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08AF9" w14:textId="77777777" w:rsidR="00672B4D" w:rsidRPr="00080865" w:rsidRDefault="00F11334" w:rsidP="0048304F">
      <w:pPr>
        <w:spacing w:after="0" w:line="240" w:lineRule="auto"/>
        <w:jc w:val="center"/>
        <w:rPr>
          <w:b/>
          <w:sz w:val="32"/>
          <w:szCs w:val="32"/>
          <w:u w:val="single"/>
        </w:rPr>
      </w:pPr>
      <w:r w:rsidRPr="00080865">
        <w:rPr>
          <w:b/>
          <w:sz w:val="32"/>
          <w:szCs w:val="32"/>
          <w:u w:val="single"/>
        </w:rPr>
        <w:t xml:space="preserve">Questionnaire </w:t>
      </w:r>
    </w:p>
    <w:p w14:paraId="3F669C58" w14:textId="01708FAE" w:rsidR="00726E74" w:rsidRPr="00080865" w:rsidRDefault="00672B4D" w:rsidP="00726E74">
      <w:pPr>
        <w:spacing w:after="0" w:line="240" w:lineRule="auto"/>
        <w:jc w:val="center"/>
        <w:rPr>
          <w:b/>
          <w:sz w:val="32"/>
          <w:szCs w:val="32"/>
        </w:rPr>
      </w:pPr>
      <w:r w:rsidRPr="00080865">
        <w:rPr>
          <w:b/>
          <w:sz w:val="32"/>
          <w:szCs w:val="32"/>
        </w:rPr>
        <w:t>F</w:t>
      </w:r>
      <w:r w:rsidR="00F11334" w:rsidRPr="00080865">
        <w:rPr>
          <w:b/>
          <w:sz w:val="32"/>
          <w:szCs w:val="32"/>
        </w:rPr>
        <w:t xml:space="preserve">or </w:t>
      </w:r>
      <w:r w:rsidR="00A81D9E" w:rsidRPr="00080865">
        <w:rPr>
          <w:b/>
          <w:sz w:val="32"/>
          <w:szCs w:val="32"/>
        </w:rPr>
        <w:t xml:space="preserve">assessing farming system, risk factors and economic losses caused </w:t>
      </w:r>
      <w:r w:rsidR="00F11334" w:rsidRPr="00080865">
        <w:rPr>
          <w:b/>
          <w:sz w:val="32"/>
          <w:szCs w:val="32"/>
        </w:rPr>
        <w:t>brucellosis</w:t>
      </w:r>
      <w:r w:rsidR="00501910" w:rsidRPr="00080865">
        <w:rPr>
          <w:b/>
          <w:sz w:val="32"/>
          <w:szCs w:val="32"/>
        </w:rPr>
        <w:t xml:space="preserve"> and antibiotic resistance</w:t>
      </w:r>
      <w:r w:rsidR="00F11334" w:rsidRPr="00080865">
        <w:rPr>
          <w:b/>
          <w:sz w:val="32"/>
          <w:szCs w:val="32"/>
        </w:rPr>
        <w:t xml:space="preserve"> </w:t>
      </w:r>
    </w:p>
    <w:p w14:paraId="5E88BE33" w14:textId="77777777" w:rsidR="00726E74" w:rsidRPr="00080865" w:rsidRDefault="00726E74" w:rsidP="00726E74">
      <w:pPr>
        <w:pStyle w:val="ListParagraph"/>
        <w:spacing w:after="0" w:line="240" w:lineRule="auto"/>
        <w:ind w:left="360"/>
        <w:rPr>
          <w:b/>
        </w:rPr>
      </w:pPr>
    </w:p>
    <w:p w14:paraId="3EF58963" w14:textId="77777777" w:rsidR="00726E74" w:rsidRPr="00080865" w:rsidRDefault="00726E74" w:rsidP="00726E74">
      <w:pPr>
        <w:pStyle w:val="ListParagraph"/>
        <w:spacing w:after="0" w:line="240" w:lineRule="auto"/>
        <w:ind w:left="360"/>
        <w:rPr>
          <w:b/>
        </w:rPr>
      </w:pPr>
    </w:p>
    <w:p w14:paraId="479DE166" w14:textId="26067057" w:rsidR="00742F3F" w:rsidRPr="00080865" w:rsidRDefault="00742F3F" w:rsidP="00726E74">
      <w:pPr>
        <w:pStyle w:val="ListParagraph"/>
        <w:numPr>
          <w:ilvl w:val="0"/>
          <w:numId w:val="25"/>
        </w:numPr>
        <w:spacing w:after="0" w:line="240" w:lineRule="auto"/>
        <w:rPr>
          <w:b/>
        </w:rPr>
      </w:pPr>
      <w:r w:rsidRPr="00080865">
        <w:rPr>
          <w:b/>
        </w:rPr>
        <w:t xml:space="preserve">Name and address of the respondent </w:t>
      </w:r>
      <w:r w:rsidR="009904F2" w:rsidRPr="00080865">
        <w:rPr>
          <w:b/>
          <w:shd w:val="clear" w:color="auto" w:fill="D9D9D9" w:themeFill="background1" w:themeFillShade="D9"/>
        </w:rPr>
        <w:t>NB:</w:t>
      </w:r>
      <w:r w:rsidRPr="00080865">
        <w:rPr>
          <w:b/>
          <w:shd w:val="clear" w:color="auto" w:fill="D9D9D9" w:themeFill="background1" w:themeFillShade="D9"/>
        </w:rPr>
        <w:t xml:space="preserve"> must be responsible for bovine health decisions</w:t>
      </w:r>
    </w:p>
    <w:p w14:paraId="7BDC0BD2" w14:textId="77777777" w:rsidR="00726E74" w:rsidRPr="00080865" w:rsidRDefault="00726E74" w:rsidP="00726E74">
      <w:pPr>
        <w:spacing w:after="0" w:line="240" w:lineRule="auto"/>
        <w:rPr>
          <w:b/>
        </w:rPr>
      </w:pPr>
    </w:p>
    <w:tbl>
      <w:tblPr>
        <w:tblStyle w:val="TableGrid"/>
        <w:tblW w:w="964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8"/>
        <w:gridCol w:w="2161"/>
        <w:gridCol w:w="3060"/>
        <w:gridCol w:w="540"/>
        <w:gridCol w:w="1350"/>
        <w:gridCol w:w="1961"/>
      </w:tblGrid>
      <w:tr w:rsidR="00080865" w:rsidRPr="00080865" w14:paraId="31FBF324" w14:textId="77777777" w:rsidTr="00F619C2">
        <w:tc>
          <w:tcPr>
            <w:tcW w:w="568" w:type="dxa"/>
          </w:tcPr>
          <w:p w14:paraId="0EDCDEB3" w14:textId="3B402868" w:rsidR="00742F3F" w:rsidRPr="00080865" w:rsidRDefault="00742F3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2161" w:type="dxa"/>
          </w:tcPr>
          <w:p w14:paraId="4A5827EF" w14:textId="09529289" w:rsidR="00742F3F" w:rsidRPr="00080865" w:rsidRDefault="00726E74" w:rsidP="005D23AC">
            <w:pPr>
              <w:pStyle w:val="ListParagraph"/>
              <w:spacing w:line="360" w:lineRule="auto"/>
              <w:ind w:left="0"/>
            </w:pPr>
            <w:r w:rsidRPr="00080865">
              <w:t>Name of interviewer</w:t>
            </w:r>
          </w:p>
        </w:tc>
        <w:tc>
          <w:tcPr>
            <w:tcW w:w="3060" w:type="dxa"/>
          </w:tcPr>
          <w:p w14:paraId="3300CA6D" w14:textId="57EE42A1" w:rsidR="00742F3F" w:rsidRPr="00080865" w:rsidRDefault="00A60E56" w:rsidP="005D23AC">
            <w:pPr>
              <w:pStyle w:val="ListParagraph"/>
              <w:spacing w:line="360" w:lineRule="auto"/>
              <w:ind w:left="0"/>
            </w:pPr>
            <w:proofErr w:type="spellStart"/>
            <w:r w:rsidRPr="00080865">
              <w:t>inter</w:t>
            </w:r>
            <w:r w:rsidR="00791C61" w:rsidRPr="00080865">
              <w:t>viwr</w:t>
            </w:r>
            <w:proofErr w:type="spellEnd"/>
          </w:p>
        </w:tc>
        <w:tc>
          <w:tcPr>
            <w:tcW w:w="540" w:type="dxa"/>
          </w:tcPr>
          <w:p w14:paraId="40627FD4" w14:textId="28C32944" w:rsidR="00742F3F" w:rsidRPr="00080865" w:rsidRDefault="00742F3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1350" w:type="dxa"/>
          </w:tcPr>
          <w:p w14:paraId="1DCEC5C1" w14:textId="6680D1D4" w:rsidR="00742F3F" w:rsidRPr="00080865" w:rsidRDefault="00726E74" w:rsidP="00E62AE4">
            <w:pPr>
              <w:pStyle w:val="ListParagraph"/>
              <w:spacing w:line="360" w:lineRule="auto"/>
              <w:ind w:left="0"/>
            </w:pPr>
            <w:r w:rsidRPr="00080865">
              <w:t>Date</w:t>
            </w:r>
          </w:p>
        </w:tc>
        <w:tc>
          <w:tcPr>
            <w:tcW w:w="1961" w:type="dxa"/>
          </w:tcPr>
          <w:p w14:paraId="20853982" w14:textId="679F9A64" w:rsidR="00742F3F" w:rsidRPr="00080865" w:rsidRDefault="00A60E56" w:rsidP="005D23AC">
            <w:pPr>
              <w:pStyle w:val="ListParagraph"/>
              <w:spacing w:line="360" w:lineRule="auto"/>
              <w:ind w:left="0"/>
            </w:pPr>
            <w:r w:rsidRPr="00080865">
              <w:t>date</w:t>
            </w:r>
          </w:p>
        </w:tc>
      </w:tr>
      <w:tr w:rsidR="00080865" w:rsidRPr="00080865" w14:paraId="437B8D55" w14:textId="77777777" w:rsidTr="00F619C2">
        <w:tc>
          <w:tcPr>
            <w:tcW w:w="568" w:type="dxa"/>
          </w:tcPr>
          <w:p w14:paraId="29AB676C" w14:textId="275AEBA2" w:rsidR="00742F3F" w:rsidRPr="00080865" w:rsidRDefault="00742F3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2161" w:type="dxa"/>
          </w:tcPr>
          <w:p w14:paraId="2FAB6EAE" w14:textId="6D34A783" w:rsidR="00742F3F" w:rsidRPr="00080865" w:rsidRDefault="00726E74" w:rsidP="005D23AC">
            <w:pPr>
              <w:pStyle w:val="ListParagraph"/>
              <w:spacing w:line="360" w:lineRule="auto"/>
              <w:ind w:left="0"/>
            </w:pPr>
            <w:r w:rsidRPr="00080865">
              <w:t>North</w:t>
            </w:r>
          </w:p>
        </w:tc>
        <w:tc>
          <w:tcPr>
            <w:tcW w:w="3060" w:type="dxa"/>
          </w:tcPr>
          <w:p w14:paraId="5EC1D7E2" w14:textId="6CEDFAA7" w:rsidR="00742F3F" w:rsidRPr="00080865" w:rsidRDefault="00791C61" w:rsidP="005D23AC">
            <w:pPr>
              <w:pStyle w:val="ListParagraph"/>
              <w:spacing w:line="360" w:lineRule="auto"/>
              <w:ind w:left="0"/>
            </w:pPr>
            <w:r w:rsidRPr="00080865">
              <w:t>Longitude</w:t>
            </w:r>
          </w:p>
        </w:tc>
        <w:tc>
          <w:tcPr>
            <w:tcW w:w="540" w:type="dxa"/>
          </w:tcPr>
          <w:p w14:paraId="4D83EEAA" w14:textId="6212D577" w:rsidR="00742F3F" w:rsidRPr="00080865" w:rsidRDefault="00742F3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1350" w:type="dxa"/>
          </w:tcPr>
          <w:p w14:paraId="5967C95F" w14:textId="35499822" w:rsidR="00742F3F" w:rsidRPr="00080865" w:rsidRDefault="00726E74" w:rsidP="00E62AE4">
            <w:pPr>
              <w:pStyle w:val="ListParagraph"/>
              <w:spacing w:line="360" w:lineRule="auto"/>
              <w:ind w:left="0"/>
            </w:pPr>
            <w:r w:rsidRPr="00080865">
              <w:t>East</w:t>
            </w:r>
          </w:p>
        </w:tc>
        <w:tc>
          <w:tcPr>
            <w:tcW w:w="1961" w:type="dxa"/>
          </w:tcPr>
          <w:p w14:paraId="7DA524A3" w14:textId="34CFBFBC" w:rsidR="00742F3F" w:rsidRPr="00080865" w:rsidRDefault="00791C61" w:rsidP="005D23AC">
            <w:pPr>
              <w:pStyle w:val="ListParagraph"/>
              <w:spacing w:line="360" w:lineRule="auto"/>
              <w:ind w:left="0"/>
            </w:pPr>
            <w:r w:rsidRPr="00080865">
              <w:t>latitude</w:t>
            </w:r>
          </w:p>
        </w:tc>
      </w:tr>
      <w:tr w:rsidR="00080865" w:rsidRPr="00080865" w14:paraId="7AAC45DF" w14:textId="77777777" w:rsidTr="00F619C2">
        <w:tc>
          <w:tcPr>
            <w:tcW w:w="568" w:type="dxa"/>
          </w:tcPr>
          <w:p w14:paraId="75E9C321" w14:textId="660E7520" w:rsidR="00726E74" w:rsidRPr="00080865" w:rsidRDefault="00726E74" w:rsidP="00726E74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2161" w:type="dxa"/>
          </w:tcPr>
          <w:p w14:paraId="23EFAD3F" w14:textId="5C94CA52" w:rsidR="00726E74" w:rsidRPr="00080865" w:rsidRDefault="00726E74" w:rsidP="00726E74">
            <w:pPr>
              <w:pStyle w:val="ListParagraph"/>
              <w:spacing w:line="360" w:lineRule="auto"/>
              <w:ind w:left="0"/>
            </w:pPr>
            <w:r w:rsidRPr="00080865">
              <w:t>Name of the HH head</w:t>
            </w:r>
          </w:p>
        </w:tc>
        <w:tc>
          <w:tcPr>
            <w:tcW w:w="3060" w:type="dxa"/>
          </w:tcPr>
          <w:p w14:paraId="3CD5FEDD" w14:textId="641D4B67" w:rsidR="00726E74" w:rsidRPr="00080865" w:rsidRDefault="00791C61" w:rsidP="00726E74">
            <w:pPr>
              <w:pStyle w:val="ListParagraph"/>
              <w:spacing w:line="360" w:lineRule="auto"/>
              <w:ind w:left="0"/>
            </w:pPr>
            <w:proofErr w:type="spellStart"/>
            <w:r w:rsidRPr="00080865">
              <w:t>hh_name</w:t>
            </w:r>
            <w:proofErr w:type="spellEnd"/>
          </w:p>
        </w:tc>
        <w:tc>
          <w:tcPr>
            <w:tcW w:w="540" w:type="dxa"/>
          </w:tcPr>
          <w:p w14:paraId="789F27DE" w14:textId="0794262D" w:rsidR="00726E74" w:rsidRPr="00080865" w:rsidRDefault="00726E74" w:rsidP="00726E74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1350" w:type="dxa"/>
          </w:tcPr>
          <w:p w14:paraId="0CC969B6" w14:textId="532294B0" w:rsidR="00726E74" w:rsidRPr="00080865" w:rsidRDefault="00726E74" w:rsidP="00726E74">
            <w:pPr>
              <w:pStyle w:val="ListParagraph"/>
              <w:spacing w:line="360" w:lineRule="auto"/>
              <w:ind w:left="0"/>
            </w:pPr>
            <w:r w:rsidRPr="00080865">
              <w:t>Phone no.</w:t>
            </w:r>
          </w:p>
        </w:tc>
        <w:tc>
          <w:tcPr>
            <w:tcW w:w="1961" w:type="dxa"/>
          </w:tcPr>
          <w:p w14:paraId="25E91A8C" w14:textId="3159D8BA" w:rsidR="00726E74" w:rsidRPr="00080865" w:rsidRDefault="00A60E56" w:rsidP="00726E74">
            <w:pPr>
              <w:pStyle w:val="ListParagraph"/>
              <w:spacing w:line="360" w:lineRule="auto"/>
              <w:ind w:left="0"/>
            </w:pPr>
            <w:r w:rsidRPr="00080865">
              <w:t>phone</w:t>
            </w:r>
          </w:p>
        </w:tc>
      </w:tr>
      <w:tr w:rsidR="00080865" w:rsidRPr="00080865" w14:paraId="271D0BD8" w14:textId="77777777" w:rsidTr="00F619C2">
        <w:tc>
          <w:tcPr>
            <w:tcW w:w="568" w:type="dxa"/>
          </w:tcPr>
          <w:p w14:paraId="3E01741F" w14:textId="53B02D35" w:rsidR="00726E74" w:rsidRPr="00080865" w:rsidRDefault="00726E74" w:rsidP="00726E74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2161" w:type="dxa"/>
          </w:tcPr>
          <w:p w14:paraId="58D0A9B1" w14:textId="70AF092A" w:rsidR="00726E74" w:rsidRPr="00080865" w:rsidRDefault="00726E74" w:rsidP="00726E74">
            <w:pPr>
              <w:pStyle w:val="ListParagraph"/>
              <w:spacing w:line="360" w:lineRule="auto"/>
              <w:ind w:left="0"/>
            </w:pPr>
            <w:r w:rsidRPr="00080865">
              <w:t>Village/Ward</w:t>
            </w:r>
          </w:p>
        </w:tc>
        <w:tc>
          <w:tcPr>
            <w:tcW w:w="3060" w:type="dxa"/>
          </w:tcPr>
          <w:p w14:paraId="580AE2BC" w14:textId="52E29EF6" w:rsidR="00726E74" w:rsidRPr="00080865" w:rsidRDefault="00A60E56" w:rsidP="00726E74">
            <w:pPr>
              <w:pStyle w:val="ListParagraph"/>
              <w:spacing w:line="360" w:lineRule="auto"/>
              <w:ind w:left="0"/>
            </w:pPr>
            <w:proofErr w:type="spellStart"/>
            <w:r w:rsidRPr="00080865">
              <w:t>vill</w:t>
            </w:r>
            <w:r w:rsidR="00791C61" w:rsidRPr="00080865">
              <w:t>ag</w:t>
            </w:r>
            <w:proofErr w:type="spellEnd"/>
          </w:p>
        </w:tc>
        <w:tc>
          <w:tcPr>
            <w:tcW w:w="540" w:type="dxa"/>
          </w:tcPr>
          <w:p w14:paraId="34A934AB" w14:textId="59894E0F" w:rsidR="00726E74" w:rsidRPr="00080865" w:rsidRDefault="00726E74" w:rsidP="00726E74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1350" w:type="dxa"/>
          </w:tcPr>
          <w:p w14:paraId="5A564CF3" w14:textId="05FF7950" w:rsidR="00726E74" w:rsidRPr="00080865" w:rsidRDefault="00726E74" w:rsidP="00726E74">
            <w:pPr>
              <w:pStyle w:val="ListParagraph"/>
              <w:spacing w:line="360" w:lineRule="auto"/>
              <w:ind w:left="0"/>
            </w:pPr>
            <w:r w:rsidRPr="00080865">
              <w:t>Block/Town</w:t>
            </w:r>
          </w:p>
        </w:tc>
        <w:tc>
          <w:tcPr>
            <w:tcW w:w="1961" w:type="dxa"/>
          </w:tcPr>
          <w:p w14:paraId="3BD2F566" w14:textId="5EDC30F5" w:rsidR="00726E74" w:rsidRPr="00080865" w:rsidRDefault="00A60E56" w:rsidP="00726E74">
            <w:pPr>
              <w:pStyle w:val="ListParagraph"/>
              <w:spacing w:line="360" w:lineRule="auto"/>
              <w:ind w:left="0"/>
            </w:pPr>
            <w:r w:rsidRPr="00080865">
              <w:t>block</w:t>
            </w:r>
          </w:p>
        </w:tc>
      </w:tr>
    </w:tbl>
    <w:p w14:paraId="2C93C26F" w14:textId="77777777" w:rsidR="009904F2" w:rsidRPr="00080865" w:rsidRDefault="009904F2" w:rsidP="009904F2">
      <w:pPr>
        <w:pStyle w:val="ListParagraph"/>
        <w:spacing w:after="0" w:line="240" w:lineRule="auto"/>
        <w:ind w:left="360"/>
        <w:rPr>
          <w:b/>
        </w:rPr>
      </w:pPr>
    </w:p>
    <w:p w14:paraId="5D502CC0" w14:textId="77777777" w:rsidR="00742F3F" w:rsidRPr="00080865" w:rsidRDefault="00742F3F" w:rsidP="00742F3F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 w:rsidRPr="00080865">
        <w:rPr>
          <w:b/>
        </w:rPr>
        <w:t>Basic demography &amp; farm details</w:t>
      </w:r>
    </w:p>
    <w:tbl>
      <w:tblPr>
        <w:tblStyle w:val="TableGrid"/>
        <w:tblW w:w="973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8"/>
        <w:gridCol w:w="3331"/>
        <w:gridCol w:w="1710"/>
        <w:gridCol w:w="360"/>
        <w:gridCol w:w="1710"/>
        <w:gridCol w:w="2051"/>
      </w:tblGrid>
      <w:tr w:rsidR="00080865" w:rsidRPr="00080865" w14:paraId="1A90D984" w14:textId="77777777" w:rsidTr="00A60E56">
        <w:tc>
          <w:tcPr>
            <w:tcW w:w="568" w:type="dxa"/>
          </w:tcPr>
          <w:p w14:paraId="67D1ADA5" w14:textId="344B5BD6" w:rsidR="00742F3F" w:rsidRPr="00080865" w:rsidRDefault="00742F3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3331" w:type="dxa"/>
          </w:tcPr>
          <w:p w14:paraId="71FF825B" w14:textId="73BD956B" w:rsidR="00742F3F" w:rsidRPr="00080865" w:rsidRDefault="00742F3F" w:rsidP="005D23AC">
            <w:pPr>
              <w:pStyle w:val="ListParagraph"/>
              <w:spacing w:line="360" w:lineRule="auto"/>
              <w:ind w:left="0"/>
            </w:pPr>
            <w:r w:rsidRPr="00080865">
              <w:t>Gender of respondent (</w:t>
            </w:r>
            <w:r w:rsidR="00E62AE4" w:rsidRPr="00080865">
              <w:t>1=</w:t>
            </w:r>
            <w:r w:rsidRPr="00080865">
              <w:t>m</w:t>
            </w:r>
            <w:r w:rsidR="00E62AE4" w:rsidRPr="00080865">
              <w:t>ale</w:t>
            </w:r>
            <w:r w:rsidRPr="00080865">
              <w:t xml:space="preserve">, </w:t>
            </w:r>
            <w:r w:rsidR="000B216A" w:rsidRPr="00080865">
              <w:t>0</w:t>
            </w:r>
            <w:r w:rsidR="00E62AE4" w:rsidRPr="00080865">
              <w:t>=</w:t>
            </w:r>
            <w:r w:rsidRPr="00080865">
              <w:t>f</w:t>
            </w:r>
            <w:r w:rsidR="00E62AE4" w:rsidRPr="00080865">
              <w:t>emale</w:t>
            </w:r>
            <w:r w:rsidRPr="00080865">
              <w:t>)</w:t>
            </w:r>
          </w:p>
        </w:tc>
        <w:tc>
          <w:tcPr>
            <w:tcW w:w="1710" w:type="dxa"/>
          </w:tcPr>
          <w:p w14:paraId="7238E114" w14:textId="20DF9791" w:rsidR="00742F3F" w:rsidRPr="00080865" w:rsidRDefault="00791C61" w:rsidP="005D23AC">
            <w:pPr>
              <w:pStyle w:val="ListParagraph"/>
              <w:spacing w:line="360" w:lineRule="auto"/>
              <w:ind w:left="0"/>
            </w:pPr>
            <w:proofErr w:type="spellStart"/>
            <w:r w:rsidRPr="00080865">
              <w:t>gend</w:t>
            </w:r>
            <w:r w:rsidR="00A60E56" w:rsidRPr="00080865">
              <w:t>r</w:t>
            </w:r>
            <w:proofErr w:type="spellEnd"/>
          </w:p>
        </w:tc>
        <w:tc>
          <w:tcPr>
            <w:tcW w:w="360" w:type="dxa"/>
          </w:tcPr>
          <w:p w14:paraId="0B1FBE92" w14:textId="1CB5B533" w:rsidR="00742F3F" w:rsidRPr="00080865" w:rsidRDefault="00742F3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1710" w:type="dxa"/>
          </w:tcPr>
          <w:p w14:paraId="5BDE95B8" w14:textId="53426B2F" w:rsidR="00742F3F" w:rsidRPr="00080865" w:rsidRDefault="00E62AE4" w:rsidP="005D23AC">
            <w:pPr>
              <w:pStyle w:val="ListParagraph"/>
              <w:spacing w:line="360" w:lineRule="auto"/>
              <w:ind w:left="0"/>
            </w:pPr>
            <w:r w:rsidRPr="00080865">
              <w:t xml:space="preserve">No of </w:t>
            </w:r>
            <w:r w:rsidR="00742F3F" w:rsidRPr="00080865">
              <w:t>HH members</w:t>
            </w:r>
          </w:p>
        </w:tc>
        <w:tc>
          <w:tcPr>
            <w:tcW w:w="2051" w:type="dxa"/>
          </w:tcPr>
          <w:p w14:paraId="052293E8" w14:textId="64EB9596" w:rsidR="00742F3F" w:rsidRPr="00080865" w:rsidRDefault="00791C61" w:rsidP="005D23AC">
            <w:pPr>
              <w:pStyle w:val="ListParagraph"/>
              <w:spacing w:line="360" w:lineRule="auto"/>
              <w:ind w:left="0"/>
            </w:pPr>
            <w:proofErr w:type="spellStart"/>
            <w:r w:rsidRPr="00080865">
              <w:t>Hh_memb</w:t>
            </w:r>
            <w:proofErr w:type="spellEnd"/>
          </w:p>
        </w:tc>
      </w:tr>
      <w:tr w:rsidR="00080865" w:rsidRPr="00080865" w14:paraId="2FDFA91C" w14:textId="77777777" w:rsidTr="00A60E56">
        <w:tc>
          <w:tcPr>
            <w:tcW w:w="568" w:type="dxa"/>
          </w:tcPr>
          <w:p w14:paraId="41F55334" w14:textId="4A0EEF1F" w:rsidR="00742F3F" w:rsidRPr="00080865" w:rsidRDefault="00742F3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3331" w:type="dxa"/>
          </w:tcPr>
          <w:p w14:paraId="7B85B8D8" w14:textId="48F86050" w:rsidR="00742F3F" w:rsidRPr="00080865" w:rsidRDefault="00742F3F" w:rsidP="00DD2AA8">
            <w:pPr>
              <w:pStyle w:val="ListParagraph"/>
              <w:ind w:left="0"/>
            </w:pPr>
            <w:r w:rsidRPr="00080865">
              <w:t>Highest education (</w:t>
            </w:r>
            <w:r w:rsidR="00E62AE4" w:rsidRPr="00080865">
              <w:t xml:space="preserve">0= No education, </w:t>
            </w:r>
            <w:r w:rsidRPr="00080865">
              <w:t>1=primary, 2=</w:t>
            </w:r>
            <w:r w:rsidR="00E62AE4" w:rsidRPr="00080865">
              <w:t>class 5-10</w:t>
            </w:r>
            <w:r w:rsidRPr="00080865">
              <w:t>, 3=</w:t>
            </w:r>
            <w:r w:rsidR="00DD2AA8" w:rsidRPr="00080865">
              <w:t>Higher secondary, 4=Graduation and above</w:t>
            </w:r>
            <w:r w:rsidRPr="00080865">
              <w:t>)</w:t>
            </w:r>
          </w:p>
        </w:tc>
        <w:tc>
          <w:tcPr>
            <w:tcW w:w="1710" w:type="dxa"/>
          </w:tcPr>
          <w:p w14:paraId="54113732" w14:textId="191F6486" w:rsidR="00742F3F" w:rsidRPr="00080865" w:rsidRDefault="00A60E56" w:rsidP="005D23AC">
            <w:pPr>
              <w:pStyle w:val="ListParagraph"/>
              <w:ind w:left="0"/>
            </w:pPr>
            <w:proofErr w:type="spellStart"/>
            <w:r w:rsidRPr="00080865">
              <w:t>educat</w:t>
            </w:r>
            <w:r w:rsidR="00791C61" w:rsidRPr="00080865">
              <w:t>n</w:t>
            </w:r>
            <w:proofErr w:type="spellEnd"/>
          </w:p>
        </w:tc>
        <w:tc>
          <w:tcPr>
            <w:tcW w:w="360" w:type="dxa"/>
          </w:tcPr>
          <w:p w14:paraId="337F5567" w14:textId="01F522F9" w:rsidR="00742F3F" w:rsidRPr="00080865" w:rsidRDefault="00742F3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1710" w:type="dxa"/>
          </w:tcPr>
          <w:p w14:paraId="36FC1AE6" w14:textId="77777777" w:rsidR="00742F3F" w:rsidRPr="00080865" w:rsidRDefault="00742F3F" w:rsidP="005D23AC">
            <w:pPr>
              <w:pStyle w:val="ListParagraph"/>
              <w:ind w:left="0"/>
            </w:pPr>
            <w:r w:rsidRPr="00080865">
              <w:t>Age (years)</w:t>
            </w:r>
          </w:p>
        </w:tc>
        <w:tc>
          <w:tcPr>
            <w:tcW w:w="2051" w:type="dxa"/>
          </w:tcPr>
          <w:p w14:paraId="00A0B22A" w14:textId="563A3D53" w:rsidR="00742F3F" w:rsidRPr="00080865" w:rsidRDefault="00A60E56" w:rsidP="005D23AC">
            <w:pPr>
              <w:pStyle w:val="ListParagraph"/>
              <w:ind w:left="0"/>
            </w:pPr>
            <w:r w:rsidRPr="00080865">
              <w:t>age</w:t>
            </w:r>
          </w:p>
        </w:tc>
      </w:tr>
    </w:tbl>
    <w:p w14:paraId="03EA7D54" w14:textId="452D839D" w:rsidR="00742F3F" w:rsidRPr="00080865" w:rsidRDefault="00742F3F" w:rsidP="00742F3F">
      <w:pPr>
        <w:spacing w:after="0" w:line="240" w:lineRule="auto"/>
        <w:rPr>
          <w:b/>
        </w:rPr>
      </w:pPr>
    </w:p>
    <w:tbl>
      <w:tblPr>
        <w:tblStyle w:val="TableGrid"/>
        <w:tblW w:w="98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720"/>
        <w:gridCol w:w="6480"/>
        <w:gridCol w:w="2610"/>
      </w:tblGrid>
      <w:tr w:rsidR="00080865" w:rsidRPr="00080865" w14:paraId="0D8CF445" w14:textId="77777777" w:rsidTr="00A60E56">
        <w:tc>
          <w:tcPr>
            <w:tcW w:w="720" w:type="dxa"/>
          </w:tcPr>
          <w:p w14:paraId="63C74C6E" w14:textId="6E3CB696" w:rsidR="00264949" w:rsidRPr="00080865" w:rsidRDefault="00264949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480" w:type="dxa"/>
          </w:tcPr>
          <w:p w14:paraId="6FCBF2EC" w14:textId="0B66CB3E" w:rsidR="00264949" w:rsidRPr="00080865" w:rsidRDefault="00264949" w:rsidP="00264949">
            <w:pPr>
              <w:pStyle w:val="ListParagraph"/>
              <w:ind w:left="0"/>
            </w:pPr>
            <w:r w:rsidRPr="00080865">
              <w:t xml:space="preserve">Have any member of your family </w:t>
            </w:r>
            <w:r w:rsidR="0059336F" w:rsidRPr="00080865">
              <w:t xml:space="preserve">ever </w:t>
            </w:r>
            <w:r w:rsidRPr="00080865">
              <w:t>availed training on livestock management</w:t>
            </w:r>
            <w:r w:rsidR="00E62AE4" w:rsidRPr="00080865">
              <w:t xml:space="preserve"> </w:t>
            </w:r>
            <w:r w:rsidR="00AE25CB" w:rsidRPr="00080865">
              <w:t xml:space="preserve">                                                                                </w:t>
            </w:r>
            <w:r w:rsidR="002B1104" w:rsidRPr="00080865">
              <w:rPr>
                <w:rFonts w:cstheme="minorHAnsi"/>
              </w:rPr>
              <w:t>(Yes=1, No=0)</w:t>
            </w:r>
          </w:p>
        </w:tc>
        <w:tc>
          <w:tcPr>
            <w:tcW w:w="2610" w:type="dxa"/>
          </w:tcPr>
          <w:p w14:paraId="7E333533" w14:textId="651E8B0D" w:rsidR="00264949" w:rsidRPr="00080865" w:rsidRDefault="00A60E56" w:rsidP="0048304F">
            <w:pPr>
              <w:pStyle w:val="ListParagraph"/>
              <w:ind w:left="0"/>
            </w:pPr>
            <w:proofErr w:type="spellStart"/>
            <w:r w:rsidRPr="00080865">
              <w:t>traini_live</w:t>
            </w:r>
            <w:proofErr w:type="spellEnd"/>
          </w:p>
        </w:tc>
      </w:tr>
      <w:tr w:rsidR="00080865" w:rsidRPr="00080865" w14:paraId="6FEF988A" w14:textId="77777777" w:rsidTr="00A60E56">
        <w:tc>
          <w:tcPr>
            <w:tcW w:w="720" w:type="dxa"/>
          </w:tcPr>
          <w:p w14:paraId="647FE33C" w14:textId="29A2AEF1" w:rsidR="002828AE" w:rsidRPr="00080865" w:rsidRDefault="002828AE" w:rsidP="005D23AC">
            <w:r w:rsidRPr="00080865">
              <w:t>2.6</w:t>
            </w:r>
          </w:p>
        </w:tc>
        <w:tc>
          <w:tcPr>
            <w:tcW w:w="6480" w:type="dxa"/>
          </w:tcPr>
          <w:p w14:paraId="193D4F8A" w14:textId="6E81C4DD" w:rsidR="002828AE" w:rsidRPr="00080865" w:rsidRDefault="002828AE" w:rsidP="005D23AC">
            <w:r w:rsidRPr="00080865">
              <w:t xml:space="preserve">Did you ever receive training on animal disease? </w:t>
            </w:r>
            <w:r w:rsidR="00AE25CB" w:rsidRPr="00080865">
              <w:t xml:space="preserve">                  </w:t>
            </w:r>
            <w:r w:rsidRPr="00080865">
              <w:t>(1=Yes, 0=no)</w:t>
            </w:r>
          </w:p>
        </w:tc>
        <w:tc>
          <w:tcPr>
            <w:tcW w:w="2610" w:type="dxa"/>
          </w:tcPr>
          <w:p w14:paraId="60211355" w14:textId="77DD3330" w:rsidR="002828AE" w:rsidRPr="00080865" w:rsidRDefault="00A60E56" w:rsidP="005D23AC">
            <w:proofErr w:type="spellStart"/>
            <w:r w:rsidRPr="00080865">
              <w:t>Traini_disea</w:t>
            </w:r>
            <w:proofErr w:type="spellEnd"/>
          </w:p>
        </w:tc>
      </w:tr>
      <w:tr w:rsidR="00080865" w:rsidRPr="00080865" w14:paraId="487808EE" w14:textId="77777777" w:rsidTr="00A60E56">
        <w:trPr>
          <w:trHeight w:val="413"/>
        </w:trPr>
        <w:tc>
          <w:tcPr>
            <w:tcW w:w="720" w:type="dxa"/>
          </w:tcPr>
          <w:p w14:paraId="55BBDF37" w14:textId="6D28059D" w:rsidR="002828AE" w:rsidRPr="00080865" w:rsidRDefault="002828AE" w:rsidP="005D23AC">
            <w:r w:rsidRPr="00080865">
              <w:t>2.6.1</w:t>
            </w:r>
          </w:p>
        </w:tc>
        <w:tc>
          <w:tcPr>
            <w:tcW w:w="6480" w:type="dxa"/>
          </w:tcPr>
          <w:p w14:paraId="7B7298C8" w14:textId="6D727F8C" w:rsidR="002828AE" w:rsidRPr="00080865" w:rsidRDefault="002828AE" w:rsidP="00AE25CB">
            <w:r w:rsidRPr="00080865">
              <w:t>If yes, who gave it?</w:t>
            </w:r>
            <w:r w:rsidR="00AE25CB" w:rsidRPr="00080865">
              <w:t xml:space="preserve"> </w:t>
            </w:r>
          </w:p>
        </w:tc>
        <w:tc>
          <w:tcPr>
            <w:tcW w:w="2610" w:type="dxa"/>
          </w:tcPr>
          <w:p w14:paraId="765C2804" w14:textId="38576174" w:rsidR="002828AE" w:rsidRPr="00080865" w:rsidRDefault="00A60E56" w:rsidP="005D23AC">
            <w:proofErr w:type="spellStart"/>
            <w:r w:rsidRPr="00080865">
              <w:t>who_gave</w:t>
            </w:r>
            <w:proofErr w:type="spellEnd"/>
          </w:p>
        </w:tc>
      </w:tr>
      <w:tr w:rsidR="00080865" w:rsidRPr="00080865" w14:paraId="684915C7" w14:textId="77777777" w:rsidTr="00A60E56">
        <w:tc>
          <w:tcPr>
            <w:tcW w:w="720" w:type="dxa"/>
          </w:tcPr>
          <w:p w14:paraId="3FFB6675" w14:textId="422536C0" w:rsidR="002828AE" w:rsidRPr="00080865" w:rsidRDefault="002828AE" w:rsidP="005D23AC">
            <w:r w:rsidRPr="00080865">
              <w:t>2.6.2</w:t>
            </w:r>
          </w:p>
        </w:tc>
        <w:tc>
          <w:tcPr>
            <w:tcW w:w="6480" w:type="dxa"/>
          </w:tcPr>
          <w:p w14:paraId="66302ADB" w14:textId="790301AF" w:rsidR="00F619C2" w:rsidRPr="00080865" w:rsidRDefault="002828AE" w:rsidP="006C3799">
            <w:r w:rsidRPr="00080865">
              <w:t>If yes, did you learn about giving medicines to animals?</w:t>
            </w:r>
          </w:p>
        </w:tc>
        <w:tc>
          <w:tcPr>
            <w:tcW w:w="2610" w:type="dxa"/>
          </w:tcPr>
          <w:p w14:paraId="60E91149" w14:textId="66C0E794" w:rsidR="002828AE" w:rsidRPr="00080865" w:rsidRDefault="00A60E56" w:rsidP="005D23AC">
            <w:proofErr w:type="spellStart"/>
            <w:r w:rsidRPr="00080865">
              <w:t>Learn_medi</w:t>
            </w:r>
            <w:proofErr w:type="spellEnd"/>
          </w:p>
        </w:tc>
      </w:tr>
      <w:tr w:rsidR="00080865" w:rsidRPr="00080865" w14:paraId="30EEA76E" w14:textId="77777777" w:rsidTr="00A60E56">
        <w:tc>
          <w:tcPr>
            <w:tcW w:w="720" w:type="dxa"/>
          </w:tcPr>
          <w:p w14:paraId="0842302C" w14:textId="142337BD" w:rsidR="00AE25CB" w:rsidRPr="00080865" w:rsidRDefault="00AE25CB" w:rsidP="005D23AC">
            <w:r w:rsidRPr="00080865">
              <w:t>2.6.3</w:t>
            </w:r>
          </w:p>
        </w:tc>
        <w:tc>
          <w:tcPr>
            <w:tcW w:w="6480" w:type="dxa"/>
          </w:tcPr>
          <w:p w14:paraId="6E3EC8A5" w14:textId="63AAF75B" w:rsidR="00AE25CB" w:rsidRPr="00080865" w:rsidRDefault="00DC47C8" w:rsidP="005D23AC">
            <w:r w:rsidRPr="00080865">
              <w:t xml:space="preserve">Do you hand milk or use machine? </w:t>
            </w:r>
            <w:r w:rsidR="00AE25CB" w:rsidRPr="00080865">
              <w:t>(Hand milking =1, machine milking =2)</w:t>
            </w:r>
          </w:p>
        </w:tc>
        <w:tc>
          <w:tcPr>
            <w:tcW w:w="2610" w:type="dxa"/>
          </w:tcPr>
          <w:p w14:paraId="79A458C6" w14:textId="1387D662" w:rsidR="00AE25CB" w:rsidRPr="00080865" w:rsidRDefault="00A60E56" w:rsidP="005D23AC">
            <w:proofErr w:type="spellStart"/>
            <w:r w:rsidRPr="00080865">
              <w:t>Hand_mach_milk</w:t>
            </w:r>
            <w:proofErr w:type="spellEnd"/>
          </w:p>
        </w:tc>
      </w:tr>
      <w:tr w:rsidR="00080865" w:rsidRPr="00080865" w14:paraId="036350E6" w14:textId="77777777" w:rsidTr="00A60E56">
        <w:tc>
          <w:tcPr>
            <w:tcW w:w="720" w:type="dxa"/>
          </w:tcPr>
          <w:p w14:paraId="4E99F868" w14:textId="132C29F2" w:rsidR="00AE25CB" w:rsidRPr="00080865" w:rsidRDefault="00AE25CB" w:rsidP="005D23AC">
            <w:r w:rsidRPr="00080865">
              <w:t>2.6.4</w:t>
            </w:r>
          </w:p>
        </w:tc>
        <w:tc>
          <w:tcPr>
            <w:tcW w:w="6480" w:type="dxa"/>
          </w:tcPr>
          <w:p w14:paraId="03DB98A2" w14:textId="1589EED2" w:rsidR="00AE25CB" w:rsidRPr="00080865" w:rsidRDefault="00AE25CB" w:rsidP="005D23AC">
            <w:r w:rsidRPr="00080865">
              <w:t xml:space="preserve">How many </w:t>
            </w:r>
            <w:r w:rsidR="00F619C2" w:rsidRPr="00080865">
              <w:t xml:space="preserve">persons </w:t>
            </w:r>
            <w:r w:rsidRPr="00080865">
              <w:t>do milking at your farm?</w:t>
            </w:r>
          </w:p>
        </w:tc>
        <w:tc>
          <w:tcPr>
            <w:tcW w:w="2610" w:type="dxa"/>
          </w:tcPr>
          <w:p w14:paraId="1A7B3314" w14:textId="11F246AC" w:rsidR="00AE25CB" w:rsidRPr="00080865" w:rsidRDefault="00A60E56" w:rsidP="005D23AC">
            <w:proofErr w:type="spellStart"/>
            <w:r w:rsidRPr="00080865">
              <w:t>Pers_milk</w:t>
            </w:r>
            <w:proofErr w:type="spellEnd"/>
          </w:p>
        </w:tc>
      </w:tr>
      <w:tr w:rsidR="00080865" w:rsidRPr="00080865" w14:paraId="76B6C653" w14:textId="77777777" w:rsidTr="00A60E56">
        <w:tc>
          <w:tcPr>
            <w:tcW w:w="720" w:type="dxa"/>
          </w:tcPr>
          <w:p w14:paraId="53C1EE0D" w14:textId="5CE35F1A" w:rsidR="00AE25CB" w:rsidRPr="00080865" w:rsidRDefault="00AE25CB" w:rsidP="005D23AC">
            <w:r w:rsidRPr="00080865">
              <w:t>2.6.5</w:t>
            </w:r>
          </w:p>
        </w:tc>
        <w:tc>
          <w:tcPr>
            <w:tcW w:w="6480" w:type="dxa"/>
          </w:tcPr>
          <w:p w14:paraId="51D64509" w14:textId="10FB1524" w:rsidR="00AE25CB" w:rsidRPr="00080865" w:rsidRDefault="00AE25CB" w:rsidP="00AE25CB">
            <w:pPr>
              <w:tabs>
                <w:tab w:val="center" w:pos="3294"/>
              </w:tabs>
            </w:pPr>
            <w:r w:rsidRPr="00080865">
              <w:t>Do all involved in milking live in the same household?           (1=Yes, 0=no)</w:t>
            </w:r>
          </w:p>
        </w:tc>
        <w:tc>
          <w:tcPr>
            <w:tcW w:w="2610" w:type="dxa"/>
          </w:tcPr>
          <w:p w14:paraId="24233BB8" w14:textId="4576F9E5" w:rsidR="00AE25CB" w:rsidRPr="00080865" w:rsidRDefault="00A60E56" w:rsidP="005D23AC">
            <w:proofErr w:type="spellStart"/>
            <w:r w:rsidRPr="00080865">
              <w:t>Live_samehh</w:t>
            </w:r>
            <w:proofErr w:type="spellEnd"/>
          </w:p>
        </w:tc>
      </w:tr>
    </w:tbl>
    <w:p w14:paraId="7607100C" w14:textId="77777777" w:rsidR="00742F3F" w:rsidRPr="00080865" w:rsidRDefault="00742F3F" w:rsidP="0048304F">
      <w:pPr>
        <w:spacing w:after="0" w:line="240" w:lineRule="auto"/>
      </w:pPr>
    </w:p>
    <w:p w14:paraId="164B4535" w14:textId="77777777" w:rsidR="001966B9" w:rsidRPr="00080865" w:rsidRDefault="001966B9" w:rsidP="0048304F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 w:rsidRPr="00080865">
        <w:rPr>
          <w:b/>
        </w:rPr>
        <w:t xml:space="preserve">Herd </w:t>
      </w:r>
      <w:r w:rsidR="00427649" w:rsidRPr="00080865">
        <w:rPr>
          <w:b/>
        </w:rPr>
        <w:t>size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534"/>
        <w:gridCol w:w="872"/>
        <w:gridCol w:w="1794"/>
        <w:gridCol w:w="1684"/>
        <w:gridCol w:w="1721"/>
        <w:gridCol w:w="1730"/>
        <w:gridCol w:w="776"/>
      </w:tblGrid>
      <w:tr w:rsidR="00080865" w:rsidRPr="00080865" w14:paraId="1F64CD1E" w14:textId="72247D2A" w:rsidTr="00F619C2">
        <w:tc>
          <w:tcPr>
            <w:tcW w:w="810" w:type="dxa"/>
          </w:tcPr>
          <w:p w14:paraId="29DA4FBE" w14:textId="6539D319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  <w:b/>
              </w:rPr>
              <w:t>Sl. No.</w:t>
            </w:r>
          </w:p>
        </w:tc>
        <w:tc>
          <w:tcPr>
            <w:tcW w:w="1222" w:type="dxa"/>
          </w:tcPr>
          <w:p w14:paraId="60AAB0EF" w14:textId="2D8A332F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Species</w:t>
            </w:r>
          </w:p>
        </w:tc>
        <w:tc>
          <w:tcPr>
            <w:tcW w:w="0" w:type="auto"/>
          </w:tcPr>
          <w:p w14:paraId="0F52A0E3" w14:textId="77777777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milking</w:t>
            </w:r>
          </w:p>
        </w:tc>
        <w:tc>
          <w:tcPr>
            <w:tcW w:w="0" w:type="auto"/>
          </w:tcPr>
          <w:p w14:paraId="6FF2D2B1" w14:textId="3CE29E28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dry cows/ buffalo cows</w:t>
            </w:r>
          </w:p>
        </w:tc>
        <w:tc>
          <w:tcPr>
            <w:tcW w:w="0" w:type="auto"/>
          </w:tcPr>
          <w:p w14:paraId="5189D346" w14:textId="77777777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adult bulls/bullock</w:t>
            </w:r>
          </w:p>
        </w:tc>
        <w:tc>
          <w:tcPr>
            <w:tcW w:w="0" w:type="auto"/>
          </w:tcPr>
          <w:p w14:paraId="2F7B11C0" w14:textId="77777777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 xml:space="preserve"> heifer</w:t>
            </w:r>
          </w:p>
        </w:tc>
        <w:tc>
          <w:tcPr>
            <w:tcW w:w="0" w:type="auto"/>
          </w:tcPr>
          <w:p w14:paraId="7CE2A060" w14:textId="54D6CAE4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Calves</w:t>
            </w:r>
          </w:p>
        </w:tc>
      </w:tr>
      <w:tr w:rsidR="00080865" w:rsidRPr="00080865" w14:paraId="225F4C3E" w14:textId="1D2F8747" w:rsidTr="00F619C2">
        <w:tc>
          <w:tcPr>
            <w:tcW w:w="810" w:type="dxa"/>
          </w:tcPr>
          <w:p w14:paraId="122982B7" w14:textId="77777777" w:rsidR="00CC56CB" w:rsidRPr="00080865" w:rsidRDefault="00CC56CB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1222" w:type="dxa"/>
          </w:tcPr>
          <w:p w14:paraId="791DAD9E" w14:textId="3731F24F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Cattle</w:t>
            </w:r>
          </w:p>
        </w:tc>
        <w:tc>
          <w:tcPr>
            <w:tcW w:w="0" w:type="auto"/>
          </w:tcPr>
          <w:p w14:paraId="029A8FAC" w14:textId="102629B4" w:rsidR="00CC56CB" w:rsidRPr="00080865" w:rsidRDefault="00791C61" w:rsidP="0048304F">
            <w:pPr>
              <w:pStyle w:val="ListParagraph"/>
              <w:rPr>
                <w:rFonts w:cstheme="minorHAnsi"/>
                <w:b/>
              </w:rPr>
            </w:pPr>
            <w:proofErr w:type="spellStart"/>
            <w:r w:rsidRPr="00080865">
              <w:rPr>
                <w:rFonts w:cstheme="minorHAnsi"/>
                <w:b/>
              </w:rPr>
              <w:t>Catl_milk</w:t>
            </w:r>
            <w:proofErr w:type="spellEnd"/>
          </w:p>
        </w:tc>
        <w:tc>
          <w:tcPr>
            <w:tcW w:w="0" w:type="auto"/>
          </w:tcPr>
          <w:p w14:paraId="7E8663F7" w14:textId="4076BB61" w:rsidR="00CC56CB" w:rsidRPr="00080865" w:rsidRDefault="00791C61" w:rsidP="0048304F">
            <w:pPr>
              <w:pStyle w:val="ListParagraph"/>
              <w:rPr>
                <w:rFonts w:cstheme="minorHAnsi"/>
              </w:rPr>
            </w:pPr>
            <w:proofErr w:type="spellStart"/>
            <w:r w:rsidRPr="00080865">
              <w:rPr>
                <w:rFonts w:cstheme="minorHAnsi"/>
              </w:rPr>
              <w:t>Catl_dry</w:t>
            </w:r>
            <w:proofErr w:type="spellEnd"/>
          </w:p>
        </w:tc>
        <w:tc>
          <w:tcPr>
            <w:tcW w:w="0" w:type="auto"/>
          </w:tcPr>
          <w:p w14:paraId="04B5FA90" w14:textId="7DB84C14" w:rsidR="00CC56CB" w:rsidRPr="00080865" w:rsidRDefault="00791C61" w:rsidP="0048304F">
            <w:pPr>
              <w:pStyle w:val="ListParagraph"/>
              <w:rPr>
                <w:rFonts w:cstheme="minorHAnsi"/>
              </w:rPr>
            </w:pPr>
            <w:proofErr w:type="spellStart"/>
            <w:r w:rsidRPr="00080865">
              <w:rPr>
                <w:rFonts w:cstheme="minorHAnsi"/>
              </w:rPr>
              <w:t>Catl_bull</w:t>
            </w:r>
            <w:proofErr w:type="spellEnd"/>
          </w:p>
        </w:tc>
        <w:tc>
          <w:tcPr>
            <w:tcW w:w="0" w:type="auto"/>
          </w:tcPr>
          <w:p w14:paraId="545A2C38" w14:textId="6B9B3B04" w:rsidR="00CC56CB" w:rsidRPr="00080865" w:rsidRDefault="00791C61" w:rsidP="00791C61">
            <w:pPr>
              <w:pStyle w:val="ListParagraph"/>
              <w:rPr>
                <w:rFonts w:cstheme="minorHAnsi"/>
              </w:rPr>
            </w:pPr>
            <w:proofErr w:type="spellStart"/>
            <w:r w:rsidRPr="00080865">
              <w:rPr>
                <w:rFonts w:cstheme="minorHAnsi"/>
              </w:rPr>
              <w:t>Catl-heif</w:t>
            </w:r>
            <w:proofErr w:type="spellEnd"/>
          </w:p>
        </w:tc>
        <w:tc>
          <w:tcPr>
            <w:tcW w:w="0" w:type="auto"/>
          </w:tcPr>
          <w:p w14:paraId="436560C5" w14:textId="3D33FCE4" w:rsidR="00CC56CB" w:rsidRPr="00080865" w:rsidRDefault="00CC56CB" w:rsidP="0048304F">
            <w:pPr>
              <w:pStyle w:val="ListParagraph"/>
              <w:rPr>
                <w:rFonts w:cstheme="minorHAnsi"/>
              </w:rPr>
            </w:pPr>
          </w:p>
        </w:tc>
      </w:tr>
      <w:tr w:rsidR="00080865" w:rsidRPr="00080865" w14:paraId="7359CC0F" w14:textId="233E4554" w:rsidTr="00F619C2">
        <w:tc>
          <w:tcPr>
            <w:tcW w:w="810" w:type="dxa"/>
          </w:tcPr>
          <w:p w14:paraId="53153BFE" w14:textId="77777777" w:rsidR="00CC56CB" w:rsidRPr="00080865" w:rsidRDefault="00CC56CB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1222" w:type="dxa"/>
          </w:tcPr>
          <w:p w14:paraId="3CFCAF94" w14:textId="5D885AEE" w:rsidR="00CC56CB" w:rsidRPr="00080865" w:rsidRDefault="00CC56CB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Buffalo</w:t>
            </w:r>
          </w:p>
        </w:tc>
        <w:tc>
          <w:tcPr>
            <w:tcW w:w="0" w:type="auto"/>
          </w:tcPr>
          <w:p w14:paraId="44E89E6D" w14:textId="10DD3D41" w:rsidR="00CC56CB" w:rsidRPr="00080865" w:rsidRDefault="00C448B9" w:rsidP="0048304F">
            <w:pPr>
              <w:pStyle w:val="ListParagraph"/>
              <w:rPr>
                <w:rFonts w:cstheme="minorHAnsi"/>
                <w:b/>
              </w:rPr>
            </w:pPr>
            <w:proofErr w:type="spellStart"/>
            <w:r w:rsidRPr="00080865">
              <w:rPr>
                <w:rFonts w:cstheme="minorHAnsi"/>
                <w:b/>
              </w:rPr>
              <w:t>Buff_milk</w:t>
            </w:r>
            <w:proofErr w:type="spellEnd"/>
          </w:p>
        </w:tc>
        <w:tc>
          <w:tcPr>
            <w:tcW w:w="0" w:type="auto"/>
          </w:tcPr>
          <w:p w14:paraId="2B129763" w14:textId="3C5DA848" w:rsidR="00CC56CB" w:rsidRPr="00080865" w:rsidRDefault="00C448B9" w:rsidP="0048304F">
            <w:pPr>
              <w:pStyle w:val="ListParagraph"/>
              <w:rPr>
                <w:rFonts w:cstheme="minorHAnsi"/>
              </w:rPr>
            </w:pPr>
            <w:proofErr w:type="spellStart"/>
            <w:r w:rsidRPr="00080865">
              <w:rPr>
                <w:rFonts w:cstheme="minorHAnsi"/>
              </w:rPr>
              <w:t>Buff_dry</w:t>
            </w:r>
            <w:proofErr w:type="spellEnd"/>
          </w:p>
        </w:tc>
        <w:tc>
          <w:tcPr>
            <w:tcW w:w="0" w:type="auto"/>
          </w:tcPr>
          <w:p w14:paraId="03467800" w14:textId="38D9536A" w:rsidR="00CC56CB" w:rsidRPr="00080865" w:rsidRDefault="00C448B9" w:rsidP="0048304F">
            <w:pPr>
              <w:pStyle w:val="ListParagraph"/>
              <w:rPr>
                <w:rFonts w:cstheme="minorHAnsi"/>
              </w:rPr>
            </w:pPr>
            <w:proofErr w:type="spellStart"/>
            <w:r w:rsidRPr="00080865">
              <w:rPr>
                <w:rFonts w:cstheme="minorHAnsi"/>
              </w:rPr>
              <w:t>buff_bull</w:t>
            </w:r>
            <w:proofErr w:type="spellEnd"/>
          </w:p>
        </w:tc>
        <w:tc>
          <w:tcPr>
            <w:tcW w:w="0" w:type="auto"/>
          </w:tcPr>
          <w:p w14:paraId="417652F8" w14:textId="7012ED95" w:rsidR="00CC56CB" w:rsidRPr="00080865" w:rsidRDefault="00C448B9" w:rsidP="0048304F">
            <w:pPr>
              <w:pStyle w:val="ListParagraph"/>
              <w:rPr>
                <w:rFonts w:cstheme="minorHAnsi"/>
              </w:rPr>
            </w:pPr>
            <w:proofErr w:type="spellStart"/>
            <w:r w:rsidRPr="00080865">
              <w:rPr>
                <w:rFonts w:cstheme="minorHAnsi"/>
              </w:rPr>
              <w:t>buff_heif</w:t>
            </w:r>
            <w:proofErr w:type="spellEnd"/>
          </w:p>
        </w:tc>
        <w:tc>
          <w:tcPr>
            <w:tcW w:w="0" w:type="auto"/>
          </w:tcPr>
          <w:p w14:paraId="26F6603D" w14:textId="77777777" w:rsidR="00CC56CB" w:rsidRPr="00080865" w:rsidRDefault="00CC56CB" w:rsidP="0048304F">
            <w:pPr>
              <w:pStyle w:val="ListParagraph"/>
              <w:rPr>
                <w:rFonts w:cstheme="minorHAnsi"/>
              </w:rPr>
            </w:pPr>
          </w:p>
        </w:tc>
      </w:tr>
    </w:tbl>
    <w:p w14:paraId="56F655BB" w14:textId="77777777" w:rsidR="00DE3865" w:rsidRPr="00080865" w:rsidRDefault="00DE3865" w:rsidP="0048304F">
      <w:pPr>
        <w:pStyle w:val="ListParagraph"/>
        <w:spacing w:after="0" w:line="240" w:lineRule="auto"/>
      </w:pPr>
    </w:p>
    <w:p w14:paraId="1BCB20A3" w14:textId="3ED98269" w:rsidR="00130558" w:rsidRPr="00080865" w:rsidRDefault="00130558" w:rsidP="0048304F">
      <w:pPr>
        <w:pStyle w:val="ListParagraph"/>
        <w:numPr>
          <w:ilvl w:val="0"/>
          <w:numId w:val="1"/>
        </w:numPr>
        <w:spacing w:after="0" w:line="240" w:lineRule="auto"/>
        <w:ind w:left="357" w:hanging="357"/>
        <w:rPr>
          <w:b/>
        </w:rPr>
      </w:pPr>
      <w:r w:rsidRPr="00080865">
        <w:rPr>
          <w:b/>
        </w:rPr>
        <w:t xml:space="preserve">Other species </w:t>
      </w:r>
      <w:r w:rsidR="002870DD" w:rsidRPr="00080865">
        <w:rPr>
          <w:b/>
        </w:rPr>
        <w:t>present on</w:t>
      </w:r>
      <w:r w:rsidRPr="00080865">
        <w:rPr>
          <w:b/>
        </w:rPr>
        <w:t xml:space="preserve"> the farm</w:t>
      </w:r>
    </w:p>
    <w:tbl>
      <w:tblPr>
        <w:tblStyle w:val="TableGrid"/>
        <w:tblW w:w="963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35"/>
        <w:gridCol w:w="195"/>
        <w:gridCol w:w="360"/>
        <w:gridCol w:w="1855"/>
        <w:gridCol w:w="665"/>
        <w:gridCol w:w="900"/>
        <w:gridCol w:w="720"/>
        <w:gridCol w:w="720"/>
        <w:gridCol w:w="720"/>
        <w:gridCol w:w="630"/>
        <w:gridCol w:w="270"/>
        <w:gridCol w:w="2160"/>
      </w:tblGrid>
      <w:tr w:rsidR="00080865" w:rsidRPr="00080865" w14:paraId="0FE72F6D" w14:textId="77777777" w:rsidTr="001E69E4">
        <w:tc>
          <w:tcPr>
            <w:tcW w:w="2845" w:type="dxa"/>
            <w:gridSpan w:val="4"/>
          </w:tcPr>
          <w:p w14:paraId="5AAFBDD8" w14:textId="77777777" w:rsidR="002C1BDE" w:rsidRPr="00080865" w:rsidRDefault="002C1BDE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Other species in farm</w:t>
            </w:r>
          </w:p>
        </w:tc>
        <w:tc>
          <w:tcPr>
            <w:tcW w:w="665" w:type="dxa"/>
          </w:tcPr>
          <w:p w14:paraId="2312DCE4" w14:textId="77777777" w:rsidR="002C1BDE" w:rsidRPr="00080865" w:rsidRDefault="002C1BDE" w:rsidP="0048304F">
            <w:pPr>
              <w:rPr>
                <w:rFonts w:cstheme="minorHAnsi"/>
                <w:b/>
              </w:rPr>
            </w:pPr>
            <w:r w:rsidRPr="00080865">
              <w:rPr>
                <w:rFonts w:cstheme="minorHAnsi"/>
              </w:rPr>
              <w:t>Goat</w:t>
            </w:r>
          </w:p>
        </w:tc>
        <w:tc>
          <w:tcPr>
            <w:tcW w:w="900" w:type="dxa"/>
          </w:tcPr>
          <w:p w14:paraId="25B0CD01" w14:textId="77777777" w:rsidR="002C1BDE" w:rsidRPr="00080865" w:rsidRDefault="002C1BDE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 xml:space="preserve">Sheep </w:t>
            </w:r>
          </w:p>
        </w:tc>
        <w:tc>
          <w:tcPr>
            <w:tcW w:w="720" w:type="dxa"/>
          </w:tcPr>
          <w:p w14:paraId="0AB55F5B" w14:textId="77777777" w:rsidR="002C1BDE" w:rsidRPr="00080865" w:rsidRDefault="002C1BDE" w:rsidP="0048304F">
            <w:pPr>
              <w:rPr>
                <w:rFonts w:cstheme="minorHAnsi"/>
                <w:b/>
              </w:rPr>
            </w:pPr>
            <w:r w:rsidRPr="00080865">
              <w:rPr>
                <w:rFonts w:cstheme="minorHAnsi"/>
              </w:rPr>
              <w:t>Pigs</w:t>
            </w:r>
          </w:p>
        </w:tc>
        <w:tc>
          <w:tcPr>
            <w:tcW w:w="720" w:type="dxa"/>
          </w:tcPr>
          <w:p w14:paraId="6B17DE2D" w14:textId="77777777" w:rsidR="002C1BDE" w:rsidRPr="00080865" w:rsidRDefault="002C1BDE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Dogs</w:t>
            </w:r>
          </w:p>
        </w:tc>
        <w:tc>
          <w:tcPr>
            <w:tcW w:w="720" w:type="dxa"/>
          </w:tcPr>
          <w:p w14:paraId="0DB3666D" w14:textId="77777777" w:rsidR="002C1BDE" w:rsidRPr="00080865" w:rsidRDefault="002C1BDE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Cats</w:t>
            </w:r>
          </w:p>
        </w:tc>
        <w:tc>
          <w:tcPr>
            <w:tcW w:w="900" w:type="dxa"/>
            <w:gridSpan w:val="2"/>
          </w:tcPr>
          <w:p w14:paraId="366D23AA" w14:textId="6FEDB674" w:rsidR="002C1BDE" w:rsidRPr="00080865" w:rsidRDefault="005835D4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Poultry</w:t>
            </w:r>
          </w:p>
        </w:tc>
        <w:tc>
          <w:tcPr>
            <w:tcW w:w="2160" w:type="dxa"/>
          </w:tcPr>
          <w:p w14:paraId="13FDEFDA" w14:textId="3007CE44" w:rsidR="002C1BDE" w:rsidRPr="00080865" w:rsidRDefault="002C1BDE" w:rsidP="002B1104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Other</w:t>
            </w:r>
            <w:r w:rsidR="002B1104" w:rsidRPr="00080865">
              <w:rPr>
                <w:rFonts w:cstheme="minorHAnsi"/>
              </w:rPr>
              <w:t>:___________</w:t>
            </w:r>
          </w:p>
        </w:tc>
      </w:tr>
      <w:tr w:rsidR="00080865" w:rsidRPr="00080865" w14:paraId="29427701" w14:textId="77777777" w:rsidTr="001E69E4">
        <w:tc>
          <w:tcPr>
            <w:tcW w:w="2845" w:type="dxa"/>
            <w:gridSpan w:val="4"/>
          </w:tcPr>
          <w:p w14:paraId="33132909" w14:textId="0806F22C" w:rsidR="002C1BDE" w:rsidRPr="00080865" w:rsidRDefault="002C1BDE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Number</w:t>
            </w:r>
            <w:r w:rsidR="00C448B9" w:rsidRPr="00080865">
              <w:rPr>
                <w:rFonts w:cstheme="minorHAnsi"/>
              </w:rPr>
              <w:t xml:space="preserve">    </w:t>
            </w:r>
            <w:proofErr w:type="spellStart"/>
            <w:r w:rsidR="00C448B9" w:rsidRPr="00080865">
              <w:rPr>
                <w:rFonts w:cstheme="minorHAnsi"/>
              </w:rPr>
              <w:t>goat_no</w:t>
            </w:r>
            <w:proofErr w:type="spellEnd"/>
          </w:p>
        </w:tc>
        <w:tc>
          <w:tcPr>
            <w:tcW w:w="665" w:type="dxa"/>
          </w:tcPr>
          <w:p w14:paraId="011A2034" w14:textId="7E3F5E96" w:rsidR="002C1BDE" w:rsidRPr="00080865" w:rsidRDefault="00C448B9" w:rsidP="0048304F">
            <w:pPr>
              <w:pStyle w:val="ListParagraph"/>
              <w:rPr>
                <w:rFonts w:cstheme="minorHAnsi"/>
                <w:b/>
              </w:rPr>
            </w:pPr>
            <w:proofErr w:type="spellStart"/>
            <w:r w:rsidRPr="00080865">
              <w:rPr>
                <w:rFonts w:cstheme="minorHAnsi"/>
                <w:b/>
              </w:rPr>
              <w:t>gg</w:t>
            </w:r>
            <w:r w:rsidR="00A60E56" w:rsidRPr="00080865">
              <w:rPr>
                <w:rFonts w:cstheme="minorHAnsi"/>
                <w:b/>
              </w:rPr>
              <w:lastRenderedPageBreak/>
              <w:t>no</w:t>
            </w:r>
            <w:proofErr w:type="spellEnd"/>
          </w:p>
        </w:tc>
        <w:tc>
          <w:tcPr>
            <w:tcW w:w="900" w:type="dxa"/>
          </w:tcPr>
          <w:p w14:paraId="62522DE0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720" w:type="dxa"/>
          </w:tcPr>
          <w:p w14:paraId="05B6D30E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720" w:type="dxa"/>
          </w:tcPr>
          <w:p w14:paraId="51CB7582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720" w:type="dxa"/>
          </w:tcPr>
          <w:p w14:paraId="0567E9A0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900" w:type="dxa"/>
            <w:gridSpan w:val="2"/>
          </w:tcPr>
          <w:p w14:paraId="7E7A5A17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2160" w:type="dxa"/>
          </w:tcPr>
          <w:p w14:paraId="36DF22AF" w14:textId="05FE50E1" w:rsidR="002C1BDE" w:rsidRPr="00080865" w:rsidRDefault="00C448B9" w:rsidP="00C448B9">
            <w:pPr>
              <w:rPr>
                <w:rFonts w:cstheme="minorHAnsi"/>
              </w:rPr>
            </w:pPr>
            <w:proofErr w:type="spellStart"/>
            <w:r w:rsidRPr="00080865">
              <w:rPr>
                <w:rFonts w:cstheme="minorHAnsi"/>
              </w:rPr>
              <w:t>Other_no</w:t>
            </w:r>
            <w:proofErr w:type="spellEnd"/>
            <w:r w:rsidRPr="00080865">
              <w:rPr>
                <w:rFonts w:cstheme="minorHAnsi"/>
              </w:rPr>
              <w:t xml:space="preserve">, </w:t>
            </w:r>
            <w:proofErr w:type="spellStart"/>
            <w:r w:rsidRPr="00080865">
              <w:rPr>
                <w:rFonts w:cstheme="minorHAnsi"/>
              </w:rPr>
              <w:t>other_cont</w:t>
            </w:r>
            <w:proofErr w:type="spellEnd"/>
          </w:p>
        </w:tc>
      </w:tr>
      <w:tr w:rsidR="00080865" w:rsidRPr="00080865" w14:paraId="0A8DAE72" w14:textId="77777777" w:rsidTr="001E69E4">
        <w:tc>
          <w:tcPr>
            <w:tcW w:w="2845" w:type="dxa"/>
            <w:gridSpan w:val="4"/>
          </w:tcPr>
          <w:p w14:paraId="75DC3C9F" w14:textId="0D8527D4" w:rsidR="002C1BDE" w:rsidRPr="00080865" w:rsidRDefault="002870DD" w:rsidP="0048304F">
            <w:pPr>
              <w:rPr>
                <w:rFonts w:cstheme="minorHAnsi"/>
              </w:rPr>
            </w:pPr>
            <w:r w:rsidRPr="00080865">
              <w:rPr>
                <w:rFonts w:cstheme="minorHAnsi"/>
              </w:rPr>
              <w:t>Can this species (even if not your animal)</w:t>
            </w:r>
            <w:r w:rsidR="00951B6A" w:rsidRPr="00080865">
              <w:rPr>
                <w:rFonts w:cstheme="minorHAnsi"/>
              </w:rPr>
              <w:t xml:space="preserve"> get in</w:t>
            </w:r>
            <w:r w:rsidR="002C1BDE" w:rsidRPr="00080865">
              <w:rPr>
                <w:rFonts w:cstheme="minorHAnsi"/>
              </w:rPr>
              <w:t xml:space="preserve"> contact with the dairy animals (Yes=1, No=0)</w:t>
            </w:r>
            <w:r w:rsidR="00C448B9" w:rsidRPr="00080865">
              <w:rPr>
                <w:rFonts w:cstheme="minorHAnsi"/>
              </w:rPr>
              <w:t xml:space="preserve">     </w:t>
            </w:r>
            <w:proofErr w:type="spellStart"/>
            <w:r w:rsidR="00C448B9" w:rsidRPr="00080865">
              <w:rPr>
                <w:rFonts w:cstheme="minorHAnsi"/>
              </w:rPr>
              <w:t>goat_cont</w:t>
            </w:r>
            <w:proofErr w:type="spellEnd"/>
          </w:p>
        </w:tc>
        <w:tc>
          <w:tcPr>
            <w:tcW w:w="665" w:type="dxa"/>
          </w:tcPr>
          <w:p w14:paraId="1D0EA91C" w14:textId="77777777" w:rsidR="002C1BDE" w:rsidRPr="00080865" w:rsidRDefault="002C1BDE" w:rsidP="0048304F">
            <w:pPr>
              <w:pStyle w:val="ListParagraph"/>
              <w:rPr>
                <w:rFonts w:cstheme="minorHAnsi"/>
                <w:b/>
              </w:rPr>
            </w:pPr>
          </w:p>
        </w:tc>
        <w:tc>
          <w:tcPr>
            <w:tcW w:w="900" w:type="dxa"/>
          </w:tcPr>
          <w:p w14:paraId="567A48B3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720" w:type="dxa"/>
          </w:tcPr>
          <w:p w14:paraId="2C43D757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720" w:type="dxa"/>
          </w:tcPr>
          <w:p w14:paraId="41A8F60E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720" w:type="dxa"/>
          </w:tcPr>
          <w:p w14:paraId="09F43B93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900" w:type="dxa"/>
            <w:gridSpan w:val="2"/>
          </w:tcPr>
          <w:p w14:paraId="799E2AA0" w14:textId="77777777" w:rsidR="002C1BDE" w:rsidRPr="00080865" w:rsidRDefault="002C1BDE" w:rsidP="0048304F">
            <w:pPr>
              <w:pStyle w:val="ListParagraph"/>
              <w:rPr>
                <w:rFonts w:cstheme="minorHAnsi"/>
              </w:rPr>
            </w:pPr>
          </w:p>
        </w:tc>
        <w:tc>
          <w:tcPr>
            <w:tcW w:w="2160" w:type="dxa"/>
          </w:tcPr>
          <w:p w14:paraId="43D62D1E" w14:textId="12D6F824" w:rsidR="002C1BDE" w:rsidRPr="00080865" w:rsidRDefault="00C448B9" w:rsidP="0048304F">
            <w:pPr>
              <w:pStyle w:val="ListParagraph"/>
              <w:rPr>
                <w:rFonts w:cstheme="minorHAnsi"/>
              </w:rPr>
            </w:pPr>
            <w:proofErr w:type="spellStart"/>
            <w:r w:rsidRPr="00080865">
              <w:rPr>
                <w:rFonts w:cstheme="minorHAnsi"/>
              </w:rPr>
              <w:t>Other_cont</w:t>
            </w:r>
            <w:proofErr w:type="spellEnd"/>
          </w:p>
        </w:tc>
      </w:tr>
      <w:tr w:rsidR="00080865" w:rsidRPr="00080865" w14:paraId="79FC2C87" w14:textId="77777777" w:rsidTr="00A60E56">
        <w:tc>
          <w:tcPr>
            <w:tcW w:w="630" w:type="dxa"/>
            <w:gridSpan w:val="2"/>
          </w:tcPr>
          <w:p w14:paraId="4D235F2F" w14:textId="77777777" w:rsidR="00DA64BF" w:rsidRPr="00080865" w:rsidRDefault="00DA64BF" w:rsidP="003E6FFF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570" w:type="dxa"/>
            <w:gridSpan w:val="8"/>
          </w:tcPr>
          <w:p w14:paraId="610777B9" w14:textId="77777777" w:rsidR="00DA64BF" w:rsidRPr="00080865" w:rsidDel="0048304F" w:rsidRDefault="00DA64BF" w:rsidP="003E6FFF">
            <w:pPr>
              <w:pStyle w:val="ListParagraph"/>
              <w:ind w:left="0"/>
            </w:pPr>
            <w:r w:rsidRPr="00080865">
              <w:t xml:space="preserve">Do your dairy animals come into contact with wild / jungle animals like </w:t>
            </w:r>
            <w:r w:rsidRPr="00080865">
              <w:rPr>
                <w:rFonts w:eastAsia="Times New Roman"/>
                <w:sz w:val="21"/>
                <w:szCs w:val="21"/>
              </w:rPr>
              <w:t>rats, wild boars, wild buffalo, monkeys, bats</w:t>
            </w:r>
            <w:r w:rsidRPr="00080865">
              <w:t xml:space="preserve">  etc.(1= yes, 0=no)</w:t>
            </w:r>
          </w:p>
        </w:tc>
        <w:tc>
          <w:tcPr>
            <w:tcW w:w="2430" w:type="dxa"/>
            <w:gridSpan w:val="2"/>
          </w:tcPr>
          <w:p w14:paraId="7688D264" w14:textId="28F75FD2" w:rsidR="00DA64BF" w:rsidRPr="00080865" w:rsidRDefault="00A60E56" w:rsidP="003E6FFF">
            <w:pPr>
              <w:pStyle w:val="ListParagraph"/>
              <w:ind w:left="0"/>
            </w:pPr>
            <w:proofErr w:type="spellStart"/>
            <w:r w:rsidRPr="00080865">
              <w:t>conta_wildan</w:t>
            </w:r>
            <w:r w:rsidR="00C448B9" w:rsidRPr="00080865">
              <w:t>im</w:t>
            </w:r>
            <w:proofErr w:type="spellEnd"/>
          </w:p>
        </w:tc>
      </w:tr>
      <w:tr w:rsidR="00080865" w:rsidRPr="00080865" w14:paraId="7EED1893" w14:textId="77777777" w:rsidTr="00A60E56">
        <w:tc>
          <w:tcPr>
            <w:tcW w:w="630" w:type="dxa"/>
            <w:gridSpan w:val="2"/>
          </w:tcPr>
          <w:p w14:paraId="5A452DF4" w14:textId="77777777" w:rsidR="00DA64BF" w:rsidRPr="00080865" w:rsidRDefault="00DA64BF" w:rsidP="003E6FFF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570" w:type="dxa"/>
            <w:gridSpan w:val="8"/>
          </w:tcPr>
          <w:p w14:paraId="2B00CDAC" w14:textId="77777777" w:rsidR="00DA64BF" w:rsidRPr="00080865" w:rsidRDefault="00DA64BF" w:rsidP="003E6FFF">
            <w:pPr>
              <w:pStyle w:val="ListParagraph"/>
              <w:ind w:left="0"/>
            </w:pPr>
            <w:r w:rsidRPr="00080865">
              <w:t>Do you move your animals from one place to another in search of feed/grazing/market/breeding (take cows to bull/AI, or take bull to other farm)? (1=yes, 0=no)</w:t>
            </w:r>
          </w:p>
        </w:tc>
        <w:tc>
          <w:tcPr>
            <w:tcW w:w="2430" w:type="dxa"/>
            <w:gridSpan w:val="2"/>
          </w:tcPr>
          <w:p w14:paraId="58DF05C4" w14:textId="4FF656E7" w:rsidR="00DA64BF" w:rsidRPr="00080865" w:rsidRDefault="00BE129F" w:rsidP="003E6FFF">
            <w:pPr>
              <w:pStyle w:val="ListParagraph"/>
              <w:ind w:left="0"/>
            </w:pPr>
            <w:proofErr w:type="spellStart"/>
            <w:r w:rsidRPr="00080865">
              <w:t>animl_mov</w:t>
            </w:r>
            <w:proofErr w:type="spellEnd"/>
          </w:p>
        </w:tc>
      </w:tr>
      <w:tr w:rsidR="00080865" w:rsidRPr="00080865" w14:paraId="73A72443" w14:textId="77777777" w:rsidTr="00A60E56">
        <w:tc>
          <w:tcPr>
            <w:tcW w:w="630" w:type="dxa"/>
            <w:gridSpan w:val="2"/>
          </w:tcPr>
          <w:p w14:paraId="68D4C094" w14:textId="77777777" w:rsidR="00DA64BF" w:rsidRPr="00080865" w:rsidRDefault="00DA64BF" w:rsidP="003E6FFF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570" w:type="dxa"/>
            <w:gridSpan w:val="8"/>
          </w:tcPr>
          <w:p w14:paraId="44ECCD4D" w14:textId="77777777" w:rsidR="00DA64BF" w:rsidRPr="00080865" w:rsidRDefault="00DA64BF" w:rsidP="003E6FFF">
            <w:pPr>
              <w:pStyle w:val="ListParagraph"/>
              <w:ind w:left="0"/>
            </w:pPr>
            <w:r w:rsidRPr="00080865">
              <w:t>Rearing system (1=fully stall fed/ tied stall, 2= partly stall fed(grazing part time), 3=no stall feeding (only grazing))</w:t>
            </w:r>
          </w:p>
        </w:tc>
        <w:tc>
          <w:tcPr>
            <w:tcW w:w="2430" w:type="dxa"/>
            <w:gridSpan w:val="2"/>
          </w:tcPr>
          <w:p w14:paraId="4B8CCD27" w14:textId="34D6CA9E" w:rsidR="00DA64BF" w:rsidRPr="00080865" w:rsidRDefault="00A60E56" w:rsidP="003E6FFF">
            <w:pPr>
              <w:pStyle w:val="ListParagraph"/>
              <w:ind w:left="0"/>
            </w:pPr>
            <w:proofErr w:type="spellStart"/>
            <w:r w:rsidRPr="00080865">
              <w:t>reari_systm</w:t>
            </w:r>
            <w:proofErr w:type="spellEnd"/>
          </w:p>
        </w:tc>
      </w:tr>
      <w:tr w:rsidR="00080865" w:rsidRPr="00080865" w14:paraId="22FF3D30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07769373" w14:textId="77777777" w:rsidR="00201568" w:rsidRPr="00080865" w:rsidRDefault="00A848F8" w:rsidP="0048304F">
            <w:pPr>
              <w:pStyle w:val="ListParagraph"/>
              <w:ind w:left="0"/>
              <w:rPr>
                <w:b/>
              </w:rPr>
            </w:pPr>
            <w:r w:rsidRPr="00080865">
              <w:rPr>
                <w:b/>
              </w:rPr>
              <w:t>Sl. No.</w:t>
            </w:r>
          </w:p>
        </w:tc>
        <w:tc>
          <w:tcPr>
            <w:tcW w:w="6210" w:type="dxa"/>
            <w:gridSpan w:val="7"/>
          </w:tcPr>
          <w:p w14:paraId="6B0350A2" w14:textId="77777777" w:rsidR="00201568" w:rsidRPr="00080865" w:rsidRDefault="00201568" w:rsidP="0048304F">
            <w:pPr>
              <w:pStyle w:val="ListParagraph"/>
              <w:ind w:left="0"/>
              <w:rPr>
                <w:b/>
              </w:rPr>
            </w:pPr>
            <w:r w:rsidRPr="00080865">
              <w:rPr>
                <w:b/>
              </w:rPr>
              <w:t>Parameters</w:t>
            </w:r>
          </w:p>
        </w:tc>
        <w:tc>
          <w:tcPr>
            <w:tcW w:w="2430" w:type="dxa"/>
            <w:gridSpan w:val="2"/>
          </w:tcPr>
          <w:p w14:paraId="793936FB" w14:textId="6FE867E1" w:rsidR="00201568" w:rsidRPr="00080865" w:rsidRDefault="00201568" w:rsidP="0048304F">
            <w:pPr>
              <w:pStyle w:val="ListParagraph"/>
              <w:ind w:left="0"/>
              <w:rPr>
                <w:b/>
              </w:rPr>
            </w:pPr>
          </w:p>
        </w:tc>
      </w:tr>
      <w:tr w:rsidR="00080865" w:rsidRPr="00080865" w14:paraId="6BD92094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34DB139C" w14:textId="6A15791E" w:rsidR="00201568" w:rsidRPr="00080865" w:rsidRDefault="00201568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538C11DA" w14:textId="0661C493" w:rsidR="00201568" w:rsidRPr="00080865" w:rsidRDefault="00201568" w:rsidP="00077555">
            <w:pPr>
              <w:pStyle w:val="ListParagraph"/>
              <w:ind w:left="0"/>
            </w:pPr>
            <w:r w:rsidRPr="00080865">
              <w:t xml:space="preserve">Breeding </w:t>
            </w:r>
            <w:r w:rsidR="00CC3AC6" w:rsidRPr="00080865">
              <w:t xml:space="preserve"> is done by (</w:t>
            </w:r>
            <w:r w:rsidRPr="00080865">
              <w:t xml:space="preserve"> 1= </w:t>
            </w:r>
            <w:r w:rsidR="002C1BDE" w:rsidRPr="00080865">
              <w:t>Own bull kept at the farm,</w:t>
            </w:r>
            <w:r w:rsidR="002C1BDE" w:rsidRPr="00080865" w:rsidDel="002C1BDE">
              <w:t xml:space="preserve"> </w:t>
            </w:r>
            <w:r w:rsidRPr="00080865">
              <w:t xml:space="preserve"> 2= natural mating</w:t>
            </w:r>
            <w:r w:rsidR="002C1BDE" w:rsidRPr="00080865">
              <w:t xml:space="preserve"> by a bull brought to the farm</w:t>
            </w:r>
            <w:r w:rsidR="002B1104" w:rsidRPr="00080865">
              <w:t xml:space="preserve"> or community bull</w:t>
            </w:r>
            <w:r w:rsidR="0048304F" w:rsidRPr="00080865">
              <w:t>,</w:t>
            </w:r>
            <w:r w:rsidR="00077555" w:rsidRPr="00080865">
              <w:t xml:space="preserve"> 3= mating while common grazing</w:t>
            </w:r>
            <w:r w:rsidRPr="00080865">
              <w:t xml:space="preserve">  </w:t>
            </w:r>
            <w:r w:rsidR="00077555" w:rsidRPr="00080865">
              <w:t>4</w:t>
            </w:r>
            <w:r w:rsidRPr="00080865">
              <w:t>= A</w:t>
            </w:r>
            <w:r w:rsidR="00264818" w:rsidRPr="00080865">
              <w:t>rtificial Insemination</w:t>
            </w:r>
            <w:r w:rsidRPr="00080865">
              <w:t xml:space="preserve"> </w:t>
            </w:r>
            <w:r w:rsidR="00CC3AC6" w:rsidRPr="00080865">
              <w:t>)</w:t>
            </w:r>
            <w:r w:rsidR="002B1104" w:rsidRPr="00080865">
              <w:t xml:space="preserve"> Multiple options allowed</w:t>
            </w:r>
          </w:p>
        </w:tc>
        <w:tc>
          <w:tcPr>
            <w:tcW w:w="2430" w:type="dxa"/>
            <w:gridSpan w:val="2"/>
          </w:tcPr>
          <w:p w14:paraId="10B46036" w14:textId="77777777" w:rsidR="00201568" w:rsidRPr="00080865" w:rsidRDefault="00C448B9" w:rsidP="00C448B9">
            <w:pPr>
              <w:pStyle w:val="ListParagraph"/>
              <w:ind w:left="0"/>
            </w:pPr>
            <w:proofErr w:type="spellStart"/>
            <w:r w:rsidRPr="00080865">
              <w:t>Breedi</w:t>
            </w:r>
            <w:r w:rsidR="00A60E56" w:rsidRPr="00080865">
              <w:t>_</w:t>
            </w:r>
            <w:r w:rsidRPr="00080865">
              <w:t>ownbul</w:t>
            </w:r>
            <w:proofErr w:type="spellEnd"/>
            <w:r w:rsidRPr="00080865">
              <w:t xml:space="preserve">, </w:t>
            </w:r>
            <w:proofErr w:type="spellStart"/>
            <w:r w:rsidRPr="00080865">
              <w:t>breei_brought</w:t>
            </w:r>
            <w:proofErr w:type="spellEnd"/>
          </w:p>
          <w:p w14:paraId="3F95AB4B" w14:textId="7313CE35" w:rsidR="00BE129F" w:rsidRPr="00080865" w:rsidRDefault="00BE129F" w:rsidP="00C448B9">
            <w:pPr>
              <w:pStyle w:val="ListParagraph"/>
              <w:ind w:left="0"/>
            </w:pPr>
            <w:proofErr w:type="spellStart"/>
            <w:r w:rsidRPr="00080865">
              <w:t>Mating_grazing</w:t>
            </w:r>
            <w:proofErr w:type="spellEnd"/>
          </w:p>
        </w:tc>
      </w:tr>
      <w:tr w:rsidR="00080865" w:rsidRPr="00080865" w14:paraId="6F2147A5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03C3C0C9" w14:textId="54D45C46" w:rsidR="0048304F" w:rsidRPr="00080865" w:rsidRDefault="0048304F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07C78B9B" w14:textId="08ABA50E" w:rsidR="0048304F" w:rsidRPr="00080865" w:rsidRDefault="0048304F" w:rsidP="002B1104">
            <w:pPr>
              <w:pStyle w:val="ListParagraph"/>
              <w:ind w:left="0"/>
            </w:pPr>
            <w:r w:rsidRPr="00080865">
              <w:t xml:space="preserve">How many new animals introduced in </w:t>
            </w:r>
            <w:r w:rsidRPr="00080865">
              <w:rPr>
                <w:b/>
              </w:rPr>
              <w:t xml:space="preserve">last </w:t>
            </w:r>
            <w:r w:rsidR="002B1104" w:rsidRPr="00080865">
              <w:rPr>
                <w:b/>
              </w:rPr>
              <w:t>12 months</w:t>
            </w:r>
            <w:r w:rsidR="00077555" w:rsidRPr="00080865">
              <w:t>?</w:t>
            </w:r>
            <w:r w:rsidR="00AE25CB" w:rsidRPr="00080865">
              <w:t xml:space="preserve"> </w:t>
            </w:r>
          </w:p>
        </w:tc>
        <w:tc>
          <w:tcPr>
            <w:tcW w:w="2430" w:type="dxa"/>
            <w:gridSpan w:val="2"/>
          </w:tcPr>
          <w:p w14:paraId="0D436FB6" w14:textId="4DF5C8CB" w:rsidR="0048304F" w:rsidRPr="00080865" w:rsidRDefault="00A60E56" w:rsidP="0048304F">
            <w:pPr>
              <w:pStyle w:val="ListParagraph"/>
              <w:ind w:left="0"/>
            </w:pPr>
            <w:proofErr w:type="spellStart"/>
            <w:r w:rsidRPr="00080865">
              <w:t>Anim</w:t>
            </w:r>
            <w:r w:rsidR="00BE129F" w:rsidRPr="00080865">
              <w:t>l</w:t>
            </w:r>
            <w:r w:rsidRPr="00080865">
              <w:t>_intro</w:t>
            </w:r>
            <w:proofErr w:type="spellEnd"/>
          </w:p>
        </w:tc>
      </w:tr>
      <w:tr w:rsidR="00080865" w:rsidRPr="00080865" w14:paraId="29E0584F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6AC67D6C" w14:textId="71E4C43D" w:rsidR="00201568" w:rsidRPr="00080865" w:rsidRDefault="00201568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5BC69B6F" w14:textId="57653E53" w:rsidR="00201568" w:rsidRPr="00080865" w:rsidRDefault="0048304F" w:rsidP="003E6FFF">
            <w:pPr>
              <w:pStyle w:val="ListParagraph"/>
              <w:ind w:left="0"/>
            </w:pPr>
            <w:r w:rsidRPr="00080865">
              <w:t>Source</w:t>
            </w:r>
            <w:r w:rsidR="00201568" w:rsidRPr="00080865">
              <w:t xml:space="preserve"> </w:t>
            </w:r>
            <w:r w:rsidR="00B20BB0" w:rsidRPr="00080865">
              <w:t xml:space="preserve">of </w:t>
            </w:r>
            <w:r w:rsidR="00264818" w:rsidRPr="00080865">
              <w:t xml:space="preserve">new </w:t>
            </w:r>
            <w:r w:rsidR="00201568" w:rsidRPr="00080865">
              <w:t>animal</w:t>
            </w:r>
            <w:r w:rsidR="00984A43" w:rsidRPr="00080865">
              <w:t>s</w:t>
            </w:r>
            <w:r w:rsidR="00201568" w:rsidRPr="00080865">
              <w:t xml:space="preserve"> (1= known herd, 2= unknown herd</w:t>
            </w:r>
            <w:r w:rsidR="003E6FFF" w:rsidRPr="00080865">
              <w:t xml:space="preserve"> 3=</w:t>
            </w:r>
            <w:proofErr w:type="gramStart"/>
            <w:r w:rsidR="003E6FFF" w:rsidRPr="00080865">
              <w:t>Government  source</w:t>
            </w:r>
            <w:proofErr w:type="gramEnd"/>
            <w:r w:rsidR="00201568" w:rsidRPr="00080865">
              <w:t>)</w:t>
            </w:r>
          </w:p>
        </w:tc>
        <w:tc>
          <w:tcPr>
            <w:tcW w:w="2430" w:type="dxa"/>
            <w:gridSpan w:val="2"/>
          </w:tcPr>
          <w:p w14:paraId="6D45CD42" w14:textId="5A8225ED" w:rsidR="00201568" w:rsidRPr="00080865" w:rsidRDefault="00A60E56" w:rsidP="0048304F">
            <w:pPr>
              <w:pStyle w:val="ListParagraph"/>
              <w:ind w:left="0"/>
            </w:pPr>
            <w:proofErr w:type="spellStart"/>
            <w:r w:rsidRPr="00080865">
              <w:t>Sour</w:t>
            </w:r>
            <w:r w:rsidR="00BE129F" w:rsidRPr="00080865">
              <w:t>c_intro</w:t>
            </w:r>
            <w:proofErr w:type="spellEnd"/>
          </w:p>
        </w:tc>
      </w:tr>
      <w:tr w:rsidR="00080865" w:rsidRPr="00080865" w14:paraId="7A7FD4AC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1EA8A7F1" w14:textId="70495E0E" w:rsidR="00201568" w:rsidRPr="00080865" w:rsidRDefault="00201568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  <w:tcBorders>
              <w:bottom w:val="single" w:sz="4" w:space="0" w:color="auto"/>
            </w:tcBorders>
          </w:tcPr>
          <w:p w14:paraId="473F88D7" w14:textId="77DF2B77" w:rsidR="00201568" w:rsidRPr="00080865" w:rsidRDefault="009321C9" w:rsidP="002B1104">
            <w:pPr>
              <w:pStyle w:val="ListParagraph"/>
              <w:ind w:left="0"/>
            </w:pPr>
            <w:r w:rsidRPr="00080865">
              <w:t xml:space="preserve">Do you </w:t>
            </w:r>
            <w:r w:rsidR="002B1104" w:rsidRPr="00080865">
              <w:t>follow</w:t>
            </w:r>
            <w:r w:rsidRPr="00080865">
              <w:t xml:space="preserve"> specific practices</w:t>
            </w:r>
            <w:r w:rsidR="003B35DB" w:rsidRPr="00080865">
              <w:t>/ quarantine</w:t>
            </w:r>
            <w:r w:rsidRPr="00080865">
              <w:t xml:space="preserve"> for</w:t>
            </w:r>
            <w:r w:rsidR="00201568" w:rsidRPr="00080865">
              <w:t xml:space="preserve"> newly b</w:t>
            </w:r>
            <w:r w:rsidR="001156FD" w:rsidRPr="00080865">
              <w:t>r</w:t>
            </w:r>
            <w:r w:rsidR="00201568" w:rsidRPr="00080865">
              <w:t>ought animal</w:t>
            </w:r>
            <w:r w:rsidR="002B1104" w:rsidRPr="00080865">
              <w:t xml:space="preserve"> before introducing to your herd</w:t>
            </w:r>
            <w:r w:rsidR="00201568" w:rsidRPr="00080865">
              <w:t xml:space="preserve"> (1=yes, </w:t>
            </w:r>
            <w:r w:rsidR="00277D4E" w:rsidRPr="00080865">
              <w:t>0</w:t>
            </w:r>
            <w:r w:rsidR="00201568" w:rsidRPr="00080865">
              <w:t>=no.)</w:t>
            </w:r>
          </w:p>
        </w:tc>
        <w:tc>
          <w:tcPr>
            <w:tcW w:w="2430" w:type="dxa"/>
            <w:gridSpan w:val="2"/>
          </w:tcPr>
          <w:p w14:paraId="6B717419" w14:textId="76F0D379" w:rsidR="00201568" w:rsidRPr="00080865" w:rsidRDefault="00726E65" w:rsidP="0048304F">
            <w:pPr>
              <w:pStyle w:val="ListParagraph"/>
              <w:ind w:left="0"/>
            </w:pPr>
            <w:r w:rsidRPr="00080865">
              <w:t>quaranti</w:t>
            </w:r>
            <w:r w:rsidR="00BE129F" w:rsidRPr="00080865">
              <w:t>ne</w:t>
            </w:r>
          </w:p>
        </w:tc>
      </w:tr>
      <w:tr w:rsidR="00080865" w:rsidRPr="00080865" w14:paraId="7FE986B6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26B5E389" w14:textId="77777777" w:rsidR="009321C9" w:rsidRPr="00080865" w:rsidRDefault="009321C9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  <w:tcBorders>
              <w:right w:val="nil"/>
            </w:tcBorders>
          </w:tcPr>
          <w:p w14:paraId="5A95399C" w14:textId="77777777" w:rsidR="009321C9" w:rsidRPr="00080865" w:rsidRDefault="009321C9" w:rsidP="009321C9">
            <w:pPr>
              <w:pStyle w:val="ListParagraph"/>
              <w:ind w:left="0"/>
            </w:pPr>
            <w:r w:rsidRPr="00080865">
              <w:t>If yes, describe what you do and for how long:</w:t>
            </w:r>
          </w:p>
          <w:p w14:paraId="10F441C9" w14:textId="77777777" w:rsidR="00AE25CB" w:rsidRPr="00080865" w:rsidRDefault="00AE25CB" w:rsidP="009321C9">
            <w:pPr>
              <w:pStyle w:val="ListParagraph"/>
              <w:ind w:left="0"/>
            </w:pPr>
          </w:p>
          <w:p w14:paraId="2AE6D4F0" w14:textId="3CE1FCB6" w:rsidR="002B1104" w:rsidRPr="00080865" w:rsidDel="009321C9" w:rsidRDefault="002B1104" w:rsidP="009321C9">
            <w:pPr>
              <w:pStyle w:val="ListParagraph"/>
              <w:ind w:left="0"/>
            </w:pPr>
          </w:p>
        </w:tc>
        <w:tc>
          <w:tcPr>
            <w:tcW w:w="2430" w:type="dxa"/>
            <w:gridSpan w:val="2"/>
            <w:tcBorders>
              <w:left w:val="nil"/>
            </w:tcBorders>
          </w:tcPr>
          <w:p w14:paraId="7483D0AE" w14:textId="2C31CAEC" w:rsidR="009321C9" w:rsidRPr="00080865" w:rsidRDefault="00BE129F" w:rsidP="0048304F">
            <w:pPr>
              <w:pStyle w:val="ListParagraph"/>
              <w:ind w:left="0"/>
            </w:pPr>
            <w:proofErr w:type="spellStart"/>
            <w:r w:rsidRPr="00080865">
              <w:t>Describ_quart</w:t>
            </w:r>
            <w:proofErr w:type="spellEnd"/>
          </w:p>
        </w:tc>
      </w:tr>
      <w:tr w:rsidR="00080865" w:rsidRPr="00080865" w14:paraId="5E919961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150EB26A" w14:textId="4A5E3E19" w:rsidR="00B848B1" w:rsidRPr="00080865" w:rsidRDefault="00B848B1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6FDF3D95" w14:textId="56FFB491" w:rsidR="00B848B1" w:rsidRPr="00080865" w:rsidRDefault="0048304F" w:rsidP="00AE25CB">
            <w:pPr>
              <w:pStyle w:val="ListParagraph"/>
              <w:ind w:left="0"/>
            </w:pPr>
            <w:r w:rsidRPr="00080865">
              <w:t xml:space="preserve">Have you </w:t>
            </w:r>
            <w:r w:rsidRPr="00080865">
              <w:rPr>
                <w:b/>
              </w:rPr>
              <w:t>ever</w:t>
            </w:r>
            <w:r w:rsidRPr="00080865">
              <w:t xml:space="preserve"> </w:t>
            </w:r>
            <w:r w:rsidR="008C3E9A" w:rsidRPr="00080865">
              <w:rPr>
                <w:sz w:val="21"/>
                <w:szCs w:val="21"/>
              </w:rPr>
              <w:t xml:space="preserve">bought an animal you knew was </w:t>
            </w:r>
            <w:r w:rsidR="006A22BB" w:rsidRPr="00080865">
              <w:rPr>
                <w:sz w:val="21"/>
                <w:szCs w:val="21"/>
              </w:rPr>
              <w:t xml:space="preserve"> weak but cheap </w:t>
            </w:r>
            <w:r w:rsidR="00B20BB0" w:rsidRPr="00080865">
              <w:t xml:space="preserve"> </w:t>
            </w:r>
            <w:r w:rsidR="003E6FFF" w:rsidRPr="00080865">
              <w:t xml:space="preserve">       </w:t>
            </w:r>
            <w:r w:rsidR="00AE25CB" w:rsidRPr="00080865">
              <w:t xml:space="preserve"> </w:t>
            </w:r>
            <w:r w:rsidR="00B20BB0" w:rsidRPr="00080865">
              <w:t>(</w:t>
            </w:r>
            <w:r w:rsidR="00AE25CB" w:rsidRPr="00080865">
              <w:t xml:space="preserve"> </w:t>
            </w:r>
            <w:r w:rsidR="00B20BB0" w:rsidRPr="00080865">
              <w:t xml:space="preserve">1= yes, </w:t>
            </w:r>
            <w:r w:rsidR="00AB23FB" w:rsidRPr="00080865">
              <w:t>0</w:t>
            </w:r>
            <w:r w:rsidR="00B20BB0" w:rsidRPr="00080865">
              <w:t>=no)</w:t>
            </w:r>
          </w:p>
        </w:tc>
        <w:tc>
          <w:tcPr>
            <w:tcW w:w="2430" w:type="dxa"/>
            <w:gridSpan w:val="2"/>
          </w:tcPr>
          <w:p w14:paraId="624A7C5B" w14:textId="114DD656" w:rsidR="00B848B1" w:rsidRPr="00080865" w:rsidRDefault="00726E65" w:rsidP="0048304F">
            <w:pPr>
              <w:pStyle w:val="ListParagraph"/>
              <w:ind w:left="0"/>
            </w:pPr>
            <w:proofErr w:type="spellStart"/>
            <w:r w:rsidRPr="00080865">
              <w:t>Weak_cheap</w:t>
            </w:r>
            <w:proofErr w:type="spellEnd"/>
          </w:p>
        </w:tc>
      </w:tr>
      <w:tr w:rsidR="00080865" w:rsidRPr="00080865" w14:paraId="74D61959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12B614C7" w14:textId="1C811602" w:rsidR="008C3E9A" w:rsidRPr="00080865" w:rsidRDefault="008C3E9A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551F84B3" w14:textId="666377B5" w:rsidR="008C3E9A" w:rsidRPr="00080865" w:rsidRDefault="008C3E9A" w:rsidP="00AE25CB">
            <w:r w:rsidRPr="00080865">
              <w:rPr>
                <w:rFonts w:eastAsia="Times New Roman"/>
                <w:sz w:val="21"/>
                <w:szCs w:val="21"/>
              </w:rPr>
              <w:t xml:space="preserve">Have you </w:t>
            </w:r>
            <w:r w:rsidRPr="00080865">
              <w:rPr>
                <w:rFonts w:eastAsia="Times New Roman"/>
                <w:b/>
                <w:sz w:val="21"/>
                <w:szCs w:val="21"/>
              </w:rPr>
              <w:t>ever</w:t>
            </w:r>
            <w:r w:rsidRPr="00080865">
              <w:rPr>
                <w:rFonts w:eastAsia="Times New Roman"/>
                <w:sz w:val="21"/>
                <w:szCs w:val="21"/>
              </w:rPr>
              <w:t xml:space="preserve"> had an animal get sick shortly after purchase </w:t>
            </w:r>
            <w:r w:rsidR="00AE25CB" w:rsidRPr="00080865">
              <w:rPr>
                <w:rFonts w:eastAsia="Times New Roman"/>
                <w:sz w:val="21"/>
                <w:szCs w:val="21"/>
              </w:rPr>
              <w:t xml:space="preserve">          </w:t>
            </w:r>
            <w:r w:rsidRPr="00080865">
              <w:rPr>
                <w:rFonts w:eastAsia="Times New Roman"/>
                <w:sz w:val="21"/>
                <w:szCs w:val="21"/>
              </w:rPr>
              <w:t>(1=yes, 0=no)</w:t>
            </w:r>
          </w:p>
        </w:tc>
        <w:tc>
          <w:tcPr>
            <w:tcW w:w="2430" w:type="dxa"/>
            <w:gridSpan w:val="2"/>
          </w:tcPr>
          <w:p w14:paraId="3532B1A7" w14:textId="449740BB" w:rsidR="008C3E9A" w:rsidRPr="00080865" w:rsidRDefault="00726E65" w:rsidP="00BE129F">
            <w:pPr>
              <w:pStyle w:val="ListParagraph"/>
              <w:ind w:left="0"/>
            </w:pPr>
            <w:proofErr w:type="spellStart"/>
            <w:r w:rsidRPr="00080865">
              <w:t>Sick_</w:t>
            </w:r>
            <w:r w:rsidR="00BE129F" w:rsidRPr="00080865">
              <w:t>purch</w:t>
            </w:r>
            <w:proofErr w:type="spellEnd"/>
          </w:p>
        </w:tc>
      </w:tr>
      <w:tr w:rsidR="00080865" w:rsidRPr="00080865" w14:paraId="4802DF76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549768B0" w14:textId="1F3604CC" w:rsidR="00D86720" w:rsidRPr="00080865" w:rsidRDefault="00D86720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  <w:tcBorders>
              <w:bottom w:val="single" w:sz="4" w:space="0" w:color="auto"/>
            </w:tcBorders>
          </w:tcPr>
          <w:p w14:paraId="4F97FD6E" w14:textId="7821AA41" w:rsidR="00D86720" w:rsidRPr="00080865" w:rsidDel="0048304F" w:rsidRDefault="003E6FFF" w:rsidP="003E6FFF">
            <w:pPr>
              <w:pStyle w:val="ListParagraph"/>
              <w:ind w:left="0"/>
            </w:pPr>
            <w:r w:rsidRPr="00080865">
              <w:t>Do you clean/</w:t>
            </w:r>
            <w:r w:rsidR="00DA64BF" w:rsidRPr="00080865">
              <w:t>wi</w:t>
            </w:r>
            <w:r w:rsidRPr="00080865">
              <w:t xml:space="preserve">pe the udder before milking? </w:t>
            </w:r>
            <w:r w:rsidR="00DA64BF" w:rsidRPr="00080865">
              <w:t>(0=never, 1=Sometimes, 2= Always)</w:t>
            </w:r>
          </w:p>
        </w:tc>
        <w:tc>
          <w:tcPr>
            <w:tcW w:w="2430" w:type="dxa"/>
            <w:gridSpan w:val="2"/>
          </w:tcPr>
          <w:p w14:paraId="14E24878" w14:textId="03AA5912" w:rsidR="00D86720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cl</w:t>
            </w:r>
            <w:r w:rsidR="00726E65" w:rsidRPr="00080865">
              <w:t>ean_</w:t>
            </w:r>
            <w:r w:rsidRPr="00080865">
              <w:t>ud</w:t>
            </w:r>
            <w:r w:rsidR="00726E65" w:rsidRPr="00080865">
              <w:t>r</w:t>
            </w:r>
            <w:proofErr w:type="spellEnd"/>
          </w:p>
        </w:tc>
      </w:tr>
      <w:tr w:rsidR="00080865" w:rsidRPr="00080865" w14:paraId="10CC5BB9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314390BA" w14:textId="7662D72E" w:rsidR="00D86720" w:rsidRPr="00080865" w:rsidRDefault="00D86720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  <w:tcBorders>
              <w:right w:val="nil"/>
            </w:tcBorders>
          </w:tcPr>
          <w:p w14:paraId="0D13CB31" w14:textId="77777777" w:rsidR="00D86720" w:rsidRPr="00080865" w:rsidRDefault="00DA64BF" w:rsidP="0048304F">
            <w:pPr>
              <w:pStyle w:val="ListParagraph"/>
              <w:ind w:left="0"/>
            </w:pPr>
            <w:r w:rsidRPr="00080865">
              <w:t>If you do, describe what you do:</w:t>
            </w:r>
          </w:p>
          <w:p w14:paraId="41063BFE" w14:textId="77777777" w:rsidR="00DA64BF" w:rsidRPr="00080865" w:rsidRDefault="00DA64BF" w:rsidP="0048304F">
            <w:pPr>
              <w:pStyle w:val="ListParagraph"/>
              <w:ind w:left="0"/>
            </w:pPr>
          </w:p>
          <w:p w14:paraId="081407C4" w14:textId="6B289883" w:rsidR="00DA64BF" w:rsidRPr="00080865" w:rsidRDefault="00DA64BF" w:rsidP="0048304F">
            <w:pPr>
              <w:pStyle w:val="ListParagraph"/>
              <w:ind w:left="0"/>
            </w:pPr>
          </w:p>
        </w:tc>
        <w:tc>
          <w:tcPr>
            <w:tcW w:w="2430" w:type="dxa"/>
            <w:gridSpan w:val="2"/>
            <w:tcBorders>
              <w:left w:val="nil"/>
            </w:tcBorders>
          </w:tcPr>
          <w:p w14:paraId="037A95AA" w14:textId="1107CCA8" w:rsidR="00D86720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Describ_clean</w:t>
            </w:r>
            <w:proofErr w:type="spellEnd"/>
          </w:p>
        </w:tc>
      </w:tr>
      <w:tr w:rsidR="00080865" w:rsidRPr="00080865" w14:paraId="3931C01A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0AE78E32" w14:textId="4B66C7A7" w:rsidR="00A7361D" w:rsidRPr="00080865" w:rsidRDefault="00A7361D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7046BA4D" w14:textId="7075029E" w:rsidR="00A7361D" w:rsidRPr="00080865" w:rsidRDefault="00DA64BF" w:rsidP="003E6FFF">
            <w:pPr>
              <w:pStyle w:val="ListParagraph"/>
              <w:ind w:left="0"/>
            </w:pPr>
            <w:r w:rsidRPr="00080865">
              <w:t>Do you u</w:t>
            </w:r>
            <w:r w:rsidR="003E6FFF" w:rsidRPr="00080865">
              <w:t xml:space="preserve">se disinfectant after milking? </w:t>
            </w:r>
            <w:r w:rsidRPr="00080865">
              <w:t>(0=never, 1=Sometimes, 2= Always)</w:t>
            </w:r>
          </w:p>
        </w:tc>
        <w:tc>
          <w:tcPr>
            <w:tcW w:w="2430" w:type="dxa"/>
            <w:gridSpan w:val="2"/>
          </w:tcPr>
          <w:p w14:paraId="64660745" w14:textId="04C2F373" w:rsidR="00A7361D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dis</w:t>
            </w:r>
            <w:r w:rsidR="00726E65" w:rsidRPr="00080865">
              <w:t>inf_milki</w:t>
            </w:r>
            <w:r w:rsidRPr="00080865">
              <w:t>ng</w:t>
            </w:r>
            <w:proofErr w:type="spellEnd"/>
          </w:p>
        </w:tc>
      </w:tr>
      <w:tr w:rsidR="00080865" w:rsidRPr="00080865" w14:paraId="78B82BC4" w14:textId="4D128F0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44A37DB6" w14:textId="37EB6489" w:rsidR="00A7361D" w:rsidRPr="00080865" w:rsidRDefault="00A7361D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4F1A87E8" w14:textId="398A6094" w:rsidR="00A7361D" w:rsidRPr="00080865" w:rsidRDefault="002B1104" w:rsidP="005560A9">
            <w:pPr>
              <w:pStyle w:val="ListParagraph"/>
              <w:spacing w:after="200" w:line="276" w:lineRule="auto"/>
              <w:ind w:left="0"/>
            </w:pPr>
            <w:r w:rsidRPr="00080865">
              <w:t>How much water is one</w:t>
            </w:r>
            <w:r w:rsidR="009321C9" w:rsidRPr="00080865">
              <w:t xml:space="preserve"> milking cow/buffalo cow provided per day on average (in lit/day)?</w:t>
            </w:r>
            <w:r w:rsidR="005560A9" w:rsidRPr="00080865">
              <w:t xml:space="preserve"> </w:t>
            </w:r>
            <w:r w:rsidR="00DA64BF" w:rsidRPr="00080865">
              <w:t xml:space="preserve">                          </w:t>
            </w:r>
            <w:r w:rsidR="005560A9" w:rsidRPr="00080865">
              <w:rPr>
                <w:b/>
                <w:u w:val="single"/>
              </w:rPr>
              <w:t>(If don’t provide –write 0)</w:t>
            </w:r>
          </w:p>
        </w:tc>
        <w:tc>
          <w:tcPr>
            <w:tcW w:w="2430" w:type="dxa"/>
            <w:gridSpan w:val="2"/>
          </w:tcPr>
          <w:p w14:paraId="47DCB27C" w14:textId="5C52DF85" w:rsidR="00A7361D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w</w:t>
            </w:r>
            <w:r w:rsidR="00726E65" w:rsidRPr="00080865">
              <w:t>ater_cow</w:t>
            </w:r>
            <w:proofErr w:type="spellEnd"/>
          </w:p>
        </w:tc>
      </w:tr>
      <w:tr w:rsidR="00080865" w:rsidRPr="00080865" w14:paraId="29B04215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21FCED08" w14:textId="77777777" w:rsidR="003A5F74" w:rsidRPr="00080865" w:rsidRDefault="003A5F74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7F1E19FA" w14:textId="30799C29" w:rsidR="003A5F74" w:rsidRPr="00080865" w:rsidRDefault="003A5F74" w:rsidP="000C5A2F">
            <w:pPr>
              <w:pStyle w:val="ListParagraph"/>
              <w:ind w:left="0"/>
            </w:pPr>
            <w:r w:rsidRPr="00080865">
              <w:t>How much concentrate/feed ingredients do you give per milking cow per day?</w:t>
            </w:r>
            <w:r w:rsidR="005560A9" w:rsidRPr="00080865">
              <w:t xml:space="preserve"> </w:t>
            </w:r>
            <w:r w:rsidR="00DA64BF" w:rsidRPr="00080865">
              <w:t xml:space="preserve">                                                         </w:t>
            </w:r>
            <w:r w:rsidR="005560A9" w:rsidRPr="00080865">
              <w:rPr>
                <w:b/>
                <w:u w:val="single"/>
              </w:rPr>
              <w:t>(If don’t buy- write 0)</w:t>
            </w:r>
          </w:p>
        </w:tc>
        <w:tc>
          <w:tcPr>
            <w:tcW w:w="2430" w:type="dxa"/>
            <w:gridSpan w:val="2"/>
          </w:tcPr>
          <w:p w14:paraId="40D7965D" w14:textId="6C97E237" w:rsidR="003A5F74" w:rsidRPr="00080865" w:rsidRDefault="00726E65" w:rsidP="0048304F">
            <w:pPr>
              <w:pStyle w:val="ListParagraph"/>
              <w:ind w:left="0"/>
            </w:pPr>
            <w:proofErr w:type="spellStart"/>
            <w:r w:rsidRPr="00080865">
              <w:t>concent_cow</w:t>
            </w:r>
            <w:proofErr w:type="spellEnd"/>
          </w:p>
        </w:tc>
      </w:tr>
      <w:tr w:rsidR="00080865" w:rsidRPr="00080865" w14:paraId="6F91E704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69E3E05D" w14:textId="77777777" w:rsidR="003A5F74" w:rsidRPr="00080865" w:rsidRDefault="003A5F74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66234D96" w14:textId="3D16F360" w:rsidR="003A5F74" w:rsidRPr="00080865" w:rsidRDefault="003A5F74" w:rsidP="003A5F74">
            <w:pPr>
              <w:pStyle w:val="ListParagraph"/>
              <w:ind w:left="0"/>
            </w:pPr>
            <w:r w:rsidRPr="00080865">
              <w:t>What is the price of per kg concentrate/feed ingredient? In rupees</w:t>
            </w:r>
          </w:p>
        </w:tc>
        <w:tc>
          <w:tcPr>
            <w:tcW w:w="2430" w:type="dxa"/>
            <w:gridSpan w:val="2"/>
          </w:tcPr>
          <w:p w14:paraId="736472B8" w14:textId="483DFE0A" w:rsidR="003A5F74" w:rsidRPr="00080865" w:rsidRDefault="00726E65" w:rsidP="0048304F">
            <w:pPr>
              <w:pStyle w:val="ListParagraph"/>
              <w:ind w:left="0"/>
            </w:pPr>
            <w:proofErr w:type="spellStart"/>
            <w:r w:rsidRPr="00080865">
              <w:t>Concent_pric</w:t>
            </w:r>
            <w:proofErr w:type="spellEnd"/>
          </w:p>
        </w:tc>
      </w:tr>
      <w:tr w:rsidR="00080865" w:rsidRPr="00080865" w14:paraId="68BF5DB8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1BC352B0" w14:textId="77777777" w:rsidR="003E6FFF" w:rsidRPr="00080865" w:rsidRDefault="003E6FFF" w:rsidP="003E6FFF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2F47F2EB" w14:textId="53F48101" w:rsidR="003E6FFF" w:rsidRPr="00080865" w:rsidRDefault="003E6FFF" w:rsidP="003E6FFF">
            <w:pPr>
              <w:pStyle w:val="ListParagraph"/>
              <w:ind w:left="0"/>
            </w:pPr>
            <w:r w:rsidRPr="00080865">
              <w:t>How much green grass do you give per milking cow per day?</w:t>
            </w:r>
            <w:r w:rsidRPr="00080865">
              <w:rPr>
                <w:b/>
                <w:u w:val="single"/>
              </w:rPr>
              <w:t>(If don’t give- write 0)</w:t>
            </w:r>
          </w:p>
        </w:tc>
        <w:tc>
          <w:tcPr>
            <w:tcW w:w="2430" w:type="dxa"/>
            <w:gridSpan w:val="2"/>
          </w:tcPr>
          <w:p w14:paraId="763EF80F" w14:textId="3BA2E1CB" w:rsidR="003E6FFF" w:rsidRPr="00080865" w:rsidRDefault="00726E65" w:rsidP="003E6FFF">
            <w:pPr>
              <w:pStyle w:val="ListParagraph"/>
              <w:ind w:left="0"/>
            </w:pPr>
            <w:proofErr w:type="spellStart"/>
            <w:r w:rsidRPr="00080865">
              <w:t>Grass_cow</w:t>
            </w:r>
            <w:proofErr w:type="spellEnd"/>
          </w:p>
        </w:tc>
      </w:tr>
      <w:tr w:rsidR="00080865" w:rsidRPr="00080865" w14:paraId="2A1333EE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107B48DE" w14:textId="77777777" w:rsidR="003E6FFF" w:rsidRPr="00080865" w:rsidRDefault="003E6FFF" w:rsidP="003E6FFF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64A72B23" w14:textId="6019155C" w:rsidR="003E6FFF" w:rsidRPr="00080865" w:rsidRDefault="003E6FFF" w:rsidP="003E6FFF">
            <w:pPr>
              <w:pStyle w:val="ListParagraph"/>
              <w:ind w:left="0"/>
            </w:pPr>
            <w:r w:rsidRPr="00080865">
              <w:t>What is the price of per kg green grass? In rupees</w:t>
            </w:r>
          </w:p>
        </w:tc>
        <w:tc>
          <w:tcPr>
            <w:tcW w:w="2430" w:type="dxa"/>
            <w:gridSpan w:val="2"/>
          </w:tcPr>
          <w:p w14:paraId="7C2ECA48" w14:textId="7DB8A4B4" w:rsidR="003E6FFF" w:rsidRPr="00080865" w:rsidRDefault="00D31042" w:rsidP="003E6FFF">
            <w:pPr>
              <w:pStyle w:val="ListParagraph"/>
              <w:ind w:left="0"/>
            </w:pPr>
            <w:proofErr w:type="spellStart"/>
            <w:r w:rsidRPr="00080865">
              <w:t>g</w:t>
            </w:r>
            <w:r w:rsidR="00726E65" w:rsidRPr="00080865">
              <w:t>rass_pric</w:t>
            </w:r>
            <w:proofErr w:type="spellEnd"/>
          </w:p>
        </w:tc>
      </w:tr>
      <w:tr w:rsidR="00080865" w:rsidRPr="00080865" w14:paraId="640BCC3A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0D78D4DB" w14:textId="77777777" w:rsidR="003E6FFF" w:rsidRPr="00080865" w:rsidRDefault="003E6FFF" w:rsidP="003E6FFF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6F8A952C" w14:textId="1D22646E" w:rsidR="003E6FFF" w:rsidRPr="00080865" w:rsidRDefault="003E6FFF" w:rsidP="003E6FFF">
            <w:pPr>
              <w:pStyle w:val="ListParagraph"/>
              <w:ind w:left="0"/>
            </w:pPr>
            <w:r w:rsidRPr="00080865">
              <w:t>How much dry feed do you give per milking cow per day?</w:t>
            </w:r>
            <w:r w:rsidRPr="00080865">
              <w:rPr>
                <w:b/>
                <w:u w:val="single"/>
              </w:rPr>
              <w:t>(If don’t give- write 0)</w:t>
            </w:r>
          </w:p>
        </w:tc>
        <w:tc>
          <w:tcPr>
            <w:tcW w:w="2430" w:type="dxa"/>
            <w:gridSpan w:val="2"/>
          </w:tcPr>
          <w:p w14:paraId="32899AFE" w14:textId="14CC9697" w:rsidR="003E6FFF" w:rsidRPr="00080865" w:rsidRDefault="00D31042" w:rsidP="003E6FFF">
            <w:pPr>
              <w:pStyle w:val="ListParagraph"/>
              <w:ind w:left="0"/>
            </w:pPr>
            <w:proofErr w:type="spellStart"/>
            <w:r w:rsidRPr="00080865">
              <w:t>d</w:t>
            </w:r>
            <w:r w:rsidR="00726E65" w:rsidRPr="00080865">
              <w:t>ryfee_cow</w:t>
            </w:r>
            <w:proofErr w:type="spellEnd"/>
          </w:p>
        </w:tc>
      </w:tr>
      <w:tr w:rsidR="00080865" w:rsidRPr="00080865" w14:paraId="60805325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33A6B1A0" w14:textId="77777777" w:rsidR="003E6FFF" w:rsidRPr="00080865" w:rsidRDefault="003E6FFF" w:rsidP="003E6FFF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1CF917D3" w14:textId="2F063B58" w:rsidR="003E6FFF" w:rsidRPr="00080865" w:rsidRDefault="003E6FFF" w:rsidP="003E6FFF">
            <w:pPr>
              <w:pStyle w:val="ListParagraph"/>
              <w:ind w:left="0"/>
            </w:pPr>
            <w:r w:rsidRPr="00080865">
              <w:t>What is the price of per kg dry feed? In rupees</w:t>
            </w:r>
          </w:p>
        </w:tc>
        <w:tc>
          <w:tcPr>
            <w:tcW w:w="2430" w:type="dxa"/>
            <w:gridSpan w:val="2"/>
          </w:tcPr>
          <w:p w14:paraId="1B13C52F" w14:textId="32651433" w:rsidR="003E6FFF" w:rsidRPr="00080865" w:rsidRDefault="00D31042" w:rsidP="003E6FFF">
            <w:pPr>
              <w:pStyle w:val="ListParagraph"/>
              <w:ind w:left="0"/>
            </w:pPr>
            <w:proofErr w:type="spellStart"/>
            <w:r w:rsidRPr="00080865">
              <w:t>d</w:t>
            </w:r>
            <w:r w:rsidR="00726E65" w:rsidRPr="00080865">
              <w:t>ryfee_</w:t>
            </w:r>
            <w:r w:rsidRPr="00080865">
              <w:t>pric</w:t>
            </w:r>
            <w:proofErr w:type="spellEnd"/>
          </w:p>
        </w:tc>
      </w:tr>
      <w:tr w:rsidR="00080865" w:rsidRPr="00080865" w14:paraId="716D6260" w14:textId="77777777" w:rsidTr="00A60E56">
        <w:trPr>
          <w:gridBefore w:val="1"/>
          <w:wBefore w:w="435" w:type="dxa"/>
        </w:trPr>
        <w:tc>
          <w:tcPr>
            <w:tcW w:w="555" w:type="dxa"/>
            <w:gridSpan w:val="2"/>
          </w:tcPr>
          <w:p w14:paraId="0CC06DF1" w14:textId="77777777" w:rsidR="003E6FFF" w:rsidRPr="00080865" w:rsidRDefault="003E6FFF" w:rsidP="003E6FFF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6210" w:type="dxa"/>
            <w:gridSpan w:val="7"/>
          </w:tcPr>
          <w:p w14:paraId="4D46786A" w14:textId="37BDBE17" w:rsidR="003E6FFF" w:rsidRPr="00080865" w:rsidRDefault="003E6FFF" w:rsidP="003E6FFF">
            <w:pPr>
              <w:pStyle w:val="ListParagraph"/>
              <w:ind w:left="0"/>
            </w:pPr>
            <w:r w:rsidRPr="00080865">
              <w:t xml:space="preserve">How much do you pay for insurance cover per animal? </w:t>
            </w:r>
            <w:r w:rsidRPr="00080865">
              <w:rPr>
                <w:b/>
                <w:u w:val="single"/>
              </w:rPr>
              <w:t>(If don’t have- write 0)</w:t>
            </w:r>
          </w:p>
        </w:tc>
        <w:tc>
          <w:tcPr>
            <w:tcW w:w="2430" w:type="dxa"/>
            <w:gridSpan w:val="2"/>
          </w:tcPr>
          <w:p w14:paraId="23864763" w14:textId="3BB4643B" w:rsidR="003E6FFF" w:rsidRPr="00080865" w:rsidRDefault="00D31042" w:rsidP="003E6FFF">
            <w:pPr>
              <w:pStyle w:val="ListParagraph"/>
              <w:ind w:left="0"/>
            </w:pPr>
            <w:proofErr w:type="spellStart"/>
            <w:r w:rsidRPr="00080865">
              <w:t>Insurpric_cow</w:t>
            </w:r>
            <w:proofErr w:type="spellEnd"/>
          </w:p>
        </w:tc>
      </w:tr>
    </w:tbl>
    <w:p w14:paraId="250C37B6" w14:textId="77777777" w:rsidR="009904F2" w:rsidRPr="00080865" w:rsidRDefault="009904F2" w:rsidP="0048304F">
      <w:pPr>
        <w:spacing w:after="0" w:line="240" w:lineRule="auto"/>
      </w:pPr>
    </w:p>
    <w:p w14:paraId="070FF56D" w14:textId="77777777" w:rsidR="0016408B" w:rsidRPr="00080865" w:rsidRDefault="0016408B" w:rsidP="0048304F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 w:rsidRPr="00080865">
        <w:rPr>
          <w:b/>
        </w:rPr>
        <w:t xml:space="preserve">Milk production </w:t>
      </w:r>
      <w:r w:rsidR="00A848F8" w:rsidRPr="00080865">
        <w:rPr>
          <w:b/>
        </w:rPr>
        <w:t xml:space="preserve"> and </w:t>
      </w:r>
      <w:r w:rsidR="00EE451C" w:rsidRPr="00080865">
        <w:rPr>
          <w:b/>
        </w:rPr>
        <w:t>reproduction</w:t>
      </w:r>
      <w:r w:rsidR="00A848F8" w:rsidRPr="00080865">
        <w:rPr>
          <w:b/>
        </w:rPr>
        <w:t xml:space="preserve"> </w:t>
      </w:r>
      <w:r w:rsidRPr="00080865">
        <w:rPr>
          <w:b/>
        </w:rPr>
        <w:t>detail</w:t>
      </w:r>
      <w:r w:rsidR="00A848F8" w:rsidRPr="00080865">
        <w:rPr>
          <w:b/>
        </w:rPr>
        <w:t>s</w:t>
      </w:r>
    </w:p>
    <w:tbl>
      <w:tblPr>
        <w:tblStyle w:val="TableGrid"/>
        <w:tblW w:w="9105" w:type="dxa"/>
        <w:tblInd w:w="250" w:type="dxa"/>
        <w:tblLook w:val="04A0" w:firstRow="1" w:lastRow="0" w:firstColumn="1" w:lastColumn="0" w:noHBand="0" w:noVBand="1"/>
      </w:tblPr>
      <w:tblGrid>
        <w:gridCol w:w="982"/>
        <w:gridCol w:w="5783"/>
        <w:gridCol w:w="2340"/>
      </w:tblGrid>
      <w:tr w:rsidR="00080865" w:rsidRPr="00080865" w14:paraId="700881E0" w14:textId="77777777" w:rsidTr="00A60E56">
        <w:tc>
          <w:tcPr>
            <w:tcW w:w="982" w:type="dxa"/>
          </w:tcPr>
          <w:p w14:paraId="0A46FCBD" w14:textId="77777777" w:rsidR="00201568" w:rsidRPr="00080865" w:rsidRDefault="00201568" w:rsidP="0048304F">
            <w:pPr>
              <w:pStyle w:val="ListParagraph"/>
              <w:ind w:left="0"/>
              <w:rPr>
                <w:b/>
              </w:rPr>
            </w:pPr>
            <w:r w:rsidRPr="00080865">
              <w:rPr>
                <w:b/>
              </w:rPr>
              <w:t>Sl. No.</w:t>
            </w:r>
          </w:p>
        </w:tc>
        <w:tc>
          <w:tcPr>
            <w:tcW w:w="5783" w:type="dxa"/>
          </w:tcPr>
          <w:p w14:paraId="605AA398" w14:textId="77777777" w:rsidR="00201568" w:rsidRPr="00080865" w:rsidRDefault="00201568" w:rsidP="0048304F">
            <w:pPr>
              <w:pStyle w:val="ListParagraph"/>
              <w:ind w:left="0"/>
              <w:rPr>
                <w:b/>
              </w:rPr>
            </w:pPr>
            <w:r w:rsidRPr="00080865">
              <w:rPr>
                <w:b/>
              </w:rPr>
              <w:t>Parameters</w:t>
            </w:r>
          </w:p>
        </w:tc>
        <w:tc>
          <w:tcPr>
            <w:tcW w:w="2340" w:type="dxa"/>
          </w:tcPr>
          <w:p w14:paraId="1042DC42" w14:textId="77777777" w:rsidR="00201568" w:rsidRPr="00080865" w:rsidRDefault="00201568" w:rsidP="0048304F">
            <w:pPr>
              <w:pStyle w:val="ListParagraph"/>
              <w:ind w:left="0"/>
              <w:rPr>
                <w:b/>
              </w:rPr>
            </w:pPr>
            <w:r w:rsidRPr="00080865">
              <w:rPr>
                <w:b/>
              </w:rPr>
              <w:t>Response</w:t>
            </w:r>
          </w:p>
        </w:tc>
      </w:tr>
      <w:tr w:rsidR="00080865" w:rsidRPr="00080865" w14:paraId="6FC00B8A" w14:textId="77777777" w:rsidTr="00A60E56">
        <w:tc>
          <w:tcPr>
            <w:tcW w:w="982" w:type="dxa"/>
          </w:tcPr>
          <w:p w14:paraId="116B6D88" w14:textId="76A0B89A" w:rsidR="00984A43" w:rsidRPr="00080865" w:rsidRDefault="00984A43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6155B752" w14:textId="0E1C84D0" w:rsidR="00984A43" w:rsidRPr="00080865" w:rsidRDefault="00984A43" w:rsidP="009321C9">
            <w:pPr>
              <w:pStyle w:val="ListParagraph"/>
              <w:ind w:left="0"/>
              <w:rPr>
                <w:b/>
              </w:rPr>
            </w:pPr>
            <w:r w:rsidRPr="00080865">
              <w:t xml:space="preserve">How much milk </w:t>
            </w:r>
            <w:r w:rsidR="009321C9" w:rsidRPr="00080865">
              <w:t xml:space="preserve">did </w:t>
            </w:r>
            <w:r w:rsidRPr="00080865">
              <w:t>you</w:t>
            </w:r>
            <w:r w:rsidR="00D21A3C" w:rsidRPr="00080865">
              <w:t>r farm</w:t>
            </w:r>
            <w:r w:rsidRPr="00080865">
              <w:t xml:space="preserve"> produce </w:t>
            </w:r>
            <w:r w:rsidR="009321C9" w:rsidRPr="00080865">
              <w:t>yesterday</w:t>
            </w:r>
            <w:r w:rsidR="002B1104" w:rsidRPr="00080865">
              <w:t xml:space="preserve"> (</w:t>
            </w:r>
            <w:proofErr w:type="spellStart"/>
            <w:r w:rsidR="002B1104" w:rsidRPr="00080865">
              <w:t>litres</w:t>
            </w:r>
            <w:proofErr w:type="spellEnd"/>
            <w:r w:rsidR="002B1104" w:rsidRPr="00080865">
              <w:t>)?</w:t>
            </w:r>
          </w:p>
        </w:tc>
        <w:tc>
          <w:tcPr>
            <w:tcW w:w="2340" w:type="dxa"/>
          </w:tcPr>
          <w:p w14:paraId="3066B87B" w14:textId="7439E776" w:rsidR="00984A43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Milk_prod</w:t>
            </w:r>
            <w:proofErr w:type="spellEnd"/>
          </w:p>
        </w:tc>
      </w:tr>
      <w:tr w:rsidR="00080865" w:rsidRPr="00080865" w14:paraId="29A60A8F" w14:textId="77777777" w:rsidTr="00A60E56">
        <w:tc>
          <w:tcPr>
            <w:tcW w:w="982" w:type="dxa"/>
          </w:tcPr>
          <w:p w14:paraId="3587AA90" w14:textId="0ED6D35A" w:rsidR="0048304F" w:rsidRPr="00080865" w:rsidRDefault="0048304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30A732DA" w14:textId="2DC8AE14" w:rsidR="0048304F" w:rsidRPr="00080865" w:rsidRDefault="0048304F" w:rsidP="009321C9">
            <w:pPr>
              <w:pStyle w:val="ListParagraph"/>
              <w:ind w:left="0"/>
            </w:pPr>
            <w:r w:rsidRPr="00080865">
              <w:t xml:space="preserve">How much milk </w:t>
            </w:r>
            <w:r w:rsidR="009321C9" w:rsidRPr="00080865">
              <w:t>wa</w:t>
            </w:r>
            <w:r w:rsidRPr="00080865">
              <w:t>s consumed in the h</w:t>
            </w:r>
            <w:r w:rsidR="00B01956" w:rsidRPr="00080865">
              <w:t>ousehold</w:t>
            </w:r>
            <w:r w:rsidRPr="00080865">
              <w:t xml:space="preserve"> </w:t>
            </w:r>
            <w:r w:rsidR="009321C9" w:rsidRPr="00080865">
              <w:t>yesterday</w:t>
            </w:r>
            <w:r w:rsidR="002B1104" w:rsidRPr="00080865">
              <w:t xml:space="preserve"> (</w:t>
            </w:r>
            <w:proofErr w:type="spellStart"/>
            <w:r w:rsidR="002B1104" w:rsidRPr="00080865">
              <w:t>litres</w:t>
            </w:r>
            <w:proofErr w:type="spellEnd"/>
            <w:r w:rsidR="002B1104" w:rsidRPr="00080865">
              <w:t>)</w:t>
            </w:r>
            <w:r w:rsidR="009321C9" w:rsidRPr="00080865">
              <w:t>?</w:t>
            </w:r>
          </w:p>
        </w:tc>
        <w:tc>
          <w:tcPr>
            <w:tcW w:w="2340" w:type="dxa"/>
          </w:tcPr>
          <w:p w14:paraId="19569530" w14:textId="1FC504BE" w:rsidR="0048304F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milk_consu</w:t>
            </w:r>
            <w:proofErr w:type="spellEnd"/>
          </w:p>
        </w:tc>
      </w:tr>
      <w:tr w:rsidR="00080865" w:rsidRPr="00080865" w14:paraId="2A74719E" w14:textId="77777777" w:rsidTr="00A60E56">
        <w:tc>
          <w:tcPr>
            <w:tcW w:w="982" w:type="dxa"/>
          </w:tcPr>
          <w:p w14:paraId="61EFEBA9" w14:textId="6276CA48" w:rsidR="0048304F" w:rsidRPr="00080865" w:rsidRDefault="0048304F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4C3098D2" w14:textId="36C58804" w:rsidR="0048304F" w:rsidRPr="00080865" w:rsidRDefault="00AB23FB" w:rsidP="003E6FFF">
            <w:pPr>
              <w:pStyle w:val="ListParagraph"/>
              <w:ind w:left="0"/>
            </w:pPr>
            <w:r w:rsidRPr="00080865">
              <w:t xml:space="preserve">How is </w:t>
            </w:r>
            <w:r w:rsidR="0048304F" w:rsidRPr="00080865">
              <w:t xml:space="preserve">milk consumed? </w:t>
            </w:r>
            <w:r w:rsidR="005560A9" w:rsidRPr="00080865">
              <w:t xml:space="preserve">0=Don’t drink milk </w:t>
            </w:r>
            <w:r w:rsidR="006902D2" w:rsidRPr="00080865">
              <w:t>1=</w:t>
            </w:r>
            <w:r w:rsidR="002B1104" w:rsidRPr="00080865">
              <w:t>Boiled</w:t>
            </w:r>
            <w:r w:rsidR="0048304F" w:rsidRPr="00080865">
              <w:t xml:space="preserve">; </w:t>
            </w:r>
            <w:r w:rsidR="006902D2" w:rsidRPr="00080865">
              <w:t>2=processed</w:t>
            </w:r>
            <w:r w:rsidR="003E6FFF" w:rsidRPr="00080865">
              <w:t xml:space="preserve"> (curd, butter, cottage, sweets </w:t>
            </w:r>
            <w:proofErr w:type="spellStart"/>
            <w:r w:rsidR="003E6FFF" w:rsidRPr="00080865">
              <w:t>etc</w:t>
            </w:r>
            <w:proofErr w:type="spellEnd"/>
            <w:r w:rsidR="003E6FFF" w:rsidRPr="00080865">
              <w:t>)</w:t>
            </w:r>
            <w:r w:rsidR="006902D2" w:rsidRPr="00080865">
              <w:t xml:space="preserve"> 3=</w:t>
            </w:r>
            <w:r w:rsidR="0048304F" w:rsidRPr="00080865">
              <w:t xml:space="preserve"> raw</w:t>
            </w:r>
            <w:r w:rsidR="006902D2" w:rsidRPr="00080865">
              <w:t xml:space="preserve">, 4= </w:t>
            </w:r>
            <w:proofErr w:type="gramStart"/>
            <w:r w:rsidR="006902D2" w:rsidRPr="00080865">
              <w:t>pasteurized ,</w:t>
            </w:r>
            <w:proofErr w:type="gramEnd"/>
            <w:r w:rsidR="006902D2" w:rsidRPr="00080865">
              <w:t xml:space="preserve"> </w:t>
            </w:r>
            <w:r w:rsidRPr="00080865">
              <w:rPr>
                <w:b/>
              </w:rPr>
              <w:t>multiple answers allowed</w:t>
            </w:r>
          </w:p>
        </w:tc>
        <w:tc>
          <w:tcPr>
            <w:tcW w:w="2340" w:type="dxa"/>
          </w:tcPr>
          <w:p w14:paraId="53DB24B4" w14:textId="77777777" w:rsidR="0048304F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Ho_consu_boil</w:t>
            </w:r>
            <w:proofErr w:type="spellEnd"/>
          </w:p>
          <w:p w14:paraId="19C4E885" w14:textId="77777777" w:rsidR="00FD7ED4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Milk_procesed</w:t>
            </w:r>
            <w:proofErr w:type="spellEnd"/>
          </w:p>
          <w:p w14:paraId="7F6395BD" w14:textId="19E48DEA" w:rsidR="00FD7ED4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Milk_raw</w:t>
            </w:r>
            <w:proofErr w:type="spellEnd"/>
          </w:p>
        </w:tc>
      </w:tr>
      <w:tr w:rsidR="00080865" w:rsidRPr="00080865" w14:paraId="0297E456" w14:textId="77777777" w:rsidTr="00A60E56">
        <w:tc>
          <w:tcPr>
            <w:tcW w:w="982" w:type="dxa"/>
          </w:tcPr>
          <w:p w14:paraId="50377AE9" w14:textId="191BF9BD" w:rsidR="00984A43" w:rsidRPr="00080865" w:rsidRDefault="00984A43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7B73258A" w14:textId="63FECD46" w:rsidR="00984A43" w:rsidRPr="00080865" w:rsidRDefault="00984A43" w:rsidP="009321C9">
            <w:pPr>
              <w:pStyle w:val="ListParagraph"/>
              <w:ind w:left="0"/>
              <w:rPr>
                <w:b/>
              </w:rPr>
            </w:pPr>
            <w:r w:rsidRPr="00080865">
              <w:t xml:space="preserve">How much milk </w:t>
            </w:r>
            <w:r w:rsidR="006902D2" w:rsidRPr="00080865">
              <w:t xml:space="preserve">(in </w:t>
            </w:r>
            <w:proofErr w:type="spellStart"/>
            <w:r w:rsidR="006902D2" w:rsidRPr="00080865">
              <w:t>lit</w:t>
            </w:r>
            <w:r w:rsidR="002B1104" w:rsidRPr="00080865">
              <w:t>res</w:t>
            </w:r>
            <w:proofErr w:type="spellEnd"/>
            <w:r w:rsidR="006902D2" w:rsidRPr="00080865">
              <w:t xml:space="preserve">) </w:t>
            </w:r>
            <w:r w:rsidRPr="00080865">
              <w:t>d</w:t>
            </w:r>
            <w:r w:rsidR="009321C9" w:rsidRPr="00080865">
              <w:t>id</w:t>
            </w:r>
            <w:r w:rsidRPr="00080865">
              <w:t xml:space="preserve"> you sell </w:t>
            </w:r>
            <w:r w:rsidR="009321C9" w:rsidRPr="00080865">
              <w:t>yeste</w:t>
            </w:r>
            <w:r w:rsidR="002B1104" w:rsidRPr="00080865">
              <w:t>r</w:t>
            </w:r>
            <w:r w:rsidR="009321C9" w:rsidRPr="00080865">
              <w:t>day?</w:t>
            </w:r>
          </w:p>
        </w:tc>
        <w:tc>
          <w:tcPr>
            <w:tcW w:w="2340" w:type="dxa"/>
          </w:tcPr>
          <w:p w14:paraId="0B742ABA" w14:textId="619FB8E8" w:rsidR="00984A43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Milk_sold</w:t>
            </w:r>
            <w:proofErr w:type="spellEnd"/>
          </w:p>
        </w:tc>
      </w:tr>
      <w:tr w:rsidR="00080865" w:rsidRPr="00080865" w14:paraId="681F2911" w14:textId="77777777" w:rsidTr="00A60E56">
        <w:tc>
          <w:tcPr>
            <w:tcW w:w="982" w:type="dxa"/>
          </w:tcPr>
          <w:p w14:paraId="181F64A7" w14:textId="3083D53A" w:rsidR="00984A43" w:rsidRPr="00080865" w:rsidRDefault="00984A43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076510FF" w14:textId="7773CFF6" w:rsidR="00984A43" w:rsidRPr="00080865" w:rsidRDefault="00984A43" w:rsidP="009321C9">
            <w:pPr>
              <w:pStyle w:val="ListParagraph"/>
              <w:ind w:left="0"/>
              <w:rPr>
                <w:b/>
              </w:rPr>
            </w:pPr>
            <w:r w:rsidRPr="00080865">
              <w:t>Selling price/lit (Rs.)</w:t>
            </w:r>
            <w:r w:rsidR="0048304F" w:rsidRPr="00080865">
              <w:t xml:space="preserve"> </w:t>
            </w:r>
          </w:p>
        </w:tc>
        <w:tc>
          <w:tcPr>
            <w:tcW w:w="2340" w:type="dxa"/>
          </w:tcPr>
          <w:p w14:paraId="4B49C534" w14:textId="2665EEFF" w:rsidR="00984A43" w:rsidRPr="00080865" w:rsidRDefault="00FD7ED4" w:rsidP="00D31042">
            <w:pPr>
              <w:pStyle w:val="ListParagraph"/>
              <w:ind w:left="0"/>
            </w:pPr>
            <w:proofErr w:type="spellStart"/>
            <w:r w:rsidRPr="00080865">
              <w:t>Milk_pric</w:t>
            </w:r>
            <w:proofErr w:type="spellEnd"/>
          </w:p>
        </w:tc>
      </w:tr>
      <w:tr w:rsidR="00080865" w:rsidRPr="00080865" w14:paraId="44AD8AEB" w14:textId="77777777" w:rsidTr="00A60E56">
        <w:trPr>
          <w:trHeight w:val="368"/>
        </w:trPr>
        <w:tc>
          <w:tcPr>
            <w:tcW w:w="982" w:type="dxa"/>
          </w:tcPr>
          <w:p w14:paraId="18898286" w14:textId="77777777" w:rsidR="00645027" w:rsidRPr="00080865" w:rsidRDefault="00645027" w:rsidP="00645027">
            <w:pPr>
              <w:pStyle w:val="ListParagraph"/>
              <w:ind w:left="575"/>
            </w:pPr>
          </w:p>
        </w:tc>
        <w:tc>
          <w:tcPr>
            <w:tcW w:w="5783" w:type="dxa"/>
          </w:tcPr>
          <w:p w14:paraId="57EE8248" w14:textId="77777777" w:rsidR="00645027" w:rsidRPr="00080865" w:rsidRDefault="00645027" w:rsidP="009321C9">
            <w:pPr>
              <w:pStyle w:val="ListParagraph"/>
              <w:ind w:left="0"/>
            </w:pPr>
          </w:p>
          <w:p w14:paraId="6E611E8D" w14:textId="50B7231A" w:rsidR="00645027" w:rsidRPr="00080865" w:rsidRDefault="00645027" w:rsidP="009321C9">
            <w:pPr>
              <w:pStyle w:val="ListParagraph"/>
              <w:ind w:left="0"/>
              <w:rPr>
                <w:b/>
              </w:rPr>
            </w:pPr>
            <w:r w:rsidRPr="00080865">
              <w:rPr>
                <w:b/>
              </w:rPr>
              <w:t>Think about the last time you had a heifer that had a calf:</w:t>
            </w:r>
          </w:p>
        </w:tc>
        <w:tc>
          <w:tcPr>
            <w:tcW w:w="2340" w:type="dxa"/>
          </w:tcPr>
          <w:p w14:paraId="1EDDF931" w14:textId="77777777" w:rsidR="00645027" w:rsidRPr="00080865" w:rsidRDefault="00645027" w:rsidP="0048304F">
            <w:pPr>
              <w:pStyle w:val="ListParagraph"/>
              <w:ind w:left="0"/>
            </w:pPr>
          </w:p>
        </w:tc>
      </w:tr>
      <w:tr w:rsidR="00080865" w:rsidRPr="00080865" w14:paraId="2AA88F6B" w14:textId="77777777" w:rsidTr="00A60E56">
        <w:tc>
          <w:tcPr>
            <w:tcW w:w="982" w:type="dxa"/>
          </w:tcPr>
          <w:p w14:paraId="7D3A9FBD" w14:textId="4C97EC96" w:rsidR="00A7361D" w:rsidRPr="00080865" w:rsidRDefault="00A7361D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4D0F0E38" w14:textId="022E1010" w:rsidR="00A7361D" w:rsidRPr="00080865" w:rsidRDefault="00A7361D" w:rsidP="00645027">
            <w:pPr>
              <w:pStyle w:val="ListParagraph"/>
              <w:ind w:left="0"/>
            </w:pPr>
            <w:r w:rsidRPr="00080865">
              <w:t xml:space="preserve">How old </w:t>
            </w:r>
            <w:r w:rsidR="006902D2" w:rsidRPr="00080865">
              <w:t xml:space="preserve">(in months) </w:t>
            </w:r>
            <w:r w:rsidR="00645027" w:rsidRPr="00080865">
              <w:t xml:space="preserve">was she </w:t>
            </w:r>
            <w:r w:rsidRPr="00080865">
              <w:t>when you mate</w:t>
            </w:r>
            <w:r w:rsidR="009321C9" w:rsidRPr="00080865">
              <w:t>d</w:t>
            </w:r>
            <w:r w:rsidRPr="00080865">
              <w:t xml:space="preserve"> </w:t>
            </w:r>
            <w:r w:rsidR="009321C9" w:rsidRPr="00080865">
              <w:t xml:space="preserve">her </w:t>
            </w:r>
            <w:r w:rsidRPr="00080865">
              <w:t xml:space="preserve">the first time? </w:t>
            </w:r>
          </w:p>
        </w:tc>
        <w:tc>
          <w:tcPr>
            <w:tcW w:w="2340" w:type="dxa"/>
          </w:tcPr>
          <w:p w14:paraId="55A15E39" w14:textId="41D47862" w:rsidR="00A7361D" w:rsidRPr="00080865" w:rsidRDefault="00D31042" w:rsidP="0048304F">
            <w:pPr>
              <w:pStyle w:val="ListParagraph"/>
              <w:ind w:left="0"/>
            </w:pPr>
            <w:proofErr w:type="spellStart"/>
            <w:r w:rsidRPr="00080865">
              <w:t>Mated_first</w:t>
            </w:r>
            <w:proofErr w:type="spellEnd"/>
          </w:p>
        </w:tc>
      </w:tr>
      <w:tr w:rsidR="00080865" w:rsidRPr="00080865" w14:paraId="2A026DFB" w14:textId="77777777" w:rsidTr="00A60E56">
        <w:tc>
          <w:tcPr>
            <w:tcW w:w="982" w:type="dxa"/>
          </w:tcPr>
          <w:p w14:paraId="1F92C621" w14:textId="7B5C1127" w:rsidR="00A7361D" w:rsidRPr="00080865" w:rsidRDefault="00A7361D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5CC793B0" w14:textId="2BF39E51" w:rsidR="00A7361D" w:rsidRPr="00080865" w:rsidRDefault="00A7361D" w:rsidP="00645027">
            <w:pPr>
              <w:pStyle w:val="ListParagraph"/>
              <w:ind w:left="0"/>
            </w:pPr>
            <w:r w:rsidRPr="00080865">
              <w:t xml:space="preserve">How old </w:t>
            </w:r>
            <w:r w:rsidR="006902D2" w:rsidRPr="00080865">
              <w:t xml:space="preserve">(in months) </w:t>
            </w:r>
            <w:r w:rsidR="009321C9" w:rsidRPr="00080865">
              <w:t xml:space="preserve">was </w:t>
            </w:r>
            <w:r w:rsidR="00645027" w:rsidRPr="00080865">
              <w:t>she</w:t>
            </w:r>
            <w:r w:rsidRPr="00080865">
              <w:t xml:space="preserve"> when </w:t>
            </w:r>
            <w:r w:rsidR="009321C9" w:rsidRPr="00080865">
              <w:t>she had</w:t>
            </w:r>
            <w:r w:rsidRPr="00080865">
              <w:t xml:space="preserve"> </w:t>
            </w:r>
            <w:r w:rsidR="009321C9" w:rsidRPr="00080865">
              <w:t>her</w:t>
            </w:r>
            <w:r w:rsidRPr="00080865">
              <w:t xml:space="preserve"> first calf? </w:t>
            </w:r>
          </w:p>
        </w:tc>
        <w:tc>
          <w:tcPr>
            <w:tcW w:w="2340" w:type="dxa"/>
          </w:tcPr>
          <w:p w14:paraId="6F79AD83" w14:textId="18DBC2A6" w:rsidR="00A7361D" w:rsidRPr="00080865" w:rsidRDefault="00FD7ED4" w:rsidP="0048304F">
            <w:pPr>
              <w:pStyle w:val="ListParagraph"/>
              <w:ind w:left="0"/>
            </w:pPr>
            <w:proofErr w:type="spellStart"/>
            <w:r w:rsidRPr="00080865">
              <w:t>Age_firstcal</w:t>
            </w:r>
            <w:proofErr w:type="spellEnd"/>
          </w:p>
        </w:tc>
      </w:tr>
      <w:tr w:rsidR="00080865" w:rsidRPr="00080865" w14:paraId="45325F54" w14:textId="77777777" w:rsidTr="00A60E56">
        <w:tc>
          <w:tcPr>
            <w:tcW w:w="982" w:type="dxa"/>
          </w:tcPr>
          <w:p w14:paraId="3A420589" w14:textId="160AFD22" w:rsidR="00A7361D" w:rsidRPr="00080865" w:rsidRDefault="00A7361D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11DB19F6" w14:textId="7E56830D" w:rsidR="00A7361D" w:rsidRPr="00080865" w:rsidRDefault="00645027" w:rsidP="00645027">
            <w:pPr>
              <w:pStyle w:val="ListParagraph"/>
              <w:ind w:left="0"/>
            </w:pPr>
            <w:r w:rsidRPr="00080865">
              <w:t>After she</w:t>
            </w:r>
            <w:r w:rsidR="00A7361D" w:rsidRPr="00080865">
              <w:t xml:space="preserve"> had a calf, </w:t>
            </w:r>
            <w:r w:rsidRPr="00080865">
              <w:t>how many months</w:t>
            </w:r>
            <w:r w:rsidR="00AB23FB" w:rsidRPr="00080865">
              <w:t xml:space="preserve"> </w:t>
            </w:r>
            <w:r w:rsidR="00A7361D" w:rsidRPr="00080865">
              <w:t>d</w:t>
            </w:r>
            <w:r w:rsidR="009321C9" w:rsidRPr="00080865">
              <w:t>id</w:t>
            </w:r>
            <w:r w:rsidR="00A7361D" w:rsidRPr="00080865">
              <w:t xml:space="preserve"> you </w:t>
            </w:r>
            <w:r w:rsidRPr="00080865">
              <w:t xml:space="preserve">wait before you </w:t>
            </w:r>
            <w:r w:rsidR="00A7361D" w:rsidRPr="00080865">
              <w:t>mate her the next time?</w:t>
            </w:r>
            <w:r w:rsidR="0087180E" w:rsidRPr="00080865">
              <w:t xml:space="preserve"> </w:t>
            </w:r>
          </w:p>
        </w:tc>
        <w:tc>
          <w:tcPr>
            <w:tcW w:w="2340" w:type="dxa"/>
          </w:tcPr>
          <w:p w14:paraId="1D7FA6E5" w14:textId="41C71C2B" w:rsidR="00A7361D" w:rsidRPr="00080865" w:rsidRDefault="00D31042" w:rsidP="0048304F">
            <w:pPr>
              <w:pStyle w:val="ListParagraph"/>
              <w:ind w:left="0"/>
            </w:pPr>
            <w:proofErr w:type="spellStart"/>
            <w:r w:rsidRPr="00080865">
              <w:t>Mated_sec</w:t>
            </w:r>
            <w:r w:rsidR="00FD7ED4" w:rsidRPr="00080865">
              <w:t>o</w:t>
            </w:r>
            <w:r w:rsidRPr="00080865">
              <w:t>nd</w:t>
            </w:r>
            <w:proofErr w:type="spellEnd"/>
          </w:p>
        </w:tc>
      </w:tr>
      <w:tr w:rsidR="00080865" w:rsidRPr="00080865" w14:paraId="70BAC6A9" w14:textId="77777777" w:rsidTr="00A60E56">
        <w:tc>
          <w:tcPr>
            <w:tcW w:w="982" w:type="dxa"/>
          </w:tcPr>
          <w:p w14:paraId="388005F0" w14:textId="3E9DAD7C" w:rsidR="00A7361D" w:rsidRPr="00080865" w:rsidRDefault="00A7361D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22709BA9" w14:textId="3E58338F" w:rsidR="00A7361D" w:rsidRPr="00080865" w:rsidRDefault="00A7361D" w:rsidP="00A843BA">
            <w:pPr>
              <w:pStyle w:val="ListParagraph"/>
              <w:ind w:left="0"/>
            </w:pPr>
            <w:r w:rsidRPr="00080865">
              <w:t xml:space="preserve">What is the </w:t>
            </w:r>
            <w:r w:rsidR="000B1024" w:rsidRPr="00080865">
              <w:t>price (</w:t>
            </w:r>
            <w:r w:rsidR="006902D2" w:rsidRPr="00080865">
              <w:t>Rs.)</w:t>
            </w:r>
            <w:r w:rsidRPr="00080865">
              <w:t xml:space="preserve"> of an </w:t>
            </w:r>
            <w:r w:rsidR="005835D4" w:rsidRPr="00080865">
              <w:t xml:space="preserve">artificial </w:t>
            </w:r>
            <w:r w:rsidRPr="00080865">
              <w:t>insemination?</w:t>
            </w:r>
          </w:p>
        </w:tc>
        <w:tc>
          <w:tcPr>
            <w:tcW w:w="2340" w:type="dxa"/>
          </w:tcPr>
          <w:p w14:paraId="55106335" w14:textId="0D375DB5" w:rsidR="00A7361D" w:rsidRPr="00080865" w:rsidRDefault="00D31042" w:rsidP="0048304F">
            <w:pPr>
              <w:pStyle w:val="ListParagraph"/>
              <w:ind w:left="0"/>
            </w:pPr>
            <w:proofErr w:type="spellStart"/>
            <w:r w:rsidRPr="00080865">
              <w:t>Pric_ai</w:t>
            </w:r>
            <w:proofErr w:type="spellEnd"/>
          </w:p>
        </w:tc>
      </w:tr>
      <w:tr w:rsidR="00080865" w:rsidRPr="00080865" w14:paraId="10BBAE25" w14:textId="77777777" w:rsidTr="00A60E56">
        <w:tc>
          <w:tcPr>
            <w:tcW w:w="982" w:type="dxa"/>
          </w:tcPr>
          <w:p w14:paraId="67D87139" w14:textId="4215475D" w:rsidR="00A843BA" w:rsidRPr="00080865" w:rsidRDefault="00A843BA" w:rsidP="00CC56CB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757C833A" w14:textId="077EAD3E" w:rsidR="00A843BA" w:rsidRPr="00080865" w:rsidRDefault="00A843BA" w:rsidP="00A843BA">
            <w:pPr>
              <w:pStyle w:val="ListParagraph"/>
              <w:ind w:left="0"/>
            </w:pPr>
            <w:r w:rsidRPr="00080865">
              <w:t xml:space="preserve">What is the </w:t>
            </w:r>
            <w:r w:rsidR="000B1024" w:rsidRPr="00080865">
              <w:t>price (</w:t>
            </w:r>
            <w:r w:rsidRPr="00080865">
              <w:t>Rs.) of a mating with a bull?</w:t>
            </w:r>
          </w:p>
        </w:tc>
        <w:tc>
          <w:tcPr>
            <w:tcW w:w="2340" w:type="dxa"/>
          </w:tcPr>
          <w:p w14:paraId="44C33B03" w14:textId="5702D444" w:rsidR="00A843BA" w:rsidRPr="00080865" w:rsidRDefault="00D31042" w:rsidP="0048304F">
            <w:pPr>
              <w:pStyle w:val="ListParagraph"/>
              <w:ind w:left="0"/>
            </w:pPr>
            <w:proofErr w:type="spellStart"/>
            <w:r w:rsidRPr="00080865">
              <w:t>Pric_natmat</w:t>
            </w:r>
            <w:proofErr w:type="spellEnd"/>
          </w:p>
        </w:tc>
      </w:tr>
      <w:tr w:rsidR="00080865" w:rsidRPr="00080865" w14:paraId="6C329700" w14:textId="77777777" w:rsidTr="00A60E56">
        <w:tc>
          <w:tcPr>
            <w:tcW w:w="982" w:type="dxa"/>
          </w:tcPr>
          <w:p w14:paraId="53AB3FF2" w14:textId="77777777" w:rsidR="00254618" w:rsidRPr="00080865" w:rsidRDefault="00254618" w:rsidP="00254618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6BC103D3" w14:textId="4E7AB955" w:rsidR="00254618" w:rsidRPr="00080865" w:rsidRDefault="00254618" w:rsidP="00254618">
            <w:pPr>
              <w:pStyle w:val="ListParagraph"/>
              <w:ind w:left="0"/>
            </w:pPr>
            <w:r w:rsidRPr="00080865">
              <w:t>What is the value of a male calf (6 months age)?</w:t>
            </w:r>
          </w:p>
        </w:tc>
        <w:tc>
          <w:tcPr>
            <w:tcW w:w="2340" w:type="dxa"/>
          </w:tcPr>
          <w:p w14:paraId="66BC987B" w14:textId="6CB85DC9" w:rsidR="00254618" w:rsidRPr="00080865" w:rsidRDefault="00D31042" w:rsidP="00254618">
            <w:pPr>
              <w:pStyle w:val="ListParagraph"/>
              <w:ind w:left="0"/>
            </w:pPr>
            <w:proofErr w:type="spellStart"/>
            <w:r w:rsidRPr="00080865">
              <w:t>Pric_malcalf</w:t>
            </w:r>
            <w:proofErr w:type="spellEnd"/>
          </w:p>
        </w:tc>
      </w:tr>
      <w:tr w:rsidR="00254618" w:rsidRPr="00080865" w14:paraId="4C113C72" w14:textId="77777777" w:rsidTr="00A60E56">
        <w:tc>
          <w:tcPr>
            <w:tcW w:w="982" w:type="dxa"/>
          </w:tcPr>
          <w:p w14:paraId="6BD7BF8D" w14:textId="77777777" w:rsidR="00254618" w:rsidRPr="00080865" w:rsidRDefault="00254618" w:rsidP="00254618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783" w:type="dxa"/>
          </w:tcPr>
          <w:p w14:paraId="4EDC7B6F" w14:textId="5524D528" w:rsidR="00254618" w:rsidRPr="00080865" w:rsidRDefault="00254618" w:rsidP="00254618">
            <w:pPr>
              <w:pStyle w:val="ListParagraph"/>
              <w:ind w:left="0"/>
            </w:pPr>
            <w:r w:rsidRPr="00080865">
              <w:t>What is the value of a female calf (6 months age)?</w:t>
            </w:r>
          </w:p>
        </w:tc>
        <w:tc>
          <w:tcPr>
            <w:tcW w:w="2340" w:type="dxa"/>
          </w:tcPr>
          <w:p w14:paraId="7B782ADC" w14:textId="77F2CD8B" w:rsidR="00254618" w:rsidRPr="00080865" w:rsidRDefault="00D31042" w:rsidP="00254618">
            <w:pPr>
              <w:pStyle w:val="ListParagraph"/>
              <w:ind w:left="0"/>
            </w:pPr>
            <w:proofErr w:type="spellStart"/>
            <w:r w:rsidRPr="00080865">
              <w:t>Pric_femcalf</w:t>
            </w:r>
            <w:proofErr w:type="spellEnd"/>
          </w:p>
        </w:tc>
      </w:tr>
    </w:tbl>
    <w:p w14:paraId="023ABE3E" w14:textId="77777777" w:rsidR="002828AE" w:rsidRPr="00080865" w:rsidRDefault="002828AE" w:rsidP="002828AE">
      <w:pPr>
        <w:pStyle w:val="ListParagraph"/>
        <w:spacing w:after="0" w:line="240" w:lineRule="auto"/>
        <w:ind w:left="360"/>
      </w:pPr>
    </w:p>
    <w:p w14:paraId="22A105CD" w14:textId="46CC2424" w:rsidR="002828AE" w:rsidRPr="00080865" w:rsidRDefault="002828AE" w:rsidP="00CC5CD3">
      <w:pPr>
        <w:pStyle w:val="ListParagraph"/>
        <w:numPr>
          <w:ilvl w:val="0"/>
          <w:numId w:val="1"/>
        </w:numPr>
        <w:spacing w:after="0" w:line="240" w:lineRule="auto"/>
      </w:pPr>
      <w:r w:rsidRPr="00080865">
        <w:t>Picture card</w:t>
      </w:r>
    </w:p>
    <w:tbl>
      <w:tblPr>
        <w:tblStyle w:val="TableGrid"/>
        <w:tblW w:w="9607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526"/>
        <w:gridCol w:w="1791"/>
        <w:gridCol w:w="810"/>
        <w:gridCol w:w="849"/>
        <w:gridCol w:w="999"/>
        <w:gridCol w:w="1083"/>
        <w:gridCol w:w="236"/>
        <w:gridCol w:w="253"/>
        <w:gridCol w:w="270"/>
        <w:gridCol w:w="270"/>
        <w:gridCol w:w="2520"/>
      </w:tblGrid>
      <w:tr w:rsidR="00080865" w:rsidRPr="00080865" w14:paraId="5DDEE378" w14:textId="1D8877AB" w:rsidTr="00A60E56">
        <w:trPr>
          <w:trHeight w:val="244"/>
        </w:trPr>
        <w:tc>
          <w:tcPr>
            <w:tcW w:w="526" w:type="dxa"/>
          </w:tcPr>
          <w:p w14:paraId="16684293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1791" w:type="dxa"/>
          </w:tcPr>
          <w:p w14:paraId="38CEB541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810" w:type="dxa"/>
          </w:tcPr>
          <w:p w14:paraId="6D0C4CC3" w14:textId="0CF54D5E" w:rsidR="001E69E4" w:rsidRPr="00080865" w:rsidRDefault="001E69E4" w:rsidP="005D23AC">
            <w:pPr>
              <w:pStyle w:val="ListParagraph"/>
              <w:ind w:left="0"/>
            </w:pPr>
            <w:r w:rsidRPr="00080865">
              <w:t>a</w:t>
            </w:r>
          </w:p>
        </w:tc>
        <w:tc>
          <w:tcPr>
            <w:tcW w:w="849" w:type="dxa"/>
          </w:tcPr>
          <w:p w14:paraId="0BE9BFFE" w14:textId="39A5D069" w:rsidR="001E69E4" w:rsidRPr="00080865" w:rsidRDefault="001E69E4" w:rsidP="005D23AC">
            <w:pPr>
              <w:pStyle w:val="ListParagraph"/>
              <w:ind w:left="0"/>
            </w:pPr>
            <w:r w:rsidRPr="00080865">
              <w:t>b</w:t>
            </w:r>
          </w:p>
        </w:tc>
        <w:tc>
          <w:tcPr>
            <w:tcW w:w="999" w:type="dxa"/>
          </w:tcPr>
          <w:p w14:paraId="21771D29" w14:textId="29392E01" w:rsidR="001E69E4" w:rsidRPr="00080865" w:rsidRDefault="001E69E4" w:rsidP="005D23AC">
            <w:pPr>
              <w:pStyle w:val="ListParagraph"/>
              <w:ind w:left="0"/>
            </w:pPr>
            <w:r w:rsidRPr="00080865">
              <w:t>c</w:t>
            </w:r>
          </w:p>
        </w:tc>
        <w:tc>
          <w:tcPr>
            <w:tcW w:w="1083" w:type="dxa"/>
          </w:tcPr>
          <w:p w14:paraId="71A675F9" w14:textId="11A69862" w:rsidR="001E69E4" w:rsidRPr="00080865" w:rsidRDefault="001E69E4" w:rsidP="005D23AC">
            <w:pPr>
              <w:pStyle w:val="ListParagraph"/>
              <w:ind w:left="0"/>
            </w:pPr>
            <w:r w:rsidRPr="00080865">
              <w:t>d</w:t>
            </w:r>
          </w:p>
        </w:tc>
        <w:tc>
          <w:tcPr>
            <w:tcW w:w="236" w:type="dxa"/>
          </w:tcPr>
          <w:p w14:paraId="1A08C79F" w14:textId="3F30AE09" w:rsidR="001E69E4" w:rsidRPr="00080865" w:rsidRDefault="001E69E4" w:rsidP="005D23AC">
            <w:pPr>
              <w:pStyle w:val="ListParagraph"/>
              <w:ind w:left="0"/>
            </w:pPr>
            <w:r w:rsidRPr="00080865">
              <w:t>e</w:t>
            </w:r>
          </w:p>
        </w:tc>
        <w:tc>
          <w:tcPr>
            <w:tcW w:w="253" w:type="dxa"/>
          </w:tcPr>
          <w:p w14:paraId="47B923F2" w14:textId="49915F38" w:rsidR="001E69E4" w:rsidRPr="00080865" w:rsidRDefault="001E69E4" w:rsidP="005D23AC">
            <w:pPr>
              <w:pStyle w:val="ListParagraph"/>
              <w:ind w:left="0"/>
            </w:pPr>
            <w:r w:rsidRPr="00080865">
              <w:t>f</w:t>
            </w:r>
          </w:p>
        </w:tc>
        <w:tc>
          <w:tcPr>
            <w:tcW w:w="270" w:type="dxa"/>
          </w:tcPr>
          <w:p w14:paraId="24A4E2EB" w14:textId="68FEB9EA" w:rsidR="001E69E4" w:rsidRPr="00080865" w:rsidRDefault="001E69E4" w:rsidP="005D23AC">
            <w:pPr>
              <w:pStyle w:val="ListParagraph"/>
              <w:ind w:left="0"/>
            </w:pPr>
            <w:r w:rsidRPr="00080865">
              <w:t>g</w:t>
            </w:r>
          </w:p>
        </w:tc>
        <w:tc>
          <w:tcPr>
            <w:tcW w:w="270" w:type="dxa"/>
          </w:tcPr>
          <w:p w14:paraId="64A20957" w14:textId="0F2F264B" w:rsidR="001E69E4" w:rsidRPr="00080865" w:rsidRDefault="001E69E4" w:rsidP="005D23AC">
            <w:pPr>
              <w:pStyle w:val="ListParagraph"/>
              <w:ind w:left="0"/>
            </w:pPr>
            <w:r w:rsidRPr="00080865">
              <w:t>h</w:t>
            </w:r>
          </w:p>
        </w:tc>
        <w:tc>
          <w:tcPr>
            <w:tcW w:w="2520" w:type="dxa"/>
          </w:tcPr>
          <w:p w14:paraId="17638C5A" w14:textId="26FC96F0" w:rsidR="001E69E4" w:rsidRPr="00080865" w:rsidRDefault="001E69E4" w:rsidP="005D23AC">
            <w:pPr>
              <w:pStyle w:val="ListParagraph"/>
              <w:ind w:left="0"/>
            </w:pPr>
            <w:r w:rsidRPr="00080865">
              <w:t>i</w:t>
            </w:r>
          </w:p>
        </w:tc>
      </w:tr>
      <w:tr w:rsidR="00080865" w:rsidRPr="00080865" w14:paraId="563BEA4A" w14:textId="610C1922" w:rsidTr="00A60E56">
        <w:trPr>
          <w:trHeight w:val="489"/>
        </w:trPr>
        <w:tc>
          <w:tcPr>
            <w:tcW w:w="526" w:type="dxa"/>
          </w:tcPr>
          <w:p w14:paraId="4AC96216" w14:textId="78CF7C7F" w:rsidR="001E69E4" w:rsidRPr="00080865" w:rsidRDefault="001E69E4" w:rsidP="005D23AC">
            <w:pPr>
              <w:pStyle w:val="ListParagraph"/>
              <w:ind w:left="0"/>
            </w:pPr>
            <w:r w:rsidRPr="00080865">
              <w:t>6.1</w:t>
            </w:r>
          </w:p>
        </w:tc>
        <w:tc>
          <w:tcPr>
            <w:tcW w:w="1791" w:type="dxa"/>
          </w:tcPr>
          <w:p w14:paraId="2AC4CA9F" w14:textId="77777777" w:rsidR="001E69E4" w:rsidRPr="00080865" w:rsidRDefault="001E69E4" w:rsidP="005D23AC">
            <w:pPr>
              <w:pStyle w:val="ListParagraph"/>
              <w:ind w:left="0"/>
            </w:pPr>
            <w:r w:rsidRPr="00080865">
              <w:t>Do you recognize this medicine? (1=Yes, 0=no)</w:t>
            </w:r>
          </w:p>
        </w:tc>
        <w:tc>
          <w:tcPr>
            <w:tcW w:w="810" w:type="dxa"/>
          </w:tcPr>
          <w:p w14:paraId="5A9E0D6D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849" w:type="dxa"/>
          </w:tcPr>
          <w:p w14:paraId="7C75FC5D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999" w:type="dxa"/>
          </w:tcPr>
          <w:p w14:paraId="555F7FF5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1083" w:type="dxa"/>
          </w:tcPr>
          <w:p w14:paraId="4BBCC3BA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36" w:type="dxa"/>
          </w:tcPr>
          <w:p w14:paraId="23AD9BBA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53" w:type="dxa"/>
          </w:tcPr>
          <w:p w14:paraId="2A0661B2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70" w:type="dxa"/>
          </w:tcPr>
          <w:p w14:paraId="51DEA801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70" w:type="dxa"/>
          </w:tcPr>
          <w:p w14:paraId="65E00CFF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520" w:type="dxa"/>
          </w:tcPr>
          <w:p w14:paraId="282D0F49" w14:textId="7E9A0EF6" w:rsidR="001E69E4" w:rsidRPr="00080865" w:rsidRDefault="00D31042" w:rsidP="005D23AC">
            <w:pPr>
              <w:pStyle w:val="ListParagraph"/>
              <w:ind w:left="0"/>
            </w:pPr>
            <w:proofErr w:type="spellStart"/>
            <w:r w:rsidRPr="00080865">
              <w:t>Recon_med</w:t>
            </w:r>
            <w:proofErr w:type="spellEnd"/>
          </w:p>
        </w:tc>
      </w:tr>
      <w:tr w:rsidR="00080865" w:rsidRPr="00080865" w14:paraId="19CF1AB9" w14:textId="63B02681" w:rsidTr="00A60E56">
        <w:trPr>
          <w:trHeight w:val="515"/>
        </w:trPr>
        <w:tc>
          <w:tcPr>
            <w:tcW w:w="526" w:type="dxa"/>
          </w:tcPr>
          <w:p w14:paraId="5397E9CE" w14:textId="40BAE975" w:rsidR="001E69E4" w:rsidRPr="00080865" w:rsidRDefault="001E69E4" w:rsidP="005D23AC">
            <w:pPr>
              <w:pStyle w:val="ListParagraph"/>
              <w:ind w:left="0"/>
            </w:pPr>
            <w:r w:rsidRPr="00080865">
              <w:t>6.2</w:t>
            </w:r>
          </w:p>
        </w:tc>
        <w:tc>
          <w:tcPr>
            <w:tcW w:w="1791" w:type="dxa"/>
          </w:tcPr>
          <w:p w14:paraId="18A07C24" w14:textId="7DDD7C6A" w:rsidR="001E69E4" w:rsidRPr="00080865" w:rsidRDefault="001E69E4" w:rsidP="001E69E4">
            <w:pPr>
              <w:pStyle w:val="ListParagraph"/>
              <w:ind w:left="0"/>
            </w:pPr>
            <w:r w:rsidRPr="00080865">
              <w:t>What is its name?</w:t>
            </w:r>
          </w:p>
        </w:tc>
        <w:tc>
          <w:tcPr>
            <w:tcW w:w="810" w:type="dxa"/>
          </w:tcPr>
          <w:p w14:paraId="5FC73915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849" w:type="dxa"/>
          </w:tcPr>
          <w:p w14:paraId="78E5C9D2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999" w:type="dxa"/>
          </w:tcPr>
          <w:p w14:paraId="227C6C69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1083" w:type="dxa"/>
          </w:tcPr>
          <w:p w14:paraId="1A57BA02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36" w:type="dxa"/>
          </w:tcPr>
          <w:p w14:paraId="3287AB9B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53" w:type="dxa"/>
          </w:tcPr>
          <w:p w14:paraId="6D2FDAB4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70" w:type="dxa"/>
          </w:tcPr>
          <w:p w14:paraId="5FE61197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70" w:type="dxa"/>
          </w:tcPr>
          <w:p w14:paraId="183DC4C5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520" w:type="dxa"/>
          </w:tcPr>
          <w:p w14:paraId="77C20B89" w14:textId="5987A544" w:rsidR="001E69E4" w:rsidRPr="00080865" w:rsidRDefault="00D31042" w:rsidP="005D23AC">
            <w:pPr>
              <w:pStyle w:val="ListParagraph"/>
              <w:ind w:left="0"/>
            </w:pPr>
            <w:proofErr w:type="spellStart"/>
            <w:r w:rsidRPr="00080865">
              <w:t>Name_med</w:t>
            </w:r>
            <w:proofErr w:type="spellEnd"/>
          </w:p>
        </w:tc>
      </w:tr>
      <w:tr w:rsidR="00080865" w:rsidRPr="00080865" w14:paraId="5BB7AD6F" w14:textId="6A417D74" w:rsidTr="00A60E56">
        <w:trPr>
          <w:trHeight w:val="515"/>
        </w:trPr>
        <w:tc>
          <w:tcPr>
            <w:tcW w:w="526" w:type="dxa"/>
          </w:tcPr>
          <w:p w14:paraId="3940F4A3" w14:textId="20F99B2F" w:rsidR="001E69E4" w:rsidRPr="00080865" w:rsidRDefault="001E69E4" w:rsidP="005D23AC">
            <w:pPr>
              <w:pStyle w:val="ListParagraph"/>
              <w:ind w:left="0"/>
            </w:pPr>
            <w:r w:rsidRPr="00080865">
              <w:t>6.3</w:t>
            </w:r>
          </w:p>
        </w:tc>
        <w:tc>
          <w:tcPr>
            <w:tcW w:w="1791" w:type="dxa"/>
          </w:tcPr>
          <w:p w14:paraId="0BF5EB5B" w14:textId="77777777" w:rsidR="001E69E4" w:rsidRPr="00080865" w:rsidRDefault="001E69E4" w:rsidP="005D23AC">
            <w:pPr>
              <w:pStyle w:val="ListParagraph"/>
              <w:ind w:left="0"/>
            </w:pPr>
            <w:r w:rsidRPr="00080865">
              <w:t>Did your cows have this medicine in the last 12 months?</w:t>
            </w:r>
          </w:p>
        </w:tc>
        <w:tc>
          <w:tcPr>
            <w:tcW w:w="810" w:type="dxa"/>
          </w:tcPr>
          <w:p w14:paraId="7452C93D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849" w:type="dxa"/>
          </w:tcPr>
          <w:p w14:paraId="26FF186E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999" w:type="dxa"/>
          </w:tcPr>
          <w:p w14:paraId="235903C3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1083" w:type="dxa"/>
          </w:tcPr>
          <w:p w14:paraId="28F2147A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36" w:type="dxa"/>
          </w:tcPr>
          <w:p w14:paraId="6A084E7B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53" w:type="dxa"/>
          </w:tcPr>
          <w:p w14:paraId="1D921F36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70" w:type="dxa"/>
          </w:tcPr>
          <w:p w14:paraId="09C420C1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70" w:type="dxa"/>
          </w:tcPr>
          <w:p w14:paraId="44294030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520" w:type="dxa"/>
          </w:tcPr>
          <w:p w14:paraId="6D76C08D" w14:textId="4714FAB6" w:rsidR="001E69E4" w:rsidRPr="00080865" w:rsidRDefault="00D31042" w:rsidP="005D23AC">
            <w:pPr>
              <w:pStyle w:val="ListParagraph"/>
              <w:ind w:left="0"/>
            </w:pPr>
            <w:proofErr w:type="spellStart"/>
            <w:r w:rsidRPr="00080865">
              <w:t>usemed_year</w:t>
            </w:r>
            <w:proofErr w:type="spellEnd"/>
          </w:p>
        </w:tc>
      </w:tr>
      <w:tr w:rsidR="00080865" w:rsidRPr="00080865" w14:paraId="28E6B205" w14:textId="7FC5D343" w:rsidTr="00A60E56">
        <w:trPr>
          <w:trHeight w:val="760"/>
        </w:trPr>
        <w:tc>
          <w:tcPr>
            <w:tcW w:w="526" w:type="dxa"/>
          </w:tcPr>
          <w:p w14:paraId="3085529E" w14:textId="32B76BB2" w:rsidR="001E69E4" w:rsidRPr="00080865" w:rsidRDefault="001E69E4" w:rsidP="005D23AC">
            <w:pPr>
              <w:pStyle w:val="ListParagraph"/>
              <w:ind w:left="0"/>
            </w:pPr>
            <w:r w:rsidRPr="00080865">
              <w:t>6.4</w:t>
            </w:r>
          </w:p>
        </w:tc>
        <w:tc>
          <w:tcPr>
            <w:tcW w:w="1791" w:type="dxa"/>
          </w:tcPr>
          <w:p w14:paraId="2CCC0E87" w14:textId="36DE011D" w:rsidR="001E69E4" w:rsidRPr="00080865" w:rsidRDefault="001E69E4" w:rsidP="001E69E4">
            <w:pPr>
              <w:pStyle w:val="ListParagraph"/>
              <w:ind w:left="0"/>
            </w:pPr>
            <w:r w:rsidRPr="00080865">
              <w:t>For which reason was it used?</w:t>
            </w:r>
          </w:p>
        </w:tc>
        <w:tc>
          <w:tcPr>
            <w:tcW w:w="810" w:type="dxa"/>
          </w:tcPr>
          <w:p w14:paraId="2B562171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849" w:type="dxa"/>
          </w:tcPr>
          <w:p w14:paraId="224DC212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999" w:type="dxa"/>
          </w:tcPr>
          <w:p w14:paraId="1C1AF419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1083" w:type="dxa"/>
          </w:tcPr>
          <w:p w14:paraId="51132877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36" w:type="dxa"/>
          </w:tcPr>
          <w:p w14:paraId="67043EB6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53" w:type="dxa"/>
          </w:tcPr>
          <w:p w14:paraId="2506448F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70" w:type="dxa"/>
          </w:tcPr>
          <w:p w14:paraId="7C80F33E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70" w:type="dxa"/>
          </w:tcPr>
          <w:p w14:paraId="7A0094CB" w14:textId="77777777" w:rsidR="001E69E4" w:rsidRPr="00080865" w:rsidRDefault="001E69E4" w:rsidP="005D23AC">
            <w:pPr>
              <w:pStyle w:val="ListParagraph"/>
              <w:ind w:left="0"/>
            </w:pPr>
          </w:p>
        </w:tc>
        <w:tc>
          <w:tcPr>
            <w:tcW w:w="2520" w:type="dxa"/>
          </w:tcPr>
          <w:p w14:paraId="63469CDC" w14:textId="2EF3B4D5" w:rsidR="001E69E4" w:rsidRPr="00080865" w:rsidRDefault="00D31042" w:rsidP="005D23AC">
            <w:pPr>
              <w:pStyle w:val="ListParagraph"/>
              <w:ind w:left="0"/>
            </w:pPr>
            <w:proofErr w:type="spellStart"/>
            <w:r w:rsidRPr="00080865">
              <w:t>Use_reasn</w:t>
            </w:r>
            <w:proofErr w:type="spellEnd"/>
          </w:p>
        </w:tc>
      </w:tr>
    </w:tbl>
    <w:p w14:paraId="3C2A4333" w14:textId="77777777" w:rsidR="00CC5CD3" w:rsidRPr="00080865" w:rsidRDefault="00CC5CD3" w:rsidP="002828AE">
      <w:pPr>
        <w:spacing w:after="0" w:line="240" w:lineRule="auto"/>
      </w:pPr>
    </w:p>
    <w:p w14:paraId="4AE3F285" w14:textId="1D9471F1" w:rsidR="002828AE" w:rsidRPr="00080865" w:rsidRDefault="002828AE" w:rsidP="00CC5CD3">
      <w:pPr>
        <w:pStyle w:val="ListParagraph"/>
        <w:numPr>
          <w:ilvl w:val="0"/>
          <w:numId w:val="1"/>
        </w:numPr>
        <w:spacing w:after="0" w:line="240" w:lineRule="auto"/>
      </w:pPr>
      <w:r w:rsidRPr="00080865">
        <w:t>Knowledge and practice on antibiotic use</w:t>
      </w:r>
    </w:p>
    <w:tbl>
      <w:tblPr>
        <w:tblStyle w:val="TableGrid"/>
        <w:tblW w:w="9569" w:type="dxa"/>
        <w:tblInd w:w="-34" w:type="dxa"/>
        <w:tblLook w:val="04A0" w:firstRow="1" w:lastRow="0" w:firstColumn="1" w:lastColumn="0" w:noHBand="0" w:noVBand="1"/>
      </w:tblPr>
      <w:tblGrid>
        <w:gridCol w:w="568"/>
        <w:gridCol w:w="6391"/>
        <w:gridCol w:w="2610"/>
      </w:tblGrid>
      <w:tr w:rsidR="00080865" w:rsidRPr="00080865" w14:paraId="3A648D8C" w14:textId="77777777" w:rsidTr="00A60E56">
        <w:tc>
          <w:tcPr>
            <w:tcW w:w="568" w:type="dxa"/>
          </w:tcPr>
          <w:p w14:paraId="23D17298" w14:textId="1672CC21" w:rsidR="002828AE" w:rsidRPr="00080865" w:rsidRDefault="00CC5CD3" w:rsidP="00CC5CD3">
            <w:r w:rsidRPr="00080865">
              <w:t>7.1</w:t>
            </w:r>
          </w:p>
        </w:tc>
        <w:tc>
          <w:tcPr>
            <w:tcW w:w="6391" w:type="dxa"/>
          </w:tcPr>
          <w:p w14:paraId="3525F8A0" w14:textId="77777777" w:rsidR="002828AE" w:rsidRPr="00080865" w:rsidRDefault="002828AE" w:rsidP="005D23AC">
            <w:r w:rsidRPr="00080865">
              <w:t>Have you heard about antibiotics? (1=Yes, 0=no)</w:t>
            </w:r>
          </w:p>
        </w:tc>
        <w:tc>
          <w:tcPr>
            <w:tcW w:w="2610" w:type="dxa"/>
          </w:tcPr>
          <w:p w14:paraId="0CBFEFF0" w14:textId="51FBF6C8" w:rsidR="002828AE" w:rsidRPr="00080865" w:rsidRDefault="00D31042" w:rsidP="005D23AC">
            <w:proofErr w:type="spellStart"/>
            <w:r w:rsidRPr="00080865">
              <w:t>Heard_antbiot</w:t>
            </w:r>
            <w:proofErr w:type="spellEnd"/>
          </w:p>
        </w:tc>
      </w:tr>
      <w:tr w:rsidR="00080865" w:rsidRPr="00080865" w14:paraId="3260A6B7" w14:textId="77777777" w:rsidTr="00A60E56">
        <w:tc>
          <w:tcPr>
            <w:tcW w:w="568" w:type="dxa"/>
          </w:tcPr>
          <w:p w14:paraId="3E971903" w14:textId="1E022B59" w:rsidR="002828AE" w:rsidRPr="00080865" w:rsidRDefault="00CC5CD3" w:rsidP="005D23AC">
            <w:r w:rsidRPr="00080865">
              <w:t>7.2</w:t>
            </w:r>
          </w:p>
        </w:tc>
        <w:tc>
          <w:tcPr>
            <w:tcW w:w="9001" w:type="dxa"/>
            <w:gridSpan w:val="2"/>
          </w:tcPr>
          <w:p w14:paraId="45A76A2C" w14:textId="3E77BA3B" w:rsidR="002828AE" w:rsidRPr="00080865" w:rsidRDefault="00CC5CD3" w:rsidP="005D23AC">
            <w:r w:rsidRPr="00080865">
              <w:rPr>
                <w:b/>
                <w:u w:val="single"/>
              </w:rPr>
              <w:t>If yes,</w:t>
            </w:r>
            <w:r w:rsidRPr="00080865">
              <w:t xml:space="preserve"> </w:t>
            </w:r>
            <w:r w:rsidR="002828AE" w:rsidRPr="00080865">
              <w:t>Please describe what antibiotics do:</w:t>
            </w:r>
          </w:p>
          <w:p w14:paraId="42A0EAE8" w14:textId="69A727AF" w:rsidR="002828AE" w:rsidRPr="00080865" w:rsidRDefault="00D31042" w:rsidP="005D23AC">
            <w:proofErr w:type="spellStart"/>
            <w:r w:rsidRPr="00080865">
              <w:t>descrb_antibot</w:t>
            </w:r>
            <w:proofErr w:type="spellEnd"/>
          </w:p>
        </w:tc>
      </w:tr>
      <w:tr w:rsidR="00080865" w:rsidRPr="00080865" w14:paraId="644D897A" w14:textId="77777777" w:rsidTr="00A60E56">
        <w:tc>
          <w:tcPr>
            <w:tcW w:w="568" w:type="dxa"/>
          </w:tcPr>
          <w:p w14:paraId="40E88B8E" w14:textId="66F05686" w:rsidR="002828AE" w:rsidRPr="00080865" w:rsidRDefault="00CC5CD3" w:rsidP="005D23AC">
            <w:r w:rsidRPr="00080865">
              <w:t>7.3</w:t>
            </w:r>
          </w:p>
        </w:tc>
        <w:tc>
          <w:tcPr>
            <w:tcW w:w="6391" w:type="dxa"/>
            <w:tcBorders>
              <w:bottom w:val="single" w:sz="4" w:space="0" w:color="auto"/>
            </w:tcBorders>
          </w:tcPr>
          <w:p w14:paraId="343E8E98" w14:textId="77777777" w:rsidR="002828AE" w:rsidRPr="00080865" w:rsidRDefault="002828AE" w:rsidP="005D23AC">
            <w:r w:rsidRPr="00080865">
              <w:t>Have you heard of withdrawal period (1=Yes, 0=no)</w:t>
            </w:r>
          </w:p>
        </w:tc>
        <w:tc>
          <w:tcPr>
            <w:tcW w:w="2610" w:type="dxa"/>
          </w:tcPr>
          <w:p w14:paraId="5EF1260C" w14:textId="40E1B37D" w:rsidR="002828AE" w:rsidRPr="00080865" w:rsidRDefault="00D31042" w:rsidP="005D23AC">
            <w:proofErr w:type="spellStart"/>
            <w:r w:rsidRPr="00080865">
              <w:t>Heard_withdrl</w:t>
            </w:r>
            <w:proofErr w:type="spellEnd"/>
          </w:p>
        </w:tc>
      </w:tr>
      <w:tr w:rsidR="00080865" w:rsidRPr="00080865" w14:paraId="598235A6" w14:textId="77777777" w:rsidTr="00A60E56">
        <w:tc>
          <w:tcPr>
            <w:tcW w:w="568" w:type="dxa"/>
          </w:tcPr>
          <w:p w14:paraId="0D9FF579" w14:textId="268159CF" w:rsidR="002828AE" w:rsidRPr="00080865" w:rsidRDefault="00CC5CD3" w:rsidP="005D23AC">
            <w:r w:rsidRPr="00080865">
              <w:t>7.4</w:t>
            </w:r>
          </w:p>
        </w:tc>
        <w:tc>
          <w:tcPr>
            <w:tcW w:w="6391" w:type="dxa"/>
            <w:tcBorders>
              <w:bottom w:val="single" w:sz="4" w:space="0" w:color="auto"/>
              <w:right w:val="nil"/>
            </w:tcBorders>
          </w:tcPr>
          <w:p w14:paraId="4C98E8DD" w14:textId="77777777" w:rsidR="002828AE" w:rsidRPr="00080865" w:rsidRDefault="002828AE" w:rsidP="005D23AC">
            <w:r w:rsidRPr="00080865">
              <w:rPr>
                <w:b/>
                <w:u w:val="single"/>
              </w:rPr>
              <w:t>If yes,</w:t>
            </w:r>
            <w:r w:rsidRPr="00080865">
              <w:t xml:space="preserve"> Please describe it :</w:t>
            </w:r>
          </w:p>
          <w:p w14:paraId="212A522F" w14:textId="77777777" w:rsidR="002828AE" w:rsidRPr="00080865" w:rsidRDefault="002828AE" w:rsidP="005D23AC"/>
        </w:tc>
        <w:tc>
          <w:tcPr>
            <w:tcW w:w="2610" w:type="dxa"/>
            <w:tcBorders>
              <w:left w:val="nil"/>
            </w:tcBorders>
          </w:tcPr>
          <w:p w14:paraId="6F9F9E20" w14:textId="77777777" w:rsidR="002828AE" w:rsidRPr="00080865" w:rsidRDefault="002828AE" w:rsidP="005D23AC"/>
        </w:tc>
      </w:tr>
      <w:tr w:rsidR="00080865" w:rsidRPr="00080865" w14:paraId="72D490BD" w14:textId="77777777" w:rsidTr="00A60E56">
        <w:tc>
          <w:tcPr>
            <w:tcW w:w="568" w:type="dxa"/>
          </w:tcPr>
          <w:p w14:paraId="7350FD3D" w14:textId="683B632D" w:rsidR="002828AE" w:rsidRPr="00080865" w:rsidRDefault="00CC5CD3" w:rsidP="005D23AC">
            <w:r w:rsidRPr="00080865">
              <w:t>7.5</w:t>
            </w:r>
          </w:p>
        </w:tc>
        <w:tc>
          <w:tcPr>
            <w:tcW w:w="6391" w:type="dxa"/>
            <w:tcBorders>
              <w:right w:val="single" w:sz="4" w:space="0" w:color="auto"/>
            </w:tcBorders>
          </w:tcPr>
          <w:p w14:paraId="1AC8DDB4" w14:textId="77777777" w:rsidR="00DA64BF" w:rsidRPr="00080865" w:rsidRDefault="002828AE" w:rsidP="00DA64BF">
            <w:r w:rsidRPr="00080865">
              <w:t xml:space="preserve">When do you stop treating an animal with a medicine? </w:t>
            </w:r>
          </w:p>
          <w:p w14:paraId="143CFD75" w14:textId="4EEE9CBE" w:rsidR="00DA64BF" w:rsidRPr="00080865" w:rsidRDefault="00DA64BF" w:rsidP="00DA64BF">
            <w:r w:rsidRPr="00080865">
              <w:t>(</w:t>
            </w:r>
            <w:r w:rsidR="002828AE" w:rsidRPr="00080865">
              <w:t>1</w:t>
            </w:r>
            <w:r w:rsidRPr="00080865">
              <w:t>= when I see it is recovering OR</w:t>
            </w:r>
            <w:r w:rsidR="002828AE" w:rsidRPr="00080865">
              <w:t xml:space="preserve"> looks healthy </w:t>
            </w:r>
          </w:p>
          <w:p w14:paraId="0510087F" w14:textId="42561DC0" w:rsidR="002828AE" w:rsidRPr="00080865" w:rsidRDefault="002828AE" w:rsidP="00DA64BF">
            <w:r w:rsidRPr="00080865">
              <w:t xml:space="preserve">3= Continue as long as veterinary says </w:t>
            </w:r>
            <w:r w:rsidR="005D23AC" w:rsidRPr="00080865">
              <w:t xml:space="preserve">        </w:t>
            </w:r>
            <w:r w:rsidRPr="00080865">
              <w:t xml:space="preserve">4= When I don’t have more </w:t>
            </w:r>
            <w:r w:rsidR="00C4453C" w:rsidRPr="00080865">
              <w:t>money/</w:t>
            </w:r>
            <w:r w:rsidRPr="00080865">
              <w:t>medicine</w:t>
            </w:r>
            <w:r w:rsidR="00C4453C" w:rsidRPr="00080865">
              <w:t xml:space="preserve"> to treat</w:t>
            </w:r>
            <w:r w:rsidR="00DA64BF" w:rsidRPr="00080865">
              <w:t>)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322A303" w14:textId="2474211A" w:rsidR="002828AE" w:rsidRPr="00080865" w:rsidRDefault="00D31042" w:rsidP="005D23AC">
            <w:proofErr w:type="spellStart"/>
            <w:r w:rsidRPr="00080865">
              <w:t>Stop_treatit</w:t>
            </w:r>
            <w:proofErr w:type="spellEnd"/>
          </w:p>
        </w:tc>
      </w:tr>
      <w:tr w:rsidR="00080865" w:rsidRPr="00080865" w14:paraId="015F0BFF" w14:textId="77777777" w:rsidTr="00A60E56">
        <w:tc>
          <w:tcPr>
            <w:tcW w:w="568" w:type="dxa"/>
          </w:tcPr>
          <w:p w14:paraId="5FC19D04" w14:textId="47F10EC8" w:rsidR="002828AE" w:rsidRPr="00080865" w:rsidRDefault="00CC5CD3" w:rsidP="005D23AC">
            <w:pPr>
              <w:pStyle w:val="ListParagraph"/>
              <w:ind w:left="0"/>
            </w:pPr>
            <w:r w:rsidRPr="00080865">
              <w:lastRenderedPageBreak/>
              <w:t>7.6</w:t>
            </w:r>
          </w:p>
        </w:tc>
        <w:tc>
          <w:tcPr>
            <w:tcW w:w="6391" w:type="dxa"/>
          </w:tcPr>
          <w:p w14:paraId="136DD018" w14:textId="77777777" w:rsidR="00DA64BF" w:rsidRPr="00080865" w:rsidRDefault="002828AE" w:rsidP="005D23AC">
            <w:pPr>
              <w:pStyle w:val="ListParagraph"/>
              <w:ind w:left="0"/>
            </w:pPr>
            <w:r w:rsidRPr="00080865">
              <w:t xml:space="preserve">Where are medicines discarded? </w:t>
            </w:r>
          </w:p>
          <w:p w14:paraId="5E77E2B0" w14:textId="77777777" w:rsidR="00DA64BF" w:rsidRPr="00080865" w:rsidRDefault="002828AE" w:rsidP="005D23AC">
            <w:pPr>
              <w:pStyle w:val="ListParagraph"/>
              <w:ind w:left="0"/>
            </w:pPr>
            <w:r w:rsidRPr="00080865">
              <w:t xml:space="preserve">(0= throw away outside  1= garbage bin  2= Return to seller  3= burn  4= Bury </w:t>
            </w:r>
          </w:p>
          <w:p w14:paraId="21B1941F" w14:textId="38406E01" w:rsidR="002828AE" w:rsidRPr="00080865" w:rsidRDefault="002828AE" w:rsidP="005D23AC">
            <w:pPr>
              <w:pStyle w:val="ListParagraph"/>
              <w:ind w:left="0"/>
            </w:pPr>
            <w:r w:rsidRPr="00080865">
              <w:t>5= drain  6= don’t bother    7= others:___________)</w:t>
            </w:r>
          </w:p>
        </w:tc>
        <w:tc>
          <w:tcPr>
            <w:tcW w:w="2610" w:type="dxa"/>
          </w:tcPr>
          <w:p w14:paraId="348C31CB" w14:textId="4739F371" w:rsidR="002828AE" w:rsidRPr="00080865" w:rsidRDefault="00D31042" w:rsidP="005D23AC">
            <w:pPr>
              <w:pStyle w:val="ListParagraph"/>
              <w:ind w:left="0"/>
            </w:pPr>
            <w:r w:rsidRPr="00080865">
              <w:t>Med-</w:t>
            </w:r>
            <w:proofErr w:type="spellStart"/>
            <w:r w:rsidRPr="00080865">
              <w:t>discrd</w:t>
            </w:r>
            <w:proofErr w:type="spellEnd"/>
          </w:p>
        </w:tc>
      </w:tr>
    </w:tbl>
    <w:p w14:paraId="365BE18C" w14:textId="77777777" w:rsidR="002828AE" w:rsidRPr="00080865" w:rsidRDefault="002828AE" w:rsidP="002828AE">
      <w:pPr>
        <w:spacing w:after="0" w:line="240" w:lineRule="auto"/>
        <w:rPr>
          <w:b/>
          <w:u w:val="single"/>
        </w:rPr>
      </w:pPr>
    </w:p>
    <w:p w14:paraId="7DE87C44" w14:textId="282F9D94" w:rsidR="002828AE" w:rsidRPr="00080865" w:rsidRDefault="002828AE" w:rsidP="00CC5CD3">
      <w:pPr>
        <w:pStyle w:val="ListParagraph"/>
        <w:numPr>
          <w:ilvl w:val="0"/>
          <w:numId w:val="1"/>
        </w:numPr>
      </w:pPr>
      <w:r w:rsidRPr="00080865">
        <w:t xml:space="preserve"> Knowledge and attitude towards antibiotic use</w:t>
      </w:r>
    </w:p>
    <w:tbl>
      <w:tblPr>
        <w:tblStyle w:val="TableGrid"/>
        <w:tblW w:w="9787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786"/>
        <w:gridCol w:w="6391"/>
        <w:gridCol w:w="2610"/>
      </w:tblGrid>
      <w:tr w:rsidR="00080865" w:rsidRPr="00080865" w14:paraId="4A829423" w14:textId="77777777" w:rsidTr="00A60E56">
        <w:tc>
          <w:tcPr>
            <w:tcW w:w="786" w:type="dxa"/>
          </w:tcPr>
          <w:p w14:paraId="5AF44226" w14:textId="77777777" w:rsidR="002828AE" w:rsidRPr="00080865" w:rsidRDefault="002828AE" w:rsidP="005D23AC"/>
        </w:tc>
        <w:tc>
          <w:tcPr>
            <w:tcW w:w="6391" w:type="dxa"/>
          </w:tcPr>
          <w:p w14:paraId="679A98F9" w14:textId="77777777" w:rsidR="002828AE" w:rsidRPr="00080865" w:rsidRDefault="002828AE" w:rsidP="005D23AC">
            <w:r w:rsidRPr="00080865">
              <w:t>Do you agree with the following:</w:t>
            </w:r>
          </w:p>
          <w:p w14:paraId="30EB7B40" w14:textId="77777777" w:rsidR="002828AE" w:rsidRPr="00080865" w:rsidRDefault="002828AE" w:rsidP="005D23AC">
            <w:r w:rsidRPr="00080865">
              <w:t>If farmer has not heard about antibiotics use medicine instead of antibiotic</w:t>
            </w:r>
          </w:p>
        </w:tc>
        <w:tc>
          <w:tcPr>
            <w:tcW w:w="2610" w:type="dxa"/>
          </w:tcPr>
          <w:p w14:paraId="25AA6717" w14:textId="77777777" w:rsidR="00682722" w:rsidRPr="00080865" w:rsidRDefault="002828AE" w:rsidP="005D23AC">
            <w:pPr>
              <w:jc w:val="center"/>
            </w:pPr>
            <w:r w:rsidRPr="00080865">
              <w:t>agree=1,/</w:t>
            </w:r>
          </w:p>
          <w:p w14:paraId="13C4DA5C" w14:textId="77777777" w:rsidR="00682722" w:rsidRPr="00080865" w:rsidRDefault="002828AE" w:rsidP="005D23AC">
            <w:pPr>
              <w:jc w:val="center"/>
            </w:pPr>
            <w:r w:rsidRPr="00080865">
              <w:t>disagree=0</w:t>
            </w:r>
            <w:r w:rsidR="002870DD" w:rsidRPr="00080865">
              <w:t xml:space="preserve">/ </w:t>
            </w:r>
          </w:p>
          <w:p w14:paraId="54E40437" w14:textId="01F9AA42" w:rsidR="002828AE" w:rsidRPr="00080865" w:rsidRDefault="002870DD" w:rsidP="005D23AC">
            <w:pPr>
              <w:jc w:val="center"/>
            </w:pPr>
            <w:r w:rsidRPr="00080865">
              <w:t>Don’t know=99</w:t>
            </w:r>
          </w:p>
        </w:tc>
      </w:tr>
      <w:tr w:rsidR="00080865" w:rsidRPr="00080865" w14:paraId="6E27552D" w14:textId="77777777" w:rsidTr="00A60E56">
        <w:tc>
          <w:tcPr>
            <w:tcW w:w="786" w:type="dxa"/>
          </w:tcPr>
          <w:p w14:paraId="0E79DA9C" w14:textId="49273716" w:rsidR="002828AE" w:rsidRPr="00080865" w:rsidRDefault="00CC5CD3" w:rsidP="005D23AC">
            <w:r w:rsidRPr="00080865">
              <w:t>8</w:t>
            </w:r>
            <w:r w:rsidR="002828AE" w:rsidRPr="00080865">
              <w:t>.1</w:t>
            </w:r>
          </w:p>
        </w:tc>
        <w:tc>
          <w:tcPr>
            <w:tcW w:w="6391" w:type="dxa"/>
          </w:tcPr>
          <w:p w14:paraId="73C4489E" w14:textId="77777777" w:rsidR="002828AE" w:rsidRPr="00080865" w:rsidRDefault="002828AE" w:rsidP="005D23AC">
            <w:r w:rsidRPr="00080865">
              <w:t>The more an antibiotic/medicine costs, the better it is</w:t>
            </w:r>
          </w:p>
        </w:tc>
        <w:tc>
          <w:tcPr>
            <w:tcW w:w="2610" w:type="dxa"/>
          </w:tcPr>
          <w:p w14:paraId="4C22CD35" w14:textId="4F9DE48C" w:rsidR="002828AE" w:rsidRPr="00080865" w:rsidRDefault="00D31042" w:rsidP="005D23AC">
            <w:proofErr w:type="spellStart"/>
            <w:r w:rsidRPr="00080865">
              <w:t>Moreantb_bett</w:t>
            </w:r>
            <w:proofErr w:type="spellEnd"/>
          </w:p>
        </w:tc>
      </w:tr>
      <w:tr w:rsidR="00080865" w:rsidRPr="00080865" w14:paraId="6D981212" w14:textId="77777777" w:rsidTr="00A60E56">
        <w:tc>
          <w:tcPr>
            <w:tcW w:w="786" w:type="dxa"/>
          </w:tcPr>
          <w:p w14:paraId="75FB80E7" w14:textId="414C644B" w:rsidR="002828AE" w:rsidRPr="00080865" w:rsidRDefault="00CC5CD3" w:rsidP="005D23AC">
            <w:r w:rsidRPr="00080865">
              <w:t>8</w:t>
            </w:r>
            <w:r w:rsidR="002828AE" w:rsidRPr="00080865">
              <w:t>.2</w:t>
            </w:r>
          </w:p>
        </w:tc>
        <w:tc>
          <w:tcPr>
            <w:tcW w:w="6391" w:type="dxa"/>
          </w:tcPr>
          <w:p w14:paraId="4C8D0AF0" w14:textId="77777777" w:rsidR="002828AE" w:rsidRPr="00080865" w:rsidRDefault="002828AE" w:rsidP="005D23AC">
            <w:r w:rsidRPr="00080865">
              <w:t>All antibiotic/medicine suitable for people can be used in animals</w:t>
            </w:r>
          </w:p>
        </w:tc>
        <w:tc>
          <w:tcPr>
            <w:tcW w:w="2610" w:type="dxa"/>
          </w:tcPr>
          <w:p w14:paraId="59E97E1D" w14:textId="35137D95" w:rsidR="002828AE" w:rsidRPr="00080865" w:rsidRDefault="007B6FF8" w:rsidP="005D23AC">
            <w:proofErr w:type="spellStart"/>
            <w:r w:rsidRPr="00080865">
              <w:t>Antb_menanim</w:t>
            </w:r>
            <w:proofErr w:type="spellEnd"/>
          </w:p>
        </w:tc>
      </w:tr>
      <w:tr w:rsidR="00080865" w:rsidRPr="00080865" w14:paraId="4A1E8E66" w14:textId="77777777" w:rsidTr="00A60E56">
        <w:tc>
          <w:tcPr>
            <w:tcW w:w="786" w:type="dxa"/>
          </w:tcPr>
          <w:p w14:paraId="7DFA402F" w14:textId="4D0EC7DE" w:rsidR="002828AE" w:rsidRPr="00080865" w:rsidRDefault="00CC5CD3" w:rsidP="005D23AC">
            <w:r w:rsidRPr="00080865">
              <w:t>8</w:t>
            </w:r>
            <w:r w:rsidR="002828AE" w:rsidRPr="00080865">
              <w:t>.3</w:t>
            </w:r>
          </w:p>
        </w:tc>
        <w:tc>
          <w:tcPr>
            <w:tcW w:w="6391" w:type="dxa"/>
          </w:tcPr>
          <w:p w14:paraId="047D50D3" w14:textId="77777777" w:rsidR="002828AE" w:rsidRPr="00080865" w:rsidRDefault="002828AE" w:rsidP="005D23AC">
            <w:r w:rsidRPr="00080865">
              <w:t>If the milk from a treated cow looks normal it is ok to consume</w:t>
            </w:r>
          </w:p>
        </w:tc>
        <w:tc>
          <w:tcPr>
            <w:tcW w:w="2610" w:type="dxa"/>
          </w:tcPr>
          <w:p w14:paraId="56926AF8" w14:textId="3F38B00D" w:rsidR="002828AE" w:rsidRPr="00080865" w:rsidRDefault="007B6FF8" w:rsidP="005D23AC">
            <w:proofErr w:type="spellStart"/>
            <w:r w:rsidRPr="00080865">
              <w:t>Milknorm_cons</w:t>
            </w:r>
            <w:proofErr w:type="spellEnd"/>
          </w:p>
        </w:tc>
      </w:tr>
      <w:tr w:rsidR="00080865" w:rsidRPr="00080865" w14:paraId="7581E083" w14:textId="77777777" w:rsidTr="00A60E56">
        <w:tc>
          <w:tcPr>
            <w:tcW w:w="786" w:type="dxa"/>
          </w:tcPr>
          <w:p w14:paraId="1149C4E3" w14:textId="39186CB5" w:rsidR="002828AE" w:rsidRPr="00080865" w:rsidRDefault="00CC5CD3" w:rsidP="005D23AC">
            <w:r w:rsidRPr="00080865">
              <w:t>8</w:t>
            </w:r>
            <w:r w:rsidR="002828AE" w:rsidRPr="00080865">
              <w:t>.4</w:t>
            </w:r>
          </w:p>
        </w:tc>
        <w:tc>
          <w:tcPr>
            <w:tcW w:w="6391" w:type="dxa"/>
          </w:tcPr>
          <w:p w14:paraId="5612E62C" w14:textId="77777777" w:rsidR="002828AE" w:rsidRPr="00080865" w:rsidRDefault="002828AE" w:rsidP="005D23AC">
            <w:r w:rsidRPr="00080865">
              <w:t>The pharmacist is as good as the vet to decide which antibiotic/medicine</w:t>
            </w:r>
          </w:p>
        </w:tc>
        <w:tc>
          <w:tcPr>
            <w:tcW w:w="2610" w:type="dxa"/>
          </w:tcPr>
          <w:p w14:paraId="2E14F82F" w14:textId="189D7175" w:rsidR="002828AE" w:rsidRPr="00080865" w:rsidRDefault="007B6FF8" w:rsidP="005D23AC">
            <w:proofErr w:type="spellStart"/>
            <w:r w:rsidRPr="00080865">
              <w:t>Pharm_good</w:t>
            </w:r>
            <w:proofErr w:type="spellEnd"/>
          </w:p>
        </w:tc>
      </w:tr>
      <w:tr w:rsidR="00080865" w:rsidRPr="00080865" w14:paraId="7C9D80C6" w14:textId="77777777" w:rsidTr="00A60E56">
        <w:tc>
          <w:tcPr>
            <w:tcW w:w="786" w:type="dxa"/>
          </w:tcPr>
          <w:p w14:paraId="128EFFB2" w14:textId="57347DA4" w:rsidR="002828AE" w:rsidRPr="00080865" w:rsidRDefault="00CC5CD3" w:rsidP="005D23AC">
            <w:r w:rsidRPr="00080865">
              <w:t>8</w:t>
            </w:r>
            <w:r w:rsidR="002828AE" w:rsidRPr="00080865">
              <w:t>.5</w:t>
            </w:r>
          </w:p>
        </w:tc>
        <w:tc>
          <w:tcPr>
            <w:tcW w:w="6391" w:type="dxa"/>
          </w:tcPr>
          <w:p w14:paraId="12F41E1E" w14:textId="636F46FC" w:rsidR="002828AE" w:rsidRPr="00080865" w:rsidRDefault="005D23AC" w:rsidP="005D23AC">
            <w:r w:rsidRPr="00080865">
              <w:t>All diseases need</w:t>
            </w:r>
            <w:r w:rsidR="002828AE" w:rsidRPr="00080865">
              <w:t xml:space="preserve"> treatment</w:t>
            </w:r>
          </w:p>
        </w:tc>
        <w:tc>
          <w:tcPr>
            <w:tcW w:w="2610" w:type="dxa"/>
          </w:tcPr>
          <w:p w14:paraId="3A341F31" w14:textId="547B56C1" w:rsidR="002828AE" w:rsidRPr="00080865" w:rsidRDefault="00F436B0" w:rsidP="005D23AC">
            <w:proofErr w:type="spellStart"/>
            <w:r w:rsidRPr="00080865">
              <w:t>Dises_treat</w:t>
            </w:r>
            <w:proofErr w:type="spellEnd"/>
          </w:p>
        </w:tc>
      </w:tr>
      <w:tr w:rsidR="00080865" w:rsidRPr="00080865" w14:paraId="2F16CE84" w14:textId="77777777" w:rsidTr="00A60E56">
        <w:tc>
          <w:tcPr>
            <w:tcW w:w="786" w:type="dxa"/>
          </w:tcPr>
          <w:p w14:paraId="4162344D" w14:textId="01FDD190" w:rsidR="002828AE" w:rsidRPr="00080865" w:rsidRDefault="00CC5CD3" w:rsidP="005D23AC">
            <w:r w:rsidRPr="00080865">
              <w:t>8</w:t>
            </w:r>
            <w:r w:rsidR="002828AE" w:rsidRPr="00080865">
              <w:t>.6</w:t>
            </w:r>
          </w:p>
        </w:tc>
        <w:tc>
          <w:tcPr>
            <w:tcW w:w="6391" w:type="dxa"/>
          </w:tcPr>
          <w:p w14:paraId="6F7D37ED" w14:textId="77777777" w:rsidR="002828AE" w:rsidRPr="00080865" w:rsidRDefault="002828AE" w:rsidP="005D23AC">
            <w:r w:rsidRPr="00080865">
              <w:t>Injections are always more powerful than oral antibiotic/medicine</w:t>
            </w:r>
          </w:p>
        </w:tc>
        <w:tc>
          <w:tcPr>
            <w:tcW w:w="2610" w:type="dxa"/>
          </w:tcPr>
          <w:p w14:paraId="31D763A7" w14:textId="75977B94" w:rsidR="002828AE" w:rsidRPr="00080865" w:rsidRDefault="00F436B0" w:rsidP="005D23AC">
            <w:proofErr w:type="spellStart"/>
            <w:r w:rsidRPr="00080865">
              <w:t>Injet_pwerf</w:t>
            </w:r>
            <w:proofErr w:type="spellEnd"/>
          </w:p>
        </w:tc>
      </w:tr>
      <w:tr w:rsidR="00080865" w:rsidRPr="00080865" w14:paraId="088A998E" w14:textId="77777777" w:rsidTr="00A60E56">
        <w:tc>
          <w:tcPr>
            <w:tcW w:w="786" w:type="dxa"/>
          </w:tcPr>
          <w:p w14:paraId="18FD776C" w14:textId="70D2EEA4" w:rsidR="002828AE" w:rsidRPr="00080865" w:rsidRDefault="00CC5CD3" w:rsidP="005D23AC">
            <w:r w:rsidRPr="00080865">
              <w:t>8</w:t>
            </w:r>
            <w:r w:rsidR="002828AE" w:rsidRPr="00080865">
              <w:t>.7</w:t>
            </w:r>
          </w:p>
        </w:tc>
        <w:tc>
          <w:tcPr>
            <w:tcW w:w="6391" w:type="dxa"/>
          </w:tcPr>
          <w:p w14:paraId="4EDB1910" w14:textId="77777777" w:rsidR="002828AE" w:rsidRPr="00080865" w:rsidRDefault="002828AE" w:rsidP="005D23AC">
            <w:r w:rsidRPr="00080865">
              <w:t>There are many poor quality antibiotic/medicine on the market</w:t>
            </w:r>
          </w:p>
        </w:tc>
        <w:tc>
          <w:tcPr>
            <w:tcW w:w="2610" w:type="dxa"/>
          </w:tcPr>
          <w:p w14:paraId="465D68CF" w14:textId="0C65DFAF" w:rsidR="002828AE" w:rsidRPr="00080865" w:rsidRDefault="00F436B0" w:rsidP="005D23AC">
            <w:proofErr w:type="spellStart"/>
            <w:r w:rsidRPr="00080865">
              <w:t>Antb_porqult</w:t>
            </w:r>
            <w:proofErr w:type="spellEnd"/>
          </w:p>
        </w:tc>
      </w:tr>
      <w:tr w:rsidR="00080865" w:rsidRPr="00080865" w14:paraId="0FE44572" w14:textId="77777777" w:rsidTr="00A60E56">
        <w:tc>
          <w:tcPr>
            <w:tcW w:w="786" w:type="dxa"/>
          </w:tcPr>
          <w:p w14:paraId="48319395" w14:textId="68CB65E9" w:rsidR="002828AE" w:rsidRPr="00080865" w:rsidRDefault="00CC5CD3" w:rsidP="005D23AC">
            <w:r w:rsidRPr="00080865">
              <w:t>8</w:t>
            </w:r>
            <w:r w:rsidR="002828AE" w:rsidRPr="00080865">
              <w:t>.8</w:t>
            </w:r>
          </w:p>
        </w:tc>
        <w:tc>
          <w:tcPr>
            <w:tcW w:w="6391" w:type="dxa"/>
          </w:tcPr>
          <w:p w14:paraId="30F7A168" w14:textId="77777777" w:rsidR="002828AE" w:rsidRPr="00080865" w:rsidRDefault="002828AE" w:rsidP="005D23AC">
            <w:r w:rsidRPr="00080865">
              <w:t>Increasing the amount of antibiotic/medicine will make it more effective</w:t>
            </w:r>
          </w:p>
        </w:tc>
        <w:tc>
          <w:tcPr>
            <w:tcW w:w="2610" w:type="dxa"/>
          </w:tcPr>
          <w:p w14:paraId="26F7EA4D" w14:textId="338BD30B" w:rsidR="002828AE" w:rsidRPr="00080865" w:rsidRDefault="00F436B0" w:rsidP="005D23AC">
            <w:proofErr w:type="spellStart"/>
            <w:r w:rsidRPr="00080865">
              <w:t>Increa_antbi</w:t>
            </w:r>
            <w:proofErr w:type="spellEnd"/>
          </w:p>
        </w:tc>
      </w:tr>
      <w:tr w:rsidR="00080865" w:rsidRPr="00080865" w14:paraId="7156AE1A" w14:textId="77777777" w:rsidTr="00A60E56">
        <w:tc>
          <w:tcPr>
            <w:tcW w:w="786" w:type="dxa"/>
          </w:tcPr>
          <w:p w14:paraId="4348E61A" w14:textId="62E29908" w:rsidR="002828AE" w:rsidRPr="00080865" w:rsidRDefault="00CC5CD3" w:rsidP="005D23AC">
            <w:r w:rsidRPr="00080865">
              <w:t>8</w:t>
            </w:r>
            <w:r w:rsidR="002828AE" w:rsidRPr="00080865">
              <w:t>.9</w:t>
            </w:r>
          </w:p>
        </w:tc>
        <w:tc>
          <w:tcPr>
            <w:tcW w:w="6391" w:type="dxa"/>
          </w:tcPr>
          <w:p w14:paraId="5EB05C6B" w14:textId="30E0599E" w:rsidR="002828AE" w:rsidRPr="00080865" w:rsidRDefault="002828AE" w:rsidP="00C4453C">
            <w:r w:rsidRPr="00080865">
              <w:t>Antibiotics stop all diseases</w:t>
            </w:r>
          </w:p>
        </w:tc>
        <w:tc>
          <w:tcPr>
            <w:tcW w:w="2610" w:type="dxa"/>
          </w:tcPr>
          <w:p w14:paraId="2ED66112" w14:textId="0C351120" w:rsidR="002828AE" w:rsidRPr="00080865" w:rsidRDefault="00F436B0" w:rsidP="005D23AC">
            <w:proofErr w:type="spellStart"/>
            <w:r w:rsidRPr="00080865">
              <w:t>Antibi_aldises</w:t>
            </w:r>
            <w:proofErr w:type="spellEnd"/>
          </w:p>
        </w:tc>
      </w:tr>
      <w:tr w:rsidR="00080865" w:rsidRPr="00080865" w14:paraId="77AF575A" w14:textId="77777777" w:rsidTr="00A60E56">
        <w:tc>
          <w:tcPr>
            <w:tcW w:w="786" w:type="dxa"/>
          </w:tcPr>
          <w:p w14:paraId="25620EFD" w14:textId="1C1E8039" w:rsidR="002828AE" w:rsidRPr="00080865" w:rsidRDefault="00CC5CD3" w:rsidP="005D23AC">
            <w:r w:rsidRPr="00080865">
              <w:t>8</w:t>
            </w:r>
            <w:r w:rsidR="002828AE" w:rsidRPr="00080865">
              <w:t>.10</w:t>
            </w:r>
          </w:p>
        </w:tc>
        <w:tc>
          <w:tcPr>
            <w:tcW w:w="6391" w:type="dxa"/>
          </w:tcPr>
          <w:p w14:paraId="3DE5B6FC" w14:textId="77777777" w:rsidR="002828AE" w:rsidRPr="00080865" w:rsidRDefault="002828AE" w:rsidP="005D23AC">
            <w:r w:rsidRPr="00080865">
              <w:t>If one cow is sick, then others should be treated also to prevent disease</w:t>
            </w:r>
          </w:p>
        </w:tc>
        <w:tc>
          <w:tcPr>
            <w:tcW w:w="2610" w:type="dxa"/>
          </w:tcPr>
          <w:p w14:paraId="30A9A86E" w14:textId="66AF3A7B" w:rsidR="002828AE" w:rsidRPr="00080865" w:rsidRDefault="00F436B0" w:rsidP="005D23AC">
            <w:proofErr w:type="spellStart"/>
            <w:r w:rsidRPr="00080865">
              <w:t>Onecow_tretoth</w:t>
            </w:r>
            <w:proofErr w:type="spellEnd"/>
          </w:p>
        </w:tc>
      </w:tr>
      <w:tr w:rsidR="00080865" w:rsidRPr="00080865" w14:paraId="03550455" w14:textId="77777777" w:rsidTr="00A60E56">
        <w:tc>
          <w:tcPr>
            <w:tcW w:w="786" w:type="dxa"/>
          </w:tcPr>
          <w:p w14:paraId="1CB71E45" w14:textId="34492207" w:rsidR="002828AE" w:rsidRPr="00080865" w:rsidRDefault="00CC5CD3" w:rsidP="005D23AC">
            <w:r w:rsidRPr="00080865">
              <w:t>8</w:t>
            </w:r>
            <w:r w:rsidR="002828AE" w:rsidRPr="00080865">
              <w:t>.11</w:t>
            </w:r>
          </w:p>
        </w:tc>
        <w:tc>
          <w:tcPr>
            <w:tcW w:w="6391" w:type="dxa"/>
          </w:tcPr>
          <w:p w14:paraId="3810F93C" w14:textId="29DACA08" w:rsidR="002828AE" w:rsidRPr="00080865" w:rsidRDefault="002828AE" w:rsidP="00C4453C">
            <w:r w:rsidRPr="00080865">
              <w:t>Antibiotics can cure foot and mouth disease</w:t>
            </w:r>
          </w:p>
        </w:tc>
        <w:tc>
          <w:tcPr>
            <w:tcW w:w="2610" w:type="dxa"/>
          </w:tcPr>
          <w:p w14:paraId="7E36472A" w14:textId="3AD794AE" w:rsidR="002828AE" w:rsidRPr="00080865" w:rsidRDefault="00F436B0" w:rsidP="005D23AC">
            <w:proofErr w:type="spellStart"/>
            <w:r w:rsidRPr="00080865">
              <w:t>Antib_fmd</w:t>
            </w:r>
            <w:proofErr w:type="spellEnd"/>
          </w:p>
        </w:tc>
      </w:tr>
      <w:tr w:rsidR="00080865" w:rsidRPr="00080865" w14:paraId="714B301B" w14:textId="77777777" w:rsidTr="00A60E56">
        <w:tc>
          <w:tcPr>
            <w:tcW w:w="786" w:type="dxa"/>
          </w:tcPr>
          <w:p w14:paraId="6F93DDE9" w14:textId="67BAEDD1" w:rsidR="002828AE" w:rsidRPr="00080865" w:rsidRDefault="00CC5CD3" w:rsidP="005D23AC">
            <w:r w:rsidRPr="00080865">
              <w:t>8</w:t>
            </w:r>
            <w:r w:rsidR="002828AE" w:rsidRPr="00080865">
              <w:t>.12</w:t>
            </w:r>
          </w:p>
        </w:tc>
        <w:tc>
          <w:tcPr>
            <w:tcW w:w="6391" w:type="dxa"/>
          </w:tcPr>
          <w:p w14:paraId="16B513DC" w14:textId="1CF0FE57" w:rsidR="002828AE" w:rsidRPr="00080865" w:rsidRDefault="002828AE" w:rsidP="00C4453C">
            <w:r w:rsidRPr="00080865">
              <w:t>If using antibiotic too often, it may stop being effective</w:t>
            </w:r>
          </w:p>
        </w:tc>
        <w:tc>
          <w:tcPr>
            <w:tcW w:w="2610" w:type="dxa"/>
          </w:tcPr>
          <w:p w14:paraId="3BC78BCE" w14:textId="16798241" w:rsidR="002828AE" w:rsidRPr="00080865" w:rsidRDefault="00F436B0" w:rsidP="005D23AC">
            <w:proofErr w:type="spellStart"/>
            <w:r w:rsidRPr="00080865">
              <w:t>Antib_stopwork</w:t>
            </w:r>
            <w:proofErr w:type="spellEnd"/>
          </w:p>
        </w:tc>
      </w:tr>
    </w:tbl>
    <w:p w14:paraId="0F0098BB" w14:textId="77777777" w:rsidR="0050779B" w:rsidRPr="00080865" w:rsidRDefault="0050779B" w:rsidP="0050779B">
      <w:pPr>
        <w:rPr>
          <w:b/>
        </w:rPr>
      </w:pPr>
    </w:p>
    <w:p w14:paraId="3202E156" w14:textId="77777777" w:rsidR="00682722" w:rsidRPr="00080865" w:rsidRDefault="00682722">
      <w:pPr>
        <w:rPr>
          <w:b/>
        </w:rPr>
      </w:pPr>
      <w:r w:rsidRPr="00080865">
        <w:rPr>
          <w:b/>
        </w:rPr>
        <w:br w:type="page"/>
      </w:r>
    </w:p>
    <w:p w14:paraId="24EFEB6B" w14:textId="44FCD1A1" w:rsidR="0050779B" w:rsidRPr="00080865" w:rsidRDefault="0050779B" w:rsidP="0050779B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 w:rsidRPr="00080865">
        <w:rPr>
          <w:b/>
        </w:rPr>
        <w:lastRenderedPageBreak/>
        <w:t>Now we wonder about if you take some preventive measures in your herd.</w:t>
      </w:r>
    </w:p>
    <w:tbl>
      <w:tblPr>
        <w:tblStyle w:val="TableGrid"/>
        <w:tblW w:w="99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793"/>
        <w:gridCol w:w="1834"/>
        <w:gridCol w:w="3843"/>
        <w:gridCol w:w="2520"/>
      </w:tblGrid>
      <w:tr w:rsidR="00080865" w:rsidRPr="00080865" w14:paraId="6330A6B2" w14:textId="77777777" w:rsidTr="00A60E56">
        <w:tc>
          <w:tcPr>
            <w:tcW w:w="1793" w:type="dxa"/>
          </w:tcPr>
          <w:p w14:paraId="2FC98610" w14:textId="77777777" w:rsidR="0050779B" w:rsidRPr="00080865" w:rsidRDefault="0050779B" w:rsidP="00B467DC">
            <w:pPr>
              <w:pStyle w:val="ListParagraph"/>
              <w:numPr>
                <w:ilvl w:val="2"/>
                <w:numId w:val="1"/>
              </w:numPr>
              <w:tabs>
                <w:tab w:val="left" w:pos="1890"/>
              </w:tabs>
              <w:ind w:left="987" w:hanging="900"/>
            </w:pPr>
          </w:p>
        </w:tc>
        <w:tc>
          <w:tcPr>
            <w:tcW w:w="5677" w:type="dxa"/>
            <w:gridSpan w:val="2"/>
          </w:tcPr>
          <w:p w14:paraId="6128EA6E" w14:textId="283D1EF4" w:rsidR="0050779B" w:rsidRPr="00080865" w:rsidRDefault="0050779B" w:rsidP="00682722">
            <w:r w:rsidRPr="00080865">
              <w:t xml:space="preserve">Have you vaccinated your animals in the last 12 months? </w:t>
            </w:r>
            <w:r w:rsidR="00682722" w:rsidRPr="00080865">
              <w:t xml:space="preserve"> (</w:t>
            </w:r>
            <w:r w:rsidRPr="00080865">
              <w:t>1=yes</w:t>
            </w:r>
            <w:r w:rsidRPr="00080865">
              <w:tab/>
            </w:r>
            <w:r w:rsidR="00682722" w:rsidRPr="00080865">
              <w:t xml:space="preserve"> </w:t>
            </w:r>
            <w:r w:rsidRPr="00080865">
              <w:t>0=no</w:t>
            </w:r>
            <w:r w:rsidR="00682722" w:rsidRPr="00080865">
              <w:t>)</w:t>
            </w:r>
          </w:p>
        </w:tc>
        <w:tc>
          <w:tcPr>
            <w:tcW w:w="2520" w:type="dxa"/>
          </w:tcPr>
          <w:p w14:paraId="79B656E6" w14:textId="4E86AAA4" w:rsidR="0050779B" w:rsidRPr="00080865" w:rsidRDefault="00F436B0" w:rsidP="00B467DC">
            <w:r w:rsidRPr="00080865">
              <w:t>vaccinate</w:t>
            </w:r>
          </w:p>
        </w:tc>
      </w:tr>
      <w:tr w:rsidR="00080865" w:rsidRPr="00080865" w14:paraId="4FC94764" w14:textId="77777777" w:rsidTr="00A60E56">
        <w:tc>
          <w:tcPr>
            <w:tcW w:w="1793" w:type="dxa"/>
          </w:tcPr>
          <w:p w14:paraId="5C77DF4B" w14:textId="77777777" w:rsidR="0050779B" w:rsidRPr="00080865" w:rsidRDefault="0050779B" w:rsidP="00B467DC">
            <w:pPr>
              <w:pStyle w:val="ListParagraph"/>
              <w:numPr>
                <w:ilvl w:val="2"/>
                <w:numId w:val="1"/>
              </w:numPr>
              <w:tabs>
                <w:tab w:val="left" w:pos="1890"/>
              </w:tabs>
              <w:ind w:left="987" w:hanging="900"/>
            </w:pPr>
          </w:p>
        </w:tc>
        <w:tc>
          <w:tcPr>
            <w:tcW w:w="5677" w:type="dxa"/>
            <w:gridSpan w:val="2"/>
          </w:tcPr>
          <w:p w14:paraId="7DBE17E9" w14:textId="10991736" w:rsidR="0050779B" w:rsidRPr="00080865" w:rsidRDefault="0050779B" w:rsidP="00B467DC">
            <w:r w:rsidRPr="00080865">
              <w:t xml:space="preserve">If yes, do you know against which diseases the animals have been vaccinated?  </w:t>
            </w:r>
            <w:r w:rsidR="00682722" w:rsidRPr="00080865">
              <w:t xml:space="preserve">                                    (</w:t>
            </w:r>
            <w:r w:rsidRPr="00080865">
              <w:t>1=yes</w:t>
            </w:r>
            <w:r w:rsidRPr="00080865">
              <w:tab/>
            </w:r>
            <w:r w:rsidRPr="00080865">
              <w:tab/>
              <w:t>0=no</w:t>
            </w:r>
            <w:r w:rsidR="00682722" w:rsidRPr="00080865"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0A8336B" w14:textId="59B73169" w:rsidR="0050779B" w:rsidRPr="00080865" w:rsidRDefault="00F436B0" w:rsidP="00B467DC">
            <w:proofErr w:type="spellStart"/>
            <w:r w:rsidRPr="00080865">
              <w:t>Yes_no</w:t>
            </w:r>
            <w:proofErr w:type="spellEnd"/>
          </w:p>
        </w:tc>
      </w:tr>
      <w:tr w:rsidR="00080865" w:rsidRPr="00080865" w14:paraId="25D0B65F" w14:textId="77777777" w:rsidTr="00A60E56">
        <w:tc>
          <w:tcPr>
            <w:tcW w:w="1793" w:type="dxa"/>
          </w:tcPr>
          <w:p w14:paraId="77C4B805" w14:textId="77777777" w:rsidR="0050779B" w:rsidRPr="00080865" w:rsidRDefault="0050779B" w:rsidP="00B467DC">
            <w:pPr>
              <w:pStyle w:val="ListParagraph"/>
              <w:numPr>
                <w:ilvl w:val="2"/>
                <w:numId w:val="1"/>
              </w:numPr>
              <w:tabs>
                <w:tab w:val="left" w:pos="1890"/>
              </w:tabs>
              <w:ind w:left="987" w:hanging="900"/>
            </w:pPr>
          </w:p>
        </w:tc>
        <w:tc>
          <w:tcPr>
            <w:tcW w:w="5677" w:type="dxa"/>
            <w:gridSpan w:val="2"/>
            <w:tcBorders>
              <w:right w:val="nil"/>
            </w:tcBorders>
          </w:tcPr>
          <w:p w14:paraId="50D48450" w14:textId="77777777" w:rsidR="0050779B" w:rsidRPr="00080865" w:rsidRDefault="0050779B" w:rsidP="00B467DC">
            <w:pPr>
              <w:tabs>
                <w:tab w:val="left" w:pos="1890"/>
              </w:tabs>
            </w:pPr>
            <w:r w:rsidRPr="00080865">
              <w:t xml:space="preserve">Name those, if yes: </w:t>
            </w:r>
          </w:p>
          <w:p w14:paraId="03E4CB81" w14:textId="77777777" w:rsidR="0050779B" w:rsidRPr="00080865" w:rsidRDefault="0050779B" w:rsidP="00B467DC"/>
        </w:tc>
        <w:tc>
          <w:tcPr>
            <w:tcW w:w="2520" w:type="dxa"/>
            <w:tcBorders>
              <w:left w:val="nil"/>
            </w:tcBorders>
          </w:tcPr>
          <w:p w14:paraId="7B5FD08D" w14:textId="302B11D7" w:rsidR="0050779B" w:rsidRPr="00080865" w:rsidRDefault="00F436B0" w:rsidP="00B467DC">
            <w:proofErr w:type="spellStart"/>
            <w:r w:rsidRPr="00080865">
              <w:t>Name_yes</w:t>
            </w:r>
            <w:proofErr w:type="spellEnd"/>
          </w:p>
        </w:tc>
      </w:tr>
      <w:tr w:rsidR="00080865" w:rsidRPr="00080865" w14:paraId="4BFBDA3E" w14:textId="77777777" w:rsidTr="00A60E56">
        <w:tc>
          <w:tcPr>
            <w:tcW w:w="7470" w:type="dxa"/>
            <w:gridSpan w:val="3"/>
          </w:tcPr>
          <w:p w14:paraId="092A811D" w14:textId="03399E13" w:rsidR="0050779B" w:rsidRPr="00080865" w:rsidRDefault="0050779B" w:rsidP="003640EB">
            <w:pPr>
              <w:pStyle w:val="ListParagraph"/>
              <w:numPr>
                <w:ilvl w:val="1"/>
                <w:numId w:val="1"/>
              </w:numPr>
              <w:tabs>
                <w:tab w:val="left" w:pos="810"/>
              </w:tabs>
              <w:ind w:left="882" w:hanging="720"/>
            </w:pPr>
            <w:r w:rsidRPr="00080865">
              <w:t xml:space="preserve">Do you use disinfectant (Dettol, bleach, potash etc.) in cleaning the farm?     </w:t>
            </w:r>
            <w:r w:rsidR="00682722" w:rsidRPr="00080865">
              <w:t>(</w:t>
            </w:r>
            <w:r w:rsidRPr="00080865">
              <w:t>1= yes 0=no</w:t>
            </w:r>
            <w:r w:rsidR="00682722" w:rsidRPr="00080865">
              <w:t>)</w:t>
            </w:r>
          </w:p>
        </w:tc>
        <w:tc>
          <w:tcPr>
            <w:tcW w:w="2520" w:type="dxa"/>
          </w:tcPr>
          <w:p w14:paraId="3EA7F201" w14:textId="19226EE3" w:rsidR="0050779B" w:rsidRPr="00080865" w:rsidRDefault="00F436B0" w:rsidP="00B467DC">
            <w:pPr>
              <w:pStyle w:val="ListParagraph"/>
              <w:tabs>
                <w:tab w:val="left" w:pos="810"/>
              </w:tabs>
              <w:ind w:left="1350"/>
            </w:pPr>
            <w:proofErr w:type="spellStart"/>
            <w:r w:rsidRPr="00080865">
              <w:t>Disinftn_yn</w:t>
            </w:r>
            <w:proofErr w:type="spellEnd"/>
          </w:p>
        </w:tc>
      </w:tr>
      <w:tr w:rsidR="00080865" w:rsidRPr="00080865" w14:paraId="536EED27" w14:textId="77777777" w:rsidTr="00A60E56">
        <w:tc>
          <w:tcPr>
            <w:tcW w:w="7470" w:type="dxa"/>
            <w:gridSpan w:val="3"/>
          </w:tcPr>
          <w:p w14:paraId="427BFE4D" w14:textId="74151DB6" w:rsidR="003B35DB" w:rsidRPr="00080865" w:rsidRDefault="003B35DB" w:rsidP="003B35DB">
            <w:pPr>
              <w:pStyle w:val="ListParagraph"/>
              <w:numPr>
                <w:ilvl w:val="1"/>
                <w:numId w:val="1"/>
              </w:numPr>
              <w:tabs>
                <w:tab w:val="left" w:pos="810"/>
              </w:tabs>
              <w:ind w:left="882" w:hanging="720"/>
            </w:pPr>
            <w:r w:rsidRPr="00080865">
              <w:t>Frequency of disinfection: 1= daily, 2= at least 1/week, 3= at least every month, 4=more seldom</w:t>
            </w:r>
          </w:p>
        </w:tc>
        <w:tc>
          <w:tcPr>
            <w:tcW w:w="2520" w:type="dxa"/>
          </w:tcPr>
          <w:p w14:paraId="29D7B607" w14:textId="5904B6DB" w:rsidR="003B35DB" w:rsidRPr="00080865" w:rsidRDefault="00F436B0" w:rsidP="00B467DC">
            <w:pPr>
              <w:pStyle w:val="ListParagraph"/>
              <w:tabs>
                <w:tab w:val="left" w:pos="810"/>
              </w:tabs>
              <w:ind w:left="1350"/>
            </w:pPr>
            <w:proofErr w:type="spellStart"/>
            <w:r w:rsidRPr="00080865">
              <w:t>Freq_disinftn</w:t>
            </w:r>
            <w:proofErr w:type="spellEnd"/>
          </w:p>
        </w:tc>
      </w:tr>
      <w:tr w:rsidR="00080865" w:rsidRPr="00080865" w14:paraId="5B6EB36D" w14:textId="77777777" w:rsidTr="00A60E56">
        <w:tc>
          <w:tcPr>
            <w:tcW w:w="7470" w:type="dxa"/>
            <w:gridSpan w:val="3"/>
          </w:tcPr>
          <w:p w14:paraId="5FE33124" w14:textId="77777777" w:rsidR="00682722" w:rsidRPr="00080865" w:rsidRDefault="0050779B" w:rsidP="00B467DC">
            <w:pPr>
              <w:pStyle w:val="ListParagraph"/>
              <w:numPr>
                <w:ilvl w:val="1"/>
                <w:numId w:val="1"/>
              </w:numPr>
              <w:tabs>
                <w:tab w:val="left" w:pos="810"/>
              </w:tabs>
              <w:ind w:left="882" w:hanging="720"/>
            </w:pPr>
            <w:r w:rsidRPr="00080865">
              <w:t xml:space="preserve">When you treat your animals with medicines, what do you do with the milk during those days?       </w:t>
            </w:r>
          </w:p>
          <w:p w14:paraId="63656FC5" w14:textId="77777777" w:rsidR="00682722" w:rsidRPr="00080865" w:rsidRDefault="0050779B" w:rsidP="00682722">
            <w:pPr>
              <w:tabs>
                <w:tab w:val="left" w:pos="810"/>
              </w:tabs>
              <w:ind w:left="162"/>
            </w:pPr>
            <w:r w:rsidRPr="00080865">
              <w:t xml:space="preserve">1. Sell </w:t>
            </w:r>
            <w:r w:rsidRPr="00080865">
              <w:tab/>
            </w:r>
            <w:r w:rsidRPr="00080865">
              <w:tab/>
              <w:t xml:space="preserve">2. Throw away </w:t>
            </w:r>
            <w:r w:rsidRPr="00080865">
              <w:tab/>
            </w:r>
            <w:r w:rsidRPr="00080865">
              <w:tab/>
              <w:t xml:space="preserve">3. Keep in the household for consumption  </w:t>
            </w:r>
          </w:p>
          <w:p w14:paraId="17F05A1D" w14:textId="457DBA93" w:rsidR="0050779B" w:rsidRPr="00080865" w:rsidRDefault="0050779B" w:rsidP="00682722">
            <w:pPr>
              <w:tabs>
                <w:tab w:val="left" w:pos="810"/>
              </w:tabs>
              <w:ind w:left="162"/>
            </w:pPr>
            <w:r w:rsidRPr="00080865">
              <w:t xml:space="preserve">4. Offer to calves  </w:t>
            </w:r>
            <w:r w:rsidR="00682722" w:rsidRPr="00080865">
              <w:t xml:space="preserve"> </w:t>
            </w:r>
            <w:r w:rsidRPr="00080865">
              <w:t>5. Others, specify: ___________________________</w:t>
            </w:r>
          </w:p>
        </w:tc>
        <w:tc>
          <w:tcPr>
            <w:tcW w:w="2520" w:type="dxa"/>
          </w:tcPr>
          <w:p w14:paraId="7ABDB8FD" w14:textId="5B1BD6DC" w:rsidR="0050779B" w:rsidRPr="00080865" w:rsidRDefault="00F436B0" w:rsidP="00F436B0">
            <w:pPr>
              <w:pStyle w:val="ListParagraph"/>
              <w:tabs>
                <w:tab w:val="left" w:pos="810"/>
              </w:tabs>
              <w:ind w:left="1350"/>
            </w:pPr>
            <w:proofErr w:type="spellStart"/>
            <w:r w:rsidRPr="00080865">
              <w:t>usemilk_treat</w:t>
            </w:r>
            <w:proofErr w:type="spellEnd"/>
          </w:p>
        </w:tc>
      </w:tr>
      <w:tr w:rsidR="00080865" w:rsidRPr="00080865" w14:paraId="68BDB050" w14:textId="77777777" w:rsidTr="00A60E56">
        <w:tc>
          <w:tcPr>
            <w:tcW w:w="7470" w:type="dxa"/>
            <w:gridSpan w:val="3"/>
          </w:tcPr>
          <w:p w14:paraId="036B635C" w14:textId="77777777" w:rsidR="00682722" w:rsidRPr="00080865" w:rsidRDefault="0050779B" w:rsidP="00B467DC">
            <w:pPr>
              <w:pStyle w:val="ListParagraph"/>
              <w:numPr>
                <w:ilvl w:val="1"/>
                <w:numId w:val="1"/>
              </w:numPr>
              <w:tabs>
                <w:tab w:val="left" w:pos="810"/>
              </w:tabs>
              <w:ind w:left="882" w:hanging="720"/>
            </w:pPr>
            <w:r w:rsidRPr="00080865">
              <w:t xml:space="preserve">What do you do with the milk of a sick animal which is not treated?  </w:t>
            </w:r>
          </w:p>
          <w:p w14:paraId="40E63DA1" w14:textId="5031A79A" w:rsidR="0050779B" w:rsidRPr="00080865" w:rsidRDefault="0050779B" w:rsidP="00682722">
            <w:pPr>
              <w:tabs>
                <w:tab w:val="left" w:pos="810"/>
              </w:tabs>
              <w:ind w:left="162"/>
            </w:pPr>
            <w:r w:rsidRPr="00080865">
              <w:t xml:space="preserve">1. Sell </w:t>
            </w:r>
            <w:r w:rsidRPr="00080865">
              <w:tab/>
            </w:r>
            <w:r w:rsidRPr="00080865">
              <w:tab/>
              <w:t xml:space="preserve">2. Throw away </w:t>
            </w:r>
            <w:r w:rsidRPr="00080865">
              <w:tab/>
            </w:r>
            <w:r w:rsidRPr="00080865">
              <w:tab/>
              <w:t xml:space="preserve">3. Keep in the household for consumption           4. Offer to calves             </w:t>
            </w:r>
            <w:r w:rsidR="00682722" w:rsidRPr="00080865">
              <w:t xml:space="preserve">           </w:t>
            </w:r>
            <w:r w:rsidRPr="00080865">
              <w:t xml:space="preserve"> 5. Others, specify: ____________________________</w:t>
            </w:r>
          </w:p>
        </w:tc>
        <w:tc>
          <w:tcPr>
            <w:tcW w:w="2520" w:type="dxa"/>
          </w:tcPr>
          <w:p w14:paraId="5BD72BF1" w14:textId="06F46E1B" w:rsidR="0050779B" w:rsidRPr="00080865" w:rsidRDefault="00F436B0" w:rsidP="00B467DC">
            <w:pPr>
              <w:pStyle w:val="ListParagraph"/>
              <w:tabs>
                <w:tab w:val="left" w:pos="810"/>
              </w:tabs>
              <w:ind w:left="1350"/>
            </w:pPr>
            <w:proofErr w:type="spellStart"/>
            <w:r w:rsidRPr="00080865">
              <w:t>Usemilk_sick</w:t>
            </w:r>
            <w:proofErr w:type="spellEnd"/>
          </w:p>
        </w:tc>
      </w:tr>
      <w:tr w:rsidR="00080865" w:rsidRPr="00080865" w14:paraId="03C98333" w14:textId="77777777" w:rsidTr="00A60E56">
        <w:tc>
          <w:tcPr>
            <w:tcW w:w="3627" w:type="dxa"/>
            <w:gridSpan w:val="2"/>
          </w:tcPr>
          <w:p w14:paraId="16A8C914" w14:textId="53ABC8B9" w:rsidR="0050779B" w:rsidRPr="00080865" w:rsidRDefault="0050779B" w:rsidP="00682722">
            <w:pPr>
              <w:pStyle w:val="ListParagraph"/>
              <w:numPr>
                <w:ilvl w:val="1"/>
                <w:numId w:val="1"/>
              </w:numPr>
              <w:ind w:left="162" w:firstLine="0"/>
            </w:pPr>
            <w:r w:rsidRPr="00080865">
              <w:t>What do you do with the placenta after a normal calving?</w:t>
            </w:r>
          </w:p>
        </w:tc>
        <w:tc>
          <w:tcPr>
            <w:tcW w:w="3843" w:type="dxa"/>
          </w:tcPr>
          <w:p w14:paraId="6436CFB7" w14:textId="77777777" w:rsidR="0050779B" w:rsidRPr="00080865" w:rsidRDefault="0050779B" w:rsidP="00B467DC">
            <w:pPr>
              <w:pStyle w:val="ListParagraph"/>
              <w:ind w:left="0"/>
            </w:pPr>
            <w:r w:rsidRPr="00080865">
              <w:t>1. Throw away</w:t>
            </w:r>
            <w:r w:rsidRPr="00080865">
              <w:tab/>
              <w:t>2. Bury</w:t>
            </w:r>
            <w:r w:rsidRPr="00080865">
              <w:tab/>
            </w:r>
          </w:p>
          <w:p w14:paraId="25CB9C50" w14:textId="4A222FA5" w:rsidR="0050779B" w:rsidRPr="00080865" w:rsidRDefault="0050779B" w:rsidP="003640EB">
            <w:pPr>
              <w:pStyle w:val="ListParagraph"/>
              <w:ind w:left="0"/>
            </w:pPr>
            <w:r w:rsidRPr="00080865">
              <w:t xml:space="preserve">3. Burn 4. Offer to dogs to eat 5. Other, </w:t>
            </w:r>
            <w:r w:rsidR="003640EB" w:rsidRPr="00080865">
              <w:t>s</w:t>
            </w:r>
            <w:r w:rsidRPr="00080865">
              <w:t>pecify_</w:t>
            </w:r>
            <w:r w:rsidR="003640EB" w:rsidRPr="00080865">
              <w:t>____________</w:t>
            </w:r>
          </w:p>
        </w:tc>
        <w:tc>
          <w:tcPr>
            <w:tcW w:w="2520" w:type="dxa"/>
          </w:tcPr>
          <w:p w14:paraId="0F387412" w14:textId="15AA4D3B" w:rsidR="0050779B" w:rsidRPr="00080865" w:rsidRDefault="0050779B" w:rsidP="00B467DC">
            <w:pPr>
              <w:pStyle w:val="ListParagraph"/>
              <w:ind w:left="0"/>
            </w:pPr>
            <w:r w:rsidRPr="00080865">
              <w:tab/>
            </w:r>
            <w:proofErr w:type="spellStart"/>
            <w:r w:rsidR="00F436B0" w:rsidRPr="00080865">
              <w:t>Plactnt_normcalvi</w:t>
            </w:r>
            <w:proofErr w:type="spellEnd"/>
          </w:p>
        </w:tc>
      </w:tr>
      <w:tr w:rsidR="00080865" w:rsidRPr="00080865" w14:paraId="2A6DF6E4" w14:textId="77777777" w:rsidTr="00A60E56">
        <w:tc>
          <w:tcPr>
            <w:tcW w:w="3627" w:type="dxa"/>
            <w:gridSpan w:val="2"/>
          </w:tcPr>
          <w:p w14:paraId="22AB46AE" w14:textId="57A554F4" w:rsidR="003640EB" w:rsidRPr="00080865" w:rsidRDefault="003640EB" w:rsidP="00682722">
            <w:pPr>
              <w:pStyle w:val="ListParagraph"/>
              <w:numPr>
                <w:ilvl w:val="1"/>
                <w:numId w:val="1"/>
              </w:numPr>
              <w:ind w:left="162" w:firstLine="0"/>
            </w:pPr>
            <w:r w:rsidRPr="00080865">
              <w:t>How often do you have veterinary consultations?</w:t>
            </w:r>
          </w:p>
        </w:tc>
        <w:tc>
          <w:tcPr>
            <w:tcW w:w="3843" w:type="dxa"/>
          </w:tcPr>
          <w:p w14:paraId="1FC352F6" w14:textId="25C7019A" w:rsidR="003640EB" w:rsidRPr="00080865" w:rsidRDefault="003640EB" w:rsidP="003640EB">
            <w:pPr>
              <w:pStyle w:val="ListParagraph"/>
              <w:ind w:left="0"/>
            </w:pPr>
            <w:r w:rsidRPr="00080865">
              <w:t>0=Never, 1= weekly (more than once per week), 2=monthly (more than once per month), 3= yearly, 4= more seldom</w:t>
            </w:r>
          </w:p>
        </w:tc>
        <w:tc>
          <w:tcPr>
            <w:tcW w:w="2520" w:type="dxa"/>
          </w:tcPr>
          <w:p w14:paraId="2352615D" w14:textId="14A42A37" w:rsidR="003640EB" w:rsidRPr="00080865" w:rsidRDefault="00F436B0" w:rsidP="00B467DC">
            <w:pPr>
              <w:pStyle w:val="ListParagraph"/>
              <w:ind w:left="0"/>
            </w:pPr>
            <w:proofErr w:type="spellStart"/>
            <w:r w:rsidRPr="00080865">
              <w:t>Vetcon</w:t>
            </w:r>
            <w:r w:rsidR="00F53601" w:rsidRPr="00080865">
              <w:t>slt</w:t>
            </w:r>
            <w:r w:rsidRPr="00080865">
              <w:t>_freq</w:t>
            </w:r>
            <w:proofErr w:type="spellEnd"/>
          </w:p>
        </w:tc>
      </w:tr>
    </w:tbl>
    <w:p w14:paraId="69072B75" w14:textId="77777777" w:rsidR="002828AE" w:rsidRPr="00080865" w:rsidRDefault="002828AE" w:rsidP="002828AE">
      <w:pPr>
        <w:spacing w:after="0" w:line="240" w:lineRule="auto"/>
        <w:ind w:left="-284"/>
      </w:pPr>
    </w:p>
    <w:p w14:paraId="78E81EAA" w14:textId="67B77A09" w:rsidR="00682722" w:rsidRPr="00080865" w:rsidRDefault="00682722" w:rsidP="00682722">
      <w:pPr>
        <w:rPr>
          <w:b/>
          <w:sz w:val="24"/>
          <w:szCs w:val="24"/>
          <w:u w:val="single"/>
        </w:rPr>
      </w:pPr>
      <w:r w:rsidRPr="00080865">
        <w:rPr>
          <w:b/>
          <w:sz w:val="24"/>
          <w:szCs w:val="24"/>
          <w:u w:val="single"/>
        </w:rPr>
        <w:t>Knowledge and attitude about brucellosis</w:t>
      </w:r>
    </w:p>
    <w:tbl>
      <w:tblPr>
        <w:tblStyle w:val="TableGrid"/>
        <w:tblW w:w="10080" w:type="dxa"/>
        <w:tblInd w:w="-545" w:type="dxa"/>
        <w:tblLook w:val="04A0" w:firstRow="1" w:lastRow="0" w:firstColumn="1" w:lastColumn="0" w:noHBand="0" w:noVBand="1"/>
      </w:tblPr>
      <w:tblGrid>
        <w:gridCol w:w="2430"/>
        <w:gridCol w:w="5220"/>
        <w:gridCol w:w="2430"/>
      </w:tblGrid>
      <w:tr w:rsidR="00080865" w:rsidRPr="00080865" w14:paraId="0618D953" w14:textId="77777777" w:rsidTr="00A60E56">
        <w:tc>
          <w:tcPr>
            <w:tcW w:w="2430" w:type="dxa"/>
          </w:tcPr>
          <w:p w14:paraId="7BED5970" w14:textId="77777777" w:rsidR="00682722" w:rsidRPr="00080865" w:rsidRDefault="00682722" w:rsidP="003E6FF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080865">
              <w:rPr>
                <w:b/>
              </w:rPr>
              <w:t>Do you know what brucellosis is?</w:t>
            </w:r>
          </w:p>
        </w:tc>
        <w:tc>
          <w:tcPr>
            <w:tcW w:w="5220" w:type="dxa"/>
          </w:tcPr>
          <w:p w14:paraId="3EC31A5C" w14:textId="77777777" w:rsidR="003E6FFF" w:rsidRPr="00080865" w:rsidRDefault="00682722" w:rsidP="003E6FFF">
            <w:pPr>
              <w:pStyle w:val="ListParagraph"/>
              <w:ind w:left="0"/>
            </w:pPr>
            <w:r w:rsidRPr="00080865">
              <w:t>1. I kno</w:t>
            </w:r>
            <w:r w:rsidR="003E6FFF" w:rsidRPr="00080865">
              <w:t xml:space="preserve">w what it is    </w:t>
            </w:r>
          </w:p>
          <w:p w14:paraId="5B8D1D4A" w14:textId="5DD71DE0" w:rsidR="00682722" w:rsidRPr="00080865" w:rsidRDefault="00682722" w:rsidP="003E6FFF">
            <w:pPr>
              <w:pStyle w:val="ListParagraph"/>
              <w:ind w:left="0"/>
            </w:pPr>
            <w:r w:rsidRPr="00080865">
              <w:t>2. I have heard the term brucellosis but do not know what it is</w:t>
            </w:r>
          </w:p>
          <w:p w14:paraId="4FA9869C" w14:textId="5471D622" w:rsidR="00682722" w:rsidRPr="00080865" w:rsidRDefault="00682722" w:rsidP="00CC5CD3">
            <w:pPr>
              <w:pStyle w:val="ListParagraph"/>
              <w:ind w:left="0"/>
            </w:pPr>
            <w:r w:rsidRPr="00080865">
              <w:t xml:space="preserve">3. I don’t know anything about brucellosis </w:t>
            </w:r>
            <w:r w:rsidRPr="00080865">
              <w:rPr>
                <w:b/>
              </w:rPr>
              <w:t>(i</w:t>
            </w:r>
            <w:r w:rsidRPr="00080865">
              <w:rPr>
                <w:b/>
                <w:u w:val="single"/>
              </w:rPr>
              <w:t xml:space="preserve">n that case go to question </w:t>
            </w:r>
            <w:r w:rsidR="00CC5CD3" w:rsidRPr="00080865">
              <w:rPr>
                <w:b/>
                <w:u w:val="single"/>
              </w:rPr>
              <w:t>17</w:t>
            </w:r>
            <w:r w:rsidRPr="00080865">
              <w:rPr>
                <w:u w:val="single"/>
              </w:rPr>
              <w:t>)</w:t>
            </w:r>
          </w:p>
        </w:tc>
        <w:tc>
          <w:tcPr>
            <w:tcW w:w="2430" w:type="dxa"/>
          </w:tcPr>
          <w:p w14:paraId="359DE9A3" w14:textId="586AE314" w:rsidR="00682722" w:rsidRPr="00080865" w:rsidRDefault="00F53601" w:rsidP="003E6FFF">
            <w:pPr>
              <w:pStyle w:val="ListParagraph"/>
              <w:ind w:left="0"/>
            </w:pPr>
            <w:proofErr w:type="spellStart"/>
            <w:r w:rsidRPr="00080865">
              <w:t>Know_bruce</w:t>
            </w:r>
            <w:proofErr w:type="spellEnd"/>
          </w:p>
        </w:tc>
      </w:tr>
      <w:tr w:rsidR="00080865" w:rsidRPr="00080865" w14:paraId="01546CE3" w14:textId="77777777" w:rsidTr="00A60E56">
        <w:tc>
          <w:tcPr>
            <w:tcW w:w="2430" w:type="dxa"/>
          </w:tcPr>
          <w:p w14:paraId="02560718" w14:textId="48A6C2BC" w:rsidR="00682722" w:rsidRPr="00080865" w:rsidRDefault="00682722" w:rsidP="003E6FF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080865">
              <w:rPr>
                <w:b/>
              </w:rPr>
              <w:t xml:space="preserve">Do you know who can be affected with brucellosis? </w:t>
            </w:r>
          </w:p>
        </w:tc>
        <w:tc>
          <w:tcPr>
            <w:tcW w:w="5220" w:type="dxa"/>
          </w:tcPr>
          <w:p w14:paraId="395AD133" w14:textId="40897559" w:rsidR="00682722" w:rsidRPr="00080865" w:rsidRDefault="00682722" w:rsidP="003E6FFF">
            <w:pPr>
              <w:pStyle w:val="ListParagraph"/>
              <w:ind w:left="0"/>
            </w:pPr>
            <w:r w:rsidRPr="00080865">
              <w:t xml:space="preserve">1.  Cattle     </w:t>
            </w:r>
            <w:r w:rsidRPr="00080865">
              <w:tab/>
              <w:t xml:space="preserve">  </w:t>
            </w:r>
            <w:r w:rsidRPr="00080865">
              <w:tab/>
              <w:t>2. Buffalo</w:t>
            </w:r>
            <w:r w:rsidRPr="00080865">
              <w:tab/>
            </w:r>
            <w:r w:rsidRPr="00080865">
              <w:tab/>
              <w:t xml:space="preserve">3.  Goats      </w:t>
            </w:r>
            <w:r w:rsidRPr="00080865">
              <w:tab/>
              <w:t xml:space="preserve">  4. Sheep</w:t>
            </w:r>
            <w:r w:rsidRPr="00080865">
              <w:tab/>
              <w:t>5. Dog/rodent</w:t>
            </w:r>
            <w:r w:rsidRPr="00080865">
              <w:tab/>
            </w:r>
            <w:r w:rsidRPr="00080865">
              <w:tab/>
              <w:t xml:space="preserve">6. Humans             7. Pig            8. Don’t know     </w:t>
            </w:r>
            <w:r w:rsidR="003E6FFF" w:rsidRPr="00080865">
              <w:rPr>
                <w:b/>
              </w:rPr>
              <w:t>Multiple options allowed</w:t>
            </w:r>
          </w:p>
        </w:tc>
        <w:tc>
          <w:tcPr>
            <w:tcW w:w="2430" w:type="dxa"/>
          </w:tcPr>
          <w:p w14:paraId="6C18752F" w14:textId="6CE961A7" w:rsidR="00682722" w:rsidRPr="00080865" w:rsidRDefault="00F53601" w:rsidP="003E6FFF">
            <w:pPr>
              <w:pStyle w:val="ListParagraph"/>
              <w:ind w:left="0"/>
            </w:pPr>
            <w:proofErr w:type="spellStart"/>
            <w:r w:rsidRPr="00080865">
              <w:t>Who_afect</w:t>
            </w:r>
            <w:proofErr w:type="spellEnd"/>
          </w:p>
        </w:tc>
      </w:tr>
    </w:tbl>
    <w:p w14:paraId="1EE1E7A8" w14:textId="77777777" w:rsidR="00682722" w:rsidRPr="00080865" w:rsidRDefault="00682722" w:rsidP="00682722">
      <w:pPr>
        <w:pStyle w:val="ListParagraph"/>
        <w:spacing w:after="0" w:line="240" w:lineRule="auto"/>
      </w:pPr>
    </w:p>
    <w:p w14:paraId="5B80CB6F" w14:textId="77777777" w:rsidR="00682722" w:rsidRPr="00080865" w:rsidRDefault="00682722" w:rsidP="00682722">
      <w:pPr>
        <w:pStyle w:val="ListParagraph"/>
        <w:numPr>
          <w:ilvl w:val="1"/>
          <w:numId w:val="1"/>
        </w:numPr>
        <w:spacing w:after="0" w:line="240" w:lineRule="auto"/>
        <w:ind w:left="575" w:hanging="125"/>
      </w:pPr>
      <w:r w:rsidRPr="00080865">
        <w:t>If yes for humans, what symptoms of brucellosis in humans, do you know?</w:t>
      </w:r>
    </w:p>
    <w:p w14:paraId="77093787" w14:textId="77777777" w:rsidR="00682722" w:rsidRPr="00080865" w:rsidRDefault="00682722" w:rsidP="00682722">
      <w:pPr>
        <w:spacing w:after="0" w:line="240" w:lineRule="auto"/>
        <w:ind w:left="618"/>
      </w:pPr>
    </w:p>
    <w:p w14:paraId="37A4223E" w14:textId="77777777" w:rsidR="00682722" w:rsidRPr="00080865" w:rsidRDefault="00682722" w:rsidP="00682722">
      <w:pPr>
        <w:spacing w:after="0" w:line="240" w:lineRule="auto"/>
        <w:ind w:left="618"/>
      </w:pPr>
    </w:p>
    <w:p w14:paraId="2EC26317" w14:textId="77777777" w:rsidR="00682722" w:rsidRPr="00080865" w:rsidRDefault="00682722" w:rsidP="00682722">
      <w:pPr>
        <w:spacing w:after="0" w:line="240" w:lineRule="auto"/>
        <w:ind w:left="426"/>
      </w:pPr>
    </w:p>
    <w:p w14:paraId="72603687" w14:textId="77777777" w:rsidR="00682722" w:rsidRPr="00080865" w:rsidRDefault="00682722" w:rsidP="00682722">
      <w:pPr>
        <w:pStyle w:val="ListParagraph"/>
        <w:numPr>
          <w:ilvl w:val="1"/>
          <w:numId w:val="1"/>
        </w:numPr>
        <w:spacing w:after="0" w:line="240" w:lineRule="auto"/>
        <w:ind w:left="575" w:hanging="125"/>
      </w:pPr>
      <w:r w:rsidRPr="00080865">
        <w:t>Which symptoms are you expecting from your animals when they get it?</w:t>
      </w:r>
    </w:p>
    <w:p w14:paraId="7018DCB0" w14:textId="77777777" w:rsidR="00682722" w:rsidRPr="00080865" w:rsidRDefault="00682722" w:rsidP="00682722">
      <w:pPr>
        <w:pStyle w:val="ListParagraph"/>
        <w:spacing w:after="0" w:line="240" w:lineRule="auto"/>
        <w:ind w:left="426"/>
      </w:pPr>
    </w:p>
    <w:p w14:paraId="04D751B0" w14:textId="77777777" w:rsidR="00682722" w:rsidRPr="00080865" w:rsidRDefault="00682722" w:rsidP="00682722">
      <w:pPr>
        <w:pStyle w:val="ListParagraph"/>
        <w:spacing w:after="0" w:line="240" w:lineRule="auto"/>
        <w:ind w:left="426"/>
      </w:pPr>
    </w:p>
    <w:p w14:paraId="53658941" w14:textId="77777777" w:rsidR="00682722" w:rsidRPr="00080865" w:rsidRDefault="00682722" w:rsidP="00682722">
      <w:pPr>
        <w:spacing w:after="0" w:line="240" w:lineRule="auto"/>
      </w:pPr>
    </w:p>
    <w:tbl>
      <w:tblPr>
        <w:tblStyle w:val="TableGrid"/>
        <w:tblW w:w="9265" w:type="dxa"/>
        <w:tblInd w:w="360" w:type="dxa"/>
        <w:tblLook w:val="04A0" w:firstRow="1" w:lastRow="0" w:firstColumn="1" w:lastColumn="0" w:noHBand="0" w:noVBand="1"/>
      </w:tblPr>
      <w:tblGrid>
        <w:gridCol w:w="6655"/>
        <w:gridCol w:w="2610"/>
      </w:tblGrid>
      <w:tr w:rsidR="00080865" w:rsidRPr="00080865" w14:paraId="4D42F0B9" w14:textId="77777777" w:rsidTr="00A60E56">
        <w:tc>
          <w:tcPr>
            <w:tcW w:w="6655" w:type="dxa"/>
          </w:tcPr>
          <w:p w14:paraId="794F64EB" w14:textId="77777777" w:rsidR="00682722" w:rsidRPr="00080865" w:rsidRDefault="00682722" w:rsidP="003E6FF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080865">
              <w:rPr>
                <w:b/>
              </w:rPr>
              <w:t>Do you know if there is any Brucella vaccine? Multiple options allowed</w:t>
            </w:r>
          </w:p>
          <w:p w14:paraId="75DF7132" w14:textId="77777777" w:rsidR="00682722" w:rsidRPr="00080865" w:rsidRDefault="00682722" w:rsidP="003E6FFF">
            <w:pPr>
              <w:pStyle w:val="ListParagraph"/>
              <w:ind w:left="360"/>
              <w:rPr>
                <w:b/>
              </w:rPr>
            </w:pPr>
            <w:r w:rsidRPr="00080865">
              <w:lastRenderedPageBreak/>
              <w:t xml:space="preserve">1. Yes, for animals     </w:t>
            </w:r>
            <w:r w:rsidRPr="00080865">
              <w:tab/>
            </w:r>
            <w:r w:rsidRPr="00080865">
              <w:tab/>
              <w:t>2. Yes, for humans</w:t>
            </w:r>
            <w:r w:rsidRPr="00080865">
              <w:tab/>
            </w:r>
            <w:r w:rsidRPr="00080865">
              <w:tab/>
              <w:t>0. No</w:t>
            </w:r>
          </w:p>
        </w:tc>
        <w:tc>
          <w:tcPr>
            <w:tcW w:w="2610" w:type="dxa"/>
          </w:tcPr>
          <w:p w14:paraId="180685AD" w14:textId="27CDD2D7" w:rsidR="00682722" w:rsidRPr="00080865" w:rsidRDefault="00F53601" w:rsidP="003E6FFF">
            <w:pPr>
              <w:pStyle w:val="ListParagraph"/>
              <w:ind w:left="360"/>
              <w:rPr>
                <w:b/>
              </w:rPr>
            </w:pPr>
            <w:proofErr w:type="spellStart"/>
            <w:r w:rsidRPr="00080865">
              <w:rPr>
                <w:b/>
              </w:rPr>
              <w:lastRenderedPageBreak/>
              <w:t>Know_brucvac</w:t>
            </w:r>
            <w:proofErr w:type="spellEnd"/>
          </w:p>
        </w:tc>
      </w:tr>
      <w:tr w:rsidR="00080865" w:rsidRPr="00080865" w14:paraId="560B4899" w14:textId="77777777" w:rsidTr="00A60E56">
        <w:tc>
          <w:tcPr>
            <w:tcW w:w="6655" w:type="dxa"/>
          </w:tcPr>
          <w:p w14:paraId="1C19CFDC" w14:textId="77777777" w:rsidR="00682722" w:rsidRPr="00080865" w:rsidRDefault="00682722" w:rsidP="003E6FF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080865">
              <w:rPr>
                <w:b/>
              </w:rPr>
              <w:t>Brucellosis is transmitted from (Multiple options allowed)</w:t>
            </w:r>
            <w:r w:rsidRPr="00080865">
              <w:t xml:space="preserve"> 1. Animal to human    </w:t>
            </w:r>
            <w:r w:rsidRPr="00080865">
              <w:tab/>
            </w:r>
            <w:r w:rsidRPr="00080865">
              <w:tab/>
              <w:t xml:space="preserve"> 2. Human to animal,    </w:t>
            </w:r>
            <w:r w:rsidRPr="00080865">
              <w:tab/>
            </w:r>
            <w:r w:rsidRPr="00080865">
              <w:tab/>
              <w:t xml:space="preserve">3. Human to human    </w:t>
            </w:r>
            <w:r w:rsidRPr="00080865">
              <w:tab/>
              <w:t xml:space="preserve"> 4.Animal to animal </w:t>
            </w:r>
            <w:r w:rsidRPr="00080865">
              <w:tab/>
              <w:t>5. Wild animals to domestic animals        6.Don’t know</w:t>
            </w:r>
          </w:p>
        </w:tc>
        <w:tc>
          <w:tcPr>
            <w:tcW w:w="2610" w:type="dxa"/>
          </w:tcPr>
          <w:p w14:paraId="2547FEEB" w14:textId="2E50573C" w:rsidR="00682722" w:rsidRPr="00080865" w:rsidRDefault="00F53601" w:rsidP="003E6FFF">
            <w:pPr>
              <w:pStyle w:val="ListParagraph"/>
              <w:ind w:left="360"/>
            </w:pPr>
            <w:proofErr w:type="spellStart"/>
            <w:r w:rsidRPr="00080865">
              <w:t>Bruc_tranm</w:t>
            </w:r>
            <w:proofErr w:type="spellEnd"/>
          </w:p>
        </w:tc>
      </w:tr>
      <w:tr w:rsidR="00080865" w:rsidRPr="00080865" w14:paraId="74E92ED4" w14:textId="77777777" w:rsidTr="00A60E56">
        <w:tc>
          <w:tcPr>
            <w:tcW w:w="6655" w:type="dxa"/>
          </w:tcPr>
          <w:p w14:paraId="09ECFD83" w14:textId="77777777" w:rsidR="00682722" w:rsidRPr="00080865" w:rsidRDefault="00682722" w:rsidP="003E6FF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080865">
              <w:rPr>
                <w:b/>
              </w:rPr>
              <w:t xml:space="preserve">Can the consumption of raw milk/milk products transmit brucellosis? </w:t>
            </w:r>
          </w:p>
          <w:p w14:paraId="63C63B97" w14:textId="77777777" w:rsidR="00682722" w:rsidRPr="00080865" w:rsidRDefault="00682722" w:rsidP="003E6FFF">
            <w:pPr>
              <w:pStyle w:val="ListParagraph"/>
              <w:ind w:left="360"/>
              <w:rPr>
                <w:b/>
              </w:rPr>
            </w:pPr>
            <w:r w:rsidRPr="00080865">
              <w:t xml:space="preserve"> 1. Yes         </w:t>
            </w:r>
            <w:r w:rsidRPr="00080865">
              <w:tab/>
            </w:r>
            <w:r w:rsidRPr="00080865">
              <w:tab/>
            </w:r>
            <w:r w:rsidRPr="00080865">
              <w:tab/>
              <w:t xml:space="preserve">0. No             </w:t>
            </w:r>
            <w:r w:rsidRPr="00080865">
              <w:tab/>
            </w:r>
            <w:r w:rsidRPr="00080865">
              <w:tab/>
              <w:t xml:space="preserve"> 2. Don’t know</w:t>
            </w:r>
          </w:p>
        </w:tc>
        <w:tc>
          <w:tcPr>
            <w:tcW w:w="2610" w:type="dxa"/>
          </w:tcPr>
          <w:p w14:paraId="46E9081E" w14:textId="1A9D95A2" w:rsidR="00682722" w:rsidRPr="00080865" w:rsidRDefault="00F53601" w:rsidP="003E6FFF">
            <w:pPr>
              <w:pStyle w:val="ListParagraph"/>
              <w:ind w:left="360"/>
            </w:pPr>
            <w:proofErr w:type="spellStart"/>
            <w:r w:rsidRPr="00080865">
              <w:t>Rawmilk_transm</w:t>
            </w:r>
            <w:proofErr w:type="spellEnd"/>
          </w:p>
        </w:tc>
      </w:tr>
      <w:tr w:rsidR="00080865" w:rsidRPr="00080865" w14:paraId="7CDA26B3" w14:textId="77777777" w:rsidTr="00A60E56">
        <w:tc>
          <w:tcPr>
            <w:tcW w:w="6655" w:type="dxa"/>
          </w:tcPr>
          <w:p w14:paraId="30B6633E" w14:textId="77777777" w:rsidR="00682722" w:rsidRPr="00080865" w:rsidRDefault="00682722" w:rsidP="003E6FF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080865">
              <w:rPr>
                <w:b/>
              </w:rPr>
              <w:t xml:space="preserve">Do you think brucellosis can be transmitted in a farming household, like yours? </w:t>
            </w:r>
            <w:r w:rsidRPr="00080865">
              <w:t xml:space="preserve">1. Yes         </w:t>
            </w:r>
            <w:r w:rsidRPr="00080865">
              <w:tab/>
            </w:r>
            <w:r w:rsidRPr="00080865">
              <w:tab/>
            </w:r>
            <w:r w:rsidRPr="00080865">
              <w:tab/>
              <w:t xml:space="preserve">0. No             </w:t>
            </w:r>
            <w:r w:rsidRPr="00080865">
              <w:tab/>
            </w:r>
            <w:r w:rsidRPr="00080865">
              <w:tab/>
              <w:t xml:space="preserve"> 2. Don’t know</w:t>
            </w:r>
          </w:p>
        </w:tc>
        <w:tc>
          <w:tcPr>
            <w:tcW w:w="2610" w:type="dxa"/>
          </w:tcPr>
          <w:p w14:paraId="600A0E79" w14:textId="070ED951" w:rsidR="00682722" w:rsidRPr="00080865" w:rsidRDefault="00F53601" w:rsidP="00F53601">
            <w:pPr>
              <w:pStyle w:val="ListParagraph"/>
              <w:ind w:left="360"/>
              <w:rPr>
                <w:b/>
              </w:rPr>
            </w:pPr>
            <w:proofErr w:type="spellStart"/>
            <w:r w:rsidRPr="00080865">
              <w:rPr>
                <w:b/>
              </w:rPr>
              <w:t>Transm_farmhh</w:t>
            </w:r>
            <w:proofErr w:type="spellEnd"/>
          </w:p>
        </w:tc>
      </w:tr>
      <w:tr w:rsidR="00080865" w:rsidRPr="00080865" w14:paraId="77A93D06" w14:textId="77777777" w:rsidTr="00A60E56">
        <w:tc>
          <w:tcPr>
            <w:tcW w:w="6655" w:type="dxa"/>
          </w:tcPr>
          <w:p w14:paraId="580B8CB3" w14:textId="77777777" w:rsidR="00682722" w:rsidRPr="00080865" w:rsidRDefault="00682722" w:rsidP="003E6FFF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080865">
              <w:rPr>
                <w:b/>
              </w:rPr>
              <w:t>Has brucellosis been diagnosed (in laboratory) among your animals in the last 12 months?</w:t>
            </w:r>
            <w:r w:rsidRPr="00080865">
              <w:t xml:space="preserve"> 1. Yes         </w:t>
            </w:r>
            <w:r w:rsidRPr="00080865">
              <w:tab/>
              <w:t xml:space="preserve">0. No         </w:t>
            </w:r>
            <w:r w:rsidRPr="00080865">
              <w:tab/>
            </w:r>
            <w:r w:rsidRPr="00080865">
              <w:tab/>
              <w:t xml:space="preserve"> 2. Don’t know</w:t>
            </w:r>
          </w:p>
        </w:tc>
        <w:tc>
          <w:tcPr>
            <w:tcW w:w="2610" w:type="dxa"/>
          </w:tcPr>
          <w:p w14:paraId="4E21899D" w14:textId="4C91BAD6" w:rsidR="00682722" w:rsidRPr="00080865" w:rsidRDefault="00F53601" w:rsidP="003E6FFF">
            <w:pPr>
              <w:pStyle w:val="ListParagraph"/>
              <w:ind w:left="360"/>
              <w:rPr>
                <w:b/>
              </w:rPr>
            </w:pPr>
            <w:proofErr w:type="spellStart"/>
            <w:r w:rsidRPr="00080865">
              <w:rPr>
                <w:b/>
              </w:rPr>
              <w:t>Diagn_anm</w:t>
            </w:r>
            <w:proofErr w:type="spellEnd"/>
          </w:p>
        </w:tc>
      </w:tr>
    </w:tbl>
    <w:p w14:paraId="2F94C107" w14:textId="4EA1C588" w:rsidR="00AF1EFF" w:rsidRPr="00080865" w:rsidRDefault="00AF1EFF" w:rsidP="00CC5CD3">
      <w:pPr>
        <w:pStyle w:val="ListParagraph"/>
        <w:numPr>
          <w:ilvl w:val="0"/>
          <w:numId w:val="1"/>
        </w:numPr>
        <w:spacing w:after="0" w:line="240" w:lineRule="auto"/>
        <w:sectPr w:rsidR="00AF1EFF" w:rsidRPr="00080865" w:rsidSect="0048304F"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F4E90C0" w14:textId="5EF30A0D" w:rsidR="0050779B" w:rsidRPr="00080865" w:rsidRDefault="0050779B" w:rsidP="00CC5CD3">
      <w:pPr>
        <w:pStyle w:val="ListParagraph"/>
        <w:numPr>
          <w:ilvl w:val="0"/>
          <w:numId w:val="1"/>
        </w:numPr>
        <w:spacing w:after="0" w:line="240" w:lineRule="auto"/>
      </w:pPr>
      <w:r w:rsidRPr="00080865">
        <w:lastRenderedPageBreak/>
        <w:t>Cattle illness in the preceding 12 months</w:t>
      </w:r>
    </w:p>
    <w:tbl>
      <w:tblPr>
        <w:tblStyle w:val="TableGrid"/>
        <w:tblW w:w="137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810"/>
        <w:gridCol w:w="871"/>
        <w:gridCol w:w="1379"/>
        <w:gridCol w:w="1530"/>
        <w:gridCol w:w="2340"/>
        <w:gridCol w:w="2430"/>
        <w:gridCol w:w="4410"/>
      </w:tblGrid>
      <w:tr w:rsidR="00080865" w:rsidRPr="00080865" w14:paraId="3350DBC4" w14:textId="77777777" w:rsidTr="00CC5CD3">
        <w:trPr>
          <w:trHeight w:val="570"/>
        </w:trPr>
        <w:tc>
          <w:tcPr>
            <w:tcW w:w="810" w:type="dxa"/>
          </w:tcPr>
          <w:p w14:paraId="1413FAD5" w14:textId="77777777" w:rsidR="00DA64BF" w:rsidRPr="00080865" w:rsidRDefault="00DA64BF" w:rsidP="00B467DC">
            <w:proofErr w:type="spellStart"/>
            <w:r w:rsidRPr="00080865">
              <w:t>Sl.No</w:t>
            </w:r>
            <w:proofErr w:type="spellEnd"/>
          </w:p>
        </w:tc>
        <w:tc>
          <w:tcPr>
            <w:tcW w:w="2250" w:type="dxa"/>
            <w:gridSpan w:val="2"/>
          </w:tcPr>
          <w:p w14:paraId="5D8A7220" w14:textId="77777777" w:rsidR="00DA64BF" w:rsidRPr="00080865" w:rsidRDefault="00DA64BF" w:rsidP="00B467DC">
            <w:r w:rsidRPr="00080865">
              <w:t xml:space="preserve"> Disease/ symptom/ condition</w:t>
            </w:r>
          </w:p>
        </w:tc>
        <w:tc>
          <w:tcPr>
            <w:tcW w:w="1530" w:type="dxa"/>
          </w:tcPr>
          <w:p w14:paraId="23493109" w14:textId="2AB7545E" w:rsidR="00DA64BF" w:rsidRPr="00080865" w:rsidRDefault="00DA64BF" w:rsidP="00DA64BF">
            <w:r w:rsidRPr="00080865">
              <w:t xml:space="preserve">How many animals got this last 12 months?  </w:t>
            </w:r>
            <w:r w:rsidRPr="00080865">
              <w:rPr>
                <w:b/>
              </w:rPr>
              <w:t>99= don’t know, 0= No animals</w:t>
            </w:r>
          </w:p>
        </w:tc>
        <w:tc>
          <w:tcPr>
            <w:tcW w:w="2340" w:type="dxa"/>
          </w:tcPr>
          <w:p w14:paraId="3D4AB1C6" w14:textId="77777777" w:rsidR="00DA64BF" w:rsidRPr="00080865" w:rsidRDefault="00DA64BF" w:rsidP="00DA64BF">
            <w:pPr>
              <w:pStyle w:val="ListParagraph"/>
              <w:ind w:left="0"/>
            </w:pPr>
            <w:r w:rsidRPr="00080865">
              <w:t>Trend in last  12 months from previous years</w:t>
            </w:r>
          </w:p>
          <w:p w14:paraId="552EA265" w14:textId="7592C31B" w:rsidR="00DA64BF" w:rsidRPr="00080865" w:rsidRDefault="00DA64BF" w:rsidP="00DA64BF">
            <w:r w:rsidRPr="00080865">
              <w:rPr>
                <w:b/>
              </w:rPr>
              <w:t>1= More this year; 2= less this year; 3= no change</w:t>
            </w:r>
          </w:p>
        </w:tc>
        <w:tc>
          <w:tcPr>
            <w:tcW w:w="2430" w:type="dxa"/>
          </w:tcPr>
          <w:p w14:paraId="779A71D2" w14:textId="77777777" w:rsidR="00DA64BF" w:rsidRPr="00080865" w:rsidRDefault="00DA64BF" w:rsidP="00B467DC">
            <w:r w:rsidRPr="00080865">
              <w:t xml:space="preserve"> How many animals got treated with medicine last 12 months?  </w:t>
            </w:r>
          </w:p>
          <w:p w14:paraId="49EADFF7" w14:textId="022D8255" w:rsidR="00DA64BF" w:rsidRPr="00080865" w:rsidRDefault="00DA64BF" w:rsidP="00B467DC">
            <w:r w:rsidRPr="00080865">
              <w:rPr>
                <w:b/>
              </w:rPr>
              <w:t>99= don’t know, 0= No animals</w:t>
            </w:r>
          </w:p>
        </w:tc>
        <w:tc>
          <w:tcPr>
            <w:tcW w:w="4410" w:type="dxa"/>
          </w:tcPr>
          <w:p w14:paraId="529EDB53" w14:textId="77777777" w:rsidR="00DA64BF" w:rsidRPr="00080865" w:rsidRDefault="00DA64BF" w:rsidP="00B467DC">
            <w:r w:rsidRPr="00080865">
              <w:t>Name of medicine or type of medicine given for this last time a cow got sick.</w:t>
            </w:r>
          </w:p>
        </w:tc>
      </w:tr>
      <w:tr w:rsidR="00080865" w:rsidRPr="00080865" w14:paraId="4CFC5ED7" w14:textId="77777777" w:rsidTr="00CC5CD3">
        <w:trPr>
          <w:trHeight w:val="77"/>
        </w:trPr>
        <w:tc>
          <w:tcPr>
            <w:tcW w:w="810" w:type="dxa"/>
          </w:tcPr>
          <w:p w14:paraId="400BB529" w14:textId="6D8B7DFC" w:rsidR="00DA64BF" w:rsidRPr="00080865" w:rsidRDefault="00CC5CD3" w:rsidP="00B467DC">
            <w:pPr>
              <w:spacing w:line="360" w:lineRule="auto"/>
            </w:pPr>
            <w:r w:rsidRPr="00080865">
              <w:t>17</w:t>
            </w:r>
            <w:r w:rsidR="00DA64BF" w:rsidRPr="00080865">
              <w:t>.1</w:t>
            </w:r>
          </w:p>
        </w:tc>
        <w:tc>
          <w:tcPr>
            <w:tcW w:w="2250" w:type="dxa"/>
            <w:gridSpan w:val="2"/>
          </w:tcPr>
          <w:p w14:paraId="1C31C043" w14:textId="77777777" w:rsidR="00DA64BF" w:rsidRPr="00080865" w:rsidRDefault="00DA64BF" w:rsidP="00B467DC">
            <w:pPr>
              <w:spacing w:line="360" w:lineRule="auto"/>
            </w:pPr>
            <w:r w:rsidRPr="00080865">
              <w:t>Mastitis</w:t>
            </w:r>
          </w:p>
        </w:tc>
        <w:tc>
          <w:tcPr>
            <w:tcW w:w="1530" w:type="dxa"/>
          </w:tcPr>
          <w:p w14:paraId="3BA98010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340" w:type="dxa"/>
          </w:tcPr>
          <w:p w14:paraId="4C54C9C3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430" w:type="dxa"/>
          </w:tcPr>
          <w:p w14:paraId="70A2C8B7" w14:textId="7918ED4E" w:rsidR="00DA64BF" w:rsidRPr="00080865" w:rsidRDefault="00DA64BF" w:rsidP="00B467DC">
            <w:pPr>
              <w:spacing w:line="360" w:lineRule="auto"/>
            </w:pPr>
          </w:p>
        </w:tc>
        <w:tc>
          <w:tcPr>
            <w:tcW w:w="4410" w:type="dxa"/>
          </w:tcPr>
          <w:p w14:paraId="2FFB0BB1" w14:textId="77777777" w:rsidR="00DA64BF" w:rsidRPr="00080865" w:rsidRDefault="00DA64BF" w:rsidP="00B467DC">
            <w:pPr>
              <w:spacing w:line="360" w:lineRule="auto"/>
            </w:pPr>
          </w:p>
        </w:tc>
      </w:tr>
      <w:tr w:rsidR="00080865" w:rsidRPr="00080865" w14:paraId="6F269224" w14:textId="77777777" w:rsidTr="00CC5CD3">
        <w:trPr>
          <w:trHeight w:val="77"/>
        </w:trPr>
        <w:tc>
          <w:tcPr>
            <w:tcW w:w="810" w:type="dxa"/>
          </w:tcPr>
          <w:p w14:paraId="08CF3A45" w14:textId="4F71C5DE" w:rsidR="00DA64BF" w:rsidRPr="00080865" w:rsidRDefault="00CC5CD3" w:rsidP="00B467DC">
            <w:pPr>
              <w:spacing w:line="360" w:lineRule="auto"/>
            </w:pPr>
            <w:r w:rsidRPr="00080865">
              <w:t>17</w:t>
            </w:r>
            <w:r w:rsidR="00DA64BF" w:rsidRPr="00080865">
              <w:t>.2</w:t>
            </w:r>
          </w:p>
        </w:tc>
        <w:tc>
          <w:tcPr>
            <w:tcW w:w="2250" w:type="dxa"/>
            <w:gridSpan w:val="2"/>
          </w:tcPr>
          <w:p w14:paraId="10FB2C94" w14:textId="77777777" w:rsidR="00DA64BF" w:rsidRPr="00080865" w:rsidRDefault="00DA64BF" w:rsidP="00B467DC">
            <w:pPr>
              <w:spacing w:line="360" w:lineRule="auto"/>
            </w:pPr>
            <w:r w:rsidRPr="00080865">
              <w:t>Respiratory</w:t>
            </w:r>
          </w:p>
        </w:tc>
        <w:tc>
          <w:tcPr>
            <w:tcW w:w="1530" w:type="dxa"/>
          </w:tcPr>
          <w:p w14:paraId="0EE9F67F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340" w:type="dxa"/>
          </w:tcPr>
          <w:p w14:paraId="3800A9A4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430" w:type="dxa"/>
          </w:tcPr>
          <w:p w14:paraId="40A2199D" w14:textId="6BCD2490" w:rsidR="00DA64BF" w:rsidRPr="00080865" w:rsidRDefault="00DA64BF" w:rsidP="00B467DC">
            <w:pPr>
              <w:spacing w:line="360" w:lineRule="auto"/>
            </w:pPr>
          </w:p>
        </w:tc>
        <w:tc>
          <w:tcPr>
            <w:tcW w:w="4410" w:type="dxa"/>
          </w:tcPr>
          <w:p w14:paraId="25BD6DB5" w14:textId="77777777" w:rsidR="00DA64BF" w:rsidRPr="00080865" w:rsidRDefault="00DA64BF" w:rsidP="00B467DC">
            <w:pPr>
              <w:spacing w:line="360" w:lineRule="auto"/>
            </w:pPr>
          </w:p>
        </w:tc>
      </w:tr>
      <w:tr w:rsidR="00080865" w:rsidRPr="00080865" w14:paraId="442E582A" w14:textId="77777777" w:rsidTr="00CC5CD3">
        <w:trPr>
          <w:trHeight w:val="77"/>
        </w:trPr>
        <w:tc>
          <w:tcPr>
            <w:tcW w:w="810" w:type="dxa"/>
          </w:tcPr>
          <w:p w14:paraId="35C163AB" w14:textId="2B55D463" w:rsidR="00DA64BF" w:rsidRPr="00080865" w:rsidRDefault="00CC5CD3" w:rsidP="00B467DC">
            <w:pPr>
              <w:spacing w:line="360" w:lineRule="auto"/>
            </w:pPr>
            <w:r w:rsidRPr="00080865">
              <w:t>17</w:t>
            </w:r>
            <w:r w:rsidR="00DA64BF" w:rsidRPr="00080865">
              <w:t>.3</w:t>
            </w:r>
          </w:p>
        </w:tc>
        <w:tc>
          <w:tcPr>
            <w:tcW w:w="2250" w:type="dxa"/>
            <w:gridSpan w:val="2"/>
          </w:tcPr>
          <w:p w14:paraId="571962DF" w14:textId="77777777" w:rsidR="00DA64BF" w:rsidRPr="00080865" w:rsidRDefault="00DA64BF" w:rsidP="00B467DC">
            <w:pPr>
              <w:spacing w:line="360" w:lineRule="auto"/>
            </w:pPr>
            <w:r w:rsidRPr="00080865">
              <w:t>Diarrhea</w:t>
            </w:r>
          </w:p>
        </w:tc>
        <w:tc>
          <w:tcPr>
            <w:tcW w:w="1530" w:type="dxa"/>
          </w:tcPr>
          <w:p w14:paraId="03F2F75B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340" w:type="dxa"/>
          </w:tcPr>
          <w:p w14:paraId="0F64449E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430" w:type="dxa"/>
          </w:tcPr>
          <w:p w14:paraId="1B081895" w14:textId="0C78BFD7" w:rsidR="00DA64BF" w:rsidRPr="00080865" w:rsidRDefault="00DA64BF" w:rsidP="00B467DC">
            <w:pPr>
              <w:spacing w:line="360" w:lineRule="auto"/>
            </w:pPr>
          </w:p>
        </w:tc>
        <w:tc>
          <w:tcPr>
            <w:tcW w:w="4410" w:type="dxa"/>
          </w:tcPr>
          <w:p w14:paraId="20A3BA49" w14:textId="77777777" w:rsidR="00DA64BF" w:rsidRPr="00080865" w:rsidRDefault="00DA64BF" w:rsidP="00B467DC">
            <w:pPr>
              <w:spacing w:line="360" w:lineRule="auto"/>
            </w:pPr>
          </w:p>
        </w:tc>
      </w:tr>
      <w:tr w:rsidR="00080865" w:rsidRPr="00080865" w14:paraId="5EA6C494" w14:textId="77777777" w:rsidTr="00CC5CD3">
        <w:trPr>
          <w:trHeight w:val="154"/>
        </w:trPr>
        <w:tc>
          <w:tcPr>
            <w:tcW w:w="810" w:type="dxa"/>
          </w:tcPr>
          <w:p w14:paraId="40F90E56" w14:textId="1F442136" w:rsidR="00DA64BF" w:rsidRPr="00080865" w:rsidRDefault="00CC5CD3" w:rsidP="00B467DC">
            <w:pPr>
              <w:spacing w:line="360" w:lineRule="auto"/>
            </w:pPr>
            <w:r w:rsidRPr="00080865">
              <w:t>17</w:t>
            </w:r>
            <w:r w:rsidR="00DA64BF" w:rsidRPr="00080865">
              <w:t>.4</w:t>
            </w:r>
          </w:p>
        </w:tc>
        <w:tc>
          <w:tcPr>
            <w:tcW w:w="2250" w:type="dxa"/>
            <w:gridSpan w:val="2"/>
          </w:tcPr>
          <w:p w14:paraId="2DA7D33C" w14:textId="77777777" w:rsidR="00DA64BF" w:rsidRPr="00080865" w:rsidRDefault="00DA64BF" w:rsidP="00B467DC">
            <w:pPr>
              <w:spacing w:line="360" w:lineRule="auto"/>
            </w:pPr>
            <w:r w:rsidRPr="00080865">
              <w:t>Lameness</w:t>
            </w:r>
          </w:p>
        </w:tc>
        <w:tc>
          <w:tcPr>
            <w:tcW w:w="1530" w:type="dxa"/>
          </w:tcPr>
          <w:p w14:paraId="1A5F5E0B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340" w:type="dxa"/>
          </w:tcPr>
          <w:p w14:paraId="39303D68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430" w:type="dxa"/>
          </w:tcPr>
          <w:p w14:paraId="57A79D24" w14:textId="14A92D01" w:rsidR="00DA64BF" w:rsidRPr="00080865" w:rsidRDefault="00DA64BF" w:rsidP="00B467DC">
            <w:pPr>
              <w:spacing w:line="360" w:lineRule="auto"/>
            </w:pPr>
          </w:p>
        </w:tc>
        <w:tc>
          <w:tcPr>
            <w:tcW w:w="4410" w:type="dxa"/>
          </w:tcPr>
          <w:p w14:paraId="5444636A" w14:textId="77777777" w:rsidR="00DA64BF" w:rsidRPr="00080865" w:rsidRDefault="00DA64BF" w:rsidP="00B467DC">
            <w:pPr>
              <w:spacing w:line="360" w:lineRule="auto"/>
            </w:pPr>
          </w:p>
        </w:tc>
      </w:tr>
      <w:tr w:rsidR="00080865" w:rsidRPr="00080865" w14:paraId="1D7679FC" w14:textId="77777777" w:rsidTr="00CC5CD3">
        <w:trPr>
          <w:trHeight w:val="154"/>
        </w:trPr>
        <w:tc>
          <w:tcPr>
            <w:tcW w:w="810" w:type="dxa"/>
          </w:tcPr>
          <w:p w14:paraId="1911F871" w14:textId="7FDD2F6A" w:rsidR="00DA64BF" w:rsidRPr="00080865" w:rsidRDefault="00CC5CD3" w:rsidP="00B467DC">
            <w:pPr>
              <w:spacing w:line="360" w:lineRule="auto"/>
            </w:pPr>
            <w:r w:rsidRPr="00080865">
              <w:t>17</w:t>
            </w:r>
            <w:r w:rsidR="00682722" w:rsidRPr="00080865">
              <w:t>.5</w:t>
            </w:r>
          </w:p>
        </w:tc>
        <w:tc>
          <w:tcPr>
            <w:tcW w:w="2250" w:type="dxa"/>
            <w:gridSpan w:val="2"/>
          </w:tcPr>
          <w:p w14:paraId="6174B85B" w14:textId="3D88C485" w:rsidR="00DA64BF" w:rsidRPr="00080865" w:rsidRDefault="00DA64BF" w:rsidP="00B467DC">
            <w:pPr>
              <w:spacing w:line="360" w:lineRule="auto"/>
            </w:pPr>
            <w:r w:rsidRPr="00080865">
              <w:t>Fever</w:t>
            </w:r>
          </w:p>
        </w:tc>
        <w:tc>
          <w:tcPr>
            <w:tcW w:w="1530" w:type="dxa"/>
          </w:tcPr>
          <w:p w14:paraId="55D15978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340" w:type="dxa"/>
          </w:tcPr>
          <w:p w14:paraId="5B622556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430" w:type="dxa"/>
          </w:tcPr>
          <w:p w14:paraId="5F3F3ECA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4410" w:type="dxa"/>
          </w:tcPr>
          <w:p w14:paraId="1858B077" w14:textId="77777777" w:rsidR="00DA64BF" w:rsidRPr="00080865" w:rsidRDefault="00DA64BF" w:rsidP="00B467DC">
            <w:pPr>
              <w:spacing w:line="360" w:lineRule="auto"/>
            </w:pPr>
          </w:p>
        </w:tc>
      </w:tr>
      <w:tr w:rsidR="00080865" w:rsidRPr="00080865" w14:paraId="27726B19" w14:textId="77777777" w:rsidTr="00CC5CD3">
        <w:trPr>
          <w:trHeight w:val="154"/>
        </w:trPr>
        <w:tc>
          <w:tcPr>
            <w:tcW w:w="810" w:type="dxa"/>
          </w:tcPr>
          <w:p w14:paraId="6532673A" w14:textId="7CC918BB" w:rsidR="00DA64BF" w:rsidRPr="00080865" w:rsidRDefault="00CC5CD3" w:rsidP="00B467DC">
            <w:pPr>
              <w:spacing w:line="360" w:lineRule="auto"/>
            </w:pPr>
            <w:r w:rsidRPr="00080865">
              <w:t>17</w:t>
            </w:r>
            <w:r w:rsidR="00682722" w:rsidRPr="00080865">
              <w:t>.6</w:t>
            </w:r>
          </w:p>
        </w:tc>
        <w:tc>
          <w:tcPr>
            <w:tcW w:w="2250" w:type="dxa"/>
            <w:gridSpan w:val="2"/>
          </w:tcPr>
          <w:p w14:paraId="59AEFC21" w14:textId="2ED04008" w:rsidR="00DA64BF" w:rsidRPr="00080865" w:rsidRDefault="00DA64BF" w:rsidP="00DA64BF">
            <w:r w:rsidRPr="00080865">
              <w:t xml:space="preserve">abnormal vaginal discharge (pus, strange color or </w:t>
            </w:r>
            <w:proofErr w:type="spellStart"/>
            <w:r w:rsidRPr="00080865">
              <w:t>odour</w:t>
            </w:r>
            <w:proofErr w:type="spellEnd"/>
            <w:r w:rsidRPr="00080865">
              <w:t>)</w:t>
            </w:r>
          </w:p>
        </w:tc>
        <w:tc>
          <w:tcPr>
            <w:tcW w:w="1530" w:type="dxa"/>
          </w:tcPr>
          <w:p w14:paraId="290B5296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340" w:type="dxa"/>
          </w:tcPr>
          <w:p w14:paraId="326BFABE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2430" w:type="dxa"/>
          </w:tcPr>
          <w:p w14:paraId="737F11FA" w14:textId="77777777" w:rsidR="00DA64BF" w:rsidRPr="00080865" w:rsidRDefault="00DA64BF" w:rsidP="00B467DC">
            <w:pPr>
              <w:spacing w:line="360" w:lineRule="auto"/>
            </w:pPr>
          </w:p>
        </w:tc>
        <w:tc>
          <w:tcPr>
            <w:tcW w:w="4410" w:type="dxa"/>
          </w:tcPr>
          <w:p w14:paraId="6CE1A48B" w14:textId="77777777" w:rsidR="00DA64BF" w:rsidRPr="00080865" w:rsidRDefault="00DA64BF" w:rsidP="00B467DC">
            <w:pPr>
              <w:spacing w:line="360" w:lineRule="auto"/>
            </w:pPr>
          </w:p>
        </w:tc>
      </w:tr>
      <w:tr w:rsidR="00080865" w:rsidRPr="00080865" w14:paraId="5370ED77" w14:textId="77777777" w:rsidTr="00CC5CD3">
        <w:trPr>
          <w:trHeight w:val="154"/>
        </w:trPr>
        <w:tc>
          <w:tcPr>
            <w:tcW w:w="810" w:type="dxa"/>
          </w:tcPr>
          <w:p w14:paraId="6B8368A2" w14:textId="65B8D638" w:rsidR="00DA64BF" w:rsidRPr="00080865" w:rsidRDefault="00CC5CD3" w:rsidP="00DA64BF">
            <w:pPr>
              <w:spacing w:line="360" w:lineRule="auto"/>
            </w:pPr>
            <w:r w:rsidRPr="00080865">
              <w:t>17</w:t>
            </w:r>
            <w:r w:rsidR="00682722" w:rsidRPr="00080865">
              <w:t>.7</w:t>
            </w:r>
          </w:p>
        </w:tc>
        <w:tc>
          <w:tcPr>
            <w:tcW w:w="2250" w:type="dxa"/>
            <w:gridSpan w:val="2"/>
          </w:tcPr>
          <w:p w14:paraId="2B5204CA" w14:textId="4F83626D" w:rsidR="00DA64BF" w:rsidRPr="00080865" w:rsidRDefault="00DA64BF" w:rsidP="00DA64BF">
            <w:pPr>
              <w:spacing w:line="360" w:lineRule="auto"/>
            </w:pPr>
            <w:r w:rsidRPr="00080865">
              <w:t>Repeat breeding</w:t>
            </w:r>
          </w:p>
        </w:tc>
        <w:tc>
          <w:tcPr>
            <w:tcW w:w="1530" w:type="dxa"/>
          </w:tcPr>
          <w:p w14:paraId="048E8FA1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340" w:type="dxa"/>
          </w:tcPr>
          <w:p w14:paraId="6C28C996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430" w:type="dxa"/>
          </w:tcPr>
          <w:p w14:paraId="73CA5EE0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4410" w:type="dxa"/>
          </w:tcPr>
          <w:p w14:paraId="35A69A0E" w14:textId="77777777" w:rsidR="00DA64BF" w:rsidRPr="00080865" w:rsidRDefault="00DA64BF" w:rsidP="00DA64BF">
            <w:pPr>
              <w:spacing w:line="360" w:lineRule="auto"/>
            </w:pPr>
          </w:p>
        </w:tc>
      </w:tr>
      <w:tr w:rsidR="00080865" w:rsidRPr="00080865" w14:paraId="4F9C62D7" w14:textId="77777777" w:rsidTr="00CC5CD3">
        <w:trPr>
          <w:trHeight w:val="154"/>
        </w:trPr>
        <w:tc>
          <w:tcPr>
            <w:tcW w:w="810" w:type="dxa"/>
          </w:tcPr>
          <w:p w14:paraId="2E52DB07" w14:textId="1AF75C64" w:rsidR="00DA64BF" w:rsidRPr="00080865" w:rsidRDefault="00CC5CD3" w:rsidP="00DA64BF">
            <w:pPr>
              <w:spacing w:line="360" w:lineRule="auto"/>
            </w:pPr>
            <w:r w:rsidRPr="00080865">
              <w:t>17</w:t>
            </w:r>
            <w:r w:rsidR="00682722" w:rsidRPr="00080865">
              <w:t>.8</w:t>
            </w:r>
          </w:p>
        </w:tc>
        <w:tc>
          <w:tcPr>
            <w:tcW w:w="2250" w:type="dxa"/>
            <w:gridSpan w:val="2"/>
          </w:tcPr>
          <w:p w14:paraId="3BA96B7E" w14:textId="7E63D44C" w:rsidR="00DA64BF" w:rsidRPr="00080865" w:rsidRDefault="00DA64BF" w:rsidP="00DA64BF">
            <w:pPr>
              <w:spacing w:line="360" w:lineRule="auto"/>
            </w:pPr>
            <w:r w:rsidRPr="00080865">
              <w:t>Abortion</w:t>
            </w:r>
          </w:p>
        </w:tc>
        <w:tc>
          <w:tcPr>
            <w:tcW w:w="1530" w:type="dxa"/>
          </w:tcPr>
          <w:p w14:paraId="6D8D9358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340" w:type="dxa"/>
          </w:tcPr>
          <w:p w14:paraId="6B5A7740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430" w:type="dxa"/>
          </w:tcPr>
          <w:p w14:paraId="089DBBD4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4410" w:type="dxa"/>
          </w:tcPr>
          <w:p w14:paraId="263B64F2" w14:textId="77777777" w:rsidR="00DA64BF" w:rsidRPr="00080865" w:rsidRDefault="00DA64BF" w:rsidP="00DA64BF">
            <w:pPr>
              <w:spacing w:line="360" w:lineRule="auto"/>
            </w:pPr>
          </w:p>
        </w:tc>
      </w:tr>
      <w:tr w:rsidR="00080865" w:rsidRPr="00080865" w14:paraId="7625C390" w14:textId="77777777" w:rsidTr="00CC5CD3">
        <w:trPr>
          <w:trHeight w:val="154"/>
        </w:trPr>
        <w:tc>
          <w:tcPr>
            <w:tcW w:w="810" w:type="dxa"/>
          </w:tcPr>
          <w:p w14:paraId="77907859" w14:textId="002C35F1" w:rsidR="00DA64BF" w:rsidRPr="00080865" w:rsidRDefault="00CC5CD3" w:rsidP="00DA64BF">
            <w:pPr>
              <w:spacing w:line="360" w:lineRule="auto"/>
            </w:pPr>
            <w:r w:rsidRPr="00080865">
              <w:t>17</w:t>
            </w:r>
            <w:r w:rsidR="00682722" w:rsidRPr="00080865">
              <w:t>.9</w:t>
            </w:r>
          </w:p>
        </w:tc>
        <w:tc>
          <w:tcPr>
            <w:tcW w:w="2250" w:type="dxa"/>
            <w:gridSpan w:val="2"/>
          </w:tcPr>
          <w:p w14:paraId="7C65DCB3" w14:textId="41549A8A" w:rsidR="00DA64BF" w:rsidRPr="00080865" w:rsidRDefault="00DA64BF" w:rsidP="00DA64BF">
            <w:pPr>
              <w:spacing w:line="360" w:lineRule="auto"/>
            </w:pPr>
            <w:r w:rsidRPr="00080865">
              <w:t>Retention of placenta</w:t>
            </w:r>
          </w:p>
        </w:tc>
        <w:tc>
          <w:tcPr>
            <w:tcW w:w="1530" w:type="dxa"/>
          </w:tcPr>
          <w:p w14:paraId="6AD0AE4B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340" w:type="dxa"/>
          </w:tcPr>
          <w:p w14:paraId="62BB6968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430" w:type="dxa"/>
          </w:tcPr>
          <w:p w14:paraId="4AC7A5DA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4410" w:type="dxa"/>
          </w:tcPr>
          <w:p w14:paraId="68328BB0" w14:textId="77777777" w:rsidR="00DA64BF" w:rsidRPr="00080865" w:rsidRDefault="00DA64BF" w:rsidP="00DA64BF">
            <w:pPr>
              <w:spacing w:line="360" w:lineRule="auto"/>
            </w:pPr>
          </w:p>
        </w:tc>
      </w:tr>
      <w:tr w:rsidR="00080865" w:rsidRPr="00080865" w14:paraId="3B2B8978" w14:textId="77777777" w:rsidTr="00CC5CD3">
        <w:trPr>
          <w:trHeight w:val="154"/>
        </w:trPr>
        <w:tc>
          <w:tcPr>
            <w:tcW w:w="810" w:type="dxa"/>
          </w:tcPr>
          <w:p w14:paraId="21CC6958" w14:textId="0BDFE5A2" w:rsidR="00DA64BF" w:rsidRPr="00080865" w:rsidRDefault="00CC5CD3" w:rsidP="00DA64BF">
            <w:pPr>
              <w:spacing w:line="360" w:lineRule="auto"/>
            </w:pPr>
            <w:r w:rsidRPr="00080865">
              <w:t>17</w:t>
            </w:r>
            <w:r w:rsidR="00682722" w:rsidRPr="00080865">
              <w:t>.10</w:t>
            </w:r>
          </w:p>
        </w:tc>
        <w:tc>
          <w:tcPr>
            <w:tcW w:w="2250" w:type="dxa"/>
            <w:gridSpan w:val="2"/>
          </w:tcPr>
          <w:p w14:paraId="39F21C87" w14:textId="65B97506" w:rsidR="00DA64BF" w:rsidRPr="00080865" w:rsidRDefault="00DA64BF" w:rsidP="00DA64BF">
            <w:pPr>
              <w:spacing w:line="360" w:lineRule="auto"/>
            </w:pPr>
            <w:r w:rsidRPr="00080865">
              <w:t>Still birth</w:t>
            </w:r>
          </w:p>
        </w:tc>
        <w:tc>
          <w:tcPr>
            <w:tcW w:w="1530" w:type="dxa"/>
          </w:tcPr>
          <w:p w14:paraId="183D2C6E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340" w:type="dxa"/>
          </w:tcPr>
          <w:p w14:paraId="7DDE3313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430" w:type="dxa"/>
          </w:tcPr>
          <w:p w14:paraId="505A6C2B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4410" w:type="dxa"/>
          </w:tcPr>
          <w:p w14:paraId="37F488A9" w14:textId="77777777" w:rsidR="00DA64BF" w:rsidRPr="00080865" w:rsidRDefault="00DA64BF" w:rsidP="00DA64BF">
            <w:pPr>
              <w:spacing w:line="360" w:lineRule="auto"/>
            </w:pPr>
          </w:p>
        </w:tc>
      </w:tr>
      <w:tr w:rsidR="00080865" w:rsidRPr="00080865" w14:paraId="58F3E266" w14:textId="77777777" w:rsidTr="00CC5CD3">
        <w:trPr>
          <w:trHeight w:val="154"/>
        </w:trPr>
        <w:tc>
          <w:tcPr>
            <w:tcW w:w="810" w:type="dxa"/>
          </w:tcPr>
          <w:p w14:paraId="1045A4C7" w14:textId="6FBC38F6" w:rsidR="00DA64BF" w:rsidRPr="00080865" w:rsidRDefault="00CC5CD3" w:rsidP="00DA64BF">
            <w:pPr>
              <w:spacing w:line="360" w:lineRule="auto"/>
            </w:pPr>
            <w:r w:rsidRPr="00080865">
              <w:t>17</w:t>
            </w:r>
            <w:r w:rsidR="00682722" w:rsidRPr="00080865">
              <w:t>.11</w:t>
            </w:r>
          </w:p>
        </w:tc>
        <w:tc>
          <w:tcPr>
            <w:tcW w:w="2250" w:type="dxa"/>
            <w:gridSpan w:val="2"/>
          </w:tcPr>
          <w:p w14:paraId="5ACF1426" w14:textId="16CB5FAB" w:rsidR="00DA64BF" w:rsidRPr="00080865" w:rsidRDefault="00DA64BF" w:rsidP="00DA64BF">
            <w:pPr>
              <w:spacing w:line="360" w:lineRule="auto"/>
            </w:pPr>
            <w:r w:rsidRPr="00080865">
              <w:t>Male infertility</w:t>
            </w:r>
          </w:p>
        </w:tc>
        <w:tc>
          <w:tcPr>
            <w:tcW w:w="1530" w:type="dxa"/>
          </w:tcPr>
          <w:p w14:paraId="5544D5F0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340" w:type="dxa"/>
          </w:tcPr>
          <w:p w14:paraId="4CD033C0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430" w:type="dxa"/>
          </w:tcPr>
          <w:p w14:paraId="6A5E253D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4410" w:type="dxa"/>
          </w:tcPr>
          <w:p w14:paraId="38C782DB" w14:textId="77777777" w:rsidR="00DA64BF" w:rsidRPr="00080865" w:rsidRDefault="00DA64BF" w:rsidP="00DA64BF">
            <w:pPr>
              <w:spacing w:line="360" w:lineRule="auto"/>
            </w:pPr>
          </w:p>
        </w:tc>
      </w:tr>
      <w:tr w:rsidR="00080865" w:rsidRPr="00080865" w14:paraId="268FDDBE" w14:textId="77777777" w:rsidTr="00CC5CD3">
        <w:trPr>
          <w:trHeight w:val="154"/>
        </w:trPr>
        <w:tc>
          <w:tcPr>
            <w:tcW w:w="810" w:type="dxa"/>
          </w:tcPr>
          <w:p w14:paraId="1F4150E7" w14:textId="566B2A9E" w:rsidR="00DA64BF" w:rsidRPr="00080865" w:rsidRDefault="00CC5CD3" w:rsidP="00DA64BF">
            <w:pPr>
              <w:spacing w:line="360" w:lineRule="auto"/>
            </w:pPr>
            <w:r w:rsidRPr="00080865">
              <w:t>17</w:t>
            </w:r>
            <w:r w:rsidR="00682722" w:rsidRPr="00080865">
              <w:t>.12</w:t>
            </w:r>
          </w:p>
        </w:tc>
        <w:tc>
          <w:tcPr>
            <w:tcW w:w="2250" w:type="dxa"/>
            <w:gridSpan w:val="2"/>
          </w:tcPr>
          <w:p w14:paraId="27C96C56" w14:textId="1321D999" w:rsidR="00DA64BF" w:rsidRPr="00080865" w:rsidRDefault="00DA64BF" w:rsidP="00DA64BF">
            <w:pPr>
              <w:spacing w:line="360" w:lineRule="auto"/>
            </w:pPr>
            <w:r w:rsidRPr="00080865">
              <w:t>Carpal hygroma</w:t>
            </w:r>
          </w:p>
        </w:tc>
        <w:tc>
          <w:tcPr>
            <w:tcW w:w="1530" w:type="dxa"/>
          </w:tcPr>
          <w:p w14:paraId="754DDE7B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340" w:type="dxa"/>
          </w:tcPr>
          <w:p w14:paraId="475CFA36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430" w:type="dxa"/>
          </w:tcPr>
          <w:p w14:paraId="54F7C840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4410" w:type="dxa"/>
          </w:tcPr>
          <w:p w14:paraId="40CA28E6" w14:textId="77777777" w:rsidR="00DA64BF" w:rsidRPr="00080865" w:rsidRDefault="00DA64BF" w:rsidP="00DA64BF">
            <w:pPr>
              <w:spacing w:line="360" w:lineRule="auto"/>
            </w:pPr>
          </w:p>
        </w:tc>
      </w:tr>
      <w:tr w:rsidR="00080865" w:rsidRPr="00080865" w14:paraId="09B47F77" w14:textId="77777777" w:rsidTr="00CC5CD3">
        <w:trPr>
          <w:trHeight w:val="239"/>
        </w:trPr>
        <w:tc>
          <w:tcPr>
            <w:tcW w:w="810" w:type="dxa"/>
          </w:tcPr>
          <w:p w14:paraId="3ED05142" w14:textId="35A9EB5F" w:rsidR="00DA64BF" w:rsidRPr="00080865" w:rsidRDefault="00CC5CD3" w:rsidP="00DA64BF">
            <w:pPr>
              <w:spacing w:line="360" w:lineRule="auto"/>
            </w:pPr>
            <w:r w:rsidRPr="00080865">
              <w:t>17</w:t>
            </w:r>
            <w:r w:rsidR="00682722" w:rsidRPr="00080865">
              <w:t>.13</w:t>
            </w:r>
          </w:p>
        </w:tc>
        <w:tc>
          <w:tcPr>
            <w:tcW w:w="2250" w:type="dxa"/>
            <w:gridSpan w:val="2"/>
          </w:tcPr>
          <w:p w14:paraId="58CA359B" w14:textId="77777777" w:rsidR="00DA64BF" w:rsidRPr="00080865" w:rsidRDefault="00DA64BF" w:rsidP="00DA64BF">
            <w:r w:rsidRPr="00080865">
              <w:t>Any other specific disease you want to mention:</w:t>
            </w:r>
          </w:p>
        </w:tc>
        <w:tc>
          <w:tcPr>
            <w:tcW w:w="1530" w:type="dxa"/>
          </w:tcPr>
          <w:p w14:paraId="607752F9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340" w:type="dxa"/>
          </w:tcPr>
          <w:p w14:paraId="30668544" w14:textId="77777777" w:rsidR="00DA64BF" w:rsidRPr="00080865" w:rsidRDefault="00DA64BF" w:rsidP="00DA64BF">
            <w:pPr>
              <w:spacing w:line="360" w:lineRule="auto"/>
            </w:pPr>
          </w:p>
        </w:tc>
        <w:tc>
          <w:tcPr>
            <w:tcW w:w="2430" w:type="dxa"/>
          </w:tcPr>
          <w:p w14:paraId="5CB7083A" w14:textId="0AB0818C" w:rsidR="00DA64BF" w:rsidRPr="00080865" w:rsidRDefault="00DA64BF" w:rsidP="00DA64BF">
            <w:pPr>
              <w:spacing w:line="360" w:lineRule="auto"/>
            </w:pPr>
          </w:p>
        </w:tc>
        <w:tc>
          <w:tcPr>
            <w:tcW w:w="4410" w:type="dxa"/>
          </w:tcPr>
          <w:p w14:paraId="74C376E1" w14:textId="77777777" w:rsidR="00DA64BF" w:rsidRPr="00080865" w:rsidRDefault="00DA64BF" w:rsidP="00DA64BF">
            <w:pPr>
              <w:spacing w:line="360" w:lineRule="auto"/>
            </w:pPr>
          </w:p>
        </w:tc>
      </w:tr>
      <w:tr w:rsidR="00080865" w:rsidRPr="00080865" w14:paraId="0E53DE85" w14:textId="77777777" w:rsidTr="00CC5CD3">
        <w:trPr>
          <w:trHeight w:val="239"/>
        </w:trPr>
        <w:tc>
          <w:tcPr>
            <w:tcW w:w="1681" w:type="dxa"/>
            <w:gridSpan w:val="2"/>
          </w:tcPr>
          <w:p w14:paraId="4A18F041" w14:textId="77777777" w:rsidR="00DA64BF" w:rsidRPr="00080865" w:rsidRDefault="00DA64BF" w:rsidP="00DA64BF"/>
        </w:tc>
        <w:tc>
          <w:tcPr>
            <w:tcW w:w="12089" w:type="dxa"/>
            <w:gridSpan w:val="5"/>
          </w:tcPr>
          <w:p w14:paraId="6C8AB718" w14:textId="23AD3697" w:rsidR="00DA64BF" w:rsidRPr="00080865" w:rsidRDefault="00CC5CD3" w:rsidP="00DA64BF">
            <w:r w:rsidRPr="00080865">
              <w:t>17</w:t>
            </w:r>
            <w:r w:rsidR="00DA64BF" w:rsidRPr="00080865">
              <w:t>.</w:t>
            </w:r>
            <w:r w:rsidR="00682722" w:rsidRPr="00080865">
              <w:t>14</w:t>
            </w:r>
            <w:r w:rsidR="00DA64BF" w:rsidRPr="00080865">
              <w:t xml:space="preserve"> Did any cow have an allergic reaction after treatment? (1=Yes, 0=no)</w:t>
            </w:r>
          </w:p>
          <w:p w14:paraId="209EFCC5" w14:textId="6347586B" w:rsidR="00DA64BF" w:rsidRPr="00080865" w:rsidRDefault="00CC5CD3" w:rsidP="00DA64BF">
            <w:r w:rsidRPr="00080865">
              <w:t>17</w:t>
            </w:r>
            <w:r w:rsidR="00682722" w:rsidRPr="00080865">
              <w:t>.15</w:t>
            </w:r>
            <w:r w:rsidR="00DA64BF" w:rsidRPr="00080865">
              <w:t xml:space="preserve"> </w:t>
            </w:r>
            <w:r w:rsidR="00DA64BF" w:rsidRPr="00080865">
              <w:rPr>
                <w:b/>
                <w:u w:val="single"/>
              </w:rPr>
              <w:t>If yes,</w:t>
            </w:r>
            <w:r w:rsidR="00DA64BF" w:rsidRPr="00080865">
              <w:t xml:space="preserve"> How many last 12 months?</w:t>
            </w:r>
          </w:p>
        </w:tc>
      </w:tr>
    </w:tbl>
    <w:p w14:paraId="28B4E4E5" w14:textId="77777777" w:rsidR="00AF1EFF" w:rsidRPr="00080865" w:rsidRDefault="00AF1EFF" w:rsidP="0048304F">
      <w:pPr>
        <w:spacing w:after="0" w:line="240" w:lineRule="auto"/>
        <w:sectPr w:rsidR="00AF1EFF" w:rsidRPr="00080865" w:rsidSect="00AF1EF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37DA324" w14:textId="78BDE987" w:rsidR="00EC4DD6" w:rsidRPr="00080865" w:rsidRDefault="00EC4DD6" w:rsidP="0048304F">
      <w:pPr>
        <w:spacing w:after="0" w:line="240" w:lineRule="auto"/>
      </w:pPr>
    </w:p>
    <w:p w14:paraId="1DC66867" w14:textId="77777777" w:rsidR="00DE3865" w:rsidRPr="00080865" w:rsidRDefault="005A31B5" w:rsidP="0048304F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 w:rsidRPr="00080865">
        <w:rPr>
          <w:b/>
        </w:rPr>
        <w:t xml:space="preserve">About the abortion </w:t>
      </w:r>
    </w:p>
    <w:p w14:paraId="739434DC" w14:textId="2DCA2199" w:rsidR="003B3970" w:rsidRPr="00080865" w:rsidRDefault="003B3970" w:rsidP="003B3970">
      <w:pPr>
        <w:pStyle w:val="ListParagraph"/>
        <w:spacing w:after="0" w:line="240" w:lineRule="auto"/>
        <w:ind w:left="360"/>
        <w:rPr>
          <w:b/>
          <w:u w:val="single"/>
        </w:rPr>
      </w:pPr>
      <w:r w:rsidRPr="00080865">
        <w:rPr>
          <w:b/>
          <w:u w:val="single"/>
        </w:rPr>
        <w:t xml:space="preserve">If </w:t>
      </w:r>
      <w:r w:rsidR="00CC5CD3" w:rsidRPr="00080865">
        <w:rPr>
          <w:b/>
          <w:u w:val="single"/>
        </w:rPr>
        <w:t>no</w:t>
      </w:r>
      <w:r w:rsidRPr="00080865">
        <w:rPr>
          <w:b/>
          <w:u w:val="single"/>
        </w:rPr>
        <w:t xml:space="preserve"> abortions last year, go to question</w:t>
      </w:r>
      <w:r w:rsidR="00CC5CD3" w:rsidRPr="00080865">
        <w:rPr>
          <w:b/>
          <w:u w:val="single"/>
        </w:rPr>
        <w:t xml:space="preserve"> 25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630"/>
        <w:gridCol w:w="450"/>
        <w:gridCol w:w="1440"/>
        <w:gridCol w:w="810"/>
        <w:gridCol w:w="3150"/>
        <w:gridCol w:w="2721"/>
      </w:tblGrid>
      <w:tr w:rsidR="00080865" w:rsidRPr="00080865" w14:paraId="61416F9A" w14:textId="77777777" w:rsidTr="00A60E56">
        <w:tc>
          <w:tcPr>
            <w:tcW w:w="2520" w:type="dxa"/>
            <w:gridSpan w:val="3"/>
          </w:tcPr>
          <w:p w14:paraId="5F9FFEAC" w14:textId="77777777" w:rsidR="001733B4" w:rsidRPr="00080865" w:rsidRDefault="00D21A3C" w:rsidP="0048304F">
            <w:pPr>
              <w:jc w:val="center"/>
              <w:rPr>
                <w:b/>
              </w:rPr>
            </w:pPr>
            <w:proofErr w:type="spellStart"/>
            <w:r w:rsidRPr="00080865">
              <w:rPr>
                <w:b/>
              </w:rPr>
              <w:t>S.l</w:t>
            </w:r>
            <w:proofErr w:type="spellEnd"/>
            <w:r w:rsidRPr="00080865">
              <w:rPr>
                <w:b/>
              </w:rPr>
              <w:t xml:space="preserve"> No.</w:t>
            </w:r>
          </w:p>
        </w:tc>
        <w:tc>
          <w:tcPr>
            <w:tcW w:w="3960" w:type="dxa"/>
            <w:gridSpan w:val="2"/>
          </w:tcPr>
          <w:p w14:paraId="17FA02B9" w14:textId="77777777" w:rsidR="001733B4" w:rsidRPr="00080865" w:rsidRDefault="00654145" w:rsidP="0048304F">
            <w:pPr>
              <w:jc w:val="center"/>
              <w:rPr>
                <w:b/>
              </w:rPr>
            </w:pPr>
            <w:r w:rsidRPr="00080865">
              <w:rPr>
                <w:b/>
              </w:rPr>
              <w:t>Parameters</w:t>
            </w:r>
          </w:p>
        </w:tc>
        <w:tc>
          <w:tcPr>
            <w:tcW w:w="2721" w:type="dxa"/>
          </w:tcPr>
          <w:p w14:paraId="6D473ECF" w14:textId="77777777" w:rsidR="001733B4" w:rsidRPr="00080865" w:rsidRDefault="00654145" w:rsidP="0048304F">
            <w:pPr>
              <w:jc w:val="center"/>
              <w:rPr>
                <w:b/>
              </w:rPr>
            </w:pPr>
            <w:r w:rsidRPr="00080865">
              <w:rPr>
                <w:b/>
              </w:rPr>
              <w:t>Response</w:t>
            </w:r>
          </w:p>
        </w:tc>
      </w:tr>
      <w:tr w:rsidR="00080865" w:rsidRPr="00080865" w14:paraId="1D25B1D7" w14:textId="77777777" w:rsidTr="00A60E56">
        <w:tc>
          <w:tcPr>
            <w:tcW w:w="1080" w:type="dxa"/>
            <w:gridSpan w:val="2"/>
          </w:tcPr>
          <w:p w14:paraId="612C95AB" w14:textId="5DF985FD" w:rsidR="001733B4" w:rsidRPr="00080865" w:rsidRDefault="001733B4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400" w:type="dxa"/>
            <w:gridSpan w:val="3"/>
          </w:tcPr>
          <w:p w14:paraId="6F0EF229" w14:textId="77777777" w:rsidR="003B3970" w:rsidRPr="00080865" w:rsidRDefault="001733B4" w:rsidP="00A843BA">
            <w:r w:rsidRPr="00080865">
              <w:t xml:space="preserve">In which stage of pregnancy, abortion </w:t>
            </w:r>
            <w:r w:rsidR="00A843BA" w:rsidRPr="00080865">
              <w:t>occurred last time</w:t>
            </w:r>
            <w:r w:rsidRPr="00080865">
              <w:t xml:space="preserve"> </w:t>
            </w:r>
          </w:p>
          <w:p w14:paraId="0676BD5B" w14:textId="2B6D0EB9" w:rsidR="001733B4" w:rsidRPr="00080865" w:rsidRDefault="00654145" w:rsidP="00A843BA">
            <w:r w:rsidRPr="00080865">
              <w:t>(</w:t>
            </w:r>
            <w:r w:rsidR="001733B4" w:rsidRPr="00080865">
              <w:t>1= fi</w:t>
            </w:r>
            <w:r w:rsidR="004D5FC5" w:rsidRPr="00080865">
              <w:t>r</w:t>
            </w:r>
            <w:r w:rsidR="001733B4" w:rsidRPr="00080865">
              <w:t>st trimester, 2= 2</w:t>
            </w:r>
            <w:r w:rsidR="00663FE3" w:rsidRPr="00080865">
              <w:rPr>
                <w:vertAlign w:val="superscript"/>
              </w:rPr>
              <w:t>nd</w:t>
            </w:r>
            <w:r w:rsidR="001733B4" w:rsidRPr="00080865">
              <w:t xml:space="preserve"> trimester, 3= 3</w:t>
            </w:r>
            <w:r w:rsidR="00663FE3" w:rsidRPr="00080865">
              <w:rPr>
                <w:vertAlign w:val="superscript"/>
              </w:rPr>
              <w:t>rd</w:t>
            </w:r>
            <w:r w:rsidR="001733B4" w:rsidRPr="00080865">
              <w:t xml:space="preserve"> trimester</w:t>
            </w:r>
            <w:r w:rsidRPr="00080865">
              <w:t>)</w:t>
            </w:r>
          </w:p>
        </w:tc>
        <w:tc>
          <w:tcPr>
            <w:tcW w:w="2721" w:type="dxa"/>
          </w:tcPr>
          <w:p w14:paraId="144B05AE" w14:textId="77777777" w:rsidR="001733B4" w:rsidRPr="00080865" w:rsidRDefault="001733B4" w:rsidP="0048304F"/>
        </w:tc>
      </w:tr>
      <w:tr w:rsidR="00080865" w:rsidRPr="00080865" w14:paraId="6352913D" w14:textId="77777777" w:rsidTr="00A60E56">
        <w:tc>
          <w:tcPr>
            <w:tcW w:w="1080" w:type="dxa"/>
            <w:gridSpan w:val="2"/>
          </w:tcPr>
          <w:p w14:paraId="4A243F79" w14:textId="489618B8" w:rsidR="001733B4" w:rsidRPr="00080865" w:rsidRDefault="001733B4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5400" w:type="dxa"/>
            <w:gridSpan w:val="3"/>
          </w:tcPr>
          <w:p w14:paraId="11DAA48E" w14:textId="77777777" w:rsidR="003B3970" w:rsidRPr="00080865" w:rsidRDefault="001733B4" w:rsidP="00A843BA">
            <w:r w:rsidRPr="00080865">
              <w:t xml:space="preserve">How </w:t>
            </w:r>
            <w:r w:rsidR="004D46C6" w:rsidRPr="00080865">
              <w:t xml:space="preserve">does </w:t>
            </w:r>
            <w:r w:rsidRPr="00080865">
              <w:t>the</w:t>
            </w:r>
            <w:r w:rsidR="001A7E78" w:rsidRPr="00080865">
              <w:t xml:space="preserve"> aborted</w:t>
            </w:r>
            <w:r w:rsidRPr="00080865">
              <w:t xml:space="preserve"> </w:t>
            </w:r>
            <w:proofErr w:type="spellStart"/>
            <w:r w:rsidRPr="00080865">
              <w:t>foetus</w:t>
            </w:r>
            <w:proofErr w:type="spellEnd"/>
            <w:r w:rsidRPr="00080865">
              <w:t xml:space="preserve">/ placenta </w:t>
            </w:r>
            <w:r w:rsidR="00A843BA" w:rsidRPr="00080865">
              <w:t>looked last time</w:t>
            </w:r>
            <w:r w:rsidRPr="00080865">
              <w:t xml:space="preserve"> </w:t>
            </w:r>
          </w:p>
          <w:p w14:paraId="6BA3F1E7" w14:textId="0BE78ACB" w:rsidR="001733B4" w:rsidRPr="00080865" w:rsidRDefault="00654145" w:rsidP="00A843BA">
            <w:r w:rsidRPr="00080865">
              <w:t>(</w:t>
            </w:r>
            <w:r w:rsidR="001733B4" w:rsidRPr="00080865">
              <w:t>1= fresh and moist, 2=leathery and dry</w:t>
            </w:r>
            <w:r w:rsidRPr="00080865">
              <w:t>)</w:t>
            </w:r>
          </w:p>
        </w:tc>
        <w:tc>
          <w:tcPr>
            <w:tcW w:w="2721" w:type="dxa"/>
          </w:tcPr>
          <w:p w14:paraId="0B8408CF" w14:textId="77777777" w:rsidR="001733B4" w:rsidRPr="00080865" w:rsidRDefault="001733B4" w:rsidP="0048304F"/>
        </w:tc>
      </w:tr>
      <w:tr w:rsidR="00080865" w:rsidRPr="00080865" w14:paraId="2A9A38F9" w14:textId="77777777" w:rsidTr="00A60E56">
        <w:tc>
          <w:tcPr>
            <w:tcW w:w="3330" w:type="dxa"/>
            <w:gridSpan w:val="4"/>
          </w:tcPr>
          <w:p w14:paraId="731F96BA" w14:textId="2683A585" w:rsidR="003B3970" w:rsidRPr="00080865" w:rsidRDefault="003B3970" w:rsidP="003B3970">
            <w:pPr>
              <w:pStyle w:val="ListParagraph"/>
              <w:numPr>
                <w:ilvl w:val="1"/>
                <w:numId w:val="1"/>
              </w:numPr>
              <w:ind w:left="575" w:hanging="575"/>
            </w:pPr>
            <w:r w:rsidRPr="00080865">
              <w:rPr>
                <w:b/>
              </w:rPr>
              <w:t xml:space="preserve">What do you do with the placenta and </w:t>
            </w:r>
            <w:proofErr w:type="spellStart"/>
            <w:r w:rsidRPr="00080865">
              <w:rPr>
                <w:b/>
              </w:rPr>
              <w:t>foetus</w:t>
            </w:r>
            <w:proofErr w:type="spellEnd"/>
            <w:r w:rsidRPr="00080865">
              <w:rPr>
                <w:b/>
              </w:rPr>
              <w:t>, if aborted?</w:t>
            </w:r>
          </w:p>
        </w:tc>
        <w:tc>
          <w:tcPr>
            <w:tcW w:w="3150" w:type="dxa"/>
          </w:tcPr>
          <w:p w14:paraId="2371B88F" w14:textId="77777777" w:rsidR="003B3970" w:rsidRPr="00080865" w:rsidRDefault="003B3970" w:rsidP="003B3970">
            <w:pPr>
              <w:pStyle w:val="ListParagraph"/>
              <w:ind w:left="0"/>
            </w:pPr>
            <w:r w:rsidRPr="00080865">
              <w:t>1. Throw away</w:t>
            </w:r>
            <w:r w:rsidRPr="00080865">
              <w:tab/>
              <w:t>2. Bury</w:t>
            </w:r>
            <w:r w:rsidRPr="00080865">
              <w:tab/>
            </w:r>
          </w:p>
          <w:p w14:paraId="1DE64127" w14:textId="5CC2063C" w:rsidR="003B3970" w:rsidRPr="00080865" w:rsidRDefault="003B3970" w:rsidP="003B3970">
            <w:r w:rsidRPr="00080865">
              <w:t>3. Burn 4. Offer to dogs to eat 5. Other, specify____________________</w:t>
            </w:r>
          </w:p>
        </w:tc>
        <w:tc>
          <w:tcPr>
            <w:tcW w:w="2721" w:type="dxa"/>
          </w:tcPr>
          <w:p w14:paraId="255E3815" w14:textId="77777777" w:rsidR="003B3970" w:rsidRPr="00080865" w:rsidRDefault="003B3970" w:rsidP="003B3970"/>
        </w:tc>
      </w:tr>
      <w:tr w:rsidR="00080865" w:rsidRPr="00080865" w14:paraId="62D6583A" w14:textId="77777777" w:rsidTr="00A60E56">
        <w:tc>
          <w:tcPr>
            <w:tcW w:w="3330" w:type="dxa"/>
            <w:gridSpan w:val="4"/>
          </w:tcPr>
          <w:p w14:paraId="79887CE6" w14:textId="1FCC0751" w:rsidR="003B3970" w:rsidRPr="00080865" w:rsidRDefault="003B3970" w:rsidP="003B3970">
            <w:pPr>
              <w:pStyle w:val="ListParagraph"/>
              <w:numPr>
                <w:ilvl w:val="1"/>
                <w:numId w:val="1"/>
              </w:numPr>
              <w:ind w:left="522" w:hanging="450"/>
              <w:rPr>
                <w:b/>
              </w:rPr>
            </w:pPr>
            <w:r w:rsidRPr="00080865">
              <w:rPr>
                <w:b/>
              </w:rPr>
              <w:t xml:space="preserve">Do you take any protection while you handle aborted </w:t>
            </w:r>
            <w:proofErr w:type="spellStart"/>
            <w:r w:rsidRPr="00080865">
              <w:rPr>
                <w:b/>
              </w:rPr>
              <w:t>foetus</w:t>
            </w:r>
            <w:proofErr w:type="spellEnd"/>
            <w:r w:rsidRPr="00080865">
              <w:rPr>
                <w:b/>
              </w:rPr>
              <w:t xml:space="preserve">/ aborted materials? </w:t>
            </w:r>
            <w:r w:rsidRPr="00080865">
              <w:rPr>
                <w:b/>
                <w:shd w:val="clear" w:color="auto" w:fill="D9D9D9" w:themeFill="background1" w:themeFillShade="D9"/>
              </w:rPr>
              <w:t>Multiple options allowed</w:t>
            </w:r>
            <w:r w:rsidRPr="00080865">
              <w:rPr>
                <w:b/>
              </w:rPr>
              <w:t>.</w:t>
            </w:r>
          </w:p>
        </w:tc>
        <w:tc>
          <w:tcPr>
            <w:tcW w:w="3150" w:type="dxa"/>
          </w:tcPr>
          <w:p w14:paraId="17DD4231" w14:textId="77777777" w:rsidR="003B3970" w:rsidRPr="00080865" w:rsidRDefault="003B3970" w:rsidP="003B3970">
            <w:r w:rsidRPr="00080865">
              <w:t>1. Wear gloves</w:t>
            </w:r>
            <w:r w:rsidRPr="00080865">
              <w:tab/>
              <w:t xml:space="preserve">2. Wash hands with soap </w:t>
            </w:r>
          </w:p>
          <w:p w14:paraId="41A297C2" w14:textId="1E411BC2" w:rsidR="003B3970" w:rsidRPr="00080865" w:rsidRDefault="003B3970" w:rsidP="003B3970">
            <w:r w:rsidRPr="00080865">
              <w:t>3. wash hands without soap</w:t>
            </w:r>
          </w:p>
          <w:p w14:paraId="15A4D568" w14:textId="77777777" w:rsidR="003B3970" w:rsidRPr="00080865" w:rsidRDefault="003B3970" w:rsidP="003B3970">
            <w:r w:rsidRPr="00080865">
              <w:t xml:space="preserve">4. Get the clothes washed </w:t>
            </w:r>
            <w:r w:rsidRPr="00080865">
              <w:tab/>
            </w:r>
          </w:p>
          <w:p w14:paraId="41809BEB" w14:textId="6159C7FE" w:rsidR="003B3970" w:rsidRPr="00080865" w:rsidRDefault="003B3970" w:rsidP="003B3970">
            <w:r w:rsidRPr="00080865">
              <w:t>5. Take bath</w:t>
            </w:r>
            <w:r w:rsidRPr="00080865">
              <w:tab/>
              <w:t>6. Nothing/ don’t care</w:t>
            </w:r>
          </w:p>
          <w:p w14:paraId="042C7899" w14:textId="7999AF0B" w:rsidR="003B3970" w:rsidRPr="00080865" w:rsidRDefault="003B3970" w:rsidP="003B3970">
            <w:pPr>
              <w:pStyle w:val="ListParagraph"/>
              <w:ind w:left="360"/>
            </w:pPr>
            <w:r w:rsidRPr="00080865">
              <w:t>7: Other, specify………..</w:t>
            </w:r>
          </w:p>
        </w:tc>
        <w:tc>
          <w:tcPr>
            <w:tcW w:w="2721" w:type="dxa"/>
          </w:tcPr>
          <w:p w14:paraId="391B2E92" w14:textId="77777777" w:rsidR="003B3970" w:rsidRPr="00080865" w:rsidRDefault="003B3970" w:rsidP="003B3970"/>
        </w:tc>
      </w:tr>
      <w:tr w:rsidR="00080865" w:rsidRPr="00080865" w14:paraId="5EC52A29" w14:textId="77777777" w:rsidTr="00A60E56">
        <w:tc>
          <w:tcPr>
            <w:tcW w:w="630" w:type="dxa"/>
          </w:tcPr>
          <w:p w14:paraId="3565915D" w14:textId="77777777" w:rsidR="003B3970" w:rsidRPr="00080865" w:rsidRDefault="003B3970" w:rsidP="003B397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850" w:type="dxa"/>
            <w:gridSpan w:val="4"/>
          </w:tcPr>
          <w:p w14:paraId="148663AC" w14:textId="21DE3077" w:rsidR="003B3970" w:rsidRPr="00080865" w:rsidRDefault="003B3970" w:rsidP="00CC5CD3">
            <w:r w:rsidRPr="00080865">
              <w:t xml:space="preserve">Did any cow/buffalo die after abortion? </w:t>
            </w:r>
            <w:r w:rsidRPr="00080865">
              <w:rPr>
                <w:b/>
                <w:u w:val="single"/>
              </w:rPr>
              <w:t xml:space="preserve">If no, go to question </w:t>
            </w:r>
            <w:r w:rsidR="00CC5CD3" w:rsidRPr="00080865">
              <w:rPr>
                <w:b/>
                <w:u w:val="single"/>
              </w:rPr>
              <w:t>21</w:t>
            </w:r>
          </w:p>
        </w:tc>
        <w:tc>
          <w:tcPr>
            <w:tcW w:w="2721" w:type="dxa"/>
          </w:tcPr>
          <w:p w14:paraId="02AA6A85" w14:textId="77777777" w:rsidR="003B3970" w:rsidRPr="00080865" w:rsidRDefault="003B3970" w:rsidP="003B3970"/>
        </w:tc>
      </w:tr>
      <w:tr w:rsidR="00080865" w:rsidRPr="00080865" w14:paraId="2965B33A" w14:textId="77777777" w:rsidTr="00A60E56">
        <w:tc>
          <w:tcPr>
            <w:tcW w:w="630" w:type="dxa"/>
          </w:tcPr>
          <w:p w14:paraId="4CEF496D" w14:textId="77777777" w:rsidR="003B3970" w:rsidRPr="00080865" w:rsidRDefault="003B3970" w:rsidP="003B397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850" w:type="dxa"/>
            <w:gridSpan w:val="4"/>
          </w:tcPr>
          <w:p w14:paraId="12E0C5F9" w14:textId="5679D719" w:rsidR="003B3970" w:rsidRPr="00080865" w:rsidRDefault="003B3970" w:rsidP="003B3970">
            <w:r w:rsidRPr="00080865">
              <w:t>What would have been the price of this animal if you had sold in the market instead of dying?</w:t>
            </w:r>
          </w:p>
        </w:tc>
        <w:tc>
          <w:tcPr>
            <w:tcW w:w="2721" w:type="dxa"/>
          </w:tcPr>
          <w:p w14:paraId="5417A019" w14:textId="77777777" w:rsidR="003B3970" w:rsidRPr="00080865" w:rsidRDefault="003B3970" w:rsidP="003B3970"/>
        </w:tc>
      </w:tr>
      <w:tr w:rsidR="00080865" w:rsidRPr="00080865" w14:paraId="15874B54" w14:textId="77777777" w:rsidTr="00A60E56">
        <w:tc>
          <w:tcPr>
            <w:tcW w:w="630" w:type="dxa"/>
          </w:tcPr>
          <w:p w14:paraId="3D99913C" w14:textId="77777777" w:rsidR="003B3970" w:rsidRPr="00080865" w:rsidRDefault="003B3970" w:rsidP="003B397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850" w:type="dxa"/>
            <w:gridSpan w:val="4"/>
          </w:tcPr>
          <w:p w14:paraId="47658A7B" w14:textId="0FFD5A7F" w:rsidR="003B3970" w:rsidRPr="00080865" w:rsidRDefault="003B3970" w:rsidP="003B3970">
            <w:r w:rsidRPr="00080865">
              <w:t xml:space="preserve">How many less </w:t>
            </w:r>
            <w:proofErr w:type="spellStart"/>
            <w:r w:rsidRPr="00080865">
              <w:t>litres</w:t>
            </w:r>
            <w:proofErr w:type="spellEnd"/>
            <w:r w:rsidRPr="00080865">
              <w:t xml:space="preserve"> per day did you get because of the abortion?</w:t>
            </w:r>
          </w:p>
        </w:tc>
        <w:tc>
          <w:tcPr>
            <w:tcW w:w="2721" w:type="dxa"/>
          </w:tcPr>
          <w:p w14:paraId="1D7E68CD" w14:textId="77777777" w:rsidR="003B3970" w:rsidRPr="00080865" w:rsidRDefault="003B3970" w:rsidP="003B3970"/>
        </w:tc>
      </w:tr>
      <w:tr w:rsidR="00080865" w:rsidRPr="00080865" w14:paraId="1A4799B0" w14:textId="77777777" w:rsidTr="00A60E56">
        <w:tc>
          <w:tcPr>
            <w:tcW w:w="630" w:type="dxa"/>
          </w:tcPr>
          <w:p w14:paraId="74813FDB" w14:textId="77777777" w:rsidR="003640EB" w:rsidRPr="00080865" w:rsidRDefault="003640EB" w:rsidP="003B397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850" w:type="dxa"/>
            <w:gridSpan w:val="4"/>
          </w:tcPr>
          <w:p w14:paraId="1D7BBB22" w14:textId="47DFBCA5" w:rsidR="003640EB" w:rsidRPr="00080865" w:rsidRDefault="003640EB" w:rsidP="003B3970">
            <w:r w:rsidRPr="00080865">
              <w:t>For how many days was milk reduced?</w:t>
            </w:r>
          </w:p>
        </w:tc>
        <w:tc>
          <w:tcPr>
            <w:tcW w:w="2721" w:type="dxa"/>
          </w:tcPr>
          <w:p w14:paraId="2EC6C385" w14:textId="77777777" w:rsidR="003640EB" w:rsidRPr="00080865" w:rsidRDefault="003640EB" w:rsidP="003B3970"/>
        </w:tc>
      </w:tr>
      <w:tr w:rsidR="00080865" w:rsidRPr="00080865" w14:paraId="6D830F49" w14:textId="77777777" w:rsidTr="00A60E56">
        <w:tc>
          <w:tcPr>
            <w:tcW w:w="630" w:type="dxa"/>
          </w:tcPr>
          <w:p w14:paraId="02619A9B" w14:textId="77777777" w:rsidR="003B3970" w:rsidRPr="00080865" w:rsidRDefault="003B3970" w:rsidP="003B397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850" w:type="dxa"/>
            <w:gridSpan w:val="4"/>
          </w:tcPr>
          <w:p w14:paraId="7574CB8D" w14:textId="05858512" w:rsidR="003B3970" w:rsidRPr="00080865" w:rsidRDefault="003B3970" w:rsidP="003B3970">
            <w:r w:rsidRPr="00080865">
              <w:t>How much money did you spend on medicine after the last abortion?</w:t>
            </w:r>
          </w:p>
        </w:tc>
        <w:tc>
          <w:tcPr>
            <w:tcW w:w="2721" w:type="dxa"/>
          </w:tcPr>
          <w:p w14:paraId="1CB1D69D" w14:textId="77777777" w:rsidR="003B3970" w:rsidRPr="00080865" w:rsidRDefault="003B3970" w:rsidP="003B3970"/>
        </w:tc>
      </w:tr>
      <w:tr w:rsidR="00080865" w:rsidRPr="00080865" w14:paraId="3AD480A4" w14:textId="77777777" w:rsidTr="00A60E56">
        <w:tc>
          <w:tcPr>
            <w:tcW w:w="630" w:type="dxa"/>
          </w:tcPr>
          <w:p w14:paraId="29A7B06E" w14:textId="77777777" w:rsidR="003B3970" w:rsidRPr="00080865" w:rsidRDefault="003B3970" w:rsidP="003B397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850" w:type="dxa"/>
            <w:gridSpan w:val="4"/>
          </w:tcPr>
          <w:p w14:paraId="21284281" w14:textId="6F2D719E" w:rsidR="003B3970" w:rsidRPr="00080865" w:rsidRDefault="003B3970" w:rsidP="003B3970">
            <w:r w:rsidRPr="00080865">
              <w:t>How much did you spend on paying a doctor/veterinarian after the last abortion? (Rs)</w:t>
            </w:r>
            <w:r w:rsidR="003640EB" w:rsidRPr="00080865">
              <w:t xml:space="preserve"> </w:t>
            </w:r>
            <w:r w:rsidR="003640EB" w:rsidRPr="00080865">
              <w:rPr>
                <w:b/>
              </w:rPr>
              <w:t>(If nothing, write 0)</w:t>
            </w:r>
          </w:p>
        </w:tc>
        <w:tc>
          <w:tcPr>
            <w:tcW w:w="2721" w:type="dxa"/>
          </w:tcPr>
          <w:p w14:paraId="208C20D6" w14:textId="77777777" w:rsidR="003B3970" w:rsidRPr="00080865" w:rsidRDefault="003B3970" w:rsidP="003B3970"/>
        </w:tc>
      </w:tr>
      <w:tr w:rsidR="00080865" w:rsidRPr="00080865" w14:paraId="19686279" w14:textId="77777777" w:rsidTr="00A60E56">
        <w:tc>
          <w:tcPr>
            <w:tcW w:w="630" w:type="dxa"/>
          </w:tcPr>
          <w:p w14:paraId="0557F7B0" w14:textId="77777777" w:rsidR="003B3970" w:rsidRPr="00080865" w:rsidRDefault="003B3970" w:rsidP="003B3970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</w:p>
        </w:tc>
        <w:tc>
          <w:tcPr>
            <w:tcW w:w="5850" w:type="dxa"/>
            <w:gridSpan w:val="4"/>
          </w:tcPr>
          <w:p w14:paraId="1AC5C1D4" w14:textId="6BCD2596" w:rsidR="003B3970" w:rsidRPr="00080865" w:rsidRDefault="003B3970" w:rsidP="003B3970">
            <w:r w:rsidRPr="00080865">
              <w:t>How much money did you spend on indigenous treatment for reproductive problems (RS) the last 12 months?</w:t>
            </w:r>
            <w:r w:rsidR="003640EB" w:rsidRPr="00080865">
              <w:t xml:space="preserve"> </w:t>
            </w:r>
            <w:r w:rsidR="003640EB" w:rsidRPr="00080865">
              <w:rPr>
                <w:b/>
              </w:rPr>
              <w:t>(If nothing, write 0)</w:t>
            </w:r>
          </w:p>
        </w:tc>
        <w:tc>
          <w:tcPr>
            <w:tcW w:w="2721" w:type="dxa"/>
          </w:tcPr>
          <w:p w14:paraId="2FA99FE8" w14:textId="77777777" w:rsidR="003B3970" w:rsidRPr="00080865" w:rsidRDefault="003B3970" w:rsidP="003B3970"/>
        </w:tc>
      </w:tr>
    </w:tbl>
    <w:p w14:paraId="5BDCA77D" w14:textId="77777777" w:rsidR="00CC11C6" w:rsidRPr="00080865" w:rsidRDefault="00CC11C6" w:rsidP="0048304F">
      <w:pPr>
        <w:pStyle w:val="ListParagraph"/>
        <w:spacing w:after="0" w:line="240" w:lineRule="auto"/>
        <w:ind w:left="360"/>
      </w:pPr>
    </w:p>
    <w:p w14:paraId="01CD3B04" w14:textId="7FF19A82" w:rsidR="004D5FC5" w:rsidRPr="00080865" w:rsidRDefault="000A73FD" w:rsidP="0089606A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 w:rsidRPr="00080865">
        <w:rPr>
          <w:b/>
        </w:rPr>
        <w:t>H</w:t>
      </w:r>
      <w:r w:rsidR="004D5FC5" w:rsidRPr="00080865">
        <w:rPr>
          <w:b/>
        </w:rPr>
        <w:t xml:space="preserve">ave </w:t>
      </w:r>
      <w:r w:rsidRPr="00080865">
        <w:rPr>
          <w:b/>
        </w:rPr>
        <w:t xml:space="preserve">you </w:t>
      </w:r>
      <w:r w:rsidR="004D5FC5" w:rsidRPr="00080865">
        <w:rPr>
          <w:b/>
        </w:rPr>
        <w:t>experience</w:t>
      </w:r>
      <w:r w:rsidR="00502887" w:rsidRPr="00080865">
        <w:rPr>
          <w:b/>
        </w:rPr>
        <w:t>d</w:t>
      </w:r>
      <w:r w:rsidR="00BA4396" w:rsidRPr="00080865">
        <w:rPr>
          <w:b/>
        </w:rPr>
        <w:t xml:space="preserve"> any </w:t>
      </w:r>
      <w:r w:rsidR="00682722" w:rsidRPr="00080865">
        <w:rPr>
          <w:b/>
        </w:rPr>
        <w:t xml:space="preserve">other </w:t>
      </w:r>
      <w:r w:rsidR="00BA4396" w:rsidRPr="00080865">
        <w:rPr>
          <w:b/>
        </w:rPr>
        <w:t>loss</w:t>
      </w:r>
      <w:r w:rsidR="004D5FC5" w:rsidRPr="00080865">
        <w:rPr>
          <w:b/>
        </w:rPr>
        <w:t xml:space="preserve"> </w:t>
      </w:r>
      <w:r w:rsidR="00D647DA" w:rsidRPr="00080865">
        <w:rPr>
          <w:b/>
        </w:rPr>
        <w:t>caused by</w:t>
      </w:r>
      <w:r w:rsidR="004D5FC5" w:rsidRPr="00080865">
        <w:rPr>
          <w:b/>
        </w:rPr>
        <w:t xml:space="preserve"> </w:t>
      </w:r>
      <w:r w:rsidR="00BA4396" w:rsidRPr="00080865">
        <w:rPr>
          <w:b/>
        </w:rPr>
        <w:t>reproductive diseases</w:t>
      </w:r>
      <w:r w:rsidR="004D5FC5" w:rsidRPr="00080865">
        <w:rPr>
          <w:b/>
        </w:rPr>
        <w:t xml:space="preserve"> in last </w:t>
      </w:r>
      <w:r w:rsidR="00F2133B" w:rsidRPr="00080865">
        <w:rPr>
          <w:b/>
        </w:rPr>
        <w:t>12 months</w:t>
      </w:r>
      <w:r w:rsidR="004D5FC5" w:rsidRPr="00080865">
        <w:rPr>
          <w:b/>
        </w:rPr>
        <w:t>?</w:t>
      </w:r>
    </w:p>
    <w:p w14:paraId="395DC692" w14:textId="63B2BD06" w:rsidR="004D5FC5" w:rsidRPr="00080865" w:rsidRDefault="004D5FC5" w:rsidP="0048304F">
      <w:pPr>
        <w:spacing w:after="0" w:line="240" w:lineRule="auto"/>
        <w:ind w:left="-284"/>
      </w:pPr>
      <w:r w:rsidRPr="00080865">
        <w:tab/>
      </w:r>
      <w:r w:rsidRPr="00080865">
        <w:tab/>
      </w:r>
      <w:r w:rsidR="00845E94" w:rsidRPr="00080865">
        <w:t>1</w:t>
      </w:r>
      <w:r w:rsidRPr="00080865">
        <w:t xml:space="preserve">. </w:t>
      </w:r>
      <w:r w:rsidR="00AF5B6A" w:rsidRPr="00080865">
        <w:t>Yes</w:t>
      </w:r>
      <w:r w:rsidRPr="00080865">
        <w:tab/>
      </w:r>
      <w:r w:rsidRPr="00080865">
        <w:tab/>
      </w:r>
      <w:r w:rsidRPr="00080865">
        <w:tab/>
      </w:r>
      <w:r w:rsidR="00845E94" w:rsidRPr="00080865">
        <w:t>0</w:t>
      </w:r>
      <w:r w:rsidRPr="00080865">
        <w:t xml:space="preserve">. </w:t>
      </w:r>
      <w:r w:rsidR="00AF5B6A" w:rsidRPr="00080865">
        <w:t>No</w:t>
      </w:r>
    </w:p>
    <w:p w14:paraId="5D9798C5" w14:textId="72C16CE7" w:rsidR="004D5FC5" w:rsidRPr="00080865" w:rsidRDefault="00B95AD5" w:rsidP="0048304F">
      <w:pPr>
        <w:spacing w:after="0" w:line="240" w:lineRule="auto"/>
        <w:ind w:left="-284"/>
        <w:rPr>
          <w:b/>
          <w:u w:val="single"/>
        </w:rPr>
      </w:pPr>
      <w:r w:rsidRPr="00080865">
        <w:rPr>
          <w:u w:val="single"/>
        </w:rPr>
        <w:tab/>
      </w:r>
      <w:r w:rsidR="00D647DA" w:rsidRPr="00080865">
        <w:rPr>
          <w:b/>
          <w:u w:val="single"/>
        </w:rPr>
        <w:t xml:space="preserve">If not, go to the </w:t>
      </w:r>
      <w:r w:rsidR="005C0D1F" w:rsidRPr="00080865">
        <w:rPr>
          <w:b/>
          <w:u w:val="single"/>
        </w:rPr>
        <w:t>observation check list</w:t>
      </w:r>
      <w:r w:rsidR="00D647DA" w:rsidRPr="00080865">
        <w:rPr>
          <w:b/>
          <w:u w:val="single"/>
        </w:rPr>
        <w:t>.</w:t>
      </w: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095"/>
        <w:gridCol w:w="4860"/>
        <w:gridCol w:w="2790"/>
      </w:tblGrid>
      <w:tr w:rsidR="00080865" w:rsidRPr="00080865" w14:paraId="1627034F" w14:textId="77777777" w:rsidTr="00A60E56">
        <w:tc>
          <w:tcPr>
            <w:tcW w:w="1095" w:type="dxa"/>
          </w:tcPr>
          <w:p w14:paraId="1BCCA438" w14:textId="5B0A6D10" w:rsidR="001A7E78" w:rsidRPr="00080865" w:rsidRDefault="001A7E78" w:rsidP="0048304F">
            <w:pPr>
              <w:rPr>
                <w:b/>
              </w:rPr>
            </w:pPr>
            <w:proofErr w:type="spellStart"/>
            <w:r w:rsidRPr="00080865">
              <w:rPr>
                <w:b/>
              </w:rPr>
              <w:t>S</w:t>
            </w:r>
            <w:r w:rsidR="00AF5B6A" w:rsidRPr="00080865">
              <w:rPr>
                <w:b/>
              </w:rPr>
              <w:t>.</w:t>
            </w:r>
            <w:r w:rsidRPr="00080865">
              <w:rPr>
                <w:b/>
              </w:rPr>
              <w:t>l</w:t>
            </w:r>
            <w:proofErr w:type="spellEnd"/>
            <w:r w:rsidRPr="00080865">
              <w:rPr>
                <w:b/>
              </w:rPr>
              <w:t xml:space="preserve"> No.</w:t>
            </w:r>
          </w:p>
        </w:tc>
        <w:tc>
          <w:tcPr>
            <w:tcW w:w="4860" w:type="dxa"/>
          </w:tcPr>
          <w:p w14:paraId="14C4CC57" w14:textId="77777777" w:rsidR="001A7E78" w:rsidRPr="00080865" w:rsidRDefault="001A7E78" w:rsidP="0048304F">
            <w:pPr>
              <w:rPr>
                <w:b/>
              </w:rPr>
            </w:pPr>
            <w:r w:rsidRPr="00080865">
              <w:rPr>
                <w:b/>
              </w:rPr>
              <w:t>Items of losses</w:t>
            </w:r>
          </w:p>
        </w:tc>
        <w:tc>
          <w:tcPr>
            <w:tcW w:w="2790" w:type="dxa"/>
          </w:tcPr>
          <w:p w14:paraId="5CDFF0D5" w14:textId="3AF8EC7E" w:rsidR="001A7E78" w:rsidRPr="00080865" w:rsidRDefault="003640EB" w:rsidP="0048304F">
            <w:pPr>
              <w:rPr>
                <w:b/>
              </w:rPr>
            </w:pPr>
            <w:r w:rsidRPr="00080865">
              <w:rPr>
                <w:b/>
              </w:rPr>
              <w:t>Response</w:t>
            </w:r>
          </w:p>
        </w:tc>
      </w:tr>
      <w:tr w:rsidR="00080865" w:rsidRPr="00080865" w14:paraId="43ED12A9" w14:textId="77777777" w:rsidTr="00A60E56">
        <w:tc>
          <w:tcPr>
            <w:tcW w:w="1095" w:type="dxa"/>
          </w:tcPr>
          <w:p w14:paraId="71B69EB3" w14:textId="1461647F" w:rsidR="001A7E78" w:rsidRPr="00080865" w:rsidRDefault="001A7E78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4860" w:type="dxa"/>
          </w:tcPr>
          <w:p w14:paraId="05F3314B" w14:textId="3827D2E5" w:rsidR="001A7E78" w:rsidRPr="00080865" w:rsidRDefault="006023D4" w:rsidP="003640EB">
            <w:r w:rsidRPr="00080865">
              <w:t>How many animal had difficulties to get pregnant in last 12 months?</w:t>
            </w:r>
            <w:r w:rsidR="00B04ECC" w:rsidRPr="00080865">
              <w:t xml:space="preserve"> </w:t>
            </w:r>
          </w:p>
        </w:tc>
        <w:tc>
          <w:tcPr>
            <w:tcW w:w="2790" w:type="dxa"/>
          </w:tcPr>
          <w:p w14:paraId="5DB6ABE3" w14:textId="77777777" w:rsidR="001A7E78" w:rsidRPr="00080865" w:rsidRDefault="001A7E78" w:rsidP="0048304F"/>
        </w:tc>
      </w:tr>
      <w:tr w:rsidR="00080865" w:rsidRPr="00080865" w14:paraId="708F0148" w14:textId="77777777" w:rsidTr="00A60E56">
        <w:tc>
          <w:tcPr>
            <w:tcW w:w="1095" w:type="dxa"/>
          </w:tcPr>
          <w:p w14:paraId="78F1A626" w14:textId="775919CD" w:rsidR="001A7E78" w:rsidRPr="00080865" w:rsidRDefault="001A7E78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4860" w:type="dxa"/>
          </w:tcPr>
          <w:p w14:paraId="697FE7F4" w14:textId="51365D4B" w:rsidR="001A7E78" w:rsidRPr="00080865" w:rsidRDefault="001A7E78" w:rsidP="00B04ECC">
            <w:r w:rsidRPr="00080865">
              <w:t xml:space="preserve"> </w:t>
            </w:r>
            <w:r w:rsidR="00B04ECC" w:rsidRPr="00080865">
              <w:t>If yes, how many inseminations/</w:t>
            </w:r>
            <w:proofErr w:type="spellStart"/>
            <w:r w:rsidR="00B04ECC" w:rsidRPr="00080865">
              <w:t>matings</w:t>
            </w:r>
            <w:proofErr w:type="spellEnd"/>
            <w:r w:rsidR="00B04ECC" w:rsidRPr="00080865">
              <w:t xml:space="preserve"> were needed for pregnancy in these animals</w:t>
            </w:r>
            <w:r w:rsidR="00037095" w:rsidRPr="00080865">
              <w:t xml:space="preserve"> in total for all</w:t>
            </w:r>
            <w:r w:rsidR="00B04ECC" w:rsidRPr="00080865">
              <w:t>?</w:t>
            </w:r>
          </w:p>
        </w:tc>
        <w:tc>
          <w:tcPr>
            <w:tcW w:w="2790" w:type="dxa"/>
          </w:tcPr>
          <w:p w14:paraId="6AF2680F" w14:textId="77777777" w:rsidR="001A7E78" w:rsidRPr="00080865" w:rsidRDefault="001A7E78" w:rsidP="0048304F"/>
        </w:tc>
      </w:tr>
      <w:tr w:rsidR="00080865" w:rsidRPr="00080865" w14:paraId="31FA46F1" w14:textId="77777777" w:rsidTr="00A60E56">
        <w:tc>
          <w:tcPr>
            <w:tcW w:w="1095" w:type="dxa"/>
          </w:tcPr>
          <w:p w14:paraId="5E980EBC" w14:textId="77777777" w:rsidR="004F4160" w:rsidRPr="00080865" w:rsidRDefault="004F4160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4860" w:type="dxa"/>
          </w:tcPr>
          <w:p w14:paraId="0A7A2B80" w14:textId="56E6CC03" w:rsidR="004F4160" w:rsidRPr="00080865" w:rsidRDefault="004F4160" w:rsidP="00682722">
            <w:r w:rsidRPr="00080865">
              <w:t xml:space="preserve">Did you </w:t>
            </w:r>
            <w:r w:rsidR="008A408D" w:rsidRPr="00080865">
              <w:t>cull/</w:t>
            </w:r>
            <w:r w:rsidRPr="00080865">
              <w:t xml:space="preserve">sell any animal after suffering from </w:t>
            </w:r>
            <w:r w:rsidR="00682722" w:rsidRPr="00080865">
              <w:t>reproductive disease</w:t>
            </w:r>
            <w:r w:rsidRPr="00080865">
              <w:t xml:space="preserve"> (abortion/repeat breeding/ retention of placenta etc.)?</w:t>
            </w:r>
            <w:r w:rsidR="003640EB" w:rsidRPr="00080865">
              <w:t xml:space="preserve"> </w:t>
            </w:r>
            <w:r w:rsidR="003640EB" w:rsidRPr="00080865">
              <w:rPr>
                <w:rFonts w:eastAsia="Times New Roman"/>
                <w:sz w:val="21"/>
                <w:szCs w:val="21"/>
              </w:rPr>
              <w:t>(1=yes, 0=no)</w:t>
            </w:r>
          </w:p>
        </w:tc>
        <w:tc>
          <w:tcPr>
            <w:tcW w:w="2790" w:type="dxa"/>
          </w:tcPr>
          <w:p w14:paraId="0BE381E1" w14:textId="77777777" w:rsidR="004F4160" w:rsidRPr="00080865" w:rsidRDefault="004F4160" w:rsidP="0048304F"/>
        </w:tc>
      </w:tr>
      <w:tr w:rsidR="00080865" w:rsidRPr="00080865" w14:paraId="7A691766" w14:textId="77777777" w:rsidTr="00A60E56">
        <w:tc>
          <w:tcPr>
            <w:tcW w:w="1095" w:type="dxa"/>
          </w:tcPr>
          <w:p w14:paraId="698059D9" w14:textId="77777777" w:rsidR="008A408D" w:rsidRPr="00080865" w:rsidRDefault="008A408D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4860" w:type="dxa"/>
          </w:tcPr>
          <w:p w14:paraId="7C03D2EA" w14:textId="1F881385" w:rsidR="008A408D" w:rsidRPr="00080865" w:rsidRDefault="00B04ECC" w:rsidP="00B04ECC">
            <w:r w:rsidRPr="00080865">
              <w:t>Which price</w:t>
            </w:r>
            <w:r w:rsidR="008A408D" w:rsidRPr="00080865">
              <w:t xml:space="preserve"> </w:t>
            </w:r>
            <w:r w:rsidRPr="00080865">
              <w:t>did you sell this cow for</w:t>
            </w:r>
            <w:r w:rsidR="008A408D" w:rsidRPr="00080865">
              <w:t>?</w:t>
            </w:r>
          </w:p>
        </w:tc>
        <w:tc>
          <w:tcPr>
            <w:tcW w:w="2790" w:type="dxa"/>
          </w:tcPr>
          <w:p w14:paraId="39BF493A" w14:textId="77777777" w:rsidR="008A408D" w:rsidRPr="00080865" w:rsidRDefault="008A408D" w:rsidP="0048304F"/>
        </w:tc>
      </w:tr>
      <w:tr w:rsidR="00080865" w:rsidRPr="00080865" w14:paraId="1281FF9B" w14:textId="77777777" w:rsidTr="00A60E56">
        <w:tc>
          <w:tcPr>
            <w:tcW w:w="1095" w:type="dxa"/>
          </w:tcPr>
          <w:p w14:paraId="2CB3A263" w14:textId="77777777" w:rsidR="00475942" w:rsidRPr="00080865" w:rsidRDefault="00475942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4860" w:type="dxa"/>
          </w:tcPr>
          <w:p w14:paraId="02696D09" w14:textId="1B884E80" w:rsidR="00475942" w:rsidRPr="00080865" w:rsidRDefault="00B04ECC" w:rsidP="008A408D">
            <w:r w:rsidRPr="00080865">
              <w:t>Which price could you have gotten if the cow was healthy?</w:t>
            </w:r>
          </w:p>
        </w:tc>
        <w:tc>
          <w:tcPr>
            <w:tcW w:w="2790" w:type="dxa"/>
          </w:tcPr>
          <w:p w14:paraId="2188A72C" w14:textId="77777777" w:rsidR="00475942" w:rsidRPr="00080865" w:rsidRDefault="00475942" w:rsidP="0048304F"/>
        </w:tc>
      </w:tr>
      <w:tr w:rsidR="003640EB" w:rsidRPr="00080865" w14:paraId="7E7F3DD9" w14:textId="77777777" w:rsidTr="00A60E56">
        <w:tc>
          <w:tcPr>
            <w:tcW w:w="1095" w:type="dxa"/>
          </w:tcPr>
          <w:p w14:paraId="760FA19E" w14:textId="77777777" w:rsidR="003640EB" w:rsidRPr="00080865" w:rsidRDefault="003640EB" w:rsidP="0089606A">
            <w:pPr>
              <w:pStyle w:val="ListParagraph"/>
              <w:numPr>
                <w:ilvl w:val="1"/>
                <w:numId w:val="1"/>
              </w:numPr>
              <w:ind w:left="575" w:hanging="575"/>
            </w:pPr>
          </w:p>
        </w:tc>
        <w:tc>
          <w:tcPr>
            <w:tcW w:w="4860" w:type="dxa"/>
          </w:tcPr>
          <w:p w14:paraId="50B832B1" w14:textId="7274A065" w:rsidR="003640EB" w:rsidRPr="00080865" w:rsidRDefault="003640EB" w:rsidP="008A408D">
            <w:r w:rsidRPr="00080865">
              <w:t>If you kept a cow with reproductive problems, how many days of full production do you estimate that you lost due to this?</w:t>
            </w:r>
          </w:p>
        </w:tc>
        <w:tc>
          <w:tcPr>
            <w:tcW w:w="2790" w:type="dxa"/>
          </w:tcPr>
          <w:p w14:paraId="457D99BA" w14:textId="77777777" w:rsidR="003640EB" w:rsidRPr="00080865" w:rsidRDefault="003640EB" w:rsidP="0048304F"/>
        </w:tc>
      </w:tr>
    </w:tbl>
    <w:p w14:paraId="2CE280FC" w14:textId="77777777" w:rsidR="0050779B" w:rsidRPr="00080865" w:rsidRDefault="0050779B" w:rsidP="0050779B">
      <w:pPr>
        <w:spacing w:after="0" w:line="240" w:lineRule="auto"/>
      </w:pPr>
    </w:p>
    <w:p w14:paraId="087B2149" w14:textId="77777777" w:rsidR="0050779B" w:rsidRPr="00080865" w:rsidRDefault="0050779B" w:rsidP="0050779B">
      <w:pPr>
        <w:spacing w:after="0" w:line="240" w:lineRule="auto"/>
        <w:jc w:val="center"/>
        <w:rPr>
          <w:b/>
          <w:sz w:val="24"/>
          <w:szCs w:val="24"/>
          <w:u w:val="single"/>
        </w:rPr>
      </w:pPr>
    </w:p>
    <w:p w14:paraId="46CC114E" w14:textId="77777777" w:rsidR="00FF7CC2" w:rsidRPr="00080865" w:rsidRDefault="00FF7CC2" w:rsidP="00FF7CC2">
      <w:pPr>
        <w:spacing w:after="0" w:line="240" w:lineRule="auto"/>
        <w:jc w:val="center"/>
        <w:rPr>
          <w:b/>
          <w:u w:val="single"/>
        </w:rPr>
      </w:pPr>
    </w:p>
    <w:p w14:paraId="6B01230C" w14:textId="77777777" w:rsidR="00682722" w:rsidRPr="00080865" w:rsidRDefault="00682722">
      <w:pPr>
        <w:rPr>
          <w:b/>
          <w:u w:val="single"/>
        </w:rPr>
      </w:pPr>
      <w:r w:rsidRPr="00080865">
        <w:rPr>
          <w:b/>
          <w:u w:val="single"/>
        </w:rPr>
        <w:br w:type="page"/>
      </w:r>
    </w:p>
    <w:p w14:paraId="55BD3F50" w14:textId="090DA1B4" w:rsidR="00FF7CC2" w:rsidRPr="00080865" w:rsidRDefault="00FF7CC2" w:rsidP="00FF7CC2">
      <w:pPr>
        <w:spacing w:after="0" w:line="240" w:lineRule="auto"/>
        <w:jc w:val="center"/>
        <w:rPr>
          <w:b/>
          <w:u w:val="single"/>
        </w:rPr>
      </w:pPr>
      <w:r w:rsidRPr="00080865">
        <w:rPr>
          <w:b/>
          <w:u w:val="single"/>
        </w:rPr>
        <w:lastRenderedPageBreak/>
        <w:t>Observation check list</w:t>
      </w:r>
    </w:p>
    <w:p w14:paraId="5832BEC5" w14:textId="77777777" w:rsidR="00FF7CC2" w:rsidRPr="00080865" w:rsidRDefault="00FF7CC2" w:rsidP="00FF7CC2">
      <w:pPr>
        <w:spacing w:after="0" w:line="240" w:lineRule="auto"/>
      </w:pPr>
      <w:r w:rsidRPr="00080865">
        <w:t>G Farming system details</w:t>
      </w:r>
    </w:p>
    <w:tbl>
      <w:tblPr>
        <w:tblStyle w:val="TableGrid"/>
        <w:tblW w:w="9569" w:type="dxa"/>
        <w:tblInd w:w="-34" w:type="dxa"/>
        <w:tblLook w:val="04A0" w:firstRow="1" w:lastRow="0" w:firstColumn="1" w:lastColumn="0" w:noHBand="0" w:noVBand="1"/>
      </w:tblPr>
      <w:tblGrid>
        <w:gridCol w:w="568"/>
        <w:gridCol w:w="6481"/>
        <w:gridCol w:w="2520"/>
      </w:tblGrid>
      <w:tr w:rsidR="00080865" w:rsidRPr="00080865" w14:paraId="11C0B447" w14:textId="77777777" w:rsidTr="00A60E56">
        <w:tc>
          <w:tcPr>
            <w:tcW w:w="568" w:type="dxa"/>
          </w:tcPr>
          <w:p w14:paraId="2DCD7C2F" w14:textId="77777777" w:rsidR="00FF7CC2" w:rsidRPr="00080865" w:rsidRDefault="00FF7CC2" w:rsidP="005D23A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6481" w:type="dxa"/>
          </w:tcPr>
          <w:p w14:paraId="3F21F123" w14:textId="77777777" w:rsidR="00FF7CC2" w:rsidRPr="00080865" w:rsidRDefault="00FF7CC2" w:rsidP="005D23AC">
            <w:pPr>
              <w:pStyle w:val="ListParagraph"/>
              <w:ind w:left="0"/>
              <w:rPr>
                <w:b/>
              </w:rPr>
            </w:pPr>
            <w:r w:rsidRPr="00080865">
              <w:rPr>
                <w:b/>
              </w:rPr>
              <w:t>Parameters</w:t>
            </w:r>
          </w:p>
        </w:tc>
        <w:tc>
          <w:tcPr>
            <w:tcW w:w="2520" w:type="dxa"/>
          </w:tcPr>
          <w:p w14:paraId="142CB24B" w14:textId="77777777" w:rsidR="00FF7CC2" w:rsidRPr="00080865" w:rsidRDefault="00FF7CC2" w:rsidP="005D23AC">
            <w:pPr>
              <w:pStyle w:val="ListParagraph"/>
              <w:ind w:left="0"/>
              <w:rPr>
                <w:b/>
              </w:rPr>
            </w:pPr>
            <w:r w:rsidRPr="00080865">
              <w:rPr>
                <w:b/>
              </w:rPr>
              <w:t>Response</w:t>
            </w:r>
          </w:p>
        </w:tc>
      </w:tr>
      <w:tr w:rsidR="00080865" w:rsidRPr="00080865" w14:paraId="7CB1EF8F" w14:textId="77777777" w:rsidTr="00A60E56">
        <w:tc>
          <w:tcPr>
            <w:tcW w:w="568" w:type="dxa"/>
          </w:tcPr>
          <w:p w14:paraId="28D0B0C8" w14:textId="77777777" w:rsidR="00FF7CC2" w:rsidRPr="00080865" w:rsidRDefault="00FF7CC2" w:rsidP="005D23AC">
            <w:pPr>
              <w:pStyle w:val="ListParagraph"/>
              <w:ind w:left="0"/>
            </w:pPr>
            <w:r w:rsidRPr="00080865">
              <w:t>G.1</w:t>
            </w:r>
          </w:p>
        </w:tc>
        <w:tc>
          <w:tcPr>
            <w:tcW w:w="6481" w:type="dxa"/>
          </w:tcPr>
          <w:p w14:paraId="691AA9D7" w14:textId="64A7141E" w:rsidR="00FF7CC2" w:rsidRPr="00080865" w:rsidRDefault="00FF7CC2" w:rsidP="005D23AC">
            <w:pPr>
              <w:pStyle w:val="ListParagraph"/>
              <w:ind w:left="0"/>
            </w:pPr>
            <w:r w:rsidRPr="00080865">
              <w:t>Floor type (</w:t>
            </w:r>
            <w:r w:rsidR="003B35DB" w:rsidRPr="00080865">
              <w:t xml:space="preserve">0=Bricks, </w:t>
            </w:r>
            <w:r w:rsidRPr="00080865">
              <w:t>1=concrete, 2= Earthen, 3= other (specify))</w:t>
            </w:r>
          </w:p>
        </w:tc>
        <w:tc>
          <w:tcPr>
            <w:tcW w:w="2520" w:type="dxa"/>
          </w:tcPr>
          <w:p w14:paraId="3EF29E5B" w14:textId="77777777" w:rsidR="00FF7CC2" w:rsidRPr="00080865" w:rsidRDefault="00FF7CC2" w:rsidP="005D23AC">
            <w:pPr>
              <w:pStyle w:val="ListParagraph"/>
              <w:ind w:left="0"/>
            </w:pPr>
          </w:p>
        </w:tc>
      </w:tr>
      <w:tr w:rsidR="00080865" w:rsidRPr="00080865" w14:paraId="2E0DADB9" w14:textId="77777777" w:rsidTr="00A60E56">
        <w:tc>
          <w:tcPr>
            <w:tcW w:w="568" w:type="dxa"/>
          </w:tcPr>
          <w:p w14:paraId="51402D5F" w14:textId="77777777" w:rsidR="00FF7CC2" w:rsidRPr="00080865" w:rsidRDefault="00FF7CC2" w:rsidP="005D23AC">
            <w:pPr>
              <w:pStyle w:val="ListParagraph"/>
              <w:ind w:left="0"/>
            </w:pPr>
            <w:r w:rsidRPr="00080865">
              <w:t>G.2</w:t>
            </w:r>
          </w:p>
        </w:tc>
        <w:tc>
          <w:tcPr>
            <w:tcW w:w="6481" w:type="dxa"/>
          </w:tcPr>
          <w:p w14:paraId="2619690F" w14:textId="77777777" w:rsidR="00FF7CC2" w:rsidRPr="00080865" w:rsidRDefault="00FF7CC2" w:rsidP="005D23AC">
            <w:pPr>
              <w:pStyle w:val="ListParagraph"/>
              <w:ind w:left="0"/>
            </w:pPr>
            <w:r w:rsidRPr="00080865">
              <w:t>Cleanliness of house (1 = very, 2 =some, 3 = dirty)</w:t>
            </w:r>
          </w:p>
        </w:tc>
        <w:tc>
          <w:tcPr>
            <w:tcW w:w="2520" w:type="dxa"/>
          </w:tcPr>
          <w:p w14:paraId="37E02C3B" w14:textId="77777777" w:rsidR="00FF7CC2" w:rsidRPr="00080865" w:rsidRDefault="00FF7CC2" w:rsidP="005D23AC">
            <w:pPr>
              <w:pStyle w:val="ListParagraph"/>
              <w:ind w:left="0"/>
            </w:pPr>
          </w:p>
        </w:tc>
      </w:tr>
      <w:tr w:rsidR="00080865" w:rsidRPr="00080865" w14:paraId="6A4C28A5" w14:textId="77777777" w:rsidTr="00A60E56">
        <w:tc>
          <w:tcPr>
            <w:tcW w:w="568" w:type="dxa"/>
          </w:tcPr>
          <w:p w14:paraId="6C670FF6" w14:textId="06C024ED" w:rsidR="003B35DB" w:rsidRPr="00080865" w:rsidRDefault="003B35DB" w:rsidP="005D23AC">
            <w:pPr>
              <w:pStyle w:val="ListParagraph"/>
              <w:ind w:left="0"/>
            </w:pPr>
            <w:r w:rsidRPr="00080865">
              <w:t>G.3</w:t>
            </w:r>
          </w:p>
        </w:tc>
        <w:tc>
          <w:tcPr>
            <w:tcW w:w="6481" w:type="dxa"/>
          </w:tcPr>
          <w:p w14:paraId="48DC4D0C" w14:textId="389755E6" w:rsidR="003B35DB" w:rsidRPr="00080865" w:rsidRDefault="003B35DB" w:rsidP="00307337">
            <w:pPr>
              <w:pStyle w:val="ListParagraph"/>
              <w:ind w:left="0"/>
            </w:pPr>
            <w:r w:rsidRPr="00080865">
              <w:t xml:space="preserve">Roof: 1= </w:t>
            </w:r>
            <w:proofErr w:type="spellStart"/>
            <w:r w:rsidRPr="00080865">
              <w:rPr>
                <w:rFonts w:ascii="Times New Roman" w:hAnsi="Times New Roman"/>
                <w:sz w:val="24"/>
              </w:rPr>
              <w:t>Pakka</w:t>
            </w:r>
            <w:proofErr w:type="spellEnd"/>
            <w:r w:rsidR="00307337" w:rsidRPr="00080865">
              <w:rPr>
                <w:rFonts w:ascii="Times New Roman" w:hAnsi="Times New Roman"/>
                <w:sz w:val="24"/>
              </w:rPr>
              <w:t>/concrete slab</w:t>
            </w:r>
            <w:r w:rsidRPr="00080865">
              <w:rPr>
                <w:rFonts w:ascii="Times New Roman" w:hAnsi="Times New Roman"/>
                <w:sz w:val="24"/>
              </w:rPr>
              <w:t xml:space="preserve">               2= </w:t>
            </w:r>
            <w:r w:rsidR="00307337" w:rsidRPr="00080865">
              <w:rPr>
                <w:rFonts w:ascii="Times New Roman" w:hAnsi="Times New Roman"/>
                <w:sz w:val="24"/>
              </w:rPr>
              <w:t>Thatched roof   3= corrugated tin/asbestos, 4= traditional roofing tiles, 5= concrete tiles, 6= bamboo corrugated sheet 7= other…………………</w:t>
            </w:r>
          </w:p>
        </w:tc>
        <w:tc>
          <w:tcPr>
            <w:tcW w:w="2520" w:type="dxa"/>
          </w:tcPr>
          <w:p w14:paraId="4684A8CA" w14:textId="77777777" w:rsidR="003B35DB" w:rsidRPr="00080865" w:rsidRDefault="003B35DB" w:rsidP="005D23AC">
            <w:pPr>
              <w:pStyle w:val="ListParagraph"/>
              <w:ind w:left="0"/>
            </w:pPr>
          </w:p>
        </w:tc>
      </w:tr>
      <w:tr w:rsidR="00080865" w:rsidRPr="00080865" w14:paraId="1CFCA638" w14:textId="77777777" w:rsidTr="00A60E56">
        <w:tc>
          <w:tcPr>
            <w:tcW w:w="568" w:type="dxa"/>
          </w:tcPr>
          <w:p w14:paraId="7C396FF6" w14:textId="415A2EFC" w:rsidR="003B35DB" w:rsidRPr="00080865" w:rsidRDefault="005A7CE3" w:rsidP="005D23AC">
            <w:pPr>
              <w:pStyle w:val="ListParagraph"/>
              <w:ind w:left="0"/>
            </w:pPr>
            <w:r w:rsidRPr="00080865">
              <w:t>G.4</w:t>
            </w:r>
          </w:p>
        </w:tc>
        <w:tc>
          <w:tcPr>
            <w:tcW w:w="6481" w:type="dxa"/>
          </w:tcPr>
          <w:p w14:paraId="42892508" w14:textId="7C01A030" w:rsidR="003B35DB" w:rsidRPr="00080865" w:rsidRDefault="003B35DB" w:rsidP="005D23AC">
            <w:pPr>
              <w:pStyle w:val="ListParagraph"/>
              <w:ind w:left="0"/>
            </w:pPr>
            <w:r w:rsidRPr="00080865">
              <w:t>Separate houses for: 1= calves, 2= Pregnant, 3= Sick</w:t>
            </w:r>
            <w:r w:rsidR="00971A8C" w:rsidRPr="00080865">
              <w:t xml:space="preserve"> (Multiple options allowed)</w:t>
            </w:r>
          </w:p>
        </w:tc>
        <w:tc>
          <w:tcPr>
            <w:tcW w:w="2520" w:type="dxa"/>
          </w:tcPr>
          <w:p w14:paraId="225E76B4" w14:textId="77777777" w:rsidR="003B35DB" w:rsidRPr="00080865" w:rsidRDefault="003B35DB" w:rsidP="005D23AC">
            <w:pPr>
              <w:pStyle w:val="ListParagraph"/>
              <w:ind w:left="0"/>
            </w:pPr>
          </w:p>
        </w:tc>
      </w:tr>
      <w:tr w:rsidR="00080865" w:rsidRPr="00080865" w14:paraId="3DBAFB10" w14:textId="77777777" w:rsidTr="00A60E56">
        <w:tc>
          <w:tcPr>
            <w:tcW w:w="568" w:type="dxa"/>
          </w:tcPr>
          <w:p w14:paraId="5DCE6753" w14:textId="33044BFF" w:rsidR="00FF7CC2" w:rsidRPr="00080865" w:rsidRDefault="00FF7CC2" w:rsidP="005D23AC">
            <w:pPr>
              <w:pStyle w:val="ListParagraph"/>
              <w:ind w:left="0"/>
            </w:pPr>
            <w:r w:rsidRPr="00080865">
              <w:t>G.</w:t>
            </w:r>
            <w:r w:rsidR="005A7CE3" w:rsidRPr="00080865">
              <w:t>5</w:t>
            </w:r>
          </w:p>
        </w:tc>
        <w:tc>
          <w:tcPr>
            <w:tcW w:w="6481" w:type="dxa"/>
          </w:tcPr>
          <w:p w14:paraId="525EC22E" w14:textId="77777777" w:rsidR="00FF7CC2" w:rsidRPr="00080865" w:rsidRDefault="00FF7CC2" w:rsidP="005D23AC">
            <w:pPr>
              <w:pStyle w:val="ListParagraph"/>
              <w:ind w:left="0"/>
            </w:pPr>
            <w:r w:rsidRPr="00080865">
              <w:t>Cleanliness of cows (1=very, 2=some, 3=not)</w:t>
            </w:r>
          </w:p>
        </w:tc>
        <w:tc>
          <w:tcPr>
            <w:tcW w:w="2520" w:type="dxa"/>
          </w:tcPr>
          <w:p w14:paraId="184C2F30" w14:textId="77777777" w:rsidR="00FF7CC2" w:rsidRPr="00080865" w:rsidRDefault="00FF7CC2" w:rsidP="005D23AC">
            <w:pPr>
              <w:pStyle w:val="ListParagraph"/>
              <w:ind w:left="0"/>
            </w:pPr>
          </w:p>
        </w:tc>
      </w:tr>
      <w:tr w:rsidR="00080865" w:rsidRPr="00080865" w14:paraId="385B3063" w14:textId="77777777" w:rsidTr="00A60E56">
        <w:tc>
          <w:tcPr>
            <w:tcW w:w="568" w:type="dxa"/>
          </w:tcPr>
          <w:p w14:paraId="493E583F" w14:textId="3C2F1682" w:rsidR="00FF7CC2" w:rsidRPr="00080865" w:rsidRDefault="00FF7CC2" w:rsidP="005D23AC">
            <w:pPr>
              <w:pStyle w:val="ListParagraph"/>
              <w:ind w:left="0"/>
            </w:pPr>
            <w:r w:rsidRPr="00080865">
              <w:t>G.</w:t>
            </w:r>
            <w:r w:rsidR="005A7CE3" w:rsidRPr="00080865">
              <w:t>6</w:t>
            </w:r>
          </w:p>
        </w:tc>
        <w:tc>
          <w:tcPr>
            <w:tcW w:w="6481" w:type="dxa"/>
          </w:tcPr>
          <w:p w14:paraId="77CC5501" w14:textId="6E1238D5" w:rsidR="00FF7CC2" w:rsidRPr="00080865" w:rsidRDefault="00FF7CC2" w:rsidP="00742962">
            <w:pPr>
              <w:pStyle w:val="ListParagraph"/>
              <w:ind w:left="0"/>
            </w:pPr>
            <w:r w:rsidRPr="00080865">
              <w:t xml:space="preserve">Medicine storage (0= no storage 1=Open and used packages stored, 2=sealed cabinet, 3=exposed to sun, 4= </w:t>
            </w:r>
            <w:r w:rsidR="00742962" w:rsidRPr="00080865">
              <w:t>nothing specific</w:t>
            </w:r>
            <w:r w:rsidR="00C4453C" w:rsidRPr="00080865">
              <w:t>, 5= store house/cattle shed</w:t>
            </w:r>
            <w:r w:rsidRPr="00080865">
              <w:t>) Multiple options allowed</w:t>
            </w:r>
          </w:p>
        </w:tc>
        <w:tc>
          <w:tcPr>
            <w:tcW w:w="2520" w:type="dxa"/>
          </w:tcPr>
          <w:p w14:paraId="74E60BAF" w14:textId="77777777" w:rsidR="00FF7CC2" w:rsidRPr="00080865" w:rsidRDefault="00FF7CC2" w:rsidP="005D23AC">
            <w:pPr>
              <w:pStyle w:val="ListParagraph"/>
              <w:ind w:left="0"/>
            </w:pPr>
          </w:p>
        </w:tc>
      </w:tr>
      <w:tr w:rsidR="00080865" w:rsidRPr="00080865" w14:paraId="17F3D11E" w14:textId="77777777" w:rsidTr="00A60E56">
        <w:tc>
          <w:tcPr>
            <w:tcW w:w="568" w:type="dxa"/>
          </w:tcPr>
          <w:p w14:paraId="1D5C0A87" w14:textId="2D9787E5" w:rsidR="00FF7CC2" w:rsidRPr="00080865" w:rsidRDefault="005A7CE3" w:rsidP="005D23AC">
            <w:pPr>
              <w:pStyle w:val="ListParagraph"/>
              <w:ind w:left="0"/>
            </w:pPr>
            <w:r w:rsidRPr="00080865">
              <w:t>G.7</w:t>
            </w:r>
          </w:p>
        </w:tc>
        <w:tc>
          <w:tcPr>
            <w:tcW w:w="6481" w:type="dxa"/>
          </w:tcPr>
          <w:p w14:paraId="6F0C983C" w14:textId="77777777" w:rsidR="00FF7CC2" w:rsidRPr="00080865" w:rsidRDefault="00FF7CC2" w:rsidP="005D23AC">
            <w:pPr>
              <w:pStyle w:val="ListParagraph"/>
              <w:ind w:left="0"/>
            </w:pPr>
            <w:r w:rsidRPr="00080865">
              <w:t>Are there discarded medicines, wrappers, syringes on farm premises (1=yes, 0=no)</w:t>
            </w:r>
          </w:p>
        </w:tc>
        <w:tc>
          <w:tcPr>
            <w:tcW w:w="2520" w:type="dxa"/>
          </w:tcPr>
          <w:p w14:paraId="513922AB" w14:textId="77777777" w:rsidR="00FF7CC2" w:rsidRPr="00080865" w:rsidRDefault="00FF7CC2" w:rsidP="005D23AC">
            <w:pPr>
              <w:pStyle w:val="ListParagraph"/>
              <w:ind w:left="0"/>
            </w:pPr>
          </w:p>
        </w:tc>
      </w:tr>
    </w:tbl>
    <w:p w14:paraId="500C5331" w14:textId="77777777" w:rsidR="00FF7CC2" w:rsidRPr="00080865" w:rsidRDefault="00FF7CC2" w:rsidP="00FF7CC2">
      <w:pPr>
        <w:spacing w:after="0" w:line="240" w:lineRule="auto"/>
      </w:pPr>
    </w:p>
    <w:p w14:paraId="03E0659B" w14:textId="6302ED39" w:rsidR="00FF7CC2" w:rsidRPr="00080865" w:rsidRDefault="00FF7CC2" w:rsidP="00FF7CC2">
      <w:pPr>
        <w:spacing w:after="0" w:line="240" w:lineRule="auto"/>
      </w:pPr>
      <w:r w:rsidRPr="00080865">
        <w:t xml:space="preserve">H. Medicine list: </w:t>
      </w:r>
      <w:r w:rsidRPr="00080865">
        <w:rPr>
          <w:b/>
          <w:u w:val="single"/>
        </w:rPr>
        <w:t>Make a list of all the medicines on the farm including any medicated food and discarded packages</w:t>
      </w:r>
      <w:r w:rsidR="00DF7A15" w:rsidRPr="00080865">
        <w:rPr>
          <w:b/>
          <w:u w:val="single"/>
        </w:rPr>
        <w:t xml:space="preserve"> Containing antibiotics. If unsure, list it.</w:t>
      </w:r>
      <w:r w:rsidR="00DF7A15" w:rsidRPr="00080865">
        <w:rPr>
          <w:b/>
        </w:rPr>
        <w:t xml:space="preserve"> </w:t>
      </w:r>
      <w:r w:rsidRPr="00080865">
        <w:t xml:space="preserve"> </w:t>
      </w:r>
    </w:p>
    <w:tbl>
      <w:tblPr>
        <w:tblStyle w:val="TableGrid"/>
        <w:tblW w:w="10530" w:type="dxa"/>
        <w:tblInd w:w="-432" w:type="dxa"/>
        <w:tblLook w:val="04A0" w:firstRow="1" w:lastRow="0" w:firstColumn="1" w:lastColumn="0" w:noHBand="0" w:noVBand="1"/>
      </w:tblPr>
      <w:tblGrid>
        <w:gridCol w:w="1684"/>
        <w:gridCol w:w="999"/>
        <w:gridCol w:w="886"/>
        <w:gridCol w:w="1329"/>
        <w:gridCol w:w="1675"/>
        <w:gridCol w:w="1864"/>
        <w:gridCol w:w="2093"/>
      </w:tblGrid>
      <w:tr w:rsidR="00080865" w:rsidRPr="00080865" w14:paraId="4CB82E97" w14:textId="77777777" w:rsidTr="00A60E56">
        <w:tc>
          <w:tcPr>
            <w:tcW w:w="1684" w:type="dxa"/>
          </w:tcPr>
          <w:p w14:paraId="52A6A6E0" w14:textId="77777777" w:rsidR="00FF7CC2" w:rsidRPr="00080865" w:rsidRDefault="00FF7CC2" w:rsidP="005D23AC">
            <w:r w:rsidRPr="00080865">
              <w:t>Medicine name</w:t>
            </w:r>
          </w:p>
        </w:tc>
        <w:tc>
          <w:tcPr>
            <w:tcW w:w="999" w:type="dxa"/>
          </w:tcPr>
          <w:p w14:paraId="5E5CC8B9" w14:textId="77777777" w:rsidR="00FF7CC2" w:rsidRPr="00080865" w:rsidRDefault="00FF7CC2" w:rsidP="005D23AC">
            <w:r w:rsidRPr="00080865">
              <w:t>Quantity</w:t>
            </w:r>
          </w:p>
        </w:tc>
        <w:tc>
          <w:tcPr>
            <w:tcW w:w="886" w:type="dxa"/>
          </w:tcPr>
          <w:p w14:paraId="288D49E2" w14:textId="77777777" w:rsidR="00FF7CC2" w:rsidRPr="00080865" w:rsidRDefault="00FF7CC2" w:rsidP="005D23AC">
            <w:r w:rsidRPr="00080865">
              <w:t>Expiry date</w:t>
            </w:r>
          </w:p>
        </w:tc>
        <w:tc>
          <w:tcPr>
            <w:tcW w:w="1329" w:type="dxa"/>
          </w:tcPr>
          <w:p w14:paraId="4F58336D" w14:textId="77777777" w:rsidR="00FF7CC2" w:rsidRPr="00080865" w:rsidRDefault="00FF7CC2" w:rsidP="005D23AC">
            <w:r w:rsidRPr="00080865">
              <w:t>open/closed package</w:t>
            </w:r>
          </w:p>
        </w:tc>
        <w:tc>
          <w:tcPr>
            <w:tcW w:w="1675" w:type="dxa"/>
          </w:tcPr>
          <w:p w14:paraId="05B9ABA7" w14:textId="77777777" w:rsidR="00FF7CC2" w:rsidRPr="00080865" w:rsidRDefault="00FF7CC2" w:rsidP="005D23AC">
            <w:r w:rsidRPr="00080865">
              <w:t>What farmer uses for</w:t>
            </w:r>
          </w:p>
        </w:tc>
        <w:tc>
          <w:tcPr>
            <w:tcW w:w="1864" w:type="dxa"/>
          </w:tcPr>
          <w:p w14:paraId="3EFACAFC" w14:textId="77777777" w:rsidR="00FF7CC2" w:rsidRPr="00080865" w:rsidRDefault="00FF7CC2" w:rsidP="005D23AC">
            <w:r w:rsidRPr="00080865">
              <w:t>How much used in last 12 months</w:t>
            </w:r>
          </w:p>
        </w:tc>
        <w:tc>
          <w:tcPr>
            <w:tcW w:w="2093" w:type="dxa"/>
          </w:tcPr>
          <w:p w14:paraId="3649EA8F" w14:textId="77777777" w:rsidR="00FF7CC2" w:rsidRPr="00080865" w:rsidRDefault="00FF7CC2" w:rsidP="005D23AC">
            <w:r w:rsidRPr="00080865">
              <w:t>Where or from whom did you buy this pack?</w:t>
            </w:r>
          </w:p>
        </w:tc>
      </w:tr>
      <w:tr w:rsidR="00080865" w:rsidRPr="00080865" w14:paraId="3DB3DADB" w14:textId="77777777" w:rsidTr="00A60E56">
        <w:tc>
          <w:tcPr>
            <w:tcW w:w="1684" w:type="dxa"/>
          </w:tcPr>
          <w:p w14:paraId="15A50C2F" w14:textId="77777777" w:rsidR="00FF7CC2" w:rsidRPr="00080865" w:rsidRDefault="00FF7CC2" w:rsidP="005D23AC"/>
          <w:p w14:paraId="77D11A49" w14:textId="77777777" w:rsidR="00FF7CC2" w:rsidRPr="00080865" w:rsidRDefault="00FF7CC2" w:rsidP="005D23AC"/>
          <w:p w14:paraId="50E02B00" w14:textId="77777777" w:rsidR="00FF7CC2" w:rsidRPr="00080865" w:rsidRDefault="00FF7CC2" w:rsidP="005D23AC"/>
        </w:tc>
        <w:tc>
          <w:tcPr>
            <w:tcW w:w="999" w:type="dxa"/>
          </w:tcPr>
          <w:p w14:paraId="42DE782A" w14:textId="77777777" w:rsidR="00FF7CC2" w:rsidRPr="00080865" w:rsidRDefault="00FF7CC2" w:rsidP="005D23AC"/>
        </w:tc>
        <w:tc>
          <w:tcPr>
            <w:tcW w:w="886" w:type="dxa"/>
          </w:tcPr>
          <w:p w14:paraId="6BB4C2F0" w14:textId="77777777" w:rsidR="00FF7CC2" w:rsidRPr="00080865" w:rsidRDefault="00FF7CC2" w:rsidP="005D23AC"/>
        </w:tc>
        <w:tc>
          <w:tcPr>
            <w:tcW w:w="1329" w:type="dxa"/>
          </w:tcPr>
          <w:p w14:paraId="10A76FAB" w14:textId="77777777" w:rsidR="00FF7CC2" w:rsidRPr="00080865" w:rsidRDefault="00FF7CC2" w:rsidP="005D23AC"/>
        </w:tc>
        <w:tc>
          <w:tcPr>
            <w:tcW w:w="1675" w:type="dxa"/>
          </w:tcPr>
          <w:p w14:paraId="0273BDFB" w14:textId="77777777" w:rsidR="00FF7CC2" w:rsidRPr="00080865" w:rsidRDefault="00FF7CC2" w:rsidP="005D23AC"/>
        </w:tc>
        <w:tc>
          <w:tcPr>
            <w:tcW w:w="1864" w:type="dxa"/>
          </w:tcPr>
          <w:p w14:paraId="2D4BE4E8" w14:textId="77777777" w:rsidR="00FF7CC2" w:rsidRPr="00080865" w:rsidRDefault="00FF7CC2" w:rsidP="005D23AC"/>
        </w:tc>
        <w:tc>
          <w:tcPr>
            <w:tcW w:w="2093" w:type="dxa"/>
          </w:tcPr>
          <w:p w14:paraId="53995DE4" w14:textId="77777777" w:rsidR="00FF7CC2" w:rsidRPr="00080865" w:rsidRDefault="00FF7CC2" w:rsidP="005D23AC"/>
        </w:tc>
      </w:tr>
      <w:tr w:rsidR="00080865" w:rsidRPr="00080865" w14:paraId="4385352B" w14:textId="77777777" w:rsidTr="00A60E56">
        <w:tc>
          <w:tcPr>
            <w:tcW w:w="1684" w:type="dxa"/>
          </w:tcPr>
          <w:p w14:paraId="2BEA5559" w14:textId="77777777" w:rsidR="00FF7CC2" w:rsidRPr="00080865" w:rsidRDefault="00FF7CC2" w:rsidP="005D23AC"/>
          <w:p w14:paraId="57D90C13" w14:textId="77777777" w:rsidR="00FF7CC2" w:rsidRPr="00080865" w:rsidRDefault="00FF7CC2" w:rsidP="005D23AC"/>
          <w:p w14:paraId="37DFD408" w14:textId="77777777" w:rsidR="00FF7CC2" w:rsidRPr="00080865" w:rsidRDefault="00FF7CC2" w:rsidP="005D23AC"/>
        </w:tc>
        <w:tc>
          <w:tcPr>
            <w:tcW w:w="999" w:type="dxa"/>
          </w:tcPr>
          <w:p w14:paraId="20D613E5" w14:textId="77777777" w:rsidR="00FF7CC2" w:rsidRPr="00080865" w:rsidRDefault="00FF7CC2" w:rsidP="005D23AC"/>
        </w:tc>
        <w:tc>
          <w:tcPr>
            <w:tcW w:w="886" w:type="dxa"/>
          </w:tcPr>
          <w:p w14:paraId="4FC5FBA0" w14:textId="77777777" w:rsidR="00FF7CC2" w:rsidRPr="00080865" w:rsidRDefault="00FF7CC2" w:rsidP="005D23AC"/>
        </w:tc>
        <w:tc>
          <w:tcPr>
            <w:tcW w:w="1329" w:type="dxa"/>
          </w:tcPr>
          <w:p w14:paraId="7953153E" w14:textId="77777777" w:rsidR="00FF7CC2" w:rsidRPr="00080865" w:rsidRDefault="00FF7CC2" w:rsidP="005D23AC"/>
        </w:tc>
        <w:tc>
          <w:tcPr>
            <w:tcW w:w="1675" w:type="dxa"/>
          </w:tcPr>
          <w:p w14:paraId="0362EFDA" w14:textId="77777777" w:rsidR="00FF7CC2" w:rsidRPr="00080865" w:rsidRDefault="00FF7CC2" w:rsidP="005D23AC"/>
        </w:tc>
        <w:tc>
          <w:tcPr>
            <w:tcW w:w="1864" w:type="dxa"/>
          </w:tcPr>
          <w:p w14:paraId="05982948" w14:textId="77777777" w:rsidR="00FF7CC2" w:rsidRPr="00080865" w:rsidRDefault="00FF7CC2" w:rsidP="005D23AC"/>
        </w:tc>
        <w:tc>
          <w:tcPr>
            <w:tcW w:w="2093" w:type="dxa"/>
          </w:tcPr>
          <w:p w14:paraId="397473A4" w14:textId="77777777" w:rsidR="00FF7CC2" w:rsidRPr="00080865" w:rsidRDefault="00FF7CC2" w:rsidP="005D23AC"/>
        </w:tc>
      </w:tr>
      <w:tr w:rsidR="00080865" w:rsidRPr="00080865" w14:paraId="6ADEFDB1" w14:textId="77777777" w:rsidTr="00A60E56">
        <w:tc>
          <w:tcPr>
            <w:tcW w:w="1684" w:type="dxa"/>
          </w:tcPr>
          <w:p w14:paraId="3CB11F73" w14:textId="77777777" w:rsidR="00FF7CC2" w:rsidRPr="00080865" w:rsidRDefault="00FF7CC2" w:rsidP="005D23AC"/>
          <w:p w14:paraId="721063DA" w14:textId="77777777" w:rsidR="00FF7CC2" w:rsidRPr="00080865" w:rsidRDefault="00FF7CC2" w:rsidP="005D23AC"/>
          <w:p w14:paraId="68557D3F" w14:textId="77777777" w:rsidR="00FF7CC2" w:rsidRPr="00080865" w:rsidRDefault="00FF7CC2" w:rsidP="005D23AC"/>
        </w:tc>
        <w:tc>
          <w:tcPr>
            <w:tcW w:w="999" w:type="dxa"/>
          </w:tcPr>
          <w:p w14:paraId="32B2D6CB" w14:textId="77777777" w:rsidR="00FF7CC2" w:rsidRPr="00080865" w:rsidRDefault="00FF7CC2" w:rsidP="005D23AC"/>
        </w:tc>
        <w:tc>
          <w:tcPr>
            <w:tcW w:w="886" w:type="dxa"/>
          </w:tcPr>
          <w:p w14:paraId="11E6FBB9" w14:textId="77777777" w:rsidR="00FF7CC2" w:rsidRPr="00080865" w:rsidRDefault="00FF7CC2" w:rsidP="005D23AC"/>
        </w:tc>
        <w:tc>
          <w:tcPr>
            <w:tcW w:w="1329" w:type="dxa"/>
          </w:tcPr>
          <w:p w14:paraId="655390BE" w14:textId="77777777" w:rsidR="00FF7CC2" w:rsidRPr="00080865" w:rsidRDefault="00FF7CC2" w:rsidP="005D23AC"/>
        </w:tc>
        <w:tc>
          <w:tcPr>
            <w:tcW w:w="1675" w:type="dxa"/>
          </w:tcPr>
          <w:p w14:paraId="51E4AD20" w14:textId="77777777" w:rsidR="00FF7CC2" w:rsidRPr="00080865" w:rsidRDefault="00FF7CC2" w:rsidP="005D23AC"/>
        </w:tc>
        <w:tc>
          <w:tcPr>
            <w:tcW w:w="1864" w:type="dxa"/>
          </w:tcPr>
          <w:p w14:paraId="4CD2983D" w14:textId="77777777" w:rsidR="00FF7CC2" w:rsidRPr="00080865" w:rsidRDefault="00FF7CC2" w:rsidP="005D23AC"/>
        </w:tc>
        <w:tc>
          <w:tcPr>
            <w:tcW w:w="2093" w:type="dxa"/>
          </w:tcPr>
          <w:p w14:paraId="4627406A" w14:textId="77777777" w:rsidR="00FF7CC2" w:rsidRPr="00080865" w:rsidRDefault="00FF7CC2" w:rsidP="005D23AC"/>
        </w:tc>
      </w:tr>
      <w:tr w:rsidR="00080865" w:rsidRPr="00080865" w14:paraId="01ABB8E9" w14:textId="77777777" w:rsidTr="00A60E56">
        <w:tc>
          <w:tcPr>
            <w:tcW w:w="1684" w:type="dxa"/>
          </w:tcPr>
          <w:p w14:paraId="79D3A3AB" w14:textId="77777777" w:rsidR="00FF7CC2" w:rsidRPr="00080865" w:rsidRDefault="00FF7CC2" w:rsidP="005D23AC"/>
          <w:p w14:paraId="473AD287" w14:textId="77777777" w:rsidR="00FF7CC2" w:rsidRPr="00080865" w:rsidRDefault="00FF7CC2" w:rsidP="005D23AC"/>
          <w:p w14:paraId="36AB652D" w14:textId="77777777" w:rsidR="00FF7CC2" w:rsidRPr="00080865" w:rsidRDefault="00FF7CC2" w:rsidP="005D23AC"/>
          <w:p w14:paraId="07B771AE" w14:textId="77777777" w:rsidR="00FF7CC2" w:rsidRPr="00080865" w:rsidRDefault="00FF7CC2" w:rsidP="005D23AC"/>
        </w:tc>
        <w:tc>
          <w:tcPr>
            <w:tcW w:w="999" w:type="dxa"/>
          </w:tcPr>
          <w:p w14:paraId="2390D5C9" w14:textId="77777777" w:rsidR="00FF7CC2" w:rsidRPr="00080865" w:rsidRDefault="00FF7CC2" w:rsidP="005D23AC"/>
        </w:tc>
        <w:tc>
          <w:tcPr>
            <w:tcW w:w="886" w:type="dxa"/>
          </w:tcPr>
          <w:p w14:paraId="066654FE" w14:textId="77777777" w:rsidR="00FF7CC2" w:rsidRPr="00080865" w:rsidRDefault="00FF7CC2" w:rsidP="005D23AC"/>
        </w:tc>
        <w:tc>
          <w:tcPr>
            <w:tcW w:w="1329" w:type="dxa"/>
          </w:tcPr>
          <w:p w14:paraId="1ED74701" w14:textId="77777777" w:rsidR="00FF7CC2" w:rsidRPr="00080865" w:rsidRDefault="00FF7CC2" w:rsidP="005D23AC"/>
        </w:tc>
        <w:tc>
          <w:tcPr>
            <w:tcW w:w="1675" w:type="dxa"/>
          </w:tcPr>
          <w:p w14:paraId="43CBA3B7" w14:textId="77777777" w:rsidR="00FF7CC2" w:rsidRPr="00080865" w:rsidRDefault="00FF7CC2" w:rsidP="005D23AC"/>
        </w:tc>
        <w:tc>
          <w:tcPr>
            <w:tcW w:w="1864" w:type="dxa"/>
          </w:tcPr>
          <w:p w14:paraId="76547FB7" w14:textId="77777777" w:rsidR="00FF7CC2" w:rsidRPr="00080865" w:rsidRDefault="00FF7CC2" w:rsidP="005D23AC"/>
        </w:tc>
        <w:tc>
          <w:tcPr>
            <w:tcW w:w="2093" w:type="dxa"/>
          </w:tcPr>
          <w:p w14:paraId="22B48053" w14:textId="77777777" w:rsidR="00FF7CC2" w:rsidRPr="00080865" w:rsidRDefault="00FF7CC2" w:rsidP="005D23AC"/>
        </w:tc>
      </w:tr>
      <w:tr w:rsidR="00080865" w:rsidRPr="00080865" w14:paraId="4E2DF4D6" w14:textId="77777777" w:rsidTr="00A60E56">
        <w:tc>
          <w:tcPr>
            <w:tcW w:w="1684" w:type="dxa"/>
          </w:tcPr>
          <w:p w14:paraId="4615D0DC" w14:textId="77777777" w:rsidR="00CC5CD3" w:rsidRPr="00080865" w:rsidRDefault="00CC5CD3" w:rsidP="005D23AC"/>
          <w:p w14:paraId="4DFA69C7" w14:textId="77777777" w:rsidR="00CC5CD3" w:rsidRPr="00080865" w:rsidRDefault="00CC5CD3" w:rsidP="005D23AC"/>
          <w:p w14:paraId="1AB8D9AD" w14:textId="77777777" w:rsidR="00CC5CD3" w:rsidRPr="00080865" w:rsidRDefault="00CC5CD3" w:rsidP="005D23AC"/>
          <w:p w14:paraId="5D32A117" w14:textId="77777777" w:rsidR="00CC5CD3" w:rsidRPr="00080865" w:rsidRDefault="00CC5CD3" w:rsidP="005D23AC"/>
        </w:tc>
        <w:tc>
          <w:tcPr>
            <w:tcW w:w="999" w:type="dxa"/>
          </w:tcPr>
          <w:p w14:paraId="7A5AC54C" w14:textId="77777777" w:rsidR="00CC5CD3" w:rsidRPr="00080865" w:rsidRDefault="00CC5CD3" w:rsidP="005D23AC"/>
        </w:tc>
        <w:tc>
          <w:tcPr>
            <w:tcW w:w="886" w:type="dxa"/>
          </w:tcPr>
          <w:p w14:paraId="074FDB91" w14:textId="77777777" w:rsidR="00CC5CD3" w:rsidRPr="00080865" w:rsidRDefault="00CC5CD3" w:rsidP="005D23AC"/>
        </w:tc>
        <w:tc>
          <w:tcPr>
            <w:tcW w:w="1329" w:type="dxa"/>
          </w:tcPr>
          <w:p w14:paraId="1DA6ECF8" w14:textId="77777777" w:rsidR="00CC5CD3" w:rsidRPr="00080865" w:rsidRDefault="00CC5CD3" w:rsidP="005D23AC"/>
        </w:tc>
        <w:tc>
          <w:tcPr>
            <w:tcW w:w="1675" w:type="dxa"/>
          </w:tcPr>
          <w:p w14:paraId="27DDAEC7" w14:textId="77777777" w:rsidR="00CC5CD3" w:rsidRPr="00080865" w:rsidRDefault="00CC5CD3" w:rsidP="005D23AC"/>
        </w:tc>
        <w:tc>
          <w:tcPr>
            <w:tcW w:w="1864" w:type="dxa"/>
          </w:tcPr>
          <w:p w14:paraId="7E86C31C" w14:textId="77777777" w:rsidR="00CC5CD3" w:rsidRPr="00080865" w:rsidRDefault="00CC5CD3" w:rsidP="005D23AC"/>
        </w:tc>
        <w:tc>
          <w:tcPr>
            <w:tcW w:w="2093" w:type="dxa"/>
          </w:tcPr>
          <w:p w14:paraId="12F7F991" w14:textId="77777777" w:rsidR="00CC5CD3" w:rsidRPr="00080865" w:rsidRDefault="00CC5CD3" w:rsidP="005D23AC"/>
        </w:tc>
      </w:tr>
      <w:tr w:rsidR="00080865" w:rsidRPr="00080865" w14:paraId="77C5401B" w14:textId="77777777" w:rsidTr="00A60E56">
        <w:tc>
          <w:tcPr>
            <w:tcW w:w="1684" w:type="dxa"/>
          </w:tcPr>
          <w:p w14:paraId="40838848" w14:textId="77777777" w:rsidR="00CC5CD3" w:rsidRPr="00080865" w:rsidRDefault="00CC5CD3" w:rsidP="005D23AC"/>
          <w:p w14:paraId="1110021C" w14:textId="77777777" w:rsidR="00CC5CD3" w:rsidRPr="00080865" w:rsidRDefault="00CC5CD3" w:rsidP="005D23AC"/>
          <w:p w14:paraId="54168251" w14:textId="77777777" w:rsidR="00CC5CD3" w:rsidRPr="00080865" w:rsidRDefault="00CC5CD3" w:rsidP="005D23AC"/>
        </w:tc>
        <w:tc>
          <w:tcPr>
            <w:tcW w:w="999" w:type="dxa"/>
          </w:tcPr>
          <w:p w14:paraId="7E924FB0" w14:textId="77777777" w:rsidR="00CC5CD3" w:rsidRPr="00080865" w:rsidRDefault="00CC5CD3" w:rsidP="005D23AC"/>
        </w:tc>
        <w:tc>
          <w:tcPr>
            <w:tcW w:w="886" w:type="dxa"/>
          </w:tcPr>
          <w:p w14:paraId="4E081337" w14:textId="77777777" w:rsidR="00CC5CD3" w:rsidRPr="00080865" w:rsidRDefault="00CC5CD3" w:rsidP="005D23AC"/>
        </w:tc>
        <w:tc>
          <w:tcPr>
            <w:tcW w:w="1329" w:type="dxa"/>
          </w:tcPr>
          <w:p w14:paraId="26D5FD9F" w14:textId="77777777" w:rsidR="00CC5CD3" w:rsidRPr="00080865" w:rsidRDefault="00CC5CD3" w:rsidP="005D23AC"/>
        </w:tc>
        <w:tc>
          <w:tcPr>
            <w:tcW w:w="1675" w:type="dxa"/>
          </w:tcPr>
          <w:p w14:paraId="7A6F9207" w14:textId="77777777" w:rsidR="00CC5CD3" w:rsidRPr="00080865" w:rsidRDefault="00CC5CD3" w:rsidP="005D23AC"/>
        </w:tc>
        <w:tc>
          <w:tcPr>
            <w:tcW w:w="1864" w:type="dxa"/>
          </w:tcPr>
          <w:p w14:paraId="25420B82" w14:textId="77777777" w:rsidR="00CC5CD3" w:rsidRPr="00080865" w:rsidRDefault="00CC5CD3" w:rsidP="005D23AC"/>
        </w:tc>
        <w:tc>
          <w:tcPr>
            <w:tcW w:w="2093" w:type="dxa"/>
          </w:tcPr>
          <w:p w14:paraId="71C04288" w14:textId="77777777" w:rsidR="00CC5CD3" w:rsidRPr="00080865" w:rsidRDefault="00CC5CD3" w:rsidP="005D23AC"/>
        </w:tc>
      </w:tr>
      <w:tr w:rsidR="00080865" w:rsidRPr="00080865" w14:paraId="14E4A217" w14:textId="77777777" w:rsidTr="00464808">
        <w:trPr>
          <w:trHeight w:val="674"/>
        </w:trPr>
        <w:tc>
          <w:tcPr>
            <w:tcW w:w="1684" w:type="dxa"/>
          </w:tcPr>
          <w:p w14:paraId="2E2D9862" w14:textId="77777777" w:rsidR="00CC5CD3" w:rsidRPr="00080865" w:rsidRDefault="00CC5CD3" w:rsidP="005D23AC"/>
          <w:p w14:paraId="58B054D0" w14:textId="77777777" w:rsidR="00CC5CD3" w:rsidRPr="00080865" w:rsidRDefault="00CC5CD3" w:rsidP="005D23AC"/>
          <w:p w14:paraId="653950CE" w14:textId="77777777" w:rsidR="00CC5CD3" w:rsidRPr="00080865" w:rsidRDefault="00CC5CD3" w:rsidP="005D23AC"/>
        </w:tc>
        <w:tc>
          <w:tcPr>
            <w:tcW w:w="999" w:type="dxa"/>
          </w:tcPr>
          <w:p w14:paraId="62DDD88F" w14:textId="77777777" w:rsidR="00CC5CD3" w:rsidRPr="00080865" w:rsidRDefault="00CC5CD3" w:rsidP="005D23AC"/>
        </w:tc>
        <w:tc>
          <w:tcPr>
            <w:tcW w:w="886" w:type="dxa"/>
          </w:tcPr>
          <w:p w14:paraId="73C9CB19" w14:textId="77777777" w:rsidR="00CC5CD3" w:rsidRPr="00080865" w:rsidRDefault="00CC5CD3" w:rsidP="005D23AC"/>
        </w:tc>
        <w:tc>
          <w:tcPr>
            <w:tcW w:w="1329" w:type="dxa"/>
          </w:tcPr>
          <w:p w14:paraId="1F818687" w14:textId="77777777" w:rsidR="00CC5CD3" w:rsidRPr="00080865" w:rsidRDefault="00CC5CD3" w:rsidP="005D23AC"/>
        </w:tc>
        <w:tc>
          <w:tcPr>
            <w:tcW w:w="1675" w:type="dxa"/>
          </w:tcPr>
          <w:p w14:paraId="4712BA0A" w14:textId="77777777" w:rsidR="00CC5CD3" w:rsidRPr="00080865" w:rsidRDefault="00CC5CD3" w:rsidP="005D23AC"/>
        </w:tc>
        <w:tc>
          <w:tcPr>
            <w:tcW w:w="1864" w:type="dxa"/>
          </w:tcPr>
          <w:p w14:paraId="3477F909" w14:textId="77777777" w:rsidR="00CC5CD3" w:rsidRPr="00080865" w:rsidRDefault="00CC5CD3" w:rsidP="005D23AC"/>
        </w:tc>
        <w:tc>
          <w:tcPr>
            <w:tcW w:w="2093" w:type="dxa"/>
          </w:tcPr>
          <w:p w14:paraId="79999B38" w14:textId="77777777" w:rsidR="00CC5CD3" w:rsidRPr="00080865" w:rsidRDefault="00CC5CD3" w:rsidP="005D23AC"/>
        </w:tc>
      </w:tr>
      <w:tr w:rsidR="00080865" w:rsidRPr="00080865" w14:paraId="529C026C" w14:textId="77777777" w:rsidTr="00464808">
        <w:trPr>
          <w:trHeight w:val="584"/>
        </w:trPr>
        <w:tc>
          <w:tcPr>
            <w:tcW w:w="1684" w:type="dxa"/>
          </w:tcPr>
          <w:p w14:paraId="7FB2A62C" w14:textId="77777777" w:rsidR="00CC5CD3" w:rsidRPr="00080865" w:rsidRDefault="00CC5CD3" w:rsidP="005D23AC"/>
          <w:p w14:paraId="039DD46F" w14:textId="77777777" w:rsidR="00CC5CD3" w:rsidRPr="00080865" w:rsidRDefault="00CC5CD3" w:rsidP="005D23AC"/>
          <w:p w14:paraId="222B11D1" w14:textId="77777777" w:rsidR="00CC5CD3" w:rsidRPr="00080865" w:rsidRDefault="00CC5CD3" w:rsidP="005D23AC"/>
        </w:tc>
        <w:tc>
          <w:tcPr>
            <w:tcW w:w="999" w:type="dxa"/>
          </w:tcPr>
          <w:p w14:paraId="69574103" w14:textId="77777777" w:rsidR="00CC5CD3" w:rsidRPr="00080865" w:rsidRDefault="00CC5CD3" w:rsidP="005D23AC"/>
        </w:tc>
        <w:tc>
          <w:tcPr>
            <w:tcW w:w="886" w:type="dxa"/>
          </w:tcPr>
          <w:p w14:paraId="5365F1DF" w14:textId="77777777" w:rsidR="00CC5CD3" w:rsidRPr="00080865" w:rsidRDefault="00CC5CD3" w:rsidP="005D23AC"/>
        </w:tc>
        <w:tc>
          <w:tcPr>
            <w:tcW w:w="1329" w:type="dxa"/>
          </w:tcPr>
          <w:p w14:paraId="08FCD36E" w14:textId="77777777" w:rsidR="00CC5CD3" w:rsidRPr="00080865" w:rsidRDefault="00CC5CD3" w:rsidP="005D23AC"/>
        </w:tc>
        <w:tc>
          <w:tcPr>
            <w:tcW w:w="1675" w:type="dxa"/>
          </w:tcPr>
          <w:p w14:paraId="6647C726" w14:textId="77777777" w:rsidR="00CC5CD3" w:rsidRPr="00080865" w:rsidRDefault="00CC5CD3" w:rsidP="005D23AC"/>
        </w:tc>
        <w:tc>
          <w:tcPr>
            <w:tcW w:w="1864" w:type="dxa"/>
          </w:tcPr>
          <w:p w14:paraId="6AAFF2BD" w14:textId="77777777" w:rsidR="00CC5CD3" w:rsidRPr="00080865" w:rsidRDefault="00CC5CD3" w:rsidP="005D23AC"/>
        </w:tc>
        <w:tc>
          <w:tcPr>
            <w:tcW w:w="2093" w:type="dxa"/>
          </w:tcPr>
          <w:p w14:paraId="7B00391D" w14:textId="77777777" w:rsidR="00CC5CD3" w:rsidRPr="00080865" w:rsidRDefault="00CC5CD3" w:rsidP="005D23AC"/>
        </w:tc>
      </w:tr>
    </w:tbl>
    <w:p w14:paraId="33E1846F" w14:textId="77777777" w:rsidR="00FF7CC2" w:rsidRPr="00080865" w:rsidRDefault="00FF7CC2" w:rsidP="00FF7CC2">
      <w:pPr>
        <w:pStyle w:val="ListParagraph"/>
        <w:spacing w:after="0" w:line="240" w:lineRule="auto"/>
        <w:ind w:left="1080"/>
        <w:jc w:val="center"/>
        <w:rPr>
          <w:b/>
        </w:rPr>
      </w:pPr>
    </w:p>
    <w:p w14:paraId="6DA25C3B" w14:textId="77777777" w:rsidR="00FF7CC2" w:rsidRPr="00080865" w:rsidRDefault="00FF7CC2" w:rsidP="00FF7CC2">
      <w:pPr>
        <w:pStyle w:val="ListParagraph"/>
        <w:spacing w:after="0" w:line="240" w:lineRule="auto"/>
        <w:ind w:left="1080"/>
        <w:jc w:val="center"/>
        <w:rPr>
          <w:b/>
        </w:rPr>
      </w:pPr>
    </w:p>
    <w:p w14:paraId="460205DB" w14:textId="2CC78DB0" w:rsidR="00D647DA" w:rsidRPr="00080865" w:rsidRDefault="00D647DA" w:rsidP="00501910">
      <w:pPr>
        <w:rPr>
          <w:b/>
        </w:rPr>
      </w:pPr>
    </w:p>
    <w:sectPr w:rsidR="00D647DA" w:rsidRPr="00080865" w:rsidSect="0048304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FED34" w14:textId="77777777" w:rsidR="00F2459A" w:rsidRDefault="00F2459A" w:rsidP="00B6784B">
      <w:pPr>
        <w:spacing w:after="0" w:line="240" w:lineRule="auto"/>
      </w:pPr>
      <w:r>
        <w:separator/>
      </w:r>
    </w:p>
  </w:endnote>
  <w:endnote w:type="continuationSeparator" w:id="0">
    <w:p w14:paraId="39369BAD" w14:textId="77777777" w:rsidR="00F2459A" w:rsidRDefault="00F2459A" w:rsidP="00B67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ECE8C" w14:textId="77777777" w:rsidR="00F2459A" w:rsidRDefault="00F2459A" w:rsidP="00B6784B">
      <w:pPr>
        <w:spacing w:after="0" w:line="240" w:lineRule="auto"/>
      </w:pPr>
      <w:r>
        <w:separator/>
      </w:r>
    </w:p>
  </w:footnote>
  <w:footnote w:type="continuationSeparator" w:id="0">
    <w:p w14:paraId="16B22577" w14:textId="77777777" w:rsidR="00F2459A" w:rsidRDefault="00F2459A" w:rsidP="00B678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1CE44" w14:textId="1DA567AA" w:rsidR="00464808" w:rsidRDefault="00464808">
    <w:pPr>
      <w:pStyle w:val="Header"/>
    </w:pPr>
    <w:r>
      <w:t>Questionnaire number:</w:t>
    </w:r>
  </w:p>
  <w:p w14:paraId="4813C4A1" w14:textId="77777777" w:rsidR="00464808" w:rsidRDefault="004648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41C2"/>
    <w:multiLevelType w:val="hybridMultilevel"/>
    <w:tmpl w:val="C4CA135A"/>
    <w:lvl w:ilvl="0" w:tplc="3D8EBB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40C6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8D04CB7"/>
    <w:multiLevelType w:val="multilevel"/>
    <w:tmpl w:val="B2563A9E"/>
    <w:lvl w:ilvl="0">
      <w:start w:val="1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25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4480" w:hanging="1440"/>
      </w:pPr>
      <w:rPr>
        <w:rFonts w:hint="default"/>
      </w:rPr>
    </w:lvl>
  </w:abstractNum>
  <w:abstractNum w:abstractNumId="3" w15:restartNumberingAfterBreak="0">
    <w:nsid w:val="0A093EDE"/>
    <w:multiLevelType w:val="hybridMultilevel"/>
    <w:tmpl w:val="3EB86818"/>
    <w:lvl w:ilvl="0" w:tplc="E4842936">
      <w:start w:val="1"/>
      <w:numFmt w:val="decimal"/>
      <w:lvlText w:val="%1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D581A52"/>
    <w:multiLevelType w:val="hybridMultilevel"/>
    <w:tmpl w:val="F92EE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384F4C"/>
    <w:multiLevelType w:val="hybridMultilevel"/>
    <w:tmpl w:val="EF52D0D6"/>
    <w:lvl w:ilvl="0" w:tplc="0B6C92A2">
      <w:start w:val="2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3C77A91"/>
    <w:multiLevelType w:val="hybridMultilevel"/>
    <w:tmpl w:val="823EE58A"/>
    <w:lvl w:ilvl="0" w:tplc="702EF4F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00682"/>
    <w:multiLevelType w:val="multilevel"/>
    <w:tmpl w:val="649C5252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7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720" w:hanging="1440"/>
      </w:pPr>
      <w:rPr>
        <w:rFonts w:hint="default"/>
      </w:rPr>
    </w:lvl>
  </w:abstractNum>
  <w:abstractNum w:abstractNumId="8" w15:restartNumberingAfterBreak="0">
    <w:nsid w:val="20161B68"/>
    <w:multiLevelType w:val="hybridMultilevel"/>
    <w:tmpl w:val="69C88F9A"/>
    <w:lvl w:ilvl="0" w:tplc="B502A6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211B7"/>
    <w:multiLevelType w:val="multilevel"/>
    <w:tmpl w:val="13563E8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30B138D8"/>
    <w:multiLevelType w:val="hybridMultilevel"/>
    <w:tmpl w:val="20FE2CFA"/>
    <w:lvl w:ilvl="0" w:tplc="403A65B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8263E30"/>
    <w:multiLevelType w:val="multilevel"/>
    <w:tmpl w:val="60E212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42F87603"/>
    <w:multiLevelType w:val="hybridMultilevel"/>
    <w:tmpl w:val="2BC8F0E6"/>
    <w:lvl w:ilvl="0" w:tplc="3AFC33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810CFE"/>
    <w:multiLevelType w:val="hybridMultilevel"/>
    <w:tmpl w:val="A47A4D2E"/>
    <w:lvl w:ilvl="0" w:tplc="7B7A6BF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C87811"/>
    <w:multiLevelType w:val="multilevel"/>
    <w:tmpl w:val="CABAB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67125ACD"/>
    <w:multiLevelType w:val="multilevel"/>
    <w:tmpl w:val="3E1C2C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60B4D00"/>
    <w:multiLevelType w:val="hybridMultilevel"/>
    <w:tmpl w:val="BBCCFC88"/>
    <w:lvl w:ilvl="0" w:tplc="F05457CC">
      <w:start w:val="4"/>
      <w:numFmt w:val="decimal"/>
      <w:lvlText w:val="%1."/>
      <w:lvlJc w:val="left"/>
      <w:pPr>
        <w:ind w:left="69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10" w:hanging="360"/>
      </w:pPr>
    </w:lvl>
    <w:lvl w:ilvl="2" w:tplc="4009001B" w:tentative="1">
      <w:start w:val="1"/>
      <w:numFmt w:val="lowerRoman"/>
      <w:lvlText w:val="%3."/>
      <w:lvlJc w:val="right"/>
      <w:pPr>
        <w:ind w:left="2130" w:hanging="180"/>
      </w:pPr>
    </w:lvl>
    <w:lvl w:ilvl="3" w:tplc="4009000F" w:tentative="1">
      <w:start w:val="1"/>
      <w:numFmt w:val="decimal"/>
      <w:lvlText w:val="%4."/>
      <w:lvlJc w:val="left"/>
      <w:pPr>
        <w:ind w:left="2850" w:hanging="360"/>
      </w:pPr>
    </w:lvl>
    <w:lvl w:ilvl="4" w:tplc="40090019" w:tentative="1">
      <w:start w:val="1"/>
      <w:numFmt w:val="lowerLetter"/>
      <w:lvlText w:val="%5."/>
      <w:lvlJc w:val="left"/>
      <w:pPr>
        <w:ind w:left="3570" w:hanging="360"/>
      </w:pPr>
    </w:lvl>
    <w:lvl w:ilvl="5" w:tplc="4009001B" w:tentative="1">
      <w:start w:val="1"/>
      <w:numFmt w:val="lowerRoman"/>
      <w:lvlText w:val="%6."/>
      <w:lvlJc w:val="right"/>
      <w:pPr>
        <w:ind w:left="4290" w:hanging="180"/>
      </w:pPr>
    </w:lvl>
    <w:lvl w:ilvl="6" w:tplc="4009000F" w:tentative="1">
      <w:start w:val="1"/>
      <w:numFmt w:val="decimal"/>
      <w:lvlText w:val="%7."/>
      <w:lvlJc w:val="left"/>
      <w:pPr>
        <w:ind w:left="5010" w:hanging="360"/>
      </w:pPr>
    </w:lvl>
    <w:lvl w:ilvl="7" w:tplc="40090019" w:tentative="1">
      <w:start w:val="1"/>
      <w:numFmt w:val="lowerLetter"/>
      <w:lvlText w:val="%8."/>
      <w:lvlJc w:val="left"/>
      <w:pPr>
        <w:ind w:left="5730" w:hanging="360"/>
      </w:pPr>
    </w:lvl>
    <w:lvl w:ilvl="8" w:tplc="40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7" w15:restartNumberingAfterBreak="0">
    <w:nsid w:val="788568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788B3781"/>
    <w:multiLevelType w:val="multilevel"/>
    <w:tmpl w:val="C01EE98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7F2C227C"/>
    <w:multiLevelType w:val="multilevel"/>
    <w:tmpl w:val="649C5252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97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720" w:hanging="1440"/>
      </w:pPr>
      <w:rPr>
        <w:rFonts w:hint="default"/>
      </w:r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0"/>
  </w:num>
  <w:num w:numId="5">
    <w:abstractNumId w:val="13"/>
  </w:num>
  <w:num w:numId="6">
    <w:abstractNumId w:val="6"/>
  </w:num>
  <w:num w:numId="7">
    <w:abstractNumId w:val="3"/>
  </w:num>
  <w:num w:numId="8">
    <w:abstractNumId w:val="10"/>
  </w:num>
  <w:num w:numId="9">
    <w:abstractNumId w:val="16"/>
  </w:num>
  <w:num w:numId="10">
    <w:abstractNumId w:val="19"/>
  </w:num>
  <w:num w:numId="11">
    <w:abstractNumId w:val="5"/>
  </w:num>
  <w:num w:numId="12">
    <w:abstractNumId w:val="14"/>
  </w:num>
  <w:num w:numId="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1"/>
  </w:num>
  <w:num w:numId="20">
    <w:abstractNumId w:val="17"/>
  </w:num>
  <w:num w:numId="21">
    <w:abstractNumId w:val="11"/>
  </w:num>
  <w:num w:numId="22">
    <w:abstractNumId w:val="7"/>
  </w:num>
  <w:num w:numId="23">
    <w:abstractNumId w:val="15"/>
  </w:num>
  <w:num w:numId="24">
    <w:abstractNumId w:val="4"/>
  </w:num>
  <w:num w:numId="25">
    <w:abstractNumId w:val="1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334"/>
    <w:rsid w:val="00002ACC"/>
    <w:rsid w:val="0001732E"/>
    <w:rsid w:val="000364A7"/>
    <w:rsid w:val="00037095"/>
    <w:rsid w:val="00041FF0"/>
    <w:rsid w:val="00057E03"/>
    <w:rsid w:val="00060B3C"/>
    <w:rsid w:val="00062CDE"/>
    <w:rsid w:val="000632CE"/>
    <w:rsid w:val="00077555"/>
    <w:rsid w:val="00080865"/>
    <w:rsid w:val="00096403"/>
    <w:rsid w:val="000975F9"/>
    <w:rsid w:val="000A73FD"/>
    <w:rsid w:val="000B1024"/>
    <w:rsid w:val="000B216A"/>
    <w:rsid w:val="000C3526"/>
    <w:rsid w:val="000C5A2F"/>
    <w:rsid w:val="000D3379"/>
    <w:rsid w:val="000D4CD6"/>
    <w:rsid w:val="000E3A11"/>
    <w:rsid w:val="0010087B"/>
    <w:rsid w:val="00106508"/>
    <w:rsid w:val="001156FD"/>
    <w:rsid w:val="0011589B"/>
    <w:rsid w:val="001240A6"/>
    <w:rsid w:val="00125E97"/>
    <w:rsid w:val="00130558"/>
    <w:rsid w:val="00135F3B"/>
    <w:rsid w:val="001360BE"/>
    <w:rsid w:val="00150C24"/>
    <w:rsid w:val="001525D5"/>
    <w:rsid w:val="00161A05"/>
    <w:rsid w:val="0016408B"/>
    <w:rsid w:val="001733B4"/>
    <w:rsid w:val="001809A8"/>
    <w:rsid w:val="001966B9"/>
    <w:rsid w:val="001A1B14"/>
    <w:rsid w:val="001A7E78"/>
    <w:rsid w:val="001B7921"/>
    <w:rsid w:val="001D55EF"/>
    <w:rsid w:val="001E5954"/>
    <w:rsid w:val="001E69E4"/>
    <w:rsid w:val="001E7834"/>
    <w:rsid w:val="001F4DBD"/>
    <w:rsid w:val="00201568"/>
    <w:rsid w:val="002112DA"/>
    <w:rsid w:val="00215184"/>
    <w:rsid w:val="00254618"/>
    <w:rsid w:val="00255CAF"/>
    <w:rsid w:val="00263939"/>
    <w:rsid w:val="00264818"/>
    <w:rsid w:val="00264949"/>
    <w:rsid w:val="002731DB"/>
    <w:rsid w:val="00277D4E"/>
    <w:rsid w:val="002828AE"/>
    <w:rsid w:val="00285B36"/>
    <w:rsid w:val="002870DD"/>
    <w:rsid w:val="00292A8C"/>
    <w:rsid w:val="002948CD"/>
    <w:rsid w:val="002A5207"/>
    <w:rsid w:val="002A7F0C"/>
    <w:rsid w:val="002B1104"/>
    <w:rsid w:val="002C077B"/>
    <w:rsid w:val="002C1BDE"/>
    <w:rsid w:val="002C5A69"/>
    <w:rsid w:val="002C7B94"/>
    <w:rsid w:val="002D2D34"/>
    <w:rsid w:val="002E548B"/>
    <w:rsid w:val="0030050B"/>
    <w:rsid w:val="00300FD1"/>
    <w:rsid w:val="0030172C"/>
    <w:rsid w:val="0030595F"/>
    <w:rsid w:val="00306DD0"/>
    <w:rsid w:val="00307337"/>
    <w:rsid w:val="00320B6E"/>
    <w:rsid w:val="00325491"/>
    <w:rsid w:val="003358A0"/>
    <w:rsid w:val="0035345F"/>
    <w:rsid w:val="00357D1D"/>
    <w:rsid w:val="003640EB"/>
    <w:rsid w:val="0038568B"/>
    <w:rsid w:val="00386DDE"/>
    <w:rsid w:val="003A2C49"/>
    <w:rsid w:val="003A4553"/>
    <w:rsid w:val="003A5F74"/>
    <w:rsid w:val="003B35DB"/>
    <w:rsid w:val="003B3970"/>
    <w:rsid w:val="003B537E"/>
    <w:rsid w:val="003C3703"/>
    <w:rsid w:val="003C3738"/>
    <w:rsid w:val="003D0ECF"/>
    <w:rsid w:val="003D4094"/>
    <w:rsid w:val="003D6BC8"/>
    <w:rsid w:val="003D7B8B"/>
    <w:rsid w:val="003E44D0"/>
    <w:rsid w:val="003E5C51"/>
    <w:rsid w:val="003E6FFF"/>
    <w:rsid w:val="00406530"/>
    <w:rsid w:val="00413916"/>
    <w:rsid w:val="004169D6"/>
    <w:rsid w:val="0042671A"/>
    <w:rsid w:val="00427649"/>
    <w:rsid w:val="004307C4"/>
    <w:rsid w:val="0043790E"/>
    <w:rsid w:val="00463978"/>
    <w:rsid w:val="00464808"/>
    <w:rsid w:val="00475942"/>
    <w:rsid w:val="0048304F"/>
    <w:rsid w:val="004926C6"/>
    <w:rsid w:val="00495A58"/>
    <w:rsid w:val="004B21FE"/>
    <w:rsid w:val="004B7F0D"/>
    <w:rsid w:val="004D2863"/>
    <w:rsid w:val="004D4519"/>
    <w:rsid w:val="004D46C6"/>
    <w:rsid w:val="004D4AC1"/>
    <w:rsid w:val="004D5FC5"/>
    <w:rsid w:val="004E1478"/>
    <w:rsid w:val="004E4FB0"/>
    <w:rsid w:val="004E5BCE"/>
    <w:rsid w:val="004F1988"/>
    <w:rsid w:val="004F24D2"/>
    <w:rsid w:val="004F4160"/>
    <w:rsid w:val="004F5FB5"/>
    <w:rsid w:val="00501910"/>
    <w:rsid w:val="00502887"/>
    <w:rsid w:val="0050729C"/>
    <w:rsid w:val="005075C9"/>
    <w:rsid w:val="0050779B"/>
    <w:rsid w:val="00510399"/>
    <w:rsid w:val="0051365E"/>
    <w:rsid w:val="00523FAD"/>
    <w:rsid w:val="0052650D"/>
    <w:rsid w:val="005315BC"/>
    <w:rsid w:val="0053313A"/>
    <w:rsid w:val="00534019"/>
    <w:rsid w:val="0053732C"/>
    <w:rsid w:val="005453AC"/>
    <w:rsid w:val="00554BBB"/>
    <w:rsid w:val="005560A9"/>
    <w:rsid w:val="00556CA2"/>
    <w:rsid w:val="005617D0"/>
    <w:rsid w:val="00563230"/>
    <w:rsid w:val="00564142"/>
    <w:rsid w:val="00571E4B"/>
    <w:rsid w:val="005777D4"/>
    <w:rsid w:val="005835D4"/>
    <w:rsid w:val="005907D7"/>
    <w:rsid w:val="00592BAC"/>
    <w:rsid w:val="0059336F"/>
    <w:rsid w:val="005A31B5"/>
    <w:rsid w:val="005A7CE3"/>
    <w:rsid w:val="005C0D1F"/>
    <w:rsid w:val="005C68EA"/>
    <w:rsid w:val="005D1858"/>
    <w:rsid w:val="005D23AC"/>
    <w:rsid w:val="005D7A65"/>
    <w:rsid w:val="005E04D9"/>
    <w:rsid w:val="005E44F8"/>
    <w:rsid w:val="006023D4"/>
    <w:rsid w:val="00603A13"/>
    <w:rsid w:val="00604733"/>
    <w:rsid w:val="00620299"/>
    <w:rsid w:val="00622065"/>
    <w:rsid w:val="00624720"/>
    <w:rsid w:val="006306C2"/>
    <w:rsid w:val="006372E1"/>
    <w:rsid w:val="006373F3"/>
    <w:rsid w:val="00637BCE"/>
    <w:rsid w:val="00645027"/>
    <w:rsid w:val="006455E8"/>
    <w:rsid w:val="00646D26"/>
    <w:rsid w:val="00646FFA"/>
    <w:rsid w:val="006512E0"/>
    <w:rsid w:val="00654145"/>
    <w:rsid w:val="00662590"/>
    <w:rsid w:val="00663F30"/>
    <w:rsid w:val="00663FE3"/>
    <w:rsid w:val="0066782D"/>
    <w:rsid w:val="00671026"/>
    <w:rsid w:val="00672B4D"/>
    <w:rsid w:val="00677017"/>
    <w:rsid w:val="00682722"/>
    <w:rsid w:val="006902D2"/>
    <w:rsid w:val="0069123A"/>
    <w:rsid w:val="00694ABF"/>
    <w:rsid w:val="00694EEB"/>
    <w:rsid w:val="006951CB"/>
    <w:rsid w:val="00697710"/>
    <w:rsid w:val="006A22BB"/>
    <w:rsid w:val="006A64E6"/>
    <w:rsid w:val="006B3EFB"/>
    <w:rsid w:val="006C3799"/>
    <w:rsid w:val="006F07EA"/>
    <w:rsid w:val="00700720"/>
    <w:rsid w:val="00706D44"/>
    <w:rsid w:val="00726E65"/>
    <w:rsid w:val="00726E74"/>
    <w:rsid w:val="0073346F"/>
    <w:rsid w:val="00736BBD"/>
    <w:rsid w:val="0074058B"/>
    <w:rsid w:val="00742962"/>
    <w:rsid w:val="00742F3F"/>
    <w:rsid w:val="00747DAD"/>
    <w:rsid w:val="00755DDE"/>
    <w:rsid w:val="00773D35"/>
    <w:rsid w:val="00790683"/>
    <w:rsid w:val="00791C61"/>
    <w:rsid w:val="00795BEE"/>
    <w:rsid w:val="007B2CEF"/>
    <w:rsid w:val="007B6FF8"/>
    <w:rsid w:val="007D18B2"/>
    <w:rsid w:val="007E1315"/>
    <w:rsid w:val="007E6975"/>
    <w:rsid w:val="007F1690"/>
    <w:rsid w:val="007F3685"/>
    <w:rsid w:val="008018EC"/>
    <w:rsid w:val="00803131"/>
    <w:rsid w:val="008051A8"/>
    <w:rsid w:val="008078B7"/>
    <w:rsid w:val="008125D4"/>
    <w:rsid w:val="0081413E"/>
    <w:rsid w:val="008223D5"/>
    <w:rsid w:val="00830273"/>
    <w:rsid w:val="008302AF"/>
    <w:rsid w:val="00833019"/>
    <w:rsid w:val="008348BF"/>
    <w:rsid w:val="008403C0"/>
    <w:rsid w:val="00844F59"/>
    <w:rsid w:val="00845E94"/>
    <w:rsid w:val="00845EDD"/>
    <w:rsid w:val="00851341"/>
    <w:rsid w:val="00851671"/>
    <w:rsid w:val="00863233"/>
    <w:rsid w:val="008651ED"/>
    <w:rsid w:val="00865439"/>
    <w:rsid w:val="0087180E"/>
    <w:rsid w:val="0087796C"/>
    <w:rsid w:val="00886ACE"/>
    <w:rsid w:val="008953DA"/>
    <w:rsid w:val="0089606A"/>
    <w:rsid w:val="008A0E6D"/>
    <w:rsid w:val="008A1B59"/>
    <w:rsid w:val="008A21FA"/>
    <w:rsid w:val="008A408D"/>
    <w:rsid w:val="008B5AC0"/>
    <w:rsid w:val="008C3E9A"/>
    <w:rsid w:val="008E2C58"/>
    <w:rsid w:val="008E33FA"/>
    <w:rsid w:val="00901002"/>
    <w:rsid w:val="009063C5"/>
    <w:rsid w:val="009130E5"/>
    <w:rsid w:val="00913E66"/>
    <w:rsid w:val="009173C4"/>
    <w:rsid w:val="00925C84"/>
    <w:rsid w:val="009321C9"/>
    <w:rsid w:val="00933F25"/>
    <w:rsid w:val="00935FBF"/>
    <w:rsid w:val="009423B6"/>
    <w:rsid w:val="00951B6A"/>
    <w:rsid w:val="00965F80"/>
    <w:rsid w:val="00971A8C"/>
    <w:rsid w:val="00971AEA"/>
    <w:rsid w:val="00984A43"/>
    <w:rsid w:val="00985DDF"/>
    <w:rsid w:val="009904F2"/>
    <w:rsid w:val="009905C7"/>
    <w:rsid w:val="00991AC8"/>
    <w:rsid w:val="009A6861"/>
    <w:rsid w:val="009B0296"/>
    <w:rsid w:val="009C1ACF"/>
    <w:rsid w:val="009D0BCC"/>
    <w:rsid w:val="009D286A"/>
    <w:rsid w:val="009D5651"/>
    <w:rsid w:val="009F48A8"/>
    <w:rsid w:val="009F57A6"/>
    <w:rsid w:val="009F57F2"/>
    <w:rsid w:val="009F6187"/>
    <w:rsid w:val="009F7D4F"/>
    <w:rsid w:val="00A228B0"/>
    <w:rsid w:val="00A33912"/>
    <w:rsid w:val="00A40DB3"/>
    <w:rsid w:val="00A44227"/>
    <w:rsid w:val="00A5062D"/>
    <w:rsid w:val="00A5640A"/>
    <w:rsid w:val="00A60E56"/>
    <w:rsid w:val="00A6645E"/>
    <w:rsid w:val="00A66A9D"/>
    <w:rsid w:val="00A7361D"/>
    <w:rsid w:val="00A7503E"/>
    <w:rsid w:val="00A81D9E"/>
    <w:rsid w:val="00A843BA"/>
    <w:rsid w:val="00A848F8"/>
    <w:rsid w:val="00A90100"/>
    <w:rsid w:val="00A92DCD"/>
    <w:rsid w:val="00A9380C"/>
    <w:rsid w:val="00A9538A"/>
    <w:rsid w:val="00A96B81"/>
    <w:rsid w:val="00A96FF7"/>
    <w:rsid w:val="00AB23FB"/>
    <w:rsid w:val="00AB3241"/>
    <w:rsid w:val="00AB5A6D"/>
    <w:rsid w:val="00AC3A5D"/>
    <w:rsid w:val="00AD0AAA"/>
    <w:rsid w:val="00AD2532"/>
    <w:rsid w:val="00AE25CB"/>
    <w:rsid w:val="00AF1EFF"/>
    <w:rsid w:val="00AF5B6A"/>
    <w:rsid w:val="00AF6CBE"/>
    <w:rsid w:val="00AF7D2D"/>
    <w:rsid w:val="00B01956"/>
    <w:rsid w:val="00B04ECC"/>
    <w:rsid w:val="00B20BB0"/>
    <w:rsid w:val="00B2742E"/>
    <w:rsid w:val="00B30E84"/>
    <w:rsid w:val="00B33D00"/>
    <w:rsid w:val="00B34C4D"/>
    <w:rsid w:val="00B353E0"/>
    <w:rsid w:val="00B357A9"/>
    <w:rsid w:val="00B467DC"/>
    <w:rsid w:val="00B5635A"/>
    <w:rsid w:val="00B625BD"/>
    <w:rsid w:val="00B6784B"/>
    <w:rsid w:val="00B71B86"/>
    <w:rsid w:val="00B71D85"/>
    <w:rsid w:val="00B848B1"/>
    <w:rsid w:val="00B92DC9"/>
    <w:rsid w:val="00B95AD5"/>
    <w:rsid w:val="00BA0FC7"/>
    <w:rsid w:val="00BA4396"/>
    <w:rsid w:val="00BC775D"/>
    <w:rsid w:val="00BE129F"/>
    <w:rsid w:val="00C00468"/>
    <w:rsid w:val="00C039D0"/>
    <w:rsid w:val="00C32008"/>
    <w:rsid w:val="00C42272"/>
    <w:rsid w:val="00C4453C"/>
    <w:rsid w:val="00C448B9"/>
    <w:rsid w:val="00C77692"/>
    <w:rsid w:val="00C81C6F"/>
    <w:rsid w:val="00CC11C6"/>
    <w:rsid w:val="00CC3AC6"/>
    <w:rsid w:val="00CC4225"/>
    <w:rsid w:val="00CC56CB"/>
    <w:rsid w:val="00CC5CD3"/>
    <w:rsid w:val="00CC692B"/>
    <w:rsid w:val="00CE4C81"/>
    <w:rsid w:val="00CF15A7"/>
    <w:rsid w:val="00CF4238"/>
    <w:rsid w:val="00D05A8D"/>
    <w:rsid w:val="00D11525"/>
    <w:rsid w:val="00D17752"/>
    <w:rsid w:val="00D21A3C"/>
    <w:rsid w:val="00D26318"/>
    <w:rsid w:val="00D31042"/>
    <w:rsid w:val="00D60004"/>
    <w:rsid w:val="00D62691"/>
    <w:rsid w:val="00D647DA"/>
    <w:rsid w:val="00D740B5"/>
    <w:rsid w:val="00D820B1"/>
    <w:rsid w:val="00D82AC3"/>
    <w:rsid w:val="00D86720"/>
    <w:rsid w:val="00D90E67"/>
    <w:rsid w:val="00D9188F"/>
    <w:rsid w:val="00D9456D"/>
    <w:rsid w:val="00D97758"/>
    <w:rsid w:val="00DA115C"/>
    <w:rsid w:val="00DA64BF"/>
    <w:rsid w:val="00DA769B"/>
    <w:rsid w:val="00DB431F"/>
    <w:rsid w:val="00DB4914"/>
    <w:rsid w:val="00DB6C08"/>
    <w:rsid w:val="00DB7C80"/>
    <w:rsid w:val="00DC0F3C"/>
    <w:rsid w:val="00DC47C8"/>
    <w:rsid w:val="00DD2AA8"/>
    <w:rsid w:val="00DD51B4"/>
    <w:rsid w:val="00DE0B70"/>
    <w:rsid w:val="00DE3865"/>
    <w:rsid w:val="00DF6661"/>
    <w:rsid w:val="00DF7A15"/>
    <w:rsid w:val="00E10CE6"/>
    <w:rsid w:val="00E126A9"/>
    <w:rsid w:val="00E325AA"/>
    <w:rsid w:val="00E330FB"/>
    <w:rsid w:val="00E34C37"/>
    <w:rsid w:val="00E3546B"/>
    <w:rsid w:val="00E43737"/>
    <w:rsid w:val="00E45002"/>
    <w:rsid w:val="00E62207"/>
    <w:rsid w:val="00E62AE4"/>
    <w:rsid w:val="00E630B4"/>
    <w:rsid w:val="00E63C62"/>
    <w:rsid w:val="00E66414"/>
    <w:rsid w:val="00E71FCB"/>
    <w:rsid w:val="00E84896"/>
    <w:rsid w:val="00EB6255"/>
    <w:rsid w:val="00EB7EE5"/>
    <w:rsid w:val="00EC0E38"/>
    <w:rsid w:val="00EC2E1A"/>
    <w:rsid w:val="00EC4DD6"/>
    <w:rsid w:val="00EE044D"/>
    <w:rsid w:val="00EE41FB"/>
    <w:rsid w:val="00EE451C"/>
    <w:rsid w:val="00EE50C6"/>
    <w:rsid w:val="00EE573A"/>
    <w:rsid w:val="00EF11B2"/>
    <w:rsid w:val="00EF1E5F"/>
    <w:rsid w:val="00EF307A"/>
    <w:rsid w:val="00EF6707"/>
    <w:rsid w:val="00F002FD"/>
    <w:rsid w:val="00F072CF"/>
    <w:rsid w:val="00F10B7D"/>
    <w:rsid w:val="00F10D43"/>
    <w:rsid w:val="00F11334"/>
    <w:rsid w:val="00F16336"/>
    <w:rsid w:val="00F2133B"/>
    <w:rsid w:val="00F2459A"/>
    <w:rsid w:val="00F436B0"/>
    <w:rsid w:val="00F53601"/>
    <w:rsid w:val="00F5607C"/>
    <w:rsid w:val="00F619C2"/>
    <w:rsid w:val="00F652A6"/>
    <w:rsid w:val="00F6574F"/>
    <w:rsid w:val="00FB2875"/>
    <w:rsid w:val="00FC13BB"/>
    <w:rsid w:val="00FC1C5B"/>
    <w:rsid w:val="00FC3051"/>
    <w:rsid w:val="00FC4900"/>
    <w:rsid w:val="00FD7ED4"/>
    <w:rsid w:val="00FE1F23"/>
    <w:rsid w:val="00FE564B"/>
    <w:rsid w:val="00FE5A80"/>
    <w:rsid w:val="00FF0271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0A9541"/>
  <w15:docId w15:val="{E4F169FA-9623-4B1B-A586-EFA10D91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1334"/>
    <w:pPr>
      <w:ind w:left="720"/>
      <w:contextualSpacing/>
    </w:pPr>
  </w:style>
  <w:style w:type="table" w:styleId="TableGrid">
    <w:name w:val="Table Grid"/>
    <w:basedOn w:val="TableNormal"/>
    <w:uiPriority w:val="59"/>
    <w:rsid w:val="00F11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3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F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F3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F6707"/>
    <w:rPr>
      <w:i/>
      <w:iCs/>
    </w:rPr>
  </w:style>
  <w:style w:type="paragraph" w:styleId="Revision">
    <w:name w:val="Revision"/>
    <w:hidden/>
    <w:uiPriority w:val="99"/>
    <w:semiHidden/>
    <w:rsid w:val="0048304F"/>
    <w:pPr>
      <w:spacing w:after="0" w:line="240" w:lineRule="auto"/>
    </w:pPr>
  </w:style>
  <w:style w:type="character" w:customStyle="1" w:styleId="oneclick-link">
    <w:name w:val="oneclick-link"/>
    <w:basedOn w:val="DefaultParagraphFont"/>
    <w:rsid w:val="004307C4"/>
  </w:style>
  <w:style w:type="character" w:customStyle="1" w:styleId="ssens">
    <w:name w:val="ssens"/>
    <w:basedOn w:val="DefaultParagraphFont"/>
    <w:rsid w:val="00EB6255"/>
  </w:style>
  <w:style w:type="paragraph" w:styleId="Header">
    <w:name w:val="header"/>
    <w:basedOn w:val="Normal"/>
    <w:link w:val="HeaderChar"/>
    <w:uiPriority w:val="99"/>
    <w:unhideWhenUsed/>
    <w:rsid w:val="00B678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84B"/>
  </w:style>
  <w:style w:type="paragraph" w:styleId="Footer">
    <w:name w:val="footer"/>
    <w:basedOn w:val="Normal"/>
    <w:link w:val="FooterChar"/>
    <w:uiPriority w:val="99"/>
    <w:unhideWhenUsed/>
    <w:rsid w:val="00B678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5DF77-46AD-4B5D-8587-A658D73C0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9</TotalTime>
  <Pages>10</Pages>
  <Words>2112</Words>
  <Characters>1204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est</cp:lastModifiedBy>
  <cp:revision>16</cp:revision>
  <cp:lastPrinted>2016-12-14T07:12:00Z</cp:lastPrinted>
  <dcterms:created xsi:type="dcterms:W3CDTF">2017-11-12T08:00:00Z</dcterms:created>
  <dcterms:modified xsi:type="dcterms:W3CDTF">2026-03-01T19:50:00Z</dcterms:modified>
</cp:coreProperties>
</file>